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  <w:t>ELECTRONIC SUPPLEMENTARY INFORMATION</w:t>
      </w:r>
    </w:p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widowControl w:val="false"/>
        <w:rPr>
          <w:b/>
          <w:b/>
          <w:bCs/>
        </w:rPr>
      </w:pPr>
      <w:r>
        <w:rPr/>
        <w:t xml:space="preserve">R.W. Boessenecker and R.E. Fordyce. </w:t>
      </w:r>
      <w:r>
        <w:rPr>
          <w:bCs/>
        </w:rPr>
        <w:t>Anatomy, feeding ecology, and ontogeny of a transitional baleen whale: a new genus and species of Eomysticetidae (Mammalia: Cetacea) from the Oligocene of New Zealand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  <w:t>1. List of institutional abbreviations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>
          <w:b/>
          <w:bCs/>
          <w:lang w:val="en-NZ"/>
        </w:rPr>
        <w:t>Institutional Abbreviations</w:t>
      </w:r>
      <w:r>
        <w:rPr>
          <w:rFonts w:eastAsia="TimesNewRomanPSMT;Malgun Gothic"/>
          <w:lang w:val="en-NZ"/>
        </w:rPr>
        <w:t xml:space="preserve">: </w:t>
      </w:r>
      <w:r>
        <w:rPr>
          <w:b/>
          <w:bCs/>
          <w:lang w:val="en-NZ"/>
        </w:rPr>
        <w:t xml:space="preserve">AMP </w:t>
      </w:r>
      <w:r>
        <w:rPr>
          <w:rFonts w:eastAsia="TimesNewRomanPSMT;Malgun Gothic"/>
          <w:lang w:val="en-NZ"/>
        </w:rPr>
        <w:t xml:space="preserve">- Ashoro Museum of Paleontology, Ashoro, Japan; </w:t>
      </w:r>
      <w:r>
        <w:rPr>
          <w:b/>
          <w:bCs/>
          <w:lang w:val="en-NZ"/>
        </w:rPr>
        <w:t xml:space="preserve">CAS/CASG </w:t>
      </w:r>
      <w:r>
        <w:rPr>
          <w:rFonts w:eastAsia="TimesNewRomanPSMT;Malgun Gothic"/>
          <w:lang w:val="en-NZ"/>
        </w:rPr>
        <w:t xml:space="preserve">- California Academy of Sciences, San Francisco, California, USA; </w:t>
      </w:r>
      <w:r>
        <w:rPr>
          <w:b/>
          <w:bCs/>
          <w:lang w:val="en-NZ"/>
        </w:rPr>
        <w:t xml:space="preserve">CCNHM </w:t>
      </w:r>
      <w:r>
        <w:rPr>
          <w:rFonts w:eastAsia="TimesNewRomanPSMT;Malgun Gothic"/>
          <w:lang w:val="en-NZ"/>
        </w:rPr>
        <w:t xml:space="preserve">- Mace Brown Natural History Museum, College of Charleston, Charleston, South Carolina, USA; </w:t>
      </w:r>
      <w:r>
        <w:rPr>
          <w:b/>
          <w:bCs/>
          <w:lang w:val="en-NZ"/>
        </w:rPr>
        <w:t xml:space="preserve">ChM </w:t>
      </w:r>
      <w:r>
        <w:rPr>
          <w:rFonts w:eastAsia="TimesNewRomanPSMT;Malgun Gothic"/>
          <w:lang w:val="en-NZ"/>
        </w:rPr>
        <w:t xml:space="preserve">- Charleston Museum, Charleston, South Carolina, USA; </w:t>
      </w:r>
      <w:r>
        <w:rPr>
          <w:b/>
          <w:bCs/>
          <w:lang w:val="en-NZ"/>
        </w:rPr>
        <w:t xml:space="preserve">FMNH </w:t>
      </w:r>
      <w:r>
        <w:rPr>
          <w:rFonts w:eastAsia="TimesNewRomanPSMT;Malgun Gothic"/>
          <w:lang w:val="en-NZ"/>
        </w:rPr>
        <w:t xml:space="preserve">- Field Museum of Natural History, Chicago, Illinois, USA; </w:t>
      </w:r>
      <w:r>
        <w:rPr>
          <w:b/>
          <w:bCs/>
          <w:lang w:val="en-NZ"/>
        </w:rPr>
        <w:t xml:space="preserve">GMNH </w:t>
      </w:r>
      <w:r>
        <w:rPr>
          <w:rFonts w:eastAsia="TimesNewRomanPSMT;Malgun Gothic"/>
          <w:lang w:val="en-NZ"/>
        </w:rPr>
        <w:t xml:space="preserve">- Gunma Museum of Natural History, Tomioka, Japan; </w:t>
      </w:r>
      <w:r>
        <w:rPr>
          <w:b/>
          <w:bCs/>
          <w:lang w:val="en-NZ"/>
        </w:rPr>
        <w:t xml:space="preserve">HMN </w:t>
      </w:r>
      <w:r>
        <w:rPr>
          <w:rFonts w:eastAsia="TimesNewRomanPSMT;Malgun Gothic"/>
          <w:lang w:val="en-NZ"/>
        </w:rPr>
        <w:t xml:space="preserve">- Hiwa Museum for Natural History, Hiwa, Japan; </w:t>
      </w:r>
      <w:r>
        <w:rPr>
          <w:b/>
          <w:bCs/>
          <w:lang w:val="en-NZ"/>
        </w:rPr>
        <w:t xml:space="preserve">IRSNB </w:t>
      </w:r>
      <w:r>
        <w:rPr>
          <w:rFonts w:eastAsia="TimesNewRomanPSMT;Malgun Gothic"/>
          <w:lang w:val="en-NZ"/>
        </w:rPr>
        <w:t xml:space="preserve">- Institute Royal des Sciences Naturelles, Bruxelles, Belgium; </w:t>
      </w:r>
      <w:r>
        <w:rPr>
          <w:b/>
          <w:bCs/>
          <w:lang w:val="en-NZ"/>
        </w:rPr>
        <w:t xml:space="preserve">JGU </w:t>
      </w:r>
      <w:r>
        <w:rPr>
          <w:rFonts w:eastAsia="TimesNewRomanPSMT;Malgun Gothic"/>
          <w:lang w:val="en-NZ"/>
        </w:rPr>
        <w:t xml:space="preserve">- Institut für Geowissenschaften Paläontologie, Johannes Gutenberg-Universität, Mainz, Germany; </w:t>
      </w:r>
      <w:r>
        <w:rPr>
          <w:b/>
          <w:bCs/>
          <w:lang w:val="en-NZ"/>
        </w:rPr>
        <w:t xml:space="preserve">KMNH </w:t>
      </w:r>
      <w:r>
        <w:rPr>
          <w:rFonts w:eastAsia="TimesNewRomanPSMT;Malgun Gothic"/>
          <w:lang w:val="en-NZ"/>
        </w:rPr>
        <w:t xml:space="preserve">- Kitakyushu Museum of Natural History, Kitakyushu, Japan; </w:t>
      </w:r>
      <w:r>
        <w:rPr>
          <w:b/>
          <w:bCs/>
          <w:lang w:val="en-NZ"/>
        </w:rPr>
        <w:t xml:space="preserve">LACM </w:t>
      </w:r>
      <w:r>
        <w:rPr>
          <w:rFonts w:eastAsia="TimesNewRomanPSMT;Malgun Gothic"/>
          <w:lang w:val="en-NZ"/>
        </w:rPr>
        <w:t xml:space="preserve">- Natural History Museum of Los Angeles, Los Angeles, California, USA; </w:t>
      </w:r>
      <w:r>
        <w:rPr>
          <w:b/>
          <w:bCs/>
          <w:lang w:val="en-NZ"/>
        </w:rPr>
        <w:t xml:space="preserve">MB - </w:t>
      </w:r>
      <w:r>
        <w:rPr>
          <w:rFonts w:eastAsia="TimesNewRomanPSMT;Malgun Gothic"/>
          <w:lang w:val="en-NZ"/>
        </w:rPr>
        <w:t xml:space="preserve">Museum für Naturkunde, Berlin, Germany; </w:t>
      </w:r>
      <w:r>
        <w:rPr>
          <w:b/>
          <w:bCs/>
          <w:lang w:val="en-NZ"/>
        </w:rPr>
        <w:t xml:space="preserve">MCZ </w:t>
      </w:r>
      <w:r>
        <w:rPr>
          <w:rFonts w:eastAsia="TimesNewRomanPSMT;Malgun Gothic"/>
          <w:lang w:val="en-NZ"/>
        </w:rPr>
        <w:t xml:space="preserve">- Harvard Museum of Comparative Zoology, Cambridge, Massachusetts; </w:t>
      </w:r>
      <w:r>
        <w:rPr>
          <w:b/>
          <w:bCs/>
          <w:lang w:val="en-NZ"/>
        </w:rPr>
        <w:t xml:space="preserve">MFM </w:t>
      </w:r>
      <w:r>
        <w:rPr>
          <w:rFonts w:eastAsia="TimesNewRomanPSMT;Malgun Gothic"/>
          <w:lang w:val="en-NZ"/>
        </w:rPr>
        <w:t xml:space="preserve">- Mizunami Fossil Museum, Gifu, Japan; </w:t>
      </w:r>
      <w:r>
        <w:rPr>
          <w:b/>
          <w:bCs/>
          <w:lang w:val="en-NZ"/>
        </w:rPr>
        <w:t xml:space="preserve">MGPT </w:t>
      </w:r>
      <w:r>
        <w:rPr>
          <w:rFonts w:eastAsia="TimesNewRomanPSMT;Malgun Gothic"/>
          <w:lang w:val="en-NZ"/>
        </w:rPr>
        <w:t xml:space="preserve">- Museo di Geologia e Paleontologia, Torino, Italy; </w:t>
      </w:r>
      <w:r>
        <w:rPr>
          <w:b/>
          <w:bCs/>
          <w:lang w:val="en-NZ"/>
        </w:rPr>
        <w:t xml:space="preserve">MGB </w:t>
      </w:r>
      <w:r>
        <w:rPr>
          <w:rFonts w:eastAsia="TimesNewRomanPSMT;Malgun Gothic"/>
          <w:lang w:val="en-NZ"/>
        </w:rPr>
        <w:t xml:space="preserve">- Museo Geopaleontologico G. Capellini, Bologna, Italy; </w:t>
      </w:r>
      <w:r>
        <w:rPr>
          <w:b/>
          <w:bCs/>
          <w:lang w:val="en-NZ"/>
        </w:rPr>
        <w:t xml:space="preserve">MNHN PPI/SAS </w:t>
      </w:r>
      <w:r>
        <w:rPr>
          <w:rFonts w:eastAsia="TimesNewRomanPSMT;Malgun Gothic"/>
          <w:lang w:val="en-NZ"/>
        </w:rPr>
        <w:t xml:space="preserve">- Museum National d'Histoire Naturelle, Paris, France; </w:t>
      </w:r>
      <w:r>
        <w:rPr>
          <w:b/>
          <w:bCs/>
          <w:lang w:val="en-NZ"/>
        </w:rPr>
        <w:t xml:space="preserve">MPST </w:t>
      </w:r>
      <w:r>
        <w:rPr>
          <w:rFonts w:eastAsia="TimesNewRomanPSMT;Malgun Gothic"/>
          <w:lang w:val="en-NZ"/>
        </w:rPr>
        <w:t xml:space="preserve">- Museo Paleontologico di Salsomaggiore Terme, Italy; </w:t>
      </w:r>
      <w:r>
        <w:rPr>
          <w:b/>
          <w:bCs/>
          <w:lang w:val="en-NZ"/>
        </w:rPr>
        <w:t xml:space="preserve">MSM </w:t>
      </w:r>
      <w:r>
        <w:rPr>
          <w:rFonts w:eastAsia="TimesNewRomanPSMT;Malgun Gothic"/>
          <w:lang w:val="en-NZ"/>
        </w:rPr>
        <w:t xml:space="preserve">- Museum Sønderjylland, Gram, Denmark; </w:t>
      </w:r>
      <w:r>
        <w:rPr>
          <w:b/>
          <w:bCs/>
          <w:lang w:val="en-NZ"/>
        </w:rPr>
        <w:t xml:space="preserve">MSNTUP </w:t>
      </w:r>
      <w:r>
        <w:rPr>
          <w:rFonts w:eastAsia="TimesNewRomanPSMT;Malgun Gothic"/>
          <w:lang w:val="en-NZ"/>
        </w:rPr>
        <w:t xml:space="preserve">- Museo di Storia Naturale e del Territorio, Pisa, Italy; </w:t>
      </w:r>
      <w:r>
        <w:rPr>
          <w:b/>
          <w:bCs/>
          <w:lang w:val="en-NZ"/>
        </w:rPr>
        <w:t xml:space="preserve">NHG </w:t>
      </w:r>
      <w:r>
        <w:rPr>
          <w:rFonts w:eastAsia="TimesNewRomanPSMT;Malgun Gothic"/>
          <w:lang w:val="en-NZ"/>
        </w:rPr>
        <w:t xml:space="preserve">- Natuurhistorische collecti van het Zeeuws Genootschap der Wetenschappen, Middelburg, Netherlands; </w:t>
      </w:r>
      <w:r>
        <w:rPr>
          <w:b/>
          <w:bCs/>
          <w:lang w:val="en-NZ"/>
        </w:rPr>
        <w:t xml:space="preserve">NMB </w:t>
      </w:r>
      <w:r>
        <w:rPr>
          <w:rFonts w:eastAsia="TimesNewRomanPSMT;Malgun Gothic"/>
          <w:lang w:val="en-NZ"/>
        </w:rPr>
        <w:t>-</w:t>
      </w:r>
      <w:r>
        <w:rPr/>
        <w:t xml:space="preserve"> </w:t>
      </w:r>
      <w:r>
        <w:rPr>
          <w:rFonts w:eastAsia="TimesNewRomanPSMT;Malgun Gothic"/>
          <w:lang w:val="en-NZ"/>
        </w:rPr>
        <w:t xml:space="preserve">Natuurmuseum Brabant, Tilburg, Netherlands; </w:t>
      </w:r>
      <w:r>
        <w:rPr>
          <w:b/>
          <w:bCs/>
          <w:lang w:val="en-NZ"/>
        </w:rPr>
        <w:t xml:space="preserve">NHMUK </w:t>
      </w:r>
      <w:r>
        <w:rPr>
          <w:rFonts w:eastAsia="TimesNewRomanPSMT;Malgun Gothic"/>
          <w:lang w:val="en-NZ"/>
        </w:rPr>
        <w:t xml:space="preserve">- The Natural History Museum, London, UK; </w:t>
      </w:r>
      <w:r>
        <w:rPr>
          <w:b/>
          <w:bCs/>
          <w:lang w:val="en-NZ"/>
        </w:rPr>
        <w:t xml:space="preserve">NMNH </w:t>
      </w:r>
      <w:r>
        <w:rPr>
          <w:rFonts w:eastAsia="TimesNewRomanPSMT;Malgun Gothic"/>
          <w:lang w:val="en-NZ"/>
        </w:rPr>
        <w:t xml:space="preserve">- Academician V.A. Topachevsky Paleontological Museum of the National Museum of Natural History, Kiev, Ukraine; </w:t>
      </w:r>
      <w:r>
        <w:rPr>
          <w:b/>
          <w:bCs/>
          <w:lang w:val="en-NZ"/>
        </w:rPr>
        <w:t xml:space="preserve">NMNS </w:t>
      </w:r>
      <w:r>
        <w:rPr>
          <w:rFonts w:eastAsia="TimesNewRomanPSMT;Malgun Gothic"/>
          <w:lang w:val="en-NZ"/>
        </w:rPr>
        <w:t xml:space="preserve">- National Museum of Nature and Science, Tokyo, Japan; </w:t>
      </w:r>
      <w:r>
        <w:rPr>
          <w:b/>
          <w:bCs/>
          <w:lang w:val="en-NZ"/>
        </w:rPr>
        <w:t xml:space="preserve">NMNZ </w:t>
      </w:r>
      <w:r>
        <w:rPr>
          <w:rFonts w:eastAsia="TimesNewRomanPSMT;Malgun Gothic"/>
          <w:lang w:val="en-NZ"/>
        </w:rPr>
        <w:t xml:space="preserve">- Museum of New Zealand Te Papa Tongarewa, Wellington, New Zealand; </w:t>
      </w:r>
      <w:r>
        <w:rPr>
          <w:b/>
          <w:bCs/>
          <w:lang w:val="en-NZ"/>
        </w:rPr>
        <w:t xml:space="preserve">NMRA </w:t>
      </w:r>
      <w:r>
        <w:rPr>
          <w:rFonts w:eastAsia="TimesNewRomanPSMT;Malgun Gothic"/>
          <w:lang w:val="en-NZ"/>
        </w:rPr>
        <w:t xml:space="preserve">- National Museum of the Adygea Republic, Maykop, Russia; </w:t>
      </w:r>
      <w:r>
        <w:rPr>
          <w:b/>
          <w:bCs/>
          <w:lang w:val="en-NZ"/>
        </w:rPr>
        <w:t xml:space="preserve">NMV </w:t>
      </w:r>
      <w:r>
        <w:rPr>
          <w:rFonts w:eastAsia="TimesNewRomanPSMT;Malgun Gothic"/>
          <w:lang w:val="en-NZ"/>
        </w:rPr>
        <w:t xml:space="preserve">- Museum Victoria, Melbourne, Australia; </w:t>
      </w:r>
      <w:r>
        <w:rPr>
          <w:b/>
          <w:bCs/>
          <w:lang w:val="en-NZ"/>
        </w:rPr>
        <w:t xml:space="preserve">OM </w:t>
      </w:r>
      <w:r>
        <w:rPr>
          <w:rFonts w:eastAsia="TimesNewRomanPSMT;Malgun Gothic"/>
          <w:lang w:val="en-NZ"/>
        </w:rPr>
        <w:t xml:space="preserve">- Otago Museum, Dunedin, New Zealand; </w:t>
      </w:r>
      <w:r>
        <w:rPr>
          <w:b/>
          <w:bCs/>
          <w:lang w:val="en-NZ"/>
        </w:rPr>
        <w:t xml:space="preserve">OU </w:t>
      </w:r>
      <w:r>
        <w:rPr>
          <w:rFonts w:eastAsia="TimesNewRomanPSMT;Malgun Gothic"/>
          <w:lang w:val="en-NZ"/>
        </w:rPr>
        <w:t xml:space="preserve">- University of Otago Geology Museum, Dunedin, New Zealand; </w:t>
      </w:r>
      <w:r>
        <w:rPr>
          <w:b/>
          <w:bCs/>
          <w:lang w:val="en-NZ"/>
        </w:rPr>
        <w:t xml:space="preserve">PIN </w:t>
      </w:r>
      <w:r>
        <w:rPr>
          <w:rFonts w:eastAsia="TimesNewRomanPSMT;Malgun Gothic"/>
          <w:lang w:val="en-NZ"/>
        </w:rPr>
        <w:t xml:space="preserve">- Paleontological Institute, Moscow, Russia; </w:t>
      </w:r>
      <w:r>
        <w:rPr>
          <w:b/>
          <w:bCs/>
          <w:lang w:val="en-NZ"/>
        </w:rPr>
        <w:t xml:space="preserve">SCMNH </w:t>
      </w:r>
      <w:r>
        <w:rPr>
          <w:rFonts w:eastAsia="TimesNewRomanPSMT;Malgun Gothic"/>
          <w:lang w:val="en-NZ"/>
        </w:rPr>
        <w:t xml:space="preserve">- Santa Cruz Museum of Natural History, Santa Cruz, California, USA; </w:t>
      </w:r>
      <w:r>
        <w:rPr>
          <w:b/>
          <w:bCs/>
          <w:lang w:val="en-NZ"/>
        </w:rPr>
        <w:t xml:space="preserve">SDNHM </w:t>
      </w:r>
      <w:r>
        <w:rPr>
          <w:rFonts w:eastAsia="TimesNewRomanPSMT;Malgun Gothic"/>
          <w:lang w:val="en-NZ"/>
        </w:rPr>
        <w:t xml:space="preserve">- San Diego Natural History Museum, San Diego, California, USA; </w:t>
      </w:r>
      <w:r>
        <w:rPr>
          <w:b/>
          <w:bCs/>
          <w:lang w:val="en-NZ"/>
        </w:rPr>
        <w:t xml:space="preserve">SFMCV </w:t>
      </w:r>
      <w:r>
        <w:rPr>
          <w:rFonts w:eastAsia="TimesNewRomanPSMT;Malgun Gothic"/>
          <w:lang w:val="en-NZ"/>
        </w:rPr>
        <w:t xml:space="preserve">- Shinshushinmachi Fossil Museum, Shinshushinmachi, Japan; </w:t>
      </w:r>
      <w:r>
        <w:rPr>
          <w:b/>
          <w:bCs/>
          <w:lang w:val="en-NZ"/>
        </w:rPr>
        <w:t xml:space="preserve">SMNK </w:t>
      </w:r>
      <w:r>
        <w:rPr>
          <w:rFonts w:eastAsia="TimesNewRomanPSMT;Malgun Gothic"/>
          <w:lang w:val="en-NZ"/>
        </w:rPr>
        <w:t xml:space="preserve">- Staatliches Museum für Naturkunde, Karlsruhe, Germany; </w:t>
      </w:r>
      <w:r>
        <w:rPr>
          <w:b/>
          <w:bCs/>
          <w:lang w:val="en-NZ"/>
        </w:rPr>
        <w:t xml:space="preserve">SMNS </w:t>
      </w:r>
      <w:r>
        <w:rPr>
          <w:rFonts w:eastAsia="TimesNewRomanPSMT;Malgun Gothic"/>
          <w:lang w:val="en-NZ"/>
        </w:rPr>
        <w:t xml:space="preserve">- Staatliches Museum für Naturkunde, Stuttgart, Germany; </w:t>
      </w:r>
      <w:r>
        <w:rPr>
          <w:b/>
          <w:bCs/>
          <w:lang w:val="en-NZ"/>
        </w:rPr>
        <w:t xml:space="preserve">TNU </w:t>
      </w:r>
      <w:r>
        <w:rPr>
          <w:rFonts w:eastAsia="TimesNewRomanPSMT;Malgun Gothic"/>
          <w:lang w:val="en-NZ"/>
        </w:rPr>
        <w:t xml:space="preserve">- Taurida National University, Simferopol, Ukraine; </w:t>
      </w:r>
      <w:r>
        <w:rPr>
          <w:b/>
          <w:bCs/>
          <w:lang w:val="en-NZ"/>
        </w:rPr>
        <w:t xml:space="preserve">UCMP </w:t>
      </w:r>
      <w:r>
        <w:rPr>
          <w:rFonts w:eastAsia="TimesNewRomanPSMT;Malgun Gothic"/>
          <w:lang w:val="en-NZ"/>
        </w:rPr>
        <w:t>- University of California Museum of Paleontology, Berkeley,</w:t>
      </w:r>
    </w:p>
    <w:p>
      <w:pPr>
        <w:pStyle w:val="Normal"/>
        <w:autoSpaceDE w:val="false"/>
        <w:rPr/>
      </w:pPr>
      <w:r>
        <w:rPr>
          <w:rFonts w:eastAsia="TimesNewRomanPSMT;Malgun Gothic"/>
          <w:lang w:val="en-NZ"/>
        </w:rPr>
        <w:t xml:space="preserve">California, USA; </w:t>
      </w:r>
      <w:r>
        <w:rPr>
          <w:b/>
          <w:bCs/>
          <w:lang w:val="en-NZ"/>
        </w:rPr>
        <w:t xml:space="preserve">UM </w:t>
      </w:r>
      <w:r>
        <w:rPr>
          <w:rFonts w:eastAsia="TimesNewRomanPSMT;Malgun Gothic"/>
          <w:lang w:val="en-NZ"/>
        </w:rPr>
        <w:t>- University of Michigan, Ann Arbor, Michigan, USA;  U</w:t>
      </w:r>
      <w:r>
        <w:rPr>
          <w:b/>
          <w:bCs/>
          <w:lang w:val="en-NZ"/>
        </w:rPr>
        <w:t xml:space="preserve">OMNH </w:t>
      </w:r>
      <w:r>
        <w:rPr>
          <w:rFonts w:eastAsia="TimesNewRomanPSMT;Malgun Gothic"/>
          <w:lang w:val="en-NZ"/>
        </w:rPr>
        <w:t xml:space="preserve">- University of Oregon Museum of Natural and Cultural History, Eugene, Oregon; </w:t>
      </w:r>
      <w:r>
        <w:rPr>
          <w:b/>
          <w:bCs/>
          <w:lang w:val="en-NZ"/>
        </w:rPr>
        <w:t xml:space="preserve">USNM </w:t>
      </w:r>
      <w:r>
        <w:rPr>
          <w:rFonts w:eastAsia="TimesNewRomanPSMT;Malgun Gothic"/>
          <w:lang w:val="en-NZ"/>
        </w:rPr>
        <w:t xml:space="preserve">- National Museum of Natural History, Washington, D.C., USA; </w:t>
      </w:r>
      <w:r>
        <w:rPr>
          <w:b/>
          <w:bCs/>
          <w:lang w:val="en-NZ"/>
        </w:rPr>
        <w:t xml:space="preserve">ZMA </w:t>
      </w:r>
      <w:r>
        <w:rPr>
          <w:rFonts w:eastAsia="TimesNewRomanPSMT;Malgun Gothic"/>
          <w:lang w:val="en-NZ"/>
        </w:rPr>
        <w:t>- Zoölogisch Museum, Leiden, Netherlands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2. List of specimens examined. Asterisk denotes taxa examined from literature or photographs.</w:t>
      </w:r>
    </w:p>
    <w:p>
      <w:pPr>
        <w:pStyle w:val="Normal"/>
        <w:widowControl w:val="false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widowControl w:val="false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Zygorhiza kochii</w:t>
      </w:r>
    </w:p>
    <w:p>
      <w:pPr>
        <w:pStyle w:val="Normal"/>
        <w:widowControl w:val="false"/>
        <w:rPr/>
      </w:pPr>
      <w:r>
        <w:rPr/>
        <w:t>USNM 11962</w:t>
      </w:r>
    </w:p>
    <w:p>
      <w:pPr>
        <w:pStyle w:val="Normal"/>
        <w:widowControl w:val="false"/>
        <w:rPr/>
      </w:pPr>
      <w:r>
        <w:rPr/>
        <w:t>USNM 16638</w:t>
      </w:r>
    </w:p>
    <w:p>
      <w:pPr>
        <w:pStyle w:val="Normal"/>
        <w:widowControl w:val="false"/>
        <w:rPr/>
      </w:pPr>
      <w:r>
        <w:rPr/>
        <w:t>USNM 16639</w:t>
      </w:r>
    </w:p>
    <w:p>
      <w:pPr>
        <w:pStyle w:val="Normal"/>
        <w:widowControl w:val="false"/>
        <w:rPr/>
      </w:pPr>
      <w:r>
        <w:rPr/>
        <w:t>USNM 21443</w:t>
      </w:r>
    </w:p>
    <w:p>
      <w:pPr>
        <w:pStyle w:val="Normal"/>
        <w:widowControl w:val="false"/>
        <w:rPr/>
      </w:pPr>
      <w:r>
        <w:rPr/>
        <w:t>USNM 25210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/>
      </w:pPr>
      <w:r>
        <w:rPr>
          <w:b/>
          <w:bCs/>
          <w:i/>
          <w:iCs/>
        </w:rPr>
        <w:t xml:space="preserve">Basilosaurus </w:t>
      </w:r>
      <w:r>
        <w:rPr>
          <w:b/>
          <w:bCs/>
        </w:rPr>
        <w:t>spp.</w:t>
      </w:r>
    </w:p>
    <w:p>
      <w:pPr>
        <w:pStyle w:val="Normal"/>
        <w:widowControl w:val="false"/>
        <w:rPr/>
      </w:pPr>
      <w:r>
        <w:rPr/>
        <w:t>UM 97507</w:t>
      </w:r>
    </w:p>
    <w:p>
      <w:pPr>
        <w:pStyle w:val="Normal"/>
        <w:widowControl w:val="false"/>
        <w:rPr/>
      </w:pPr>
      <w:r>
        <w:rPr/>
        <w:t>USNM 4674</w:t>
      </w:r>
    </w:p>
    <w:p>
      <w:pPr>
        <w:pStyle w:val="Normal"/>
        <w:widowControl w:val="false"/>
        <w:rPr/>
      </w:pPr>
      <w:r>
        <w:rPr/>
        <w:t>USNM 4675</w:t>
      </w:r>
    </w:p>
    <w:p>
      <w:pPr>
        <w:pStyle w:val="Normal"/>
        <w:widowControl w:val="false"/>
        <w:rPr/>
      </w:pPr>
      <w:r>
        <w:rPr/>
        <w:t>USNM 6087</w:t>
      </w:r>
    </w:p>
    <w:p>
      <w:pPr>
        <w:pStyle w:val="Normal"/>
        <w:widowControl w:val="false"/>
        <w:rPr/>
      </w:pPr>
      <w:r>
        <w:rPr/>
        <w:t>USNM 12261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Dorudon atrox*</w:t>
      </w:r>
    </w:p>
    <w:p>
      <w:pPr>
        <w:pStyle w:val="Normal"/>
        <w:widowControl w:val="false"/>
        <w:rPr/>
      </w:pPr>
      <w:r>
        <w:rPr/>
        <w:t>UM 94812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Simocetus rayi</w:t>
      </w:r>
    </w:p>
    <w:p>
      <w:pPr>
        <w:pStyle w:val="Normal"/>
        <w:widowControl w:val="false"/>
        <w:rPr/>
      </w:pPr>
      <w:r>
        <w:rPr/>
        <w:t>USNM 256517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Waipatia maerewhenua</w:t>
      </w:r>
    </w:p>
    <w:p>
      <w:pPr>
        <w:pStyle w:val="Normal"/>
        <w:widowControl w:val="false"/>
        <w:rPr/>
      </w:pPr>
      <w:r>
        <w:rPr/>
        <w:t>OU 22095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>
          <w:b/>
          <w:b/>
          <w:bCs/>
        </w:rPr>
      </w:pPr>
      <w:r>
        <w:rPr>
          <w:b/>
          <w:bCs/>
        </w:rPr>
        <w:t>Charleston toothed mysticetes</w:t>
      </w:r>
    </w:p>
    <w:p>
      <w:pPr>
        <w:pStyle w:val="Normal"/>
        <w:widowControl w:val="false"/>
        <w:rPr/>
      </w:pPr>
      <w:r>
        <w:rPr/>
        <w:t>ChM PV 4745</w:t>
      </w:r>
    </w:p>
    <w:p>
      <w:pPr>
        <w:pStyle w:val="Normal"/>
        <w:widowControl w:val="false"/>
        <w:rPr/>
      </w:pPr>
      <w:r>
        <w:rPr/>
        <w:t>ChM PV 5720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Mammalodon colliveri</w:t>
      </w:r>
    </w:p>
    <w:p>
      <w:pPr>
        <w:pStyle w:val="Normal"/>
        <w:widowControl w:val="false"/>
        <w:rPr/>
      </w:pPr>
      <w:r>
        <w:rPr/>
        <w:t>NMV P204379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Janjucetus hunderi</w:t>
      </w:r>
    </w:p>
    <w:p>
      <w:pPr>
        <w:pStyle w:val="Normal"/>
        <w:widowControl w:val="false"/>
        <w:rPr/>
      </w:pPr>
      <w:r>
        <w:rPr/>
        <w:t>NMV P216929</w:t>
      </w:r>
    </w:p>
    <w:p>
      <w:pPr>
        <w:pStyle w:val="Normal"/>
        <w:widowControl w:val="false"/>
        <w:rPr/>
      </w:pPr>
      <w:r>
        <w:rPr/>
        <w:t>NMV P229455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Chonecetus goedertorum</w:t>
      </w:r>
    </w:p>
    <w:p>
      <w:pPr>
        <w:pStyle w:val="Normal"/>
        <w:widowControl w:val="false"/>
        <w:rPr/>
      </w:pPr>
      <w:r>
        <w:rPr/>
        <w:t>LACM 131146</w:t>
      </w:r>
    </w:p>
    <w:p>
      <w:pPr>
        <w:pStyle w:val="Normal"/>
        <w:widowControl w:val="false"/>
        <w:rPr/>
      </w:pPr>
      <w:r>
        <w:rPr/>
        <w:t>LACM 138027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Aetiocetus cotylalveus</w:t>
      </w:r>
    </w:p>
    <w:p>
      <w:pPr>
        <w:pStyle w:val="Normal"/>
        <w:widowControl w:val="false"/>
        <w:rPr/>
      </w:pPr>
      <w:r>
        <w:rPr/>
        <w:t>USNM 25210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Aetiocetus polydentatus</w:t>
      </w:r>
    </w:p>
    <w:p>
      <w:pPr>
        <w:pStyle w:val="Normal"/>
        <w:widowControl w:val="false"/>
        <w:rPr/>
      </w:pPr>
      <w:r>
        <w:rPr/>
        <w:t>AMP 12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Aetiocetus weltoni</w:t>
      </w:r>
    </w:p>
    <w:p>
      <w:pPr>
        <w:pStyle w:val="Normal"/>
        <w:widowControl w:val="false"/>
        <w:rPr/>
      </w:pPr>
      <w:r>
        <w:rPr/>
        <w:t>UCMP 122900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Eomysticetus whitmorei</w:t>
      </w:r>
    </w:p>
    <w:p>
      <w:pPr>
        <w:pStyle w:val="Normal"/>
        <w:widowControl w:val="false"/>
        <w:rPr/>
      </w:pPr>
      <w:r>
        <w:rPr/>
        <w:t>ChM PV 4253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Micromysticetus rothauseni</w:t>
      </w:r>
    </w:p>
    <w:p>
      <w:pPr>
        <w:pStyle w:val="Normal"/>
        <w:widowControl w:val="false"/>
        <w:rPr/>
      </w:pPr>
      <w:r>
        <w:rPr/>
        <w:t>ChM PV 4844</w:t>
      </w:r>
    </w:p>
    <w:p>
      <w:pPr>
        <w:pStyle w:val="Normal"/>
        <w:widowControl w:val="false"/>
        <w:rPr/>
      </w:pPr>
      <w:r>
        <w:rPr/>
        <w:t>ChM PV 5933</w:t>
      </w:r>
    </w:p>
    <w:p>
      <w:pPr>
        <w:pStyle w:val="Normal"/>
        <w:widowControl w:val="false"/>
        <w:rPr/>
      </w:pPr>
      <w:r>
        <w:rPr/>
        <w:t>CCNHM 169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/>
      </w:pPr>
      <w:r>
        <w:rPr>
          <w:b/>
          <w:bCs/>
          <w:i/>
          <w:iCs/>
        </w:rPr>
        <w:t>Yamatocetus canaliculatus</w:t>
      </w:r>
      <w:r>
        <w:rPr/>
        <w:t>*</w:t>
      </w:r>
    </w:p>
    <w:p>
      <w:pPr>
        <w:pStyle w:val="Normal"/>
        <w:widowControl w:val="false"/>
        <w:rPr/>
      </w:pPr>
      <w:r>
        <w:rPr/>
        <w:t>KMNH VP000017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/>
      </w:pPr>
      <w:r>
        <w:rPr>
          <w:b/>
          <w:bCs/>
          <w:i/>
          <w:iCs/>
        </w:rPr>
        <w:t>Tohoraata</w:t>
      </w:r>
      <w:r>
        <w:rPr>
          <w:b/>
          <w:bCs/>
        </w:rPr>
        <w:t xml:space="preserve"> spp.</w:t>
      </w:r>
    </w:p>
    <w:p>
      <w:pPr>
        <w:pStyle w:val="Normal"/>
        <w:widowControl w:val="false"/>
        <w:rPr/>
      </w:pPr>
      <w:r>
        <w:rPr/>
        <w:t>OU 22178</w:t>
      </w:r>
    </w:p>
    <w:p>
      <w:pPr>
        <w:pStyle w:val="Normal"/>
        <w:widowControl w:val="false"/>
        <w:rPr/>
      </w:pPr>
      <w:r>
        <w:rPr/>
        <w:t>OM GL 409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Tokarahia kauaeroa</w:t>
      </w:r>
    </w:p>
    <w:p>
      <w:pPr>
        <w:pStyle w:val="Normal"/>
        <w:widowControl w:val="false"/>
        <w:rPr/>
      </w:pPr>
      <w:r>
        <w:rPr/>
        <w:t>OU 22235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Tokarahia lophocephalus</w:t>
      </w:r>
    </w:p>
    <w:p>
      <w:pPr>
        <w:pStyle w:val="Normal"/>
        <w:widowControl w:val="false"/>
        <w:rPr/>
      </w:pPr>
      <w:r>
        <w:rPr/>
        <w:t>OM GL 412</w:t>
      </w:r>
    </w:p>
    <w:p>
      <w:pPr>
        <w:pStyle w:val="Normal"/>
        <w:widowControl w:val="false"/>
        <w:rPr/>
      </w:pPr>
      <w:r>
        <w:rPr/>
        <w:t>OM GL 443</w:t>
      </w:r>
    </w:p>
    <w:p>
      <w:pPr>
        <w:pStyle w:val="Normal"/>
        <w:widowControl w:val="false"/>
        <w:rPr/>
      </w:pPr>
      <w:r>
        <w:rPr/>
        <w:t>OU 22081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>
          <w:b/>
          <w:b/>
          <w:i/>
          <w:i/>
        </w:rPr>
      </w:pPr>
      <w:r>
        <w:rPr>
          <w:b/>
          <w:i/>
        </w:rPr>
        <w:t>Waharoa ruwhenua</w:t>
      </w:r>
    </w:p>
    <w:p>
      <w:pPr>
        <w:pStyle w:val="Normal"/>
        <w:widowControl w:val="false"/>
        <w:rPr/>
      </w:pPr>
      <w:r>
        <w:rPr/>
        <w:t>OU 22044</w:t>
      </w:r>
    </w:p>
    <w:p>
      <w:pPr>
        <w:pStyle w:val="Normal"/>
        <w:widowControl w:val="false"/>
        <w:rPr/>
      </w:pPr>
      <w:r>
        <w:rPr/>
        <w:t>OU 22075</w:t>
      </w:r>
    </w:p>
    <w:p>
      <w:pPr>
        <w:pStyle w:val="Normal"/>
        <w:widowControl w:val="false"/>
        <w:rPr/>
      </w:pPr>
      <w:r>
        <w:rPr/>
        <w:t>OU 22140</w:t>
      </w:r>
    </w:p>
    <w:p>
      <w:pPr>
        <w:pStyle w:val="Normal"/>
        <w:widowControl w:val="false"/>
        <w:rPr/>
      </w:pPr>
      <w:r>
        <w:rPr/>
        <w:t>OU 22163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Caperea marginata</w:t>
      </w:r>
    </w:p>
    <w:p>
      <w:pPr>
        <w:pStyle w:val="Normal"/>
        <w:widowControl w:val="false"/>
        <w:rPr/>
      </w:pPr>
      <w:r>
        <w:rPr/>
        <w:t>OM VT 227</w:t>
      </w:r>
    </w:p>
    <w:p>
      <w:pPr>
        <w:pStyle w:val="Normal"/>
        <w:widowControl w:val="false"/>
        <w:rPr/>
      </w:pPr>
      <w:r>
        <w:rPr/>
        <w:t>NMNZ MM002064</w:t>
      </w:r>
    </w:p>
    <w:p>
      <w:pPr>
        <w:pStyle w:val="Normal"/>
        <w:widowControl w:val="false"/>
        <w:rPr/>
      </w:pPr>
      <w:r>
        <w:rPr/>
        <w:t>NMNZ MM002119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/>
      </w:pPr>
      <w:r>
        <w:rPr>
          <w:b/>
          <w:bCs/>
          <w:i/>
          <w:iCs/>
        </w:rPr>
        <w:t>Miocaperea pulchra</w:t>
      </w:r>
      <w:r>
        <w:rPr/>
        <w:t>*</w:t>
      </w:r>
    </w:p>
    <w:p>
      <w:pPr>
        <w:pStyle w:val="Normal"/>
        <w:widowControl w:val="false"/>
        <w:rPr/>
      </w:pPr>
      <w:r>
        <w:rPr/>
        <w:t>SMNS 46978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/>
      </w:pPr>
      <w:r>
        <w:rPr>
          <w:b/>
          <w:bCs/>
          <w:i/>
          <w:iCs/>
        </w:rPr>
        <w:t>Balaenella brachyrhynus</w:t>
      </w:r>
      <w:r>
        <w:rPr/>
        <w:t>*</w:t>
      </w:r>
    </w:p>
    <w:p>
      <w:pPr>
        <w:pStyle w:val="Normal"/>
        <w:widowControl w:val="false"/>
        <w:rPr/>
      </w:pPr>
      <w:r>
        <w:rPr/>
        <w:t>NMB 42001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Eubalaena glacialis</w:t>
      </w:r>
    </w:p>
    <w:p>
      <w:pPr>
        <w:pStyle w:val="Normal"/>
        <w:widowControl w:val="false"/>
        <w:rPr/>
      </w:pPr>
      <w:r>
        <w:rPr/>
        <w:t>FMNH 15559</w:t>
      </w:r>
    </w:p>
    <w:p>
      <w:pPr>
        <w:pStyle w:val="Normal"/>
        <w:widowControl w:val="false"/>
        <w:rPr/>
      </w:pPr>
      <w:r>
        <w:rPr/>
        <w:t>NHMUK 1891.9.12.1</w:t>
      </w:r>
    </w:p>
    <w:p>
      <w:pPr>
        <w:pStyle w:val="Normal"/>
        <w:widowControl w:val="false"/>
        <w:rPr/>
      </w:pPr>
      <w:r>
        <w:rPr/>
        <w:t>USNM 269161</w:t>
      </w:r>
    </w:p>
    <w:p>
      <w:pPr>
        <w:pStyle w:val="Normal"/>
        <w:widowControl w:val="false"/>
        <w:rPr/>
      </w:pPr>
      <w:r>
        <w:rPr/>
        <w:t>USNM 504343</w:t>
      </w:r>
    </w:p>
    <w:p>
      <w:pPr>
        <w:pStyle w:val="Normal"/>
        <w:widowControl w:val="false"/>
        <w:rPr/>
      </w:pPr>
      <w:r>
        <w:rPr/>
        <w:t>USNM 504886</w:t>
      </w:r>
    </w:p>
    <w:p>
      <w:pPr>
        <w:pStyle w:val="Normal"/>
        <w:widowControl w:val="false"/>
        <w:rPr/>
      </w:pPr>
      <w:r>
        <w:rPr/>
        <w:t>USNM A23077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/>
      </w:pPr>
      <w:r>
        <w:rPr>
          <w:b/>
          <w:bCs/>
          <w:i/>
          <w:iCs/>
        </w:rPr>
        <w:t>Eubalaena shinshuensis</w:t>
      </w:r>
      <w:r>
        <w:rPr/>
        <w:t>*</w:t>
      </w:r>
    </w:p>
    <w:p>
      <w:pPr>
        <w:pStyle w:val="Normal"/>
        <w:widowControl w:val="false"/>
        <w:rPr/>
      </w:pPr>
      <w:r>
        <w:rPr/>
        <w:t>SFMCV 0024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/>
      </w:pPr>
      <w:r>
        <w:rPr>
          <w:b/>
          <w:bCs/>
          <w:i/>
          <w:iCs/>
        </w:rPr>
        <w:t>Balaenula astensis</w:t>
      </w:r>
      <w:r>
        <w:rPr/>
        <w:t>*</w:t>
      </w:r>
    </w:p>
    <w:p>
      <w:pPr>
        <w:pStyle w:val="Normal"/>
        <w:widowControl w:val="false"/>
        <w:rPr/>
      </w:pPr>
      <w:r>
        <w:rPr/>
        <w:t>MSNTUP I12555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Balaena mysticetus</w:t>
      </w:r>
    </w:p>
    <w:p>
      <w:pPr>
        <w:pStyle w:val="Normal"/>
        <w:widowControl w:val="false"/>
        <w:rPr/>
      </w:pPr>
      <w:r>
        <w:rPr/>
        <w:t>IRSNB 1532</w:t>
      </w:r>
    </w:p>
    <w:p>
      <w:pPr>
        <w:pStyle w:val="Normal"/>
        <w:widowControl w:val="false"/>
        <w:rPr/>
      </w:pPr>
      <w:r>
        <w:rPr/>
        <w:t>LACM 54479</w:t>
      </w:r>
    </w:p>
    <w:p>
      <w:pPr>
        <w:pStyle w:val="Normal"/>
        <w:widowControl w:val="false"/>
        <w:rPr/>
      </w:pPr>
      <w:r>
        <w:rPr/>
        <w:t>NHMUK 1934.10.10.1</w:t>
      </w:r>
    </w:p>
    <w:p>
      <w:pPr>
        <w:pStyle w:val="Normal"/>
        <w:widowControl w:val="false"/>
        <w:rPr/>
      </w:pPr>
      <w:r>
        <w:rPr/>
        <w:t>USNM 15695</w:t>
      </w:r>
    </w:p>
    <w:p>
      <w:pPr>
        <w:pStyle w:val="Normal"/>
        <w:widowControl w:val="false"/>
        <w:rPr/>
      </w:pPr>
      <w:r>
        <w:rPr/>
        <w:t>USNM 63300</w:t>
      </w:r>
    </w:p>
    <w:p>
      <w:pPr>
        <w:pStyle w:val="Normal"/>
        <w:widowControl w:val="false"/>
        <w:rPr/>
      </w:pPr>
      <w:r>
        <w:rPr/>
        <w:t>USNM 63301</w:t>
      </w:r>
    </w:p>
    <w:p>
      <w:pPr>
        <w:pStyle w:val="Normal"/>
        <w:widowControl w:val="false"/>
        <w:rPr/>
      </w:pPr>
      <w:r>
        <w:rPr/>
        <w:t>USNM 255992</w:t>
      </w:r>
    </w:p>
    <w:p>
      <w:pPr>
        <w:pStyle w:val="Normal"/>
        <w:widowControl w:val="false"/>
        <w:rPr/>
      </w:pPr>
      <w:r>
        <w:rPr/>
        <w:t>USNM 291101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/>
      </w:pPr>
      <w:r>
        <w:rPr>
          <w:b/>
          <w:bCs/>
          <w:i/>
          <w:iCs/>
        </w:rPr>
        <w:t>Balaena ricei</w:t>
      </w:r>
      <w:r>
        <w:rPr/>
        <w:t>*</w:t>
      </w:r>
    </w:p>
    <w:p>
      <w:pPr>
        <w:pStyle w:val="Normal"/>
        <w:widowControl w:val="false"/>
        <w:rPr/>
      </w:pPr>
      <w:r>
        <w:rPr/>
        <w:t>USNM 22553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Joumocetus shimizui</w:t>
      </w:r>
    </w:p>
    <w:p>
      <w:pPr>
        <w:pStyle w:val="Normal"/>
        <w:widowControl w:val="false"/>
        <w:rPr/>
      </w:pPr>
      <w:r>
        <w:rPr/>
        <w:t>GMNH PV2401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Metopocetus durinasus</w:t>
      </w:r>
    </w:p>
    <w:p>
      <w:pPr>
        <w:pStyle w:val="Normal"/>
        <w:widowControl w:val="false"/>
        <w:rPr/>
      </w:pPr>
      <w:r>
        <w:rPr/>
        <w:t>USNM 8518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/>
      </w:pPr>
      <w:r>
        <w:rPr>
          <w:b/>
          <w:bCs/>
          <w:i/>
          <w:iCs/>
        </w:rPr>
        <w:t>Vampalus sayasanicus</w:t>
      </w:r>
      <w:r>
        <w:rPr/>
        <w:t>*</w:t>
      </w:r>
    </w:p>
    <w:p>
      <w:pPr>
        <w:pStyle w:val="Normal"/>
        <w:widowControl w:val="false"/>
        <w:rPr/>
      </w:pPr>
      <w:r>
        <w:rPr/>
        <w:t>PIN 5341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/>
      </w:pPr>
      <w:r>
        <w:rPr>
          <w:b/>
          <w:bCs/>
          <w:i/>
          <w:iCs/>
        </w:rPr>
        <w:t>Kurdalogonus mchedlidzei</w:t>
      </w:r>
      <w:r>
        <w:rPr/>
        <w:t>*</w:t>
      </w:r>
    </w:p>
    <w:p>
      <w:pPr>
        <w:pStyle w:val="Normal"/>
        <w:widowControl w:val="false"/>
        <w:rPr/>
      </w:pPr>
      <w:r>
        <w:rPr/>
        <w:t>NMRA 10476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/>
      </w:pPr>
      <w:r>
        <w:rPr>
          <w:b/>
          <w:bCs/>
          <w:i/>
          <w:iCs/>
        </w:rPr>
        <w:t>Cetotherium riabinini</w:t>
      </w:r>
      <w:r>
        <w:rPr/>
        <w:t>*</w:t>
      </w:r>
    </w:p>
    <w:p>
      <w:pPr>
        <w:pStyle w:val="Normal"/>
        <w:widowControl w:val="false"/>
        <w:rPr/>
      </w:pPr>
      <w:r>
        <w:rPr/>
        <w:t>NMNH P668/1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/>
      </w:pPr>
      <w:r>
        <w:rPr>
          <w:b/>
          <w:bCs/>
          <w:i/>
          <w:iCs/>
        </w:rPr>
        <w:t>Cetotherium rathkii</w:t>
      </w:r>
      <w:r>
        <w:rPr/>
        <w:t>*</w:t>
      </w:r>
    </w:p>
    <w:p>
      <w:pPr>
        <w:pStyle w:val="Normal"/>
        <w:widowControl w:val="false"/>
        <w:rPr/>
      </w:pPr>
      <w:r>
        <w:rPr/>
        <w:t>PIN 1840/1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/>
      </w:pPr>
      <w:r>
        <w:rPr>
          <w:b/>
          <w:bCs/>
          <w:i/>
          <w:iCs/>
        </w:rPr>
        <w:t>Brandtocetus chongulek</w:t>
      </w:r>
      <w:r>
        <w:rPr/>
        <w:t>*</w:t>
      </w:r>
    </w:p>
    <w:p>
      <w:pPr>
        <w:pStyle w:val="Normal"/>
        <w:widowControl w:val="false"/>
        <w:rPr/>
      </w:pPr>
      <w:r>
        <w:rPr/>
        <w:t>TNU skull A</w:t>
      </w:r>
    </w:p>
    <w:p>
      <w:pPr>
        <w:pStyle w:val="Normal"/>
        <w:widowControl w:val="false"/>
        <w:rPr/>
      </w:pPr>
      <w:r>
        <w:rPr/>
        <w:t>TNU skull B</w:t>
      </w:r>
    </w:p>
    <w:p>
      <w:pPr>
        <w:pStyle w:val="Normal"/>
        <w:widowControl w:val="false"/>
        <w:rPr/>
      </w:pPr>
      <w:r>
        <w:rPr/>
        <w:t>TNU skull C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/>
      </w:pPr>
      <w:r>
        <w:rPr>
          <w:b/>
          <w:bCs/>
          <w:i/>
          <w:iCs/>
        </w:rPr>
        <w:t>Herentalia nigra</w:t>
      </w:r>
      <w:r>
        <w:rPr/>
        <w:t>*</w:t>
      </w:r>
    </w:p>
    <w:p>
      <w:pPr>
        <w:pStyle w:val="Normal"/>
        <w:widowControl w:val="false"/>
        <w:rPr/>
      </w:pPr>
      <w:r>
        <w:rPr/>
        <w:t>ZMA 5069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Piscobalaena nana</w:t>
      </w:r>
    </w:p>
    <w:p>
      <w:pPr>
        <w:pStyle w:val="Normal"/>
        <w:widowControl w:val="false"/>
        <w:rPr/>
      </w:pPr>
      <w:r>
        <w:rPr/>
        <w:t>MNHN PPI 259</w:t>
      </w:r>
    </w:p>
    <w:p>
      <w:pPr>
        <w:pStyle w:val="Normal"/>
        <w:widowControl w:val="false"/>
        <w:rPr/>
      </w:pPr>
      <w:r>
        <w:rPr/>
        <w:t>NMNH PPI 260</w:t>
      </w:r>
    </w:p>
    <w:p>
      <w:pPr>
        <w:pStyle w:val="Normal"/>
        <w:widowControl w:val="false"/>
        <w:rPr/>
      </w:pPr>
      <w:r>
        <w:rPr/>
        <w:t>MNHN SAS 892</w:t>
      </w:r>
    </w:p>
    <w:p>
      <w:pPr>
        <w:pStyle w:val="Normal"/>
        <w:widowControl w:val="false"/>
        <w:rPr/>
      </w:pPr>
      <w:r>
        <w:rPr/>
        <w:t>MNHN SAS 1616</w:t>
      </w:r>
    </w:p>
    <w:p>
      <w:pPr>
        <w:pStyle w:val="Normal"/>
        <w:widowControl w:val="false"/>
        <w:rPr/>
      </w:pPr>
      <w:r>
        <w:rPr/>
        <w:t>MNHN SAS 1617</w:t>
      </w:r>
    </w:p>
    <w:p>
      <w:pPr>
        <w:pStyle w:val="Normal"/>
        <w:widowControl w:val="false"/>
        <w:rPr/>
      </w:pPr>
      <w:r>
        <w:rPr/>
        <w:t>MNHN SAS 1618</w:t>
      </w:r>
    </w:p>
    <w:p>
      <w:pPr>
        <w:pStyle w:val="Normal"/>
        <w:widowControl w:val="false"/>
        <w:rPr/>
      </w:pPr>
      <w:r>
        <w:rPr/>
        <w:t>MNHN SAS 1623</w:t>
      </w:r>
    </w:p>
    <w:p>
      <w:pPr>
        <w:pStyle w:val="Normal"/>
        <w:widowControl w:val="false"/>
        <w:rPr/>
      </w:pPr>
      <w:r>
        <w:rPr/>
        <w:t>MNHN SAS 1624</w:t>
      </w:r>
    </w:p>
    <w:p>
      <w:pPr>
        <w:pStyle w:val="Normal"/>
        <w:widowControl w:val="false"/>
        <w:rPr/>
      </w:pPr>
      <w:r>
        <w:rPr/>
        <w:t>SMNK PAL 4050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Nannocetus eremus</w:t>
      </w:r>
    </w:p>
    <w:p>
      <w:pPr>
        <w:pStyle w:val="Normal"/>
        <w:widowControl w:val="false"/>
        <w:rPr/>
      </w:pPr>
      <w:r>
        <w:rPr/>
        <w:t>UCMP 26502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Herpetocetus transatlanticus</w:t>
      </w:r>
    </w:p>
    <w:p>
      <w:pPr>
        <w:pStyle w:val="Normal"/>
        <w:widowControl w:val="false"/>
        <w:rPr/>
      </w:pPr>
      <w:r>
        <w:rPr/>
        <w:t>USNM 182962</w:t>
      </w:r>
    </w:p>
    <w:p>
      <w:pPr>
        <w:pStyle w:val="Normal"/>
        <w:widowControl w:val="false"/>
        <w:rPr/>
      </w:pPr>
      <w:r>
        <w:rPr/>
        <w:t>USNM 183074</w:t>
      </w:r>
    </w:p>
    <w:p>
      <w:pPr>
        <w:pStyle w:val="Normal"/>
        <w:widowControl w:val="false"/>
        <w:rPr/>
      </w:pPr>
      <w:r>
        <w:rPr/>
        <w:t>USNM 183075</w:t>
      </w:r>
    </w:p>
    <w:p>
      <w:pPr>
        <w:pStyle w:val="Normal"/>
        <w:widowControl w:val="false"/>
        <w:rPr/>
      </w:pPr>
      <w:r>
        <w:rPr/>
        <w:t>USNM 183077</w:t>
      </w:r>
    </w:p>
    <w:p>
      <w:pPr>
        <w:pStyle w:val="Normal"/>
        <w:widowControl w:val="false"/>
        <w:rPr/>
      </w:pPr>
      <w:r>
        <w:rPr/>
        <w:t>USNM 299653</w:t>
      </w:r>
    </w:p>
    <w:p>
      <w:pPr>
        <w:pStyle w:val="Normal"/>
        <w:widowControl w:val="false"/>
        <w:rPr/>
      </w:pPr>
      <w:r>
        <w:rPr/>
        <w:t>USNM 299655</w:t>
      </w:r>
    </w:p>
    <w:p>
      <w:pPr>
        <w:pStyle w:val="Normal"/>
        <w:widowControl w:val="false"/>
        <w:rPr/>
      </w:pPr>
      <w:r>
        <w:rPr/>
        <w:t>USNM 299656</w:t>
      </w:r>
    </w:p>
    <w:p>
      <w:pPr>
        <w:pStyle w:val="Normal"/>
        <w:widowControl w:val="false"/>
        <w:rPr/>
      </w:pPr>
      <w:r>
        <w:rPr/>
        <w:t>USNM 312542</w:t>
      </w:r>
    </w:p>
    <w:p>
      <w:pPr>
        <w:pStyle w:val="Normal"/>
        <w:widowControl w:val="false"/>
        <w:rPr/>
      </w:pPr>
      <w:r>
        <w:rPr/>
        <w:t>USNM 312543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Herpetocetus bramblei</w:t>
      </w:r>
    </w:p>
    <w:p>
      <w:pPr>
        <w:pStyle w:val="Normal"/>
        <w:widowControl w:val="false"/>
        <w:rPr/>
      </w:pPr>
      <w:r>
        <w:rPr/>
        <w:t>SCMNH 9990.04</w:t>
      </w:r>
    </w:p>
    <w:p>
      <w:pPr>
        <w:pStyle w:val="Normal"/>
        <w:widowControl w:val="false"/>
        <w:rPr/>
      </w:pPr>
      <w:r>
        <w:rPr/>
        <w:t>SCMNH 9990.06</w:t>
      </w:r>
    </w:p>
    <w:p>
      <w:pPr>
        <w:pStyle w:val="Normal"/>
        <w:widowControl w:val="false"/>
        <w:rPr/>
      </w:pPr>
      <w:r>
        <w:rPr/>
        <w:t>SCMNH 9926.29</w:t>
      </w:r>
    </w:p>
    <w:p>
      <w:pPr>
        <w:pStyle w:val="Normal"/>
        <w:widowControl w:val="false"/>
        <w:rPr/>
      </w:pPr>
      <w:r>
        <w:rPr/>
        <w:t>SCMNH 21229</w:t>
      </w:r>
    </w:p>
    <w:p>
      <w:pPr>
        <w:pStyle w:val="Normal"/>
        <w:widowControl w:val="false"/>
        <w:rPr/>
      </w:pPr>
      <w:r>
        <w:rPr/>
        <w:t>SCMNH 21230</w:t>
      </w:r>
    </w:p>
    <w:p>
      <w:pPr>
        <w:pStyle w:val="Normal"/>
        <w:widowControl w:val="false"/>
        <w:rPr/>
      </w:pPr>
      <w:r>
        <w:rPr/>
        <w:t>SCMNH 21236</w:t>
      </w:r>
    </w:p>
    <w:p>
      <w:pPr>
        <w:pStyle w:val="Normal"/>
        <w:widowControl w:val="false"/>
        <w:rPr/>
      </w:pPr>
      <w:r>
        <w:rPr/>
        <w:t>SCMNH 21638</w:t>
      </w:r>
    </w:p>
    <w:p>
      <w:pPr>
        <w:pStyle w:val="Normal"/>
        <w:widowControl w:val="false"/>
        <w:rPr/>
      </w:pPr>
      <w:r>
        <w:rPr/>
        <w:t>UCMP 82465</w:t>
      </w:r>
    </w:p>
    <w:p>
      <w:pPr>
        <w:pStyle w:val="Normal"/>
        <w:widowControl w:val="false"/>
        <w:rPr/>
      </w:pPr>
      <w:r>
        <w:rPr/>
        <w:t>UCMP 219079</w:t>
      </w:r>
    </w:p>
    <w:p>
      <w:pPr>
        <w:pStyle w:val="Normal"/>
        <w:widowControl w:val="false"/>
        <w:rPr/>
      </w:pPr>
      <w:r>
        <w:rPr/>
        <w:t>UCMP 219109</w:t>
      </w:r>
    </w:p>
    <w:p>
      <w:pPr>
        <w:pStyle w:val="Normal"/>
        <w:widowControl w:val="false"/>
        <w:rPr/>
      </w:pPr>
      <w:r>
        <w:rPr/>
        <w:t>UCMP 219110</w:t>
      </w:r>
    </w:p>
    <w:p>
      <w:pPr>
        <w:pStyle w:val="Normal"/>
        <w:widowControl w:val="false"/>
        <w:rPr/>
      </w:pPr>
      <w:r>
        <w:rPr/>
        <w:t>UCMP 219111</w:t>
      </w:r>
    </w:p>
    <w:p>
      <w:pPr>
        <w:pStyle w:val="Normal"/>
        <w:widowControl w:val="false"/>
        <w:rPr/>
      </w:pPr>
      <w:r>
        <w:rPr/>
        <w:t>UCMP 219112</w:t>
      </w:r>
    </w:p>
    <w:p>
      <w:pPr>
        <w:pStyle w:val="Normal"/>
        <w:widowControl w:val="false"/>
        <w:rPr/>
      </w:pPr>
      <w:r>
        <w:rPr/>
        <w:t>UCMP 129113</w:t>
      </w:r>
    </w:p>
    <w:p>
      <w:pPr>
        <w:pStyle w:val="Normal"/>
        <w:widowControl w:val="false"/>
        <w:rPr/>
      </w:pPr>
      <w:r>
        <w:rPr/>
        <w:t>UCMP 219124</w:t>
      </w:r>
    </w:p>
    <w:p>
      <w:pPr>
        <w:pStyle w:val="Normal"/>
        <w:widowControl w:val="false"/>
        <w:rPr/>
      </w:pPr>
      <w:r>
        <w:rPr/>
        <w:t>UCMP 219125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Herpetocetus sendaicus</w:t>
      </w:r>
    </w:p>
    <w:p>
      <w:pPr>
        <w:pStyle w:val="Normal"/>
        <w:widowControl w:val="false"/>
        <w:rPr/>
      </w:pPr>
      <w:r>
        <w:rPr/>
        <w:t>NFL 17</w:t>
      </w:r>
    </w:p>
    <w:p>
      <w:pPr>
        <w:pStyle w:val="Normal"/>
        <w:widowControl w:val="false"/>
        <w:rPr/>
      </w:pPr>
      <w:r>
        <w:rPr/>
        <w:t>NSMT VP-159540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Herpetocetus morrowi</w:t>
      </w:r>
    </w:p>
    <w:p>
      <w:pPr>
        <w:pStyle w:val="Normal"/>
        <w:widowControl w:val="false"/>
        <w:rPr/>
      </w:pPr>
      <w:r>
        <w:rPr/>
        <w:t>SDNHM 65781</w:t>
      </w:r>
    </w:p>
    <w:p>
      <w:pPr>
        <w:pStyle w:val="Normal"/>
        <w:widowControl w:val="false"/>
        <w:rPr/>
      </w:pPr>
      <w:r>
        <w:rPr/>
        <w:t>SDNHM 130390</w:t>
      </w:r>
    </w:p>
    <w:p>
      <w:pPr>
        <w:pStyle w:val="Normal"/>
        <w:widowControl w:val="false"/>
        <w:rPr/>
      </w:pPr>
      <w:r>
        <w:rPr/>
        <w:t>UCMP 129450</w:t>
      </w:r>
    </w:p>
    <w:p>
      <w:pPr>
        <w:pStyle w:val="Normal"/>
        <w:widowControl w:val="false"/>
        <w:rPr/>
      </w:pPr>
      <w:r>
        <w:rPr/>
        <w:t>and many additional referred specimens reported in El Adli et al. (2014:404-407)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/>
      </w:pPr>
      <w:r>
        <w:rPr>
          <w:b/>
          <w:bCs/>
          <w:i/>
          <w:iCs/>
        </w:rPr>
        <w:t>Aglaocetus moreni</w:t>
      </w:r>
      <w:r>
        <w:rPr/>
        <w:t>*</w:t>
      </w:r>
    </w:p>
    <w:p>
      <w:pPr>
        <w:pStyle w:val="Normal"/>
        <w:widowControl w:val="false"/>
        <w:rPr/>
      </w:pPr>
      <w:r>
        <w:rPr/>
        <w:t>FMNH P13407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Aglaocetus patulus</w:t>
      </w:r>
    </w:p>
    <w:p>
      <w:pPr>
        <w:pStyle w:val="Normal"/>
        <w:widowControl w:val="false"/>
        <w:rPr/>
      </w:pPr>
      <w:r>
        <w:rPr/>
        <w:t>USNM 23690</w:t>
      </w:r>
    </w:p>
    <w:p>
      <w:pPr>
        <w:pStyle w:val="Normal"/>
        <w:widowControl w:val="false"/>
        <w:rPr/>
      </w:pPr>
      <w:r>
        <w:rPr/>
        <w:t>USNM 13472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/>
      </w:pPr>
      <w:r>
        <w:rPr>
          <w:b/>
          <w:bCs/>
          <w:i/>
          <w:iCs/>
        </w:rPr>
        <w:t>Titanocetus</w:t>
      </w:r>
      <w:r>
        <w:rPr/>
        <w:t xml:space="preserve"> </w:t>
      </w:r>
      <w:r>
        <w:rPr>
          <w:b/>
          <w:bCs/>
          <w:i/>
          <w:iCs/>
        </w:rPr>
        <w:t>sammarinensis</w:t>
      </w:r>
      <w:r>
        <w:rPr/>
        <w:t>*</w:t>
      </w:r>
    </w:p>
    <w:p>
      <w:pPr>
        <w:pStyle w:val="Normal"/>
        <w:widowControl w:val="false"/>
        <w:rPr/>
      </w:pPr>
      <w:r>
        <w:rPr/>
        <w:t>MGB 1CMC172 9073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/>
      </w:pPr>
      <w:r>
        <w:rPr>
          <w:b/>
          <w:bCs/>
          <w:i/>
          <w:iCs/>
        </w:rPr>
        <w:t>Isanacetus laticephalus</w:t>
      </w:r>
      <w:r>
        <w:rPr/>
        <w:t>*</w:t>
      </w:r>
    </w:p>
    <w:p>
      <w:pPr>
        <w:pStyle w:val="Normal"/>
        <w:widowControl w:val="false"/>
        <w:rPr/>
      </w:pPr>
      <w:r>
        <w:rPr/>
        <w:t>MFM 18004</w:t>
      </w:r>
    </w:p>
    <w:p>
      <w:pPr>
        <w:pStyle w:val="Normal"/>
        <w:widowControl w:val="false"/>
        <w:rPr/>
      </w:pPr>
      <w:r>
        <w:rPr/>
        <w:t>MFM 28501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/>
      </w:pPr>
      <w:r>
        <w:rPr>
          <w:b/>
          <w:bCs/>
          <w:i/>
          <w:iCs/>
        </w:rPr>
        <w:t>Diorocetus chichibuensis</w:t>
      </w:r>
      <w:r>
        <w:rPr/>
        <w:t>*</w:t>
      </w:r>
    </w:p>
    <w:p>
      <w:pPr>
        <w:pStyle w:val="Normal"/>
        <w:widowControl w:val="false"/>
        <w:rPr/>
      </w:pPr>
      <w:r>
        <w:rPr/>
        <w:t>SMNH VeF19</w:t>
      </w:r>
    </w:p>
    <w:p>
      <w:pPr>
        <w:pStyle w:val="Normal"/>
        <w:widowControl w:val="false"/>
        <w:rPr/>
      </w:pPr>
      <w:r>
        <w:rPr/>
        <w:t>SMNH VeF68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Diorocetus hiatus</w:t>
      </w:r>
    </w:p>
    <w:p>
      <w:pPr>
        <w:pStyle w:val="Normal"/>
        <w:widowControl w:val="false"/>
        <w:rPr/>
      </w:pPr>
      <w:r>
        <w:rPr/>
        <w:t>USNM 16783</w:t>
      </w:r>
    </w:p>
    <w:p>
      <w:pPr>
        <w:pStyle w:val="Normal"/>
        <w:widowControl w:val="false"/>
        <w:rPr/>
      </w:pPr>
      <w:r>
        <w:rPr/>
        <w:t>USNM 23494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/>
      </w:pPr>
      <w:r>
        <w:rPr>
          <w:b/>
          <w:bCs/>
          <w:i/>
          <w:iCs/>
        </w:rPr>
        <w:t>Cophocetus oregonensis</w:t>
      </w:r>
      <w:r>
        <w:rPr/>
        <w:t>*</w:t>
      </w:r>
    </w:p>
    <w:p>
      <w:pPr>
        <w:pStyle w:val="Normal"/>
        <w:widowControl w:val="false"/>
        <w:rPr/>
      </w:pPr>
      <w:r>
        <w:rPr/>
        <w:t>UOMNH 305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/>
      </w:pPr>
      <w:r>
        <w:rPr>
          <w:b/>
          <w:bCs/>
          <w:i/>
          <w:iCs/>
        </w:rPr>
        <w:t>Uranocetus gramensis</w:t>
      </w:r>
      <w:r>
        <w:rPr/>
        <w:t>*</w:t>
      </w:r>
    </w:p>
    <w:p>
      <w:pPr>
        <w:pStyle w:val="Normal"/>
        <w:widowControl w:val="false"/>
        <w:rPr/>
      </w:pPr>
      <w:r>
        <w:rPr/>
        <w:t>MSM p 813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/>
      </w:pPr>
      <w:r>
        <w:rPr>
          <w:b/>
          <w:bCs/>
          <w:i/>
          <w:iCs/>
        </w:rPr>
        <w:t>Parietobalaena campiniana</w:t>
      </w:r>
      <w:r>
        <w:rPr/>
        <w:t>*</w:t>
      </w:r>
    </w:p>
    <w:p>
      <w:pPr>
        <w:pStyle w:val="Normal"/>
        <w:widowControl w:val="false"/>
        <w:rPr/>
      </w:pPr>
      <w:r>
        <w:rPr/>
        <w:t>RBINS M.399-R.4018</w:t>
      </w:r>
    </w:p>
    <w:p>
      <w:pPr>
        <w:pStyle w:val="Normal"/>
        <w:widowControl w:val="false"/>
        <w:rPr/>
      </w:pPr>
      <w:r>
        <w:rPr/>
        <w:t>RBINS M.2010</w:t>
      </w:r>
    </w:p>
    <w:p>
      <w:pPr>
        <w:pStyle w:val="Normal"/>
        <w:widowControl w:val="false"/>
        <w:rPr/>
      </w:pPr>
      <w:r>
        <w:rPr/>
        <w:t>RBINS M.2011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Parietobalaena palmeri</w:t>
      </w:r>
    </w:p>
    <w:p>
      <w:pPr>
        <w:pStyle w:val="Normal"/>
        <w:widowControl w:val="false"/>
        <w:rPr/>
      </w:pPr>
      <w:r>
        <w:rPr/>
        <w:t>USNM 10668</w:t>
      </w:r>
    </w:p>
    <w:p>
      <w:pPr>
        <w:pStyle w:val="Normal"/>
        <w:widowControl w:val="false"/>
        <w:rPr/>
      </w:pPr>
      <w:r>
        <w:rPr/>
        <w:t>USNM 10677</w:t>
      </w:r>
    </w:p>
    <w:p>
      <w:pPr>
        <w:pStyle w:val="Normal"/>
        <w:widowControl w:val="false"/>
        <w:rPr/>
      </w:pPr>
      <w:r>
        <w:rPr/>
        <w:t>USNM 11535</w:t>
      </w:r>
    </w:p>
    <w:p>
      <w:pPr>
        <w:pStyle w:val="Normal"/>
        <w:widowControl w:val="false"/>
        <w:rPr/>
      </w:pPr>
      <w:r>
        <w:rPr/>
        <w:t>USNM 16119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/>
      </w:pPr>
      <w:r>
        <w:rPr>
          <w:b/>
          <w:bCs/>
          <w:i/>
          <w:iCs/>
        </w:rPr>
        <w:t>Parietobalaena yamaokai</w:t>
      </w:r>
      <w:r>
        <w:rPr/>
        <w:t>*</w:t>
      </w:r>
    </w:p>
    <w:p>
      <w:pPr>
        <w:pStyle w:val="Normal"/>
        <w:widowControl w:val="false"/>
        <w:rPr/>
      </w:pPr>
      <w:r>
        <w:rPr/>
        <w:t>HMN F00004</w:t>
      </w:r>
    </w:p>
    <w:p>
      <w:pPr>
        <w:pStyle w:val="Normal"/>
        <w:widowControl w:val="false"/>
        <w:rPr/>
      </w:pPr>
      <w:r>
        <w:rPr/>
        <w:t>HMN F00022</w:t>
      </w:r>
    </w:p>
    <w:p>
      <w:pPr>
        <w:pStyle w:val="Normal"/>
        <w:widowControl w:val="false"/>
        <w:rPr/>
      </w:pPr>
      <w:r>
        <w:rPr/>
        <w:t>HMN F00042</w:t>
      </w:r>
    </w:p>
    <w:p>
      <w:pPr>
        <w:pStyle w:val="Normal"/>
        <w:widowControl w:val="false"/>
        <w:rPr/>
      </w:pPr>
      <w:r>
        <w:rPr/>
        <w:t>HMN F00064</w:t>
      </w:r>
    </w:p>
    <w:p>
      <w:pPr>
        <w:pStyle w:val="Normal"/>
        <w:widowControl w:val="false"/>
        <w:rPr/>
      </w:pPr>
      <w:r>
        <w:rPr/>
        <w:t>HMN F000127</w:t>
      </w:r>
    </w:p>
    <w:p>
      <w:pPr>
        <w:pStyle w:val="Normal"/>
        <w:widowControl w:val="false"/>
        <w:rPr/>
      </w:pPr>
      <w:r>
        <w:rPr/>
        <w:t>HMN F000640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Pelocetus calvertensis</w:t>
      </w:r>
    </w:p>
    <w:p>
      <w:pPr>
        <w:pStyle w:val="Normal"/>
        <w:widowControl w:val="false"/>
        <w:rPr/>
      </w:pPr>
      <w:r>
        <w:rPr/>
        <w:t>USNM 11976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/>
      </w:pPr>
      <w:r>
        <w:rPr>
          <w:b/>
          <w:bCs/>
          <w:i/>
          <w:iCs/>
        </w:rPr>
        <w:t>Gricetoides aurorae</w:t>
      </w:r>
      <w:r>
        <w:rPr/>
        <w:t>*</w:t>
      </w:r>
    </w:p>
    <w:p>
      <w:pPr>
        <w:pStyle w:val="Normal"/>
        <w:widowControl w:val="false"/>
        <w:rPr/>
      </w:pPr>
      <w:r>
        <w:rPr/>
        <w:t>USNM 25762</w:t>
      </w:r>
    </w:p>
    <w:p>
      <w:pPr>
        <w:pStyle w:val="Normal"/>
        <w:widowControl w:val="false"/>
        <w:rPr/>
      </w:pPr>
      <w:r>
        <w:rPr/>
        <w:t>USNM 182921</w:t>
      </w:r>
    </w:p>
    <w:p>
      <w:pPr>
        <w:pStyle w:val="Normal"/>
        <w:widowControl w:val="false"/>
        <w:rPr/>
      </w:pPr>
      <w:r>
        <w:rPr/>
        <w:t>USNM 183004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/>
      </w:pPr>
      <w:r>
        <w:rPr>
          <w:b/>
          <w:bCs/>
          <w:i/>
          <w:iCs/>
        </w:rPr>
        <w:t>Eschrichtioides gastaldii</w:t>
      </w:r>
      <w:r>
        <w:rPr/>
        <w:t>*</w:t>
      </w:r>
    </w:p>
    <w:p>
      <w:pPr>
        <w:pStyle w:val="Normal"/>
        <w:widowControl w:val="false"/>
        <w:rPr/>
      </w:pPr>
      <w:r>
        <w:rPr/>
        <w:t>MRSN 13802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Eschrichtius robustus</w:t>
      </w:r>
    </w:p>
    <w:p>
      <w:pPr>
        <w:pStyle w:val="Normal"/>
        <w:widowControl w:val="false"/>
        <w:rPr/>
      </w:pPr>
      <w:r>
        <w:rPr/>
        <w:t>AMP R09</w:t>
      </w:r>
    </w:p>
    <w:p>
      <w:pPr>
        <w:pStyle w:val="Normal"/>
        <w:widowControl w:val="false"/>
        <w:rPr/>
      </w:pPr>
      <w:r>
        <w:rPr/>
        <w:t>NMNS M15940</w:t>
      </w:r>
    </w:p>
    <w:p>
      <w:pPr>
        <w:pStyle w:val="Normal"/>
        <w:widowControl w:val="false"/>
        <w:rPr/>
      </w:pPr>
      <w:r>
        <w:rPr/>
        <w:t>NMNS M25899</w:t>
      </w:r>
    </w:p>
    <w:p>
      <w:pPr>
        <w:pStyle w:val="Normal"/>
        <w:widowControl w:val="false"/>
        <w:rPr/>
      </w:pPr>
      <w:r>
        <w:rPr/>
        <w:t>USNM 13803</w:t>
      </w:r>
    </w:p>
    <w:p>
      <w:pPr>
        <w:pStyle w:val="Normal"/>
        <w:widowControl w:val="false"/>
        <w:rPr/>
      </w:pPr>
      <w:r>
        <w:rPr/>
        <w:t>USNM 364973</w:t>
      </w:r>
    </w:p>
    <w:p>
      <w:pPr>
        <w:pStyle w:val="Normal"/>
        <w:widowControl w:val="false"/>
        <w:rPr/>
      </w:pPr>
      <w:r>
        <w:rPr/>
        <w:t>USNM 364975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/>
      </w:pPr>
      <w:r>
        <w:rPr>
          <w:b/>
          <w:bCs/>
          <w:i/>
          <w:iCs/>
        </w:rPr>
        <w:t>Archaebalaenoptera castriarquati</w:t>
      </w:r>
      <w:r>
        <w:rPr/>
        <w:t>*</w:t>
      </w:r>
    </w:p>
    <w:p>
      <w:pPr>
        <w:pStyle w:val="Normal"/>
        <w:widowControl w:val="false"/>
        <w:rPr/>
      </w:pPr>
      <w:r>
        <w:rPr/>
        <w:t>MGPC SBAER 240536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>
          <w:b/>
          <w:b/>
          <w:bCs/>
        </w:rPr>
      </w:pPr>
      <w:r>
        <w:rPr>
          <w:b/>
          <w:bCs/>
        </w:rPr>
        <w:t>"</w:t>
      </w:r>
      <w:r>
        <w:rPr>
          <w:b/>
          <w:bCs/>
          <w:i/>
          <w:iCs/>
        </w:rPr>
        <w:t>Balaenoptera</w:t>
      </w:r>
      <w:r>
        <w:rPr>
          <w:b/>
          <w:bCs/>
        </w:rPr>
        <w:t>"</w:t>
      </w:r>
      <w:r>
        <w:rPr>
          <w:b/>
          <w:bCs/>
          <w:i/>
          <w:iCs/>
        </w:rPr>
        <w:t xml:space="preserve"> cortesi</w:t>
      </w:r>
      <w:r>
        <w:rPr>
          <w:b/>
          <w:bCs/>
        </w:rPr>
        <w:t xml:space="preserve"> var. </w:t>
      </w:r>
      <w:r>
        <w:rPr>
          <w:b/>
          <w:bCs/>
          <w:i/>
          <w:iCs/>
        </w:rPr>
        <w:t>portisi</w:t>
      </w:r>
    </w:p>
    <w:p>
      <w:pPr>
        <w:pStyle w:val="Normal"/>
        <w:widowControl w:val="false"/>
        <w:rPr/>
      </w:pPr>
      <w:r>
        <w:rPr/>
        <w:t>MCZ 17882</w:t>
      </w:r>
    </w:p>
    <w:p>
      <w:pPr>
        <w:pStyle w:val="Normal"/>
        <w:widowControl w:val="false"/>
        <w:rPr/>
      </w:pPr>
      <w:r>
        <w:rPr/>
        <w:t>MGPT 13803</w:t>
      </w:r>
    </w:p>
    <w:p>
      <w:pPr>
        <w:pStyle w:val="Normal"/>
        <w:widowControl w:val="false"/>
        <w:rPr/>
      </w:pPr>
      <w:r>
        <w:rPr/>
        <w:t>UCMP 219135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/>
      </w:pPr>
      <w:r>
        <w:rPr>
          <w:b/>
          <w:bCs/>
          <w:i/>
          <w:iCs/>
        </w:rPr>
        <w:t>Diunatans luctoretmurgo</w:t>
      </w:r>
      <w:r>
        <w:rPr/>
        <w:t>*</w:t>
      </w:r>
    </w:p>
    <w:p>
      <w:pPr>
        <w:pStyle w:val="Normal"/>
        <w:widowControl w:val="false"/>
        <w:rPr/>
      </w:pPr>
      <w:r>
        <w:rPr/>
        <w:t>NHG 22279</w:t>
      </w:r>
    </w:p>
    <w:p>
      <w:pPr>
        <w:pStyle w:val="Normal"/>
        <w:widowControl w:val="false"/>
        <w:rPr/>
      </w:pPr>
      <w:r>
        <w:rPr/>
        <w:t>NHG 22347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Parabalaenoptera baulinensis</w:t>
      </w:r>
    </w:p>
    <w:p>
      <w:pPr>
        <w:pStyle w:val="Normal"/>
        <w:widowControl w:val="false"/>
        <w:rPr/>
      </w:pPr>
      <w:r>
        <w:rPr/>
        <w:t>CASG 66660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/>
      </w:pPr>
      <w:r>
        <w:rPr>
          <w:b/>
          <w:bCs/>
          <w:i/>
          <w:iCs/>
        </w:rPr>
        <w:t>Plesiobalaenoptera quarentellii</w:t>
      </w:r>
      <w:r>
        <w:rPr/>
        <w:t>*</w:t>
      </w:r>
    </w:p>
    <w:p>
      <w:pPr>
        <w:pStyle w:val="Normal"/>
        <w:widowControl w:val="false"/>
        <w:rPr/>
      </w:pPr>
      <w:r>
        <w:rPr/>
        <w:t>MPST SBAER 240505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/>
      </w:pPr>
      <w:r>
        <w:rPr>
          <w:b/>
          <w:bCs/>
          <w:i/>
          <w:iCs/>
        </w:rPr>
        <w:t>Protororqualus cuvierii</w:t>
      </w:r>
      <w:r>
        <w:rPr/>
        <w:t>*</w:t>
      </w:r>
    </w:p>
    <w:p>
      <w:pPr>
        <w:pStyle w:val="Normal"/>
        <w:widowControl w:val="false"/>
        <w:rPr/>
      </w:pPr>
      <w:r>
        <w:rPr/>
        <w:t>"Skeleton from Mount Pulgnasco", no number given, see Deméré et al. (2005:118)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/>
      </w:pPr>
      <w:r>
        <w:rPr>
          <w:b/>
          <w:bCs/>
          <w:i/>
          <w:iCs/>
        </w:rPr>
        <w:t>Megaptera hubachi</w:t>
      </w:r>
      <w:r>
        <w:rPr/>
        <w:t>*</w:t>
      </w:r>
    </w:p>
    <w:p>
      <w:pPr>
        <w:pStyle w:val="Normal"/>
        <w:widowControl w:val="false"/>
        <w:rPr/>
      </w:pPr>
      <w:r>
        <w:rPr/>
        <w:t>MB.Ma. 28570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Megaptera miocaena</w:t>
      </w:r>
    </w:p>
    <w:p>
      <w:pPr>
        <w:pStyle w:val="Normal"/>
        <w:widowControl w:val="false"/>
        <w:rPr/>
      </w:pPr>
      <w:r>
        <w:rPr/>
        <w:t>USNM 10300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Megaptera novaeangliae</w:t>
      </w:r>
    </w:p>
    <w:p>
      <w:pPr>
        <w:pStyle w:val="Normal"/>
        <w:widowControl w:val="false"/>
        <w:rPr/>
      </w:pPr>
      <w:r>
        <w:rPr/>
        <w:t>MSNTUP M263</w:t>
      </w:r>
    </w:p>
    <w:p>
      <w:pPr>
        <w:pStyle w:val="Normal"/>
        <w:widowControl w:val="false"/>
        <w:rPr/>
      </w:pPr>
      <w:r>
        <w:rPr/>
        <w:t>NMNS M25929</w:t>
      </w:r>
    </w:p>
    <w:p>
      <w:pPr>
        <w:pStyle w:val="Normal"/>
        <w:widowControl w:val="false"/>
        <w:rPr/>
      </w:pPr>
      <w:r>
        <w:rPr/>
        <w:t>NMNS M33734</w:t>
      </w:r>
    </w:p>
    <w:p>
      <w:pPr>
        <w:pStyle w:val="Normal"/>
        <w:widowControl w:val="false"/>
        <w:rPr/>
      </w:pPr>
      <w:r>
        <w:rPr/>
        <w:t>NMNZ MM000228</w:t>
      </w:r>
    </w:p>
    <w:p>
      <w:pPr>
        <w:pStyle w:val="Normal"/>
        <w:widowControl w:val="false"/>
        <w:rPr/>
      </w:pPr>
      <w:r>
        <w:rPr/>
        <w:t>NMW Z.1982.058</w:t>
      </w:r>
    </w:p>
    <w:p>
      <w:pPr>
        <w:pStyle w:val="Normal"/>
        <w:widowControl w:val="false"/>
        <w:rPr/>
      </w:pPr>
      <w:r>
        <w:rPr/>
        <w:t>OM VT532</w:t>
      </w:r>
    </w:p>
    <w:p>
      <w:pPr>
        <w:pStyle w:val="Normal"/>
        <w:widowControl w:val="false"/>
        <w:rPr/>
      </w:pPr>
      <w:r>
        <w:rPr/>
        <w:t>USNM 13656</w:t>
      </w:r>
    </w:p>
    <w:p>
      <w:pPr>
        <w:pStyle w:val="Normal"/>
        <w:widowControl w:val="false"/>
        <w:rPr/>
      </w:pPr>
      <w:r>
        <w:rPr/>
        <w:t>USNM 269982</w:t>
      </w:r>
    </w:p>
    <w:p>
      <w:pPr>
        <w:pStyle w:val="Normal"/>
        <w:widowControl w:val="false"/>
        <w:rPr/>
      </w:pPr>
      <w:r>
        <w:rPr/>
        <w:t>USNM 301636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/>
      </w:pPr>
      <w:r>
        <w:rPr>
          <w:b/>
          <w:bCs/>
          <w:i/>
          <w:iCs/>
        </w:rPr>
        <w:t>Balaenoptera siberi</w:t>
      </w:r>
      <w:r>
        <w:rPr/>
        <w:t>*</w:t>
      </w:r>
    </w:p>
    <w:p>
      <w:pPr>
        <w:pStyle w:val="Normal"/>
        <w:widowControl w:val="false"/>
        <w:rPr/>
      </w:pPr>
      <w:r>
        <w:rPr/>
        <w:t>SMNK (no number)</w:t>
      </w:r>
    </w:p>
    <w:p>
      <w:pPr>
        <w:pStyle w:val="Normal"/>
        <w:widowControl w:val="false"/>
        <w:rPr/>
      </w:pPr>
      <w:r>
        <w:rPr/>
        <w:t>SMNS 47307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Balaenoptera acutorostrata</w:t>
      </w:r>
    </w:p>
    <w:p>
      <w:pPr>
        <w:pStyle w:val="Normal"/>
        <w:widowControl w:val="false"/>
        <w:rPr/>
      </w:pPr>
      <w:r>
        <w:rPr/>
        <w:t>CAS 22180</w:t>
      </w:r>
    </w:p>
    <w:p>
      <w:pPr>
        <w:pStyle w:val="Normal"/>
        <w:widowControl w:val="false"/>
        <w:rPr/>
      </w:pPr>
      <w:r>
        <w:rPr/>
        <w:t>ChM CM1183</w:t>
      </w:r>
    </w:p>
    <w:p>
      <w:pPr>
        <w:pStyle w:val="Normal"/>
        <w:widowControl w:val="false"/>
        <w:rPr/>
      </w:pPr>
      <w:r>
        <w:rPr/>
        <w:t>MSNTUP M260</w:t>
      </w:r>
    </w:p>
    <w:p>
      <w:pPr>
        <w:pStyle w:val="Normal"/>
        <w:widowControl w:val="false"/>
        <w:rPr/>
      </w:pPr>
      <w:r>
        <w:rPr/>
        <w:t>NHG 22426</w:t>
      </w:r>
    </w:p>
    <w:p>
      <w:pPr>
        <w:pStyle w:val="Normal"/>
        <w:widowControl w:val="false"/>
        <w:rPr/>
      </w:pPr>
      <w:r>
        <w:rPr/>
        <w:t>NMNS M25927</w:t>
      </w:r>
    </w:p>
    <w:p>
      <w:pPr>
        <w:pStyle w:val="Normal"/>
        <w:widowControl w:val="false"/>
        <w:rPr/>
      </w:pPr>
      <w:r>
        <w:rPr/>
        <w:t>SDNHM 23642</w:t>
      </w:r>
    </w:p>
    <w:p>
      <w:pPr>
        <w:pStyle w:val="Normal"/>
        <w:widowControl w:val="false"/>
        <w:rPr/>
      </w:pPr>
      <w:r>
        <w:rPr/>
        <w:t>USNM 61715</w:t>
      </w:r>
    </w:p>
    <w:p>
      <w:pPr>
        <w:pStyle w:val="Normal"/>
        <w:widowControl w:val="false"/>
        <w:rPr/>
      </w:pPr>
      <w:r>
        <w:rPr/>
        <w:t>USNM A13877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Balaenoptera bertae</w:t>
      </w:r>
    </w:p>
    <w:p>
      <w:pPr>
        <w:pStyle w:val="Normal"/>
        <w:widowControl w:val="false"/>
        <w:rPr/>
      </w:pPr>
      <w:r>
        <w:rPr/>
        <w:t>UCMP 131815</w:t>
      </w:r>
    </w:p>
    <w:p>
      <w:pPr>
        <w:pStyle w:val="Normal"/>
        <w:widowControl w:val="false"/>
        <w:rPr/>
      </w:pPr>
      <w:r>
        <w:rPr/>
        <w:t>UCMP 219078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Balaenoptera bonaerensis</w:t>
      </w:r>
    </w:p>
    <w:p>
      <w:pPr>
        <w:pStyle w:val="Normal"/>
        <w:widowControl w:val="false"/>
        <w:rPr/>
      </w:pPr>
      <w:r>
        <w:rPr/>
        <w:t>NMNS M19792</w:t>
      </w:r>
    </w:p>
    <w:p>
      <w:pPr>
        <w:pStyle w:val="Normal"/>
        <w:widowControl w:val="false"/>
        <w:rPr/>
      </w:pPr>
      <w:r>
        <w:rPr/>
        <w:t>NMNS M24357</w:t>
      </w:r>
    </w:p>
    <w:p>
      <w:pPr>
        <w:pStyle w:val="Normal"/>
        <w:widowControl w:val="false"/>
        <w:rPr/>
      </w:pPr>
      <w:r>
        <w:rPr/>
        <w:t>NMNZ TMP 002188</w:t>
      </w:r>
    </w:p>
    <w:p>
      <w:pPr>
        <w:pStyle w:val="Normal"/>
        <w:widowControl w:val="false"/>
        <w:rPr/>
      </w:pPr>
      <w:r>
        <w:rPr/>
        <w:t>OM VT3057</w:t>
      </w:r>
    </w:p>
    <w:p>
      <w:pPr>
        <w:pStyle w:val="Normal"/>
        <w:widowControl w:val="false"/>
        <w:rPr/>
      </w:pPr>
      <w:r>
        <w:rPr/>
        <w:t>OM VT3060</w:t>
      </w:r>
    </w:p>
    <w:p>
      <w:pPr>
        <w:pStyle w:val="Normal"/>
        <w:widowControl w:val="false"/>
        <w:rPr/>
      </w:pPr>
      <w:r>
        <w:rPr/>
        <w:t>USNM 504952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Balaenoptera borealis</w:t>
      </w:r>
    </w:p>
    <w:p>
      <w:pPr>
        <w:pStyle w:val="Normal"/>
        <w:widowControl w:val="false"/>
        <w:rPr/>
      </w:pPr>
      <w:r>
        <w:rPr/>
        <w:t>NMNS M03536</w:t>
      </w:r>
    </w:p>
    <w:p>
      <w:pPr>
        <w:pStyle w:val="Normal"/>
        <w:widowControl w:val="false"/>
        <w:rPr/>
      </w:pPr>
      <w:r>
        <w:rPr/>
        <w:t>NMNS M25908</w:t>
      </w:r>
    </w:p>
    <w:p>
      <w:pPr>
        <w:pStyle w:val="Normal"/>
        <w:widowControl w:val="false"/>
        <w:rPr/>
      </w:pPr>
      <w:r>
        <w:rPr/>
        <w:t>SMNS 26443</w:t>
      </w:r>
    </w:p>
    <w:p>
      <w:pPr>
        <w:pStyle w:val="Normal"/>
        <w:widowControl w:val="false"/>
        <w:rPr/>
      </w:pPr>
      <w:r>
        <w:rPr/>
        <w:t>USNM 236680</w:t>
      </w:r>
    </w:p>
    <w:p>
      <w:pPr>
        <w:pStyle w:val="Normal"/>
        <w:widowControl w:val="false"/>
        <w:rPr/>
      </w:pPr>
      <w:r>
        <w:rPr/>
        <w:t>USNM 504244</w:t>
      </w:r>
    </w:p>
    <w:p>
      <w:pPr>
        <w:pStyle w:val="Normal"/>
        <w:widowControl w:val="false"/>
        <w:rPr/>
      </w:pPr>
      <w:r>
        <w:rPr/>
        <w:t>USNM 504698</w:t>
      </w:r>
    </w:p>
    <w:p>
      <w:pPr>
        <w:pStyle w:val="Normal"/>
        <w:widowControl w:val="false"/>
        <w:rPr/>
      </w:pPr>
      <w:r>
        <w:rPr/>
        <w:t>USNM 504699</w:t>
      </w:r>
    </w:p>
    <w:p>
      <w:pPr>
        <w:pStyle w:val="Normal"/>
        <w:widowControl w:val="false"/>
        <w:rPr/>
      </w:pPr>
      <w:r>
        <w:rPr/>
        <w:t>USNM 571340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Balaenoptera brydei</w:t>
      </w:r>
    </w:p>
    <w:p>
      <w:pPr>
        <w:pStyle w:val="Normal"/>
        <w:widowControl w:val="false"/>
        <w:rPr/>
      </w:pPr>
      <w:r>
        <w:rPr/>
        <w:t>NMNS M03538</w:t>
      </w:r>
    </w:p>
    <w:p>
      <w:pPr>
        <w:pStyle w:val="Normal"/>
        <w:widowControl w:val="false"/>
        <w:rPr/>
      </w:pPr>
      <w:r>
        <w:rPr/>
        <w:t>NMNS M27007</w:t>
      </w:r>
    </w:p>
    <w:p>
      <w:pPr>
        <w:pStyle w:val="Normal"/>
        <w:widowControl w:val="false"/>
        <w:rPr/>
      </w:pPr>
      <w:r>
        <w:rPr/>
        <w:t>NMNS M34505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Balaenoptera musculus</w:t>
      </w:r>
    </w:p>
    <w:p>
      <w:pPr>
        <w:pStyle w:val="Normal"/>
        <w:widowControl w:val="false"/>
        <w:rPr/>
      </w:pPr>
      <w:r>
        <w:rPr/>
        <w:t>MSNTUP M250</w:t>
      </w:r>
    </w:p>
    <w:p>
      <w:pPr>
        <w:pStyle w:val="Normal"/>
        <w:widowControl w:val="false"/>
        <w:rPr/>
      </w:pPr>
      <w:r>
        <w:rPr/>
        <w:t>NHMUK 1892.3.1.1</w:t>
      </w:r>
    </w:p>
    <w:p>
      <w:pPr>
        <w:pStyle w:val="Normal"/>
        <w:widowControl w:val="false"/>
        <w:rPr/>
      </w:pPr>
      <w:r>
        <w:rPr/>
        <w:t>NMNS M25900</w:t>
      </w:r>
    </w:p>
    <w:p>
      <w:pPr>
        <w:pStyle w:val="Normal"/>
        <w:widowControl w:val="false"/>
        <w:rPr/>
      </w:pPr>
      <w:r>
        <w:rPr/>
        <w:t>NMNS M29617</w:t>
      </w:r>
    </w:p>
    <w:p>
      <w:pPr>
        <w:pStyle w:val="Normal"/>
        <w:widowControl w:val="false"/>
        <w:rPr/>
      </w:pPr>
      <w:r>
        <w:rPr/>
        <w:t>USNM 124326</w:t>
      </w:r>
    </w:p>
    <w:p>
      <w:pPr>
        <w:pStyle w:val="Normal"/>
        <w:widowControl w:val="false"/>
        <w:rPr/>
      </w:pPr>
      <w:r>
        <w:rPr/>
        <w:t>USNM 239280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/>
      </w:pPr>
      <w:r>
        <w:rPr>
          <w:b/>
          <w:bCs/>
          <w:i/>
          <w:iCs/>
        </w:rPr>
        <w:t>Balaenoptera omurai</w:t>
      </w:r>
      <w:r>
        <w:rPr/>
        <w:t>*</w:t>
      </w:r>
    </w:p>
    <w:p>
      <w:pPr>
        <w:pStyle w:val="Normal"/>
        <w:widowControl w:val="false"/>
        <w:rPr/>
      </w:pPr>
      <w:r>
        <w:rPr/>
        <w:t>NMNS M32505</w:t>
      </w:r>
    </w:p>
    <w:p>
      <w:pPr>
        <w:pStyle w:val="Normal"/>
        <w:widowControl w:val="false"/>
        <w:rPr/>
      </w:pPr>
      <w:r>
        <w:rPr/>
        <w:t>NMNS M32992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Balaenoptera physalus</w:t>
      </w:r>
    </w:p>
    <w:p>
      <w:pPr>
        <w:pStyle w:val="Normal"/>
        <w:widowControl w:val="false"/>
        <w:rPr/>
      </w:pPr>
      <w:r>
        <w:rPr/>
        <w:t>MSNTUP M251</w:t>
      </w:r>
    </w:p>
    <w:p>
      <w:pPr>
        <w:pStyle w:val="Normal"/>
        <w:widowControl w:val="false"/>
        <w:rPr/>
      </w:pPr>
      <w:r>
        <w:rPr/>
        <w:t>NMNS M25904</w:t>
      </w:r>
    </w:p>
    <w:p>
      <w:pPr>
        <w:pStyle w:val="Normal"/>
        <w:widowControl w:val="false"/>
        <w:rPr/>
      </w:pPr>
      <w:r>
        <w:rPr/>
        <w:t>OM VT2570</w:t>
      </w:r>
    </w:p>
    <w:p>
      <w:pPr>
        <w:pStyle w:val="Normal"/>
        <w:widowControl w:val="false"/>
        <w:rPr/>
      </w:pPr>
      <w:r>
        <w:rPr/>
        <w:t>USNM 16039</w:t>
      </w:r>
    </w:p>
    <w:p>
      <w:pPr>
        <w:pStyle w:val="Normal"/>
        <w:widowControl w:val="false"/>
        <w:rPr/>
      </w:pPr>
      <w:r>
        <w:rPr/>
        <w:t>USNM 237566</w:t>
      </w:r>
    </w:p>
    <w:p>
      <w:pPr>
        <w:pStyle w:val="Normal"/>
        <w:widowControl w:val="false"/>
        <w:rPr/>
      </w:pPr>
      <w:r>
        <w:rPr/>
        <w:t>USNM 301635</w:t>
      </w:r>
    </w:p>
    <w:p>
      <w:pPr>
        <w:pStyle w:val="Normal"/>
        <w:widowControl w:val="false"/>
        <w:rPr/>
      </w:pPr>
      <w:r>
        <w:rPr/>
        <w:t>USNM A16045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>
          <w:b/>
          <w:b/>
          <w:bCs/>
        </w:rPr>
      </w:pPr>
      <w:r>
        <w:rPr>
          <w:b/>
          <w:bCs/>
        </w:rPr>
        <w:t>3. List of cladistic codings.</w:t>
      </w:r>
    </w:p>
    <w:p>
      <w:pPr>
        <w:pStyle w:val="Normal"/>
        <w:widowControl w:val="false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widowControl w:val="false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Zygorhiza kochii</w:t>
      </w:r>
    </w:p>
    <w:p>
      <w:pPr>
        <w:pStyle w:val="Normal"/>
        <w:widowControl w:val="false"/>
        <w:rPr/>
      </w:pPr>
      <w:r>
        <w:rPr/>
        <w:t xml:space="preserve">000000000000000000000000?00000000000000000000000000000000000000100000000000000000[01]000000000000000000?000000000000000000000000000000000000000000?3000000000000000001000000000100010000?000000000000000000000000?000000000000?000000?0000000000000000000000000000000000000000000000000000000000002000100000000000000001????00000000000?0?0?0000100000??????0????????????????? 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/>
      </w:pPr>
      <w:r>
        <w:rPr>
          <w:b/>
          <w:bCs/>
          <w:i/>
          <w:iCs/>
        </w:rPr>
        <w:t xml:space="preserve">Basilosaurus </w:t>
      </w:r>
      <w:r>
        <w:rPr>
          <w:b/>
          <w:bCs/>
        </w:rPr>
        <w:t>spp.</w:t>
      </w:r>
    </w:p>
    <w:p>
      <w:pPr>
        <w:pStyle w:val="Normal"/>
        <w:widowControl w:val="false"/>
        <w:rPr/>
      </w:pPr>
      <w:r>
        <w:rPr/>
        <w:t>000000000000110000000000?00000000000010000000000000000?000000001000000000000000000000000000000?000000000000000000000000000000000000000000000000?000000000000000130000000000?100010000?000000000000001?00000000?00000000000000000000000001??000???0?00?0??0?00000000000000000000000000000000100001001000000001000000100??0000000000000000?000000100?????????????????????????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Dorudon atrox*</w:t>
      </w:r>
    </w:p>
    <w:p>
      <w:pPr>
        <w:pStyle w:val="Normal"/>
        <w:widowControl w:val="false"/>
        <w:rPr/>
      </w:pPr>
      <w:r>
        <w:rPr/>
        <w:t>000000000010010000000000?0?0000000000100000000000000000000000000000000000000000000000?00000001?0?0000000000000000000000000000000000000000000000?0000000010000000300001000010100?1?000?000000000000000?00000000??000000000000000000?0001000000000000000000000000000000000000000000000000000000002200100000000000000000000000000000000000000000000000????????????????????????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Simocetus rayi</w:t>
      </w:r>
    </w:p>
    <w:p>
      <w:pPr>
        <w:pStyle w:val="Normal"/>
        <w:widowControl w:val="false"/>
        <w:rPr/>
      </w:pPr>
      <w:r>
        <w:rPr/>
        <w:t>?0100010?00130001000?110?00???000002000002100000000011?001100101000000010000?1000000010020001000000010000000000000100000000000000000000020000?0000000000???00000????1?10?1???1?01???????0?00??0??00000?00?00????0??????00????????????????????????????????????0000000???????00?????0000??00100?011001010????????????????????????????????????????????????????????????????????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Waipatia maerewhenua</w:t>
      </w:r>
    </w:p>
    <w:p>
      <w:pPr>
        <w:pStyle w:val="Normal"/>
        <w:widowControl w:val="false"/>
        <w:rPr/>
      </w:pPr>
      <w:r>
        <w:rPr/>
        <w:t>?0110010?00130000000?110?00???000012000002100000000111?001110104000100010003?10001000110200010?0?00010000000000000100000000001000000000020000?0?0000000000000000301101100110110010000?000000000000000000000000??0??000000100000000?010000?1000000011??00?0???000000000000000000000000000001000011101010???0000?????????????????????????????????????????????????????????????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>
          <w:b/>
          <w:b/>
          <w:bCs/>
        </w:rPr>
      </w:pPr>
      <w:r>
        <w:rPr>
          <w:b/>
          <w:bCs/>
        </w:rPr>
        <w:t>ChM PV 4745</w:t>
      </w:r>
    </w:p>
    <w:p>
      <w:pPr>
        <w:pStyle w:val="Normal"/>
        <w:widowControl w:val="false"/>
        <w:rPr/>
      </w:pPr>
      <w:r>
        <w:rPr/>
        <w:t>?10??1?100?????01102?0?0????000??0020??002010?0?0010101?1??0?0?????00000010000000?000000000001001000?0100102000200100000000000001000001000000????100000000000000201201100110110021010?000000000000010000000001?000021100000???000?0000001100000?00000????00?????????????????????????????011??0022111100????????????????????????????????????????????????????????????????????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>
          <w:b/>
          <w:b/>
          <w:bCs/>
        </w:rPr>
      </w:pPr>
      <w:r>
        <w:rPr>
          <w:b/>
          <w:bCs/>
        </w:rPr>
        <w:t>ChM PV 5720</w:t>
      </w:r>
    </w:p>
    <w:p>
      <w:pPr>
        <w:pStyle w:val="Normal"/>
        <w:widowControl w:val="false"/>
        <w:rPr/>
      </w:pPr>
      <w:r>
        <w:rPr/>
        <w:t>?100?1020000200001?2?000???0000??00?01?002000?00001011??10011001000000000100000000000000000001?0100???1?01020002?0200000000000001000001000200????100000000000000201201000110110011010?000000000000010000000001?000020100000?0?00000000001000000000000000000??0000000001?200000000?0000??0111000221111?0????????????????????????????????????????????????????????????????????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Mammalodon colliveri</w:t>
      </w:r>
    </w:p>
    <w:p>
      <w:pPr>
        <w:pStyle w:val="Normal"/>
        <w:widowControl w:val="false"/>
        <w:rPr/>
      </w:pPr>
      <w:r>
        <w:rPr/>
        <w:t>?10100000?10?01121010100?10000000012000000010?1110110??00210000100011000?100000011100000100010?010001000000?001000?00?000000??00????00??0????????10000100000000030221010011?11?010010?00000?000000001110000000?000020000010?00000?000010111000000001000?010?00001000000?000000000?0??0??011?0101?1?1?0000?????1????0????????0????????????????????????????0?????????????????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Janjucetus hunderi</w:t>
      </w:r>
    </w:p>
    <w:p>
      <w:pPr>
        <w:pStyle w:val="Normal"/>
        <w:widowControl w:val="false"/>
        <w:rPr/>
      </w:pPr>
      <w:r>
        <w:rPr/>
        <w:t>?10101010010111111010100?100000000110000000000111011010000100001000110001100000011100000200011?00000100000010010001000000?0000000?00000000000?00?1000100???00000???21010?1???1?02?01??0?0?0????0?00000?0??00????0002???0?1?10000???000?????0000000?10?0??1???0001000000?00?00000000??0?00110?10111110?0??????????????????????????????????????????????????0?????????????????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Chonecetus goedertorum</w:t>
      </w:r>
    </w:p>
    <w:p>
      <w:pPr>
        <w:pStyle w:val="Normal"/>
        <w:widowControl w:val="false"/>
        <w:rPr/>
      </w:pPr>
      <w:r>
        <w:rPr/>
        <w:t>01011101000021021?020101?10000000001010000000000001101010201000100010000110000001101010010001110100000001002001200100000000001000?10000100100?0?31000000???00001???20?1000???1?010000?000?00??00?000???0??00????0?0???0?0??1000000?00010111000000001000??10??0101010000?10000?00000101??0??0021??????1?00?00??1010011?????010?00010000000012010101?????????????????????????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Aetiocetus cotylalveus</w:t>
      </w:r>
    </w:p>
    <w:p>
      <w:pPr>
        <w:pStyle w:val="Normal"/>
        <w:widowControl w:val="false"/>
        <w:rPr/>
      </w:pPr>
      <w:r>
        <w:rPr/>
        <w:t>0001110100001002110201012100000000010000020000000011010102000002000110001100001010010000200010100000001000021010000120030000010000100001?01002003101????????00????????????????????????0???0????????????????????????????????000?0?0?01010???0000000?1000?00??????????????????????????????0111?210011111100?????1?0?0000?1??120??????????????????????????????????????????????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Aetiocetus polydentatus</w:t>
      </w:r>
    </w:p>
    <w:p>
      <w:pPr>
        <w:pStyle w:val="Normal"/>
        <w:widowControl w:val="false"/>
        <w:rPr/>
      </w:pPr>
      <w:r>
        <w:rPr/>
        <w:t>?0011101000010?21102010??10000000002010002000000?0100?01020110020001000001000010?1010000200010?00000?0100002101010?12003000001?000100001?0100200?101?????????0????????????????????????0???0????????????????????????????????00??0???01010???0000000?10?0??0?0001020100000100000000?0101??011??2101?11011000011110100100[01]111??0?0?1?1101???01??10?01?????????????????????????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Aetiocetus weltoni</w:t>
      </w:r>
    </w:p>
    <w:p>
      <w:pPr>
        <w:pStyle w:val="Normal"/>
        <w:widowControl w:val="false"/>
        <w:rPr/>
      </w:pPr>
      <w:r>
        <w:rPr/>
        <w:t>??01110100001002110201012100100000010100020000000010010102011002000110001100001011010000210010101001?0?0?0011?1?000120030000010000100001?01002003101?00????0000????????????????0??????0?0?0???00??0?????????????0??????????00000000010101010000000010000000??0102010000010000000000101000?11121011?1?11????????????????????????????????????????????????????????????????????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Eomysticetus whitmorei</w:t>
      </w:r>
    </w:p>
    <w:p>
      <w:pPr>
        <w:pStyle w:val="Normal"/>
        <w:widowControl w:val="false"/>
        <w:rPr/>
      </w:pPr>
      <w:r>
        <w:rPr/>
        <w:t>?01110010??02032???2?1?10101?00??01??1?002011?0000211???1221100100000100?010??10010??100100001??0000?01010110010001102000000111011100001101102???101000000000001101210101111110110010?000000000001000001001000?00001000010010000000001001110000000110000100??0102010001?200100000?0??100???????????????0??111?1?1??0?1010000??????00?001?112010101?????????????????????????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Micromysticetus rothauseni</w:t>
      </w:r>
    </w:p>
    <w:p>
      <w:pPr>
        <w:pStyle w:val="Normal"/>
        <w:widowControl w:val="false"/>
        <w:rPr/>
      </w:pPr>
      <w:r>
        <w:rPr/>
        <w:t>?10110?101?02032???2???12??1?00??01??11?020?1?0100211???11200001000??100?010101000001100100001?0000000100012001010110200000011101110000110100????111001010000001102201101011110110010?00000?000000000000001000?000010000100????00?000?000?1000????110????10??010201?????????0?????02010????????????????01210101000010?????00???????0?0???????1?1???????????????????????????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/>
      </w:pPr>
      <w:r>
        <w:rPr>
          <w:b/>
          <w:bCs/>
          <w:i/>
          <w:iCs/>
        </w:rPr>
        <w:t>Yamatocetus canaliculatus</w:t>
      </w:r>
      <w:r>
        <w:rPr/>
        <w:t>*</w:t>
      </w:r>
    </w:p>
    <w:p>
      <w:pPr>
        <w:pStyle w:val="Normal"/>
        <w:widowControl w:val="false"/>
        <w:rPr/>
      </w:pPr>
      <w:r>
        <w:rPr/>
        <w:t>?1011001011020321102010101010000001201100201100100211?0012200010003001000000?01001001100100001?00000?0100012001210110200100011101110000110100000?101?????????0?????????????????????????????????????????????????????????????1000000?00000?11000000010000?1000?010201000002001000000010100???????????????0021110101001001100????00110000011100010101?????????????????????????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/>
      </w:pPr>
      <w:r>
        <w:rPr>
          <w:b/>
          <w:bCs/>
          <w:i/>
          <w:iCs/>
        </w:rPr>
        <w:t>Tohoraata</w:t>
      </w:r>
      <w:r>
        <w:rPr>
          <w:b/>
          <w:bCs/>
        </w:rPr>
        <w:t xml:space="preserve"> spp.</w:t>
      </w:r>
    </w:p>
    <w:p>
      <w:pPr>
        <w:pStyle w:val="Normal"/>
        <w:widowControl w:val="false"/>
        <w:rPr/>
      </w:pPr>
      <w:r>
        <w:rPr/>
        <w:t>?1?????1???????????????????1?00??01??1?0???1?????0??????1??0???????0??000010101011001100?00?11??00?????010?10010001??2001000?1100???000?10?10????101001010000001101210110103111011121?00000?000001000001001110?000010010?11?000000000000[01]110000001100000110????0???0?0?0?00??00??0????00???????????????012111?101?110111???????????????????????????????????????????????????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Tokarahia kauaeroa</w:t>
      </w:r>
    </w:p>
    <w:p>
      <w:pPr>
        <w:pStyle w:val="Normal"/>
        <w:widowControl w:val="false"/>
        <w:rPr/>
      </w:pPr>
      <w:r>
        <w:rPr/>
        <w:t>?101?0000??020321??2????????000??01??1100201??0100211???11200010000??10000101010110??100100001??0????0101?1?00101110020??0??1???0?110001?01?????????001000000001111211110102011011120?0000?0000000010100000011?000010020101?0000000001001110000001110000110??010201??0??2??10?000?0111?????????????????012101????01??10[01]10??111011100101111?010101?????????????????????????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Tokarahia lophocephalus</w:t>
      </w:r>
    </w:p>
    <w:p>
      <w:pPr>
        <w:pStyle w:val="Normal"/>
        <w:widowControl w:val="false"/>
        <w:rPr/>
      </w:pPr>
      <w:r>
        <w:rPr/>
        <w:t>??????0101?????21??2010121?10000001??1?002001?0??021???0?121??1?000?0?0?0010?010?10???00100001???0????101011?0?001100200000011100011000110110????101001000000001101210110102011011120?00000?0000000[01]0100000011?000010020101?0000000000001110000001110000110??0102010001?200?0?000?0211??0??????????????002111010101101?111??11?????????????????????????????????????????????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>
          <w:b/>
          <w:b/>
          <w:i/>
          <w:i/>
        </w:rPr>
      </w:pPr>
      <w:r>
        <w:rPr>
          <w:b/>
          <w:i/>
        </w:rPr>
        <w:t>Waharoa ruwhenua</w:t>
      </w:r>
    </w:p>
    <w:p>
      <w:pPr>
        <w:pStyle w:val="Normal"/>
        <w:widowControl w:val="false"/>
        <w:rPr/>
      </w:pPr>
      <w:r>
        <w:rPr/>
        <w:t>?101?0010110203211?201012??1?00??01??11002011?0100211???1[12][02]000[0 1]000000100?0101010110011001000[01]1??0000?010[01]112001011100200100001100011000110110????10100101000000110121011010301[01]011121?00000000000100000[01]00[01]110?0000[01]0010111?000000000010[01]1100000011[01]0000110??010201000102001000000021100???????????????012[01]11?100?0[01]11[01][01]010011????10???1??00010101?????????????????????????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Caperea marginata</w:t>
      </w:r>
    </w:p>
    <w:p>
      <w:pPr>
        <w:pStyle w:val="Normal"/>
        <w:widowControl w:val="false"/>
        <w:rPr/>
      </w:pPr>
      <w:r>
        <w:rPr/>
        <w:t>0020000003102033111201011101300001220010000121010021111012130101012001010211002001011101212011300101?1401120100110102?001010020?00??102?110111121110010000011111312?11002000?101400200000000001011101?10000000???00001?01?0011121111121100100002021?11001?001110221100214001000?200101101??????????????21110???001?1??0?1?1111001121111111120101101000000121111011000001000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/>
      </w:pPr>
      <w:r>
        <w:rPr>
          <w:b/>
          <w:bCs/>
          <w:i/>
          <w:iCs/>
        </w:rPr>
        <w:t>Miocaperea pulchra</w:t>
      </w:r>
      <w:r>
        <w:rPr/>
        <w:t>*</w:t>
      </w:r>
    </w:p>
    <w:p>
      <w:pPr>
        <w:pStyle w:val="Normal"/>
        <w:widowControl w:val="false"/>
        <w:rPr/>
      </w:pPr>
      <w:r>
        <w:rPr/>
        <w:t>?0200000031020331??2?????1?130????2????000012?01002111?012?301010120?10102?100200?01110121?011400100?1401120100110100?101010020?00??102?11011???21110100???1111131??1?1020???1?12000?00?0?00??0011100??1?00??????0???0?01??????????????????????????????????????????????????????????????????????????????????????????????????????????????????????????????????0???????????????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/>
      </w:pPr>
      <w:r>
        <w:rPr>
          <w:b/>
          <w:bCs/>
          <w:i/>
          <w:iCs/>
        </w:rPr>
        <w:t>Balaenella brachyrhynus</w:t>
      </w:r>
      <w:r>
        <w:rPr/>
        <w:t>*</w:t>
      </w:r>
    </w:p>
    <w:p>
      <w:pPr>
        <w:pStyle w:val="Normal"/>
        <w:widowControl w:val="false"/>
        <w:rPr/>
      </w:pPr>
      <w:r>
        <w:rPr/>
        <w:t>?020000003?020331102010121?130000021001000012?01?0211??01?13???????00201002100200?010101212011?00000?140012?1001102?201?1000?20?200010??11211??1210?0120???1?20?????1?1?21???1?????0????0?00???0?12?1??1????????2??????0????1?12??10?210?010100?011?1?1???1?????????????????????????????1??????????????????????????????????????????????????????????????????????????????????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Eubalaena glacialis</w:t>
      </w:r>
    </w:p>
    <w:p>
      <w:pPr>
        <w:pStyle w:val="Normal"/>
        <w:widowControl w:val="false"/>
        <w:rPr/>
      </w:pPr>
      <w:r>
        <w:rPr/>
        <w:t>102000000310203311020101211130000022001011012101012111101113000100100201002100100101110121201110000[01]?04001201021102020121000020020001020112111212100012000011200302?1110210??11140000?000100010011201111200000?0200201?0110110120010021100100001111?10101?00?110221100214021100?200101101??????????????211102000?11??100111011100111011111021110100000001121110000000000001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/>
      </w:pPr>
      <w:r>
        <w:rPr>
          <w:b/>
          <w:bCs/>
          <w:i/>
          <w:iCs/>
        </w:rPr>
        <w:t>Eubalaena shinshuensis</w:t>
      </w:r>
      <w:r>
        <w:rPr/>
        <w:t>*</w:t>
      </w:r>
    </w:p>
    <w:p>
      <w:pPr>
        <w:pStyle w:val="Normal"/>
        <w:widowControl w:val="false"/>
        <w:rPr/>
      </w:pPr>
      <w:r>
        <w:rPr/>
        <w:t>?02000000??0203311?2010121?13?00002??010?1?12?01012????0?1130001001??2?10?2100?001???1?12?201???00????40012?1021102??01?1?0??2???????0???121?????10??????????2??????????????????????????????????????????????????????????????????????????????????????????????????????????????????????????1??????????????????????????????????????????????????????????????????????????????????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/>
      </w:pPr>
      <w:r>
        <w:rPr>
          <w:b/>
          <w:bCs/>
          <w:i/>
          <w:iCs/>
        </w:rPr>
        <w:t>Balaenula astensis</w:t>
      </w:r>
      <w:r>
        <w:rPr/>
        <w:t>*</w:t>
      </w:r>
    </w:p>
    <w:p>
      <w:pPr>
        <w:pStyle w:val="Normal"/>
        <w:widowControl w:val="false"/>
        <w:rPr/>
      </w:pPr>
      <w:r>
        <w:rPr/>
        <w:t>?020?00003?0?0??1??201?1?1?13000002?00?011012101?1211??0?1130001001002010021002001011101212011?00000?0400120102110202011100002002000102011211???21000120???1120030??????2100?111?0000?0?0?00??00112??11?0???????????????110?1??2??10021110101100011?101?1?0??1102?1?0?21???1100???0?????1??????????????????????????????????????????????????????????????????????????????????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Balaena mysticetus</w:t>
      </w:r>
    </w:p>
    <w:p>
      <w:pPr>
        <w:pStyle w:val="Normal"/>
        <w:widowControl w:val="false"/>
        <w:rPr/>
      </w:pPr>
      <w:r>
        <w:rPr/>
        <w:t>10200000031020331102010121110000002200110101210100211110121300?1001002010021001001010101212011100000?04000201021102020121000020020001020112111212100012000011200312?11102110?11140000?000100000011201111200000?0200201?0110110120010021100100001111?10101?101110221100214021100?200101101??????????????2?1??0?00?11??1???10011000011011111021100100000001122110000000000001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/>
      </w:pPr>
      <w:r>
        <w:rPr>
          <w:b/>
          <w:bCs/>
          <w:i/>
          <w:iCs/>
        </w:rPr>
        <w:t>Balaena ricei</w:t>
      </w:r>
      <w:r>
        <w:rPr/>
        <w:t>*</w:t>
      </w:r>
    </w:p>
    <w:p>
      <w:pPr>
        <w:pStyle w:val="Normal"/>
        <w:widowControl w:val="false"/>
        <w:rPr/>
      </w:pPr>
      <w:r>
        <w:rPr/>
        <w:t>?02????????0???31???01?12?????0??02????10?0?2?0100211??????3?????????2?1??2?00?????????12?201????0?????0002?10?110????1?1????2???????0??????????????01200001??0?302?111021???11??0000??0010?000011201011200000?1200000?0??0??????????????????????????????????11?221????????11??????101??1??????????????211100100?11??110????1100011101111102110010?????????????????????????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Joumocetus shimizui</w:t>
      </w:r>
    </w:p>
    <w:p>
      <w:pPr>
        <w:pStyle w:val="Normal"/>
        <w:widowControl w:val="false"/>
        <w:rPr/>
      </w:pPr>
      <w:r>
        <w:rPr/>
        <w:t>?001000102102232111201?101?00110002210200?011?010021110002100101100??1?102?0?02001?11101210011?00?0??000??0010001?????????????0??????????????????1??0????????1?1????1?1??????1??2????00?????????????????????????????????????1??11??11211?110010?011??????10??110211?????????0??????101??1??????????????0???????????????????????????????????????????????????????????????????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Metopocetus durinasus</w:t>
      </w:r>
    </w:p>
    <w:p>
      <w:pPr>
        <w:pStyle w:val="Normal"/>
        <w:widowControl w:val="false"/>
        <w:rPr/>
      </w:pPr>
      <w:r>
        <w:rPr/>
        <w:t>?0?????1???????????20???????2?1000??002??????????0???????21?010?10?????1?????0???1???1??2?0111?00001?01011001000?0????0110?0?2010???10??10?1??1?2???010010112110302?1100210??1012000001100011000?1101110000000?1000001?0110????????????????????????????????????????????????????????????????????????????????????????????????????????????????????????????????????????????????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/>
      </w:pPr>
      <w:r>
        <w:rPr>
          <w:b/>
          <w:bCs/>
          <w:i/>
          <w:iCs/>
        </w:rPr>
        <w:t>Vampalus sayasanicus</w:t>
      </w:r>
      <w:r>
        <w:rPr/>
        <w:t>*</w:t>
      </w:r>
    </w:p>
    <w:p>
      <w:pPr>
        <w:pStyle w:val="Normal"/>
        <w:widowControl w:val="false"/>
        <w:rPr/>
      </w:pPr>
      <w:r>
        <w:rPr/>
        <w:t>?0?????0????????????0?????????1000??????0????????????????2???1?????0?????????????10??10?2?0?1???01?1??2??1?1?0???010?000?0?00201000010101011????????01001011211?302?1100210??10?100?01110001100?0?100?0?00000????00?00?0?10????21?11?2110110?1??0?1????????????????????????????????????????????????????0???????????????????????????????????????????????????????????????????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/>
      </w:pPr>
      <w:r>
        <w:rPr>
          <w:b/>
          <w:bCs/>
          <w:i/>
          <w:iCs/>
        </w:rPr>
        <w:t>Kurdalogonus mchedlidzei</w:t>
      </w:r>
      <w:r>
        <w:rPr/>
        <w:t>*</w:t>
      </w:r>
    </w:p>
    <w:p>
      <w:pPr>
        <w:pStyle w:val="Normal"/>
        <w:widowControl w:val="false"/>
        <w:rPr/>
      </w:pPr>
      <w:r>
        <w:rPr/>
        <w:t>?00????????0???211??01?1????001000221?20???1??????2?1???1??0???????00101?010002?01011101200011?00000?0201110100000102000200002010000101010110????1110120???12111302?1?0021???1?11002?11?0?01???0??1?0?01?0000???0??0???0?????????????????????????????????????1?02?1?????3??10??1??0????????????????????????????????????????????????????????????????????????????????????????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/>
      </w:pPr>
      <w:r>
        <w:rPr>
          <w:b/>
          <w:bCs/>
          <w:i/>
          <w:iCs/>
        </w:rPr>
        <w:t>Cetotherium riabinini</w:t>
      </w:r>
      <w:r>
        <w:rPr/>
        <w:t>*</w:t>
      </w:r>
    </w:p>
    <w:p>
      <w:pPr>
        <w:pStyle w:val="Normal"/>
        <w:widowControl w:val="false"/>
        <w:rPr/>
      </w:pPr>
      <w:r>
        <w:rPr/>
        <w:t>100000011210223211120111010021100022002000011101002111??12110102100001010012?02001011101200011100001?010110010000010200020000201000010101001021?2111???????121??????????2????????????11????0???????????????????????????????01112?1?1?21??110?10001??000??????1102111002131010100000101101??????????????0?????????????1001100??10112111011102010011?????????????????????????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/>
      </w:pPr>
      <w:r>
        <w:rPr>
          <w:b/>
          <w:bCs/>
          <w:i/>
          <w:iCs/>
        </w:rPr>
        <w:t>Cetotherium rathkii</w:t>
      </w:r>
      <w:r>
        <w:rPr/>
        <w:t>*</w:t>
      </w:r>
    </w:p>
    <w:p>
      <w:pPr>
        <w:pStyle w:val="Normal"/>
        <w:widowControl w:val="false"/>
        <w:rPr/>
      </w:pPr>
      <w:r>
        <w:rPr/>
        <w:t>?00??0011??0?2?2?1120111?1001110002?0020?0011001?02???001211010?10300?010012002001011101200011?00001?01011001000?010200020?0020100001010100100102111012010?1211130??1?0021???1?11002?1110?00???0??1001010000????00?0?0?0???1111211?1021??110?10001??000?0????11?2?1????????1????????????1??????????????????????????????????????????????????????????????????????????????????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/>
      </w:pPr>
      <w:r>
        <w:rPr>
          <w:b/>
          <w:bCs/>
          <w:i/>
          <w:iCs/>
        </w:rPr>
        <w:t>Brandtocetus chongulek</w:t>
      </w:r>
      <w:r>
        <w:rPr/>
        <w:t>*</w:t>
      </w:r>
    </w:p>
    <w:p>
      <w:pPr>
        <w:pStyle w:val="Normal"/>
        <w:widowControl w:val="false"/>
        <w:rPr/>
      </w:pPr>
      <w:r>
        <w:rPr/>
        <w:t>?0?????????????????10???????111000???02??????????????????2?1010?10?????1?????01??1?1?101200011200100?01011011000102???002001?2010???00??1??102??2111012011012111302?111021???1?11000011?00?0000001101001000?00??200?00?0111?111101?10211011[01]0000011?0100110????????????????????????????????????????????????????????????????????????????????????????????????????????????????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/>
      </w:pPr>
      <w:r>
        <w:rPr>
          <w:b/>
          <w:bCs/>
          <w:i/>
          <w:iCs/>
        </w:rPr>
        <w:t>Herentalia nigra</w:t>
      </w:r>
      <w:r>
        <w:rPr/>
        <w:t>*</w:t>
      </w:r>
    </w:p>
    <w:p>
      <w:pPr>
        <w:pStyle w:val="Normal"/>
        <w:widowControl w:val="false"/>
        <w:rPr/>
      </w:pPr>
      <w:r>
        <w:rPr/>
        <w:t>?0?????????????????11???????111010??102??????????????????2??010?10?????1??????1??1???10?2?0111?00102?0101100100010????????0??20?????????1???????2111?100????2111????????21??????4????01?0?00??10??1????????????????????????????????????????????????????????????????????????????????????????????????????????????????????????????????????????????????????????????????????????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Piscobalaena nana</w:t>
      </w:r>
    </w:p>
    <w:p>
      <w:pPr>
        <w:pStyle w:val="Normal"/>
        <w:widowControl w:val="false"/>
        <w:rPr/>
      </w:pPr>
      <w:r>
        <w:rPr/>
        <w:t>0001000112102232411211110100212010221020020111010021111012110102112011010113?01001011101210111100002?01011001100101020001001020102001000100100102111010010112110302?11102100?101200200100101100001101001000000?0000001?011?0111111?1021100111011011?0100210?11102111102131010111000101111??????????????011201001001011001111??00112111011102010011?????????????????????????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Nannocetus eremus</w:t>
      </w:r>
    </w:p>
    <w:p>
      <w:pPr>
        <w:pStyle w:val="Normal"/>
        <w:widowControl w:val="false"/>
        <w:rPr/>
      </w:pPr>
      <w:r>
        <w:rPr/>
        <w:t>???????1?????????????????????????0????2??????????0???????2????????????01?2??1?1001??110120?????0?012??1??1?0?????010?00010?1020100001020110111????11010010112111302?1110210??10110020011000100000110??01000000?0000000?011001?1111?1?21101101000011?010?110????????????????????????????????????????????????????????????????????????????????????????????????????????????????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Herpetocetus transatlanticus</w:t>
      </w:r>
    </w:p>
    <w:p>
      <w:pPr>
        <w:pStyle w:val="Normal"/>
        <w:widowControl w:val="false"/>
        <w:rPr/>
      </w:pPr>
      <w:r>
        <w:rPr/>
        <w:t>?0????????1????????2??????????2??????0??????1???????????????????1??????1?????0??0????101???11?11001??????1?0??0??010?00010?1020100001010110111??2111012010112111302?11102100?101100000101101100001101001000000?1200001?0110?11111111021101101001011?0100110?????????????????????????????1??????????????????????????????????????????????????????????????????????????????????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Herpetocetus bramblei</w:t>
      </w:r>
    </w:p>
    <w:p>
      <w:pPr>
        <w:pStyle w:val="Normal"/>
        <w:widowControl w:val="false"/>
        <w:rPr/>
      </w:pPr>
      <w:r>
        <w:rPr/>
        <w:t>?001000112?02232411211110100212010221020020110010021110012100102112111010110?01001011101202111110012?01011001100101020001001020102001010110111102111012010012111302?11002100?101200000101011000001101001000000?1200001?0110011110111021101111011011?0100110??1102111102131010111000101101??????????????????????????????????????????????????????????????????????????????????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Herpetocetus sendaicus</w:t>
      </w:r>
    </w:p>
    <w:p>
      <w:pPr>
        <w:pStyle w:val="Normal"/>
        <w:widowControl w:val="false"/>
        <w:rPr/>
      </w:pPr>
      <w:r>
        <w:rPr/>
        <w:t>0001000012?0?23???121111010011201022102002?11?01?02??1?0?21301011121?101?111?01001?11101202011110012?02011101100?01020001001020100001010110111102111012010012111302?1???2100?10110020010101100000?101?0?000000?1200001?01101111101?1021101101000011?01001?0??1?02?11102131010111000???1?1??????????????0102010010?1101001110??00112??????102?10110?????????????????????????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Herpetocetus morrowi</w:t>
      </w:r>
    </w:p>
    <w:p>
      <w:pPr>
        <w:pStyle w:val="Normal"/>
        <w:widowControl w:val="false"/>
        <w:rPr/>
      </w:pPr>
      <w:r>
        <w:rPr/>
        <w:t>?00100001210223241120111010011201022102002011001002111?012130101112101010111101001011101210011110012?02011101100101020001001020102001010110111102111012010112111302?11002100?101200200101111100001101001000000?1200001?0110011110111021101111001011?01001????1102111102131010111000101111??????????????0111012010?1101?0???????????????1???????????????????????????????????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/>
      </w:pPr>
      <w:r>
        <w:rPr>
          <w:b/>
          <w:bCs/>
          <w:i/>
          <w:iCs/>
        </w:rPr>
        <w:t>Aglaocetus moreni</w:t>
      </w:r>
      <w:r>
        <w:rPr/>
        <w:t>*</w:t>
      </w:r>
    </w:p>
    <w:p>
      <w:pPr>
        <w:pStyle w:val="Normal"/>
        <w:widowControl w:val="false"/>
        <w:rPr/>
      </w:pPr>
      <w:r>
        <w:rPr/>
        <w:t>?1010001021021323112010101000100002?0020020120010021110011100102000001010010002001011101210011200101?020110010021020200111?0020120001010?011221?3111???????1?2??????????2?????????????0?0??0?????????????????????????????????????????????????????????????????111211???0121010000011101101??????????????????????????????????????????????????????????????????????????????????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Aglaocetus patulus</w:t>
      </w:r>
    </w:p>
    <w:p>
      <w:pPr>
        <w:pStyle w:val="Normal"/>
        <w:widowControl w:val="false"/>
        <w:rPr/>
      </w:pPr>
      <w:r>
        <w:rPr/>
        <w:t>?001000102102122311201010101000000220110020120010021110012100102000001010010003001011101210011?00001?03011101002102020011100020120001000101122003111010100011210302?11102000?10110000?0?00000?1011201111100001?0020211?0111?111111?1021101111001011?0100110???????????????????0?????????1??????????????0?12020???????110??1?????0??????????????????????????????????????????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/>
      </w:pPr>
      <w:r>
        <w:rPr>
          <w:b/>
          <w:bCs/>
          <w:i/>
          <w:iCs/>
        </w:rPr>
        <w:t>Titanocetus</w:t>
      </w:r>
      <w:r>
        <w:rPr/>
        <w:t xml:space="preserve"> </w:t>
      </w:r>
      <w:r>
        <w:rPr>
          <w:b/>
          <w:bCs/>
          <w:i/>
          <w:iCs/>
        </w:rPr>
        <w:t>sammarinensis</w:t>
      </w:r>
      <w:r>
        <w:rPr/>
        <w:t>*</w:t>
      </w:r>
    </w:p>
    <w:p>
      <w:pPr>
        <w:pStyle w:val="Normal"/>
        <w:widowControl w:val="false"/>
        <w:rPr/>
      </w:pPr>
      <w:r>
        <w:rPr/>
        <w:t>?00100010?10212211?2010101001100002?0?2002012001002111?011110102000001010010?020010??1012100112?0?00?0100110100010102000100002012000101010?1221??11?????????????????????2?????????????0????0???????????????????????????????????????????????0?????????????????1112010101?2?010001001101101??????????????01101??01???0?1?????????????????????????????????????????????????????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/>
      </w:pPr>
      <w:r>
        <w:rPr>
          <w:b/>
          <w:bCs/>
          <w:i/>
          <w:iCs/>
        </w:rPr>
        <w:t>Isanacetus laticephalus</w:t>
      </w:r>
      <w:r>
        <w:rPr/>
        <w:t>*</w:t>
      </w:r>
    </w:p>
    <w:p>
      <w:pPr>
        <w:pStyle w:val="Normal"/>
        <w:widowControl w:val="false"/>
        <w:rPr/>
      </w:pPr>
      <w:r>
        <w:rPr/>
        <w:t>?00100010210?122211201010100010000220010020120010021110012100101000001010010?02001010101210011400000?02011001000102020001000020120001000100122102111010001011210302?10102100?10110000?000100000001201111000000??000011?01110111211?1121101100101011?01001?0??11?211????????10??????101??1??????????????01?????0??110111011?????????????????????????????????????????????????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/>
      </w:pPr>
      <w:r>
        <w:rPr>
          <w:b/>
          <w:bCs/>
          <w:i/>
          <w:iCs/>
        </w:rPr>
        <w:t>Diorocetus chichibuensis</w:t>
      </w:r>
      <w:r>
        <w:rPr/>
        <w:t>*</w:t>
      </w:r>
    </w:p>
    <w:p>
      <w:pPr>
        <w:pStyle w:val="Normal"/>
        <w:widowControl w:val="false"/>
        <w:rPr/>
      </w:pPr>
      <w:r>
        <w:rPr/>
        <w:t>?001000102102122?11201010101000000220?100201100100211100111001020?0001010010?02001011101210011200000?010111010021010200111?002012000100010112?00???1?????????2?0????????2????1??????????0?00??00??2?????????????????????????11?211?1021101100101011?0100110??11?2010101121010001011101??1?????????????????????0??????100???????????????????????????????????????????????????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Diorocetus hiatus</w:t>
      </w:r>
    </w:p>
    <w:p>
      <w:pPr>
        <w:pStyle w:val="Normal"/>
        <w:widowControl w:val="false"/>
        <w:rPr/>
      </w:pPr>
      <w:r>
        <w:rPr/>
        <w:t>0001000102102132311201010100000000220?100201100100211100121001020??001010010?0?00101110121001130000000101100100210102002100002012000?0001011200?3111010000011211302?11102110?10120000?000000011011100011100000??00?000?0211210101111021101100001011?0?00?10??1102110?01121010001010101101???????????????1?????0?01101?001110??0011????????02010010?????????????????????????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/>
      </w:pPr>
      <w:r>
        <w:rPr>
          <w:b/>
          <w:bCs/>
          <w:i/>
          <w:iCs/>
        </w:rPr>
        <w:t>Cophocetus oregonensis</w:t>
      </w:r>
      <w:r>
        <w:rPr/>
        <w:t>*</w:t>
      </w:r>
    </w:p>
    <w:p>
      <w:pPr>
        <w:pStyle w:val="Normal"/>
        <w:widowControl w:val="false"/>
        <w:rPr/>
      </w:pPr>
      <w:r>
        <w:rPr/>
        <w:t>?00100010?10212221?201?101000100002?001002011001002111001210010?000?0?010??0?0200101?1012100112?01?1??20110010?21010?00011000201000010?0101120103111010000011210302?1?102?1??1?110010??001??0?10?12???11?0000??0000????011021??????11211????????????0?0??????1102?10101121010001010???101??????????????01?????0?0??1??????11???011210101?1????00100????????????????????????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/>
      </w:pPr>
      <w:r>
        <w:rPr>
          <w:b/>
          <w:bCs/>
          <w:i/>
          <w:iCs/>
        </w:rPr>
        <w:t>Uranocetus gramensis</w:t>
      </w:r>
      <w:r>
        <w:rPr/>
        <w:t>*</w:t>
      </w:r>
    </w:p>
    <w:p>
      <w:pPr>
        <w:pStyle w:val="Normal"/>
        <w:widowControl w:val="false"/>
        <w:rPr/>
      </w:pPr>
      <w:r>
        <w:rPr/>
        <w:t>?001000?02?0213221?2010101010110002?0?2002011001002111?012??0101100?01010010?02001011101210111??0100?02?11001002?020??0211?002010?001010102122???111010?00?112?0302?1?102????1?13001??0?00000?10?12???11?000????000200?0?112111111?1121111100000011?0000??0??1112?1000112?010001000???101??????????????01??0??010??1?1?01???1100012111011102010011?????????????????????????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/>
      </w:pPr>
      <w:r>
        <w:rPr>
          <w:b/>
          <w:bCs/>
          <w:i/>
          <w:iCs/>
        </w:rPr>
        <w:t>Parietobalaena campiniana</w:t>
      </w:r>
      <w:r>
        <w:rPr/>
        <w:t>*</w:t>
      </w:r>
    </w:p>
    <w:p>
      <w:pPr>
        <w:pStyle w:val="Normal"/>
        <w:widowControl w:val="false"/>
        <w:rPr/>
      </w:pPr>
      <w:r>
        <w:rPr/>
        <w:t>??01???????????2111??10101????????2????00001???10?2111??1??????????00101001?10200?011?012??????0??00???????0?????0102000100002012000100010210???2111010100111210302?111021???1?110000?000000011011200111000000??000?11?0110?1?111?11121111101000011?0?????0??1?12?10101121010001000???101??????????????01120?2???????11011?????????????????????????????????????????????????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Parietobalaena palmeri</w:t>
      </w:r>
    </w:p>
    <w:p>
      <w:pPr>
        <w:pStyle w:val="Normal"/>
        <w:widowControl w:val="false"/>
        <w:rPr/>
      </w:pPr>
      <w:r>
        <w:rPr/>
        <w:t>00010001021021323112010101010000002?0010020120010021110011100101000001010010102001011101210011300000?0101110100010102001100002012000100010210?0?3111010100111211302?11102100?11110000?000100011011201111100000?0000211?01102111111?1121101101111011?0000010??1102110001121010001011101101????????????0?0112022110?001100??1??????????????1?????????????????????????????????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/>
      </w:pPr>
      <w:r>
        <w:rPr>
          <w:b/>
          <w:bCs/>
          <w:i/>
          <w:iCs/>
        </w:rPr>
        <w:t>Parietobalaena yamaokai</w:t>
      </w:r>
      <w:r>
        <w:rPr/>
        <w:t>*</w:t>
      </w:r>
    </w:p>
    <w:p>
      <w:pPr>
        <w:pStyle w:val="Normal"/>
        <w:widowControl w:val="false"/>
        <w:rPr/>
      </w:pPr>
      <w:r>
        <w:rPr/>
        <w:t>?0010001021021223??201?1?10?0000002?0??00201100100211?001??0010?????01010010?0?001010101210011?0000???20111010021010?00210?0020120001000101122003111?1?????1?2????????????????????????0????0???0???????????????????????????2111111?1?21111?0?10?011?010?0????1102110101121010001001???101??????????????0?????????????100??1???00?1????????????0????????????????????????????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Pelocetus calvertensis</w:t>
      </w:r>
    </w:p>
    <w:p>
      <w:pPr>
        <w:pStyle w:val="Normal"/>
        <w:widowControl w:val="false"/>
        <w:rPr/>
      </w:pPr>
      <w:r>
        <w:rPr/>
        <w:t>?0010001021021222112010101010100002100100201100100211100121001020?0001010010?0200101110121001130?1000?2011001002101020001100020120001000101?2?103111010????11210?02?1?1?21???1?12??2??0?0?00???0?1201111?00?????20?2???0???0111111?1121101101101011?00000?0111102?10?01121010001011101101??????????????011011011010001?10110??0100210101110201?010?????????????????????????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/>
      </w:pPr>
      <w:r>
        <w:rPr>
          <w:b/>
          <w:bCs/>
          <w:i/>
          <w:iCs/>
        </w:rPr>
        <w:t>Gricetoides aurorae</w:t>
      </w:r>
      <w:r>
        <w:rPr/>
        <w:t>*</w:t>
      </w:r>
    </w:p>
    <w:p>
      <w:pPr>
        <w:pStyle w:val="Normal"/>
        <w:widowControl w:val="false"/>
        <w:rPr/>
      </w:pPr>
      <w:r>
        <w:rPr/>
        <w:t>??????????????????????????????????????????????????????????????????????????????????????????????????????????????????????0?10?0?2?1????10??1??1??1?2111110001011210302?1?1021???1?12000??00010000?0?11?011121000?0??20000?2110?1?121?11121111101100011?000?1?0????????????????????????????????????????????????????????????????????????????????????????????????????????????????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/>
      </w:pPr>
      <w:r>
        <w:rPr>
          <w:b/>
          <w:bCs/>
          <w:i/>
          <w:iCs/>
        </w:rPr>
        <w:t>Eschrichtioides gastaldii</w:t>
      </w:r>
      <w:r>
        <w:rPr/>
        <w:t>*</w:t>
      </w:r>
    </w:p>
    <w:p>
      <w:pPr>
        <w:pStyle w:val="Normal"/>
        <w:widowControl w:val="false"/>
        <w:rPr/>
      </w:pPr>
      <w:r>
        <w:rPr/>
        <w:t>?00?00010??0?2?2?11201?101001100002200?0??012001?0211?0012?10102000001120210001101?11101210011?00001?0111111110210?0?00?10?00201000010101121??1?2111???????1?2??????????2??????????????????0????????????????????????????????11?21??1?????????????????????????1112101012121110001200101101??????????????01120??010?0111?0??????????21010111????0000?????????????????????????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Eschrichtius robustus</w:t>
      </w:r>
    </w:p>
    <w:p>
      <w:pPr>
        <w:pStyle w:val="Normal"/>
        <w:widowControl w:val="false"/>
        <w:rPr/>
      </w:pPr>
      <w:r>
        <w:rPr/>
        <w:t>00000002021022321112010131021100002201?000012001002111001211010201000112021000110101110121101110000[01]?01111111102101020011010020100001010111130102111110011011210302?11102100?10110000?0001000000111?111121000200?20000?2211011121111121111101101011?00000?01?111211101214111000?200101101??????????????0?1????01?10??1??10101100?121010111121100101000100110000000000000000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/>
      </w:pPr>
      <w:r>
        <w:rPr>
          <w:b/>
          <w:bCs/>
          <w:i/>
          <w:iCs/>
        </w:rPr>
        <w:t>Archaebalaenoptera castriarquati</w:t>
      </w:r>
      <w:r>
        <w:rPr/>
        <w:t>*</w:t>
      </w:r>
    </w:p>
    <w:p>
      <w:pPr>
        <w:pStyle w:val="Normal"/>
        <w:widowControl w:val="false"/>
        <w:rPr/>
      </w:pPr>
      <w:r>
        <w:rPr/>
        <w:t>?001000102?0222211121101?1?21100002200200202??0100211??012110103000001120212103?010??101210111?00?00?020111?1100102010011?10020?0?001010?0113????????????????????????????????????????????????????????????????????????????????????????????????????????????????1112?1?????2?0?0?00???10?1?1??????????????????????????????????????????????????????????????????????????????????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>
          <w:b/>
          <w:b/>
          <w:bCs/>
        </w:rPr>
      </w:pPr>
      <w:r>
        <w:rPr>
          <w:b/>
          <w:bCs/>
        </w:rPr>
        <w:t>"</w:t>
      </w:r>
      <w:r>
        <w:rPr>
          <w:b/>
          <w:bCs/>
          <w:i/>
          <w:iCs/>
        </w:rPr>
        <w:t>Balaenoptera</w:t>
      </w:r>
      <w:r>
        <w:rPr>
          <w:b/>
          <w:bCs/>
        </w:rPr>
        <w:t>"</w:t>
      </w:r>
      <w:r>
        <w:rPr>
          <w:b/>
          <w:bCs/>
          <w:i/>
          <w:iCs/>
        </w:rPr>
        <w:t xml:space="preserve"> cortesi</w:t>
      </w:r>
      <w:r>
        <w:rPr>
          <w:b/>
          <w:bCs/>
        </w:rPr>
        <w:t xml:space="preserve"> var. </w:t>
      </w:r>
      <w:r>
        <w:rPr>
          <w:b/>
          <w:bCs/>
          <w:i/>
          <w:iCs/>
        </w:rPr>
        <w:t>portisi</w:t>
      </w:r>
    </w:p>
    <w:p>
      <w:pPr>
        <w:pStyle w:val="Normal"/>
        <w:widowControl w:val="false"/>
        <w:rPr/>
      </w:pPr>
      <w:r>
        <w:rPr/>
        <w:t>?0???????????22????????????2000?102????0??????????21????1??0???????00?12?21?1?300101110121?111??0000?010212011021020200010?0020100001000102132?????1110010011211302?11002100?10110020?000000000011101?1120000210100000?1211??11211?1121?01100000011?00012?0??111211100222?0100010001011?1??????????????01101??011?1101001?10??0011?1010111????0?10?????????????????????????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/>
      </w:pPr>
      <w:r>
        <w:rPr>
          <w:b/>
          <w:bCs/>
          <w:i/>
          <w:iCs/>
        </w:rPr>
        <w:t>Diunatans luctoretmurgo</w:t>
      </w:r>
      <w:r>
        <w:rPr/>
        <w:t>*</w:t>
      </w:r>
    </w:p>
    <w:p>
      <w:pPr>
        <w:pStyle w:val="Normal"/>
        <w:widowControl w:val="false"/>
        <w:rPr/>
      </w:pPr>
      <w:r>
        <w:rPr/>
        <w:t>?0?????1?????2??????????????000111???02??????????????????210010?010????2?????????1???1?121111?200000?03011201102?010?10111000201000010101021321?2111110001011210302?1100210??10120020?000100210001????110000021?111000?2?1001?1211?11?1?0110?1????1?0??12?0????????????????????????????????????????????0???????????????????????????????????????????????????????????????????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Parabalaenoptera baulinensis</w:t>
      </w:r>
    </w:p>
    <w:p>
      <w:pPr>
        <w:pStyle w:val="Normal"/>
        <w:widowControl w:val="false"/>
        <w:rPr/>
      </w:pPr>
      <w:r>
        <w:rPr/>
        <w:t>?001000102?02232??1211?1?1?2110000220020020220010021??0012110102010001120212103001011101211111??00?0?020212011021010210111?0020100001010?021321??111???????1?2?0????1???2????1????????0???00??????????????????1?1??????????01????????2?1?1????000???000??????111211???2221010001100101101??????????????01??0???1???1?0????1???0????111011?12???????????????????????????????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/>
      </w:pPr>
      <w:r>
        <w:rPr>
          <w:b/>
          <w:bCs/>
          <w:i/>
          <w:iCs/>
        </w:rPr>
        <w:t>Plesiobalaenoptera quarentellii</w:t>
      </w:r>
      <w:r>
        <w:rPr/>
        <w:t>*</w:t>
      </w:r>
    </w:p>
    <w:p>
      <w:pPr>
        <w:pStyle w:val="Normal"/>
        <w:widowControl w:val="false"/>
        <w:rPr/>
      </w:pPr>
      <w:r>
        <w:rPr/>
        <w:t>??0?????02?022?221???1?????2??0???220?200?????????211???1???????????????????1???????????????????????????????????????????????????????????????????????110000011210302?11002100?10120020?0000?021000??0??11000002101110?0?2200??11211?1121?11101101011?00010?1??1112111002221010001?00101101??????????????0??10?2???????1?????011?????????????????????????????????????????????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/>
      </w:pPr>
      <w:r>
        <w:rPr>
          <w:b/>
          <w:bCs/>
          <w:i/>
          <w:iCs/>
        </w:rPr>
        <w:t>Protororqualus cuvierii</w:t>
      </w:r>
      <w:r>
        <w:rPr/>
        <w:t>*</w:t>
      </w:r>
    </w:p>
    <w:p>
      <w:pPr>
        <w:pStyle w:val="Normal"/>
        <w:widowControl w:val="false"/>
        <w:rPr/>
      </w:pPr>
      <w:r>
        <w:rPr/>
        <w:t>0??100010?10222211121101?10211000022002002022001002111?01211??0200000112021210?001011101211111??00???020211010001020100111?002010000100??01??2???111????????????????????2?????????????0??????????????????????????????????????????????2???????????????????????1112111?02221010001000??11?1??????????????0?1????0?????????????1100??2???????????0????????????????????????????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/>
      </w:pPr>
      <w:r>
        <w:rPr>
          <w:b/>
          <w:bCs/>
          <w:i/>
          <w:iCs/>
        </w:rPr>
        <w:t>Megaptera hubachi</w:t>
      </w:r>
      <w:r>
        <w:rPr/>
        <w:t>*</w:t>
      </w:r>
    </w:p>
    <w:p>
      <w:pPr>
        <w:pStyle w:val="Normal"/>
        <w:widowControl w:val="false"/>
        <w:rPr/>
      </w:pPr>
      <w:r>
        <w:rPr/>
        <w:t>000100010?102222111211?1010201000022002002022001002111?012100102010001120212103001011101211111?00000?020212011020020100111100201000010101021321?2110110????11210????1?0021???1?110020?0?0?00???0?1?0???1?1?0??100??????22?1????????????????0??????0?????????11112??10022210?00010001011?1??????????????0?12?2201?11??1??111011001121110111120100101????????????????????????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Megaptera miocaena</w:t>
      </w:r>
    </w:p>
    <w:p>
      <w:pPr>
        <w:pStyle w:val="Normal"/>
        <w:widowControl w:val="false"/>
        <w:rPr/>
      </w:pPr>
      <w:r>
        <w:rPr/>
        <w:t>?00??0010??0?2?2?112?1010102000000?20020?2022001?02????012100001000001120210102001011101211111?00000?030212011020020210211?002010000101010113?1?21111100???11210302?1100210??10120020?000100000001??1?1121000?00120000?1?1101?111??1101111100001001?000???0?????????????????????????????1??????????????????????????????????????????????????????????????????????????????????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Megaptera novaeangliae</w:t>
      </w:r>
    </w:p>
    <w:p>
      <w:pPr>
        <w:pStyle w:val="Normal"/>
        <w:widowControl w:val="false"/>
        <w:rPr/>
      </w:pPr>
      <w:r>
        <w:rPr/>
        <w:t>0001000102102232111211013102010000220020000220010021110012100102010001120212103001011101211111400001?03021201102002021021110020100001010101132102111110000011210302?11102100?10120020?00000000002110111121000210020000?1211011111111121101101110011?0001??0111112111002221010001100101101??????????????01110200001010100111011111121011111121110101211100112000000000001001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/>
      </w:pPr>
      <w:r>
        <w:rPr>
          <w:b/>
          <w:bCs/>
          <w:i/>
          <w:iCs/>
        </w:rPr>
        <w:t>Balaenoptera siberi</w:t>
      </w:r>
      <w:r>
        <w:rPr/>
        <w:t>*</w:t>
      </w:r>
    </w:p>
    <w:p>
      <w:pPr>
        <w:pStyle w:val="Normal"/>
        <w:widowControl w:val="false"/>
        <w:rPr/>
      </w:pPr>
      <w:r>
        <w:rPr/>
        <w:t>000100011??0223221122101010211011122002002022001002111?0121001030100011202131030010??101211111?00000?020112?10021010210011?0020?0?001010?011??1??11??????????2????????????????????????????00????????????????????????????????1??211?1??1?11101111021?000?0?0??111211????22?01?00110?10?1?1??????????????0?1??2001?11??1??111011001121010111020100101??????1?????????????????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Balaenoptera acutorostrata</w:t>
      </w:r>
    </w:p>
    <w:p>
      <w:pPr>
        <w:pStyle w:val="Normal"/>
        <w:widowControl w:val="false"/>
        <w:rPr/>
      </w:pPr>
      <w:r>
        <w:rPr/>
        <w:t>0000000102102222111221010102010110220020020220010021111012100103000001120212103001011101211111200000003021201102101021001110020100001110102132102111110000011210302?11002100?10140020?00000000011110111121000210020300?1211011121111121001102111011?00012?0111112111002221010001000101101??????????????0112020010101110011101100112111111102010110111111011[1 2]001112013213210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Balaenoptera bertae</w:t>
      </w:r>
    </w:p>
    <w:p>
      <w:pPr>
        <w:pStyle w:val="Normal"/>
        <w:widowControl w:val="false"/>
        <w:rPr/>
      </w:pPr>
      <w:r>
        <w:rPr/>
        <w:t>?0?????????????????????????2000?10??????????????????????1?10???????00?12?2101?3001011101211111?00000?03021201102101021001100020100001110102132122111???????1121?????????2?????????????0???00???????????????????????????????????????????????????????????????????????????????????????????????????????????????????????????????????????????????????????????????????????????????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Balaenoptera bonaerensis</w:t>
      </w:r>
    </w:p>
    <w:p>
      <w:pPr>
        <w:pStyle w:val="Normal"/>
        <w:widowControl w:val="false"/>
        <w:rPr/>
      </w:pPr>
      <w:r>
        <w:rPr/>
        <w:t>0000000102102222111221010102010110220020020220010021111012100103000001120212103001011101211111?0000000302120110210102100111002010000111010213210?111110???011210302?11002100?10140020?00000000011110111121000210020300?1211011121111121001102111011?00012?0111112111002221010001000101101??????????????0112022010111110011101100112111111112010110111111011[1 2]000211113113212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Balaenoptera borealis</w:t>
      </w:r>
    </w:p>
    <w:p>
      <w:pPr>
        <w:pStyle w:val="Normal"/>
        <w:widowControl w:val="false"/>
        <w:rPr/>
      </w:pPr>
      <w:r>
        <w:rPr/>
        <w:t>0000000102102232111221010102010110220020020220010021110012100103000001120212103001011101211111300000003021201102101021011110020100001110102132102111110000011210302?11002100?10140020?00000000112110111121000210000300?1111011121111121001102101021?00012?0111112111002221010001100101101??????????????011112001?111?100111011001121110111020100101111110112001111010012011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Balaenoptera edeni</w:t>
      </w:r>
    </w:p>
    <w:p>
      <w:pPr>
        <w:pStyle w:val="Normal"/>
        <w:widowControl w:val="false"/>
        <w:rPr/>
      </w:pPr>
      <w:r>
        <w:rPr/>
        <w:t>0000000112102222111211010102010000220020020220010021110012100103000001120213103001011101211111200000002021201102101021001110020100001100102132102111110????11210302?11002100?10140020?00000000111110111121000211000000?1111011121111121001101111111?00012?0111112111002221010001100101101??????????????0111020010111010011101100112111011102110010121112011200????????????1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Balaenoptera musculus</w:t>
      </w:r>
    </w:p>
    <w:p>
      <w:pPr>
        <w:pStyle w:val="Normal"/>
        <w:widowControl w:val="false"/>
        <w:rPr/>
      </w:pPr>
      <w:r>
        <w:rPr/>
        <w:t>0001000112102232211221010102110111220020020220010021111012110103000001120213103001011101211111300001002021201102101021021110020100001100102132123111110000011210302?11002100?10140020?00000000112110111121000200001000?1211011111111121001101100111?00010?1111112111002221010001100101101??????????????01120200101010100101011001121111111120101101211110112000020001100001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/>
      </w:pPr>
      <w:r>
        <w:rPr>
          <w:b/>
          <w:bCs/>
          <w:i/>
          <w:iCs/>
        </w:rPr>
        <w:t>Balaenoptera omurai</w:t>
      </w:r>
      <w:r>
        <w:rPr/>
        <w:t>*</w:t>
      </w:r>
    </w:p>
    <w:p>
      <w:pPr>
        <w:pStyle w:val="Normal"/>
        <w:widowControl w:val="false"/>
        <w:rPr/>
      </w:pPr>
      <w:r>
        <w:rPr/>
        <w:t>000100011210223221122101010211011022002002022001002111001211010300000112021310300101110121111130000000202120110210102102111002010000111010213210311111?????1?210302?11002110?10140020?00000000002110111121000210000000?12110111211?1121001101111121?00012?1111112111002221010001100101101??????????????0??????????????????10??????2??111111201?010121111011000????????????2</w:t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Balaenoptera physalus</w:t>
      </w:r>
    </w:p>
    <w:p>
      <w:pPr>
        <w:pStyle w:val="Normal"/>
        <w:widowControl w:val="false"/>
        <w:rPr/>
      </w:pPr>
      <w:r>
        <w:rPr/>
        <w:t>0000000112102222111221010102110111220020020220010021110012100103010001120213103001011101211111300001002021201102101021021110020100001100102132122111110000011210302?11102100?10140020?00010000112110111121000200001000?1211011121111121001102111111?00010?1111112111002221010001100101101??????????????011??20010101010010101100112101111112010010121111011200211111111212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  <w:u w:val="single"/>
        </w:rPr>
        <w:t>4. List of morphological characters used in cladistic analysis.</w:t>
      </w:r>
    </w:p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rPr/>
      </w:pPr>
      <w:r>
        <w:rPr/>
        <w:t>1. Cranium, length. Modified from Bisconti (2000: 72), Deméré et al. (2005: 83), Bisconti (2008: 56), Marx (2011: 26), Churchill et al. (2012: 114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less than 1/3 body length.</w:t>
      </w:r>
    </w:p>
    <w:p>
      <w:pPr>
        <w:pStyle w:val="Normal"/>
        <w:rPr/>
      </w:pPr>
      <w:r>
        <w:rPr/>
        <w:t>1=approximately 1/3 body length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. Cranium, dorsal profile posterior to orbit. Modified from Bisconti (2005: 63), Fitzgerald (2010: 55), Churchill et al. (2012: 1), El Adli et al. (2014: 8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dorsal edge of skull ascends steeply towards vertex, vertex forms &gt;10º angle between anterior edge of occipital shield and anterior skull bones</w:t>
      </w:r>
    </w:p>
    <w:p>
      <w:pPr>
        <w:pStyle w:val="Normal"/>
        <w:rPr/>
      </w:pPr>
      <w:r>
        <w:rPr/>
        <w:t>1=dorsal edge of skull is low or flat, forming &lt;10º at the vertex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. Cranium, facial plane. Modified from Bisconti (2000: 1, 2), Kimura and Ozawa (2002: 8), Geisler and Sanders (2003: 63), Dooley et al. (2004: 33), Deméré et al. (2005: 1), Bouetel and Muizon (2006: 1), Fitzgerald (2006: 65), Bisconti (2008: 33), Deméré et al. (2008: 1), Fitzgerald (2010: 37), Kimura and Hasegawa (2010: 1), Churchill et al. (2012: 1, 4), Bisconti et al. (2013: 5, 6), El Adli et al. (2014: 1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straight</w:t>
      </w:r>
    </w:p>
    <w:p>
      <w:pPr>
        <w:pStyle w:val="Normal"/>
        <w:rPr/>
      </w:pPr>
      <w:r>
        <w:rPr/>
        <w:t>1=concave</w:t>
      </w:r>
    </w:p>
    <w:p>
      <w:pPr>
        <w:pStyle w:val="Normal"/>
        <w:rPr/>
      </w:pPr>
      <w:r>
        <w:rPr/>
        <w:t>2=convex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. Premaxilla, anterior part in dorsal aspect. Modified from Fitzgerald (2006: 8), Geisler and Sanders (2003: 8), Bisconti (2008: 106), Fitzgerald (2010: 6), Kimura and Hasegawa (2010: 9), Marx (2011: 7), Bisconti et al. (2013: 33), Fordyce and Marx (2013: 4, 7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narrows anteriorly or with parallel margins</w:t>
      </w:r>
    </w:p>
    <w:p>
      <w:pPr>
        <w:pStyle w:val="Normal"/>
        <w:rPr/>
      </w:pPr>
      <w:r>
        <w:rPr/>
        <w:t>1=anteriorly widen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. Premaxilla, posterior part in lateral aspect. Modified from Bouetel and Muizon (2006: 2), Steeman (2007: 14), Marx (2011: 8), Fordyce and Marx (2013: 5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shallower dorsoventrally or same depth as anteriorly</w:t>
      </w:r>
    </w:p>
    <w:p>
      <w:pPr>
        <w:pStyle w:val="Normal"/>
        <w:rPr/>
      </w:pPr>
      <w:r>
        <w:rPr/>
        <w:t>1=dorsoventrally deeper posteriorl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. Premaxilla, overhang of maxilla. Modified from Kimura and Ozawa (2002: 17), Geisler and Sanders (2003: 110), Fitzgerald (2006: 9, 100), Bisconti (2008: 128), Fitzgerald (2010: 49), Marx (2011: 9), Fordyce and Marx (2013: 7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do not overhang maxilla adjacent to narial fossa</w:t>
      </w:r>
    </w:p>
    <w:p>
      <w:pPr>
        <w:pStyle w:val="Normal"/>
        <w:rPr/>
      </w:pPr>
      <w:r>
        <w:rPr/>
        <w:t>1=premaxilla overhangs maxill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. Premaxilla, premaxillary foramen. Modified from Kimura and Ozawa (2002: 16), Geisler and Sanders (2003: 69), Fitzgerald (2006: 71), Fitzgerald (2010: 40), Marx (2011: 43), Bisconti et al. (2013: 32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absent</w:t>
      </w:r>
    </w:p>
    <w:p>
      <w:pPr>
        <w:pStyle w:val="Normal"/>
        <w:rPr/>
      </w:pPr>
      <w:r>
        <w:rPr/>
        <w:t>1=prese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. Premaxilla, posterior extension relative to maxilla. Modified from Bouetel and Muizon (2006: 18), Fitzgerald (2010: 41), Kimura and Hasegawa (2010: 5), Marx (2011: 49), Bisconti et al. (2013: 34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anterior to anteriormost supraorbital process of frontal</w:t>
      </w:r>
    </w:p>
    <w:p>
      <w:pPr>
        <w:pStyle w:val="Normal"/>
        <w:rPr/>
      </w:pPr>
      <w:r>
        <w:rPr/>
        <w:t>1=at level of anterior half or midpoint of supraorbital process of frontal</w:t>
      </w:r>
    </w:p>
    <w:p>
      <w:pPr>
        <w:pStyle w:val="Normal"/>
        <w:rPr/>
      </w:pPr>
      <w:r>
        <w:rPr/>
        <w:t>2=at level of posterior half of supraorbital process of fronta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9. Premaxilla, position of inflection in dorsal view. Modified from Geisler and Sanders (2003: 107, 108), Bouetel and Muizon (2006: 12), Fitzgerald (2006: 98), Steeman (2007: 6), Bisconti (2008: 81), Deméré et al. (2008: 18), Marx (2011: 53),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within posterior half of rostrum</w:t>
      </w:r>
    </w:p>
    <w:p>
      <w:pPr>
        <w:pStyle w:val="Normal"/>
        <w:rPr/>
      </w:pPr>
      <w:r>
        <w:rPr/>
        <w:t>1=at level of anterior edge or anterior half of supraorbital process of frontal</w:t>
      </w:r>
    </w:p>
    <w:p>
      <w:pPr>
        <w:pStyle w:val="Normal"/>
        <w:rPr/>
      </w:pPr>
      <w:r>
        <w:rPr/>
        <w:t>2=at level of posterior half of supraorbital process or postorbital proces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. Premaxilla, cross section of rostral portion. New characte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ventrally flat and contiguous with ventral maxilla</w:t>
      </w:r>
    </w:p>
    <w:p>
      <w:pPr>
        <w:pStyle w:val="Normal"/>
        <w:rPr/>
      </w:pPr>
      <w:r>
        <w:rPr/>
        <w:t>1=ventrally concave</w:t>
      </w:r>
    </w:p>
    <w:p>
      <w:pPr>
        <w:pStyle w:val="Normal"/>
        <w:rPr/>
      </w:pPr>
      <w:r>
        <w:rPr/>
        <w:t>2=medially and ventrally concave</w:t>
      </w:r>
    </w:p>
    <w:p>
      <w:pPr>
        <w:pStyle w:val="Normal"/>
        <w:rPr/>
      </w:pPr>
      <w:r>
        <w:rPr/>
        <w:t>3=medially concave, ventrally/laterally convex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. Premaxilla, exposure in palate. Modified from Fitzgerald (2010: 13), Fordyce and Marx (2013: 17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present posterior to anteriormost tip of maxilla, medial to maxilla</w:t>
      </w:r>
    </w:p>
    <w:p>
      <w:pPr>
        <w:pStyle w:val="Normal"/>
        <w:rPr/>
      </w:pPr>
      <w:r>
        <w:rPr/>
        <w:t>1=only exposed anterior to maxill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2. Premaxilla, rostral process. Modified from Bisconti (2000: 10), Geisler and Sanders (2003: 68), Fitzgerald (2006: 70), Fitzgerald (2010: 39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convex transversely</w:t>
      </w:r>
    </w:p>
    <w:p>
      <w:pPr>
        <w:pStyle w:val="Normal"/>
        <w:rPr/>
      </w:pPr>
      <w:r>
        <w:rPr/>
        <w:t>1=flat or concave, forming premaxillary sac foss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3. Premaxilla, medial contact of premaxillae along anterior 2/3 of rostrum. Modified from Geisler and Sanders (2003: 5, 9, 67), Bouetel and Muizon (2006: 22), Fitzgerald (2006: 10), Fitzgerald (2010: 7), Kimura and Hasegawa (2010: 6), Bisconti et al. (2013: 13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medially fused along most of rostrum</w:t>
      </w:r>
    </w:p>
    <w:p>
      <w:pPr>
        <w:pStyle w:val="Normal"/>
        <w:rPr/>
      </w:pPr>
      <w:r>
        <w:rPr/>
        <w:t>1=separated along most of rostrum, medially fused at anterior tip</w:t>
      </w:r>
    </w:p>
    <w:p>
      <w:pPr>
        <w:pStyle w:val="Normal"/>
        <w:rPr/>
      </w:pPr>
      <w:r>
        <w:rPr/>
        <w:t>2=separated along entire length of rostrum</w:t>
      </w:r>
    </w:p>
    <w:p>
      <w:pPr>
        <w:pStyle w:val="Normal"/>
        <w:rPr/>
      </w:pPr>
      <w:r>
        <w:rPr/>
        <w:t>3=widely separated, greater than or equal to transverse width of premaxill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4. Premaxilla, posterior end. Modified from Geisler and Sanders (2003: 112), Fitzgerald (2006: 102), Fitzgerald (2010: 50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faces anterolaterally</w:t>
      </w:r>
    </w:p>
    <w:p>
      <w:pPr>
        <w:pStyle w:val="Normal"/>
        <w:rPr/>
      </w:pPr>
      <w:r>
        <w:rPr/>
        <w:t>1=faces anteriorly</w:t>
      </w:r>
    </w:p>
    <w:p>
      <w:pPr>
        <w:pStyle w:val="Normal"/>
        <w:rPr/>
      </w:pPr>
      <w:r>
        <w:rPr/>
        <w:t>2=faces anteromediall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5. Maxilla, length of rostral portion. Modified from Kimura and Ozawa (2002: 9), Geisler and Sanders (2003: 3), Deméré et al. (2005: 3), Fitzgerald (2010: 2), Kimura and Hasegawa (2010: 26), Marx (2011: 1), Churchill et al. (2012: 3), Bisconti et al. (2013: 1), Fordyce and Marx (2013: 1), El Adli et al. (2014: 3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intermediate, 40-49% of CBL</w:t>
      </w:r>
    </w:p>
    <w:p>
      <w:pPr>
        <w:pStyle w:val="Normal"/>
        <w:rPr/>
      </w:pPr>
      <w:r>
        <w:rPr/>
        <w:t>1=short, &lt;40% of CBL</w:t>
      </w:r>
    </w:p>
    <w:p>
      <w:pPr>
        <w:pStyle w:val="Normal"/>
        <w:rPr/>
      </w:pPr>
      <w:r>
        <w:rPr/>
        <w:t>2=long, &gt;50% of CBL</w:t>
      </w:r>
    </w:p>
    <w:p>
      <w:pPr>
        <w:pStyle w:val="Normal"/>
        <w:rPr/>
      </w:pPr>
      <w:r>
        <w:rPr/>
        <w:t>3=very long, &gt;60% of CB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6. Maxilla, lateral edge. Modified from Kimura and Ozawa (2002: 12), Geisler and Sanders (2003: 4), Deméré et al. (2005: 4, 5), Bouetel and Muizon (2006: 6), Fitzgerald (2006: 4), Deméré and Berta (2008: 45), Deméré et al. (2008: 3, 4), Fitzgerald (2010: 3), Kimura and Hasegawa (2010: 12, 13), Marx (2011: 3), Churchill et al. (2012: 7, 10), Bisconti et al. (2013: 26, 27), El Adli et al. (2014: 4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thick lateral edge, &gt;45* in cross section along length of maxilla</w:t>
      </w:r>
    </w:p>
    <w:p>
      <w:pPr>
        <w:pStyle w:val="Normal"/>
        <w:rPr/>
      </w:pPr>
      <w:r>
        <w:rPr/>
        <w:t>1=thin lateral edge posteriorly, &lt;45*, anterior half of maxilla steeper and approximately 45* or more</w:t>
      </w:r>
    </w:p>
    <w:p>
      <w:pPr>
        <w:pStyle w:val="Normal"/>
        <w:rPr/>
      </w:pPr>
      <w:r>
        <w:rPr/>
        <w:t>2=thin lateral edge along entire maxilla, &lt;45*</w:t>
      </w:r>
    </w:p>
    <w:p>
      <w:pPr>
        <w:pStyle w:val="Normal"/>
        <w:rPr/>
      </w:pPr>
      <w:r>
        <w:rPr/>
        <w:t>3=thin lateral edge posteriorly, transverse width of dorsal surface of maxilla in anterior half is less than ½ transverse width of ventral surfac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7. Maxilla, lateral border anterior to antorbital process. Modified from Fitzgerald (2006: 3), Bisconti (2008: 107), Marx (2011: 5), Bisconti et al. (2013: 3, 4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straight</w:t>
      </w:r>
    </w:p>
    <w:p>
      <w:pPr>
        <w:pStyle w:val="Normal"/>
        <w:rPr/>
      </w:pPr>
      <w:r>
        <w:rPr/>
        <w:t>1=continuously convex</w:t>
      </w:r>
    </w:p>
    <w:p>
      <w:pPr>
        <w:pStyle w:val="Normal"/>
        <w:rPr/>
      </w:pPr>
      <w:r>
        <w:rPr/>
        <w:t>2=posteriorly parasagittal, anteriorly straight and converging at rostrum tip</w:t>
      </w:r>
    </w:p>
    <w:p>
      <w:pPr>
        <w:pStyle w:val="Normal"/>
        <w:rPr/>
      </w:pPr>
      <w:r>
        <w:rPr/>
        <w:t>3=posterior 3/4 parallel and narrowing in anterior 1/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8. Maxilla, steep face on antorbital process separating it from rostral portion. Modified from Geisler and Sanders (2003: 13), Bouetel and Muizon (2006: 9), Fitzgerald (2006: 14), Bisconti (2008: 7), Deméré and Berta (2008: 39), Fitzgerald (2010: 10), Kimura and Hasegawa (2010: 16), Marx (2011: 11), Bisconti et al. (2013: 10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absent</w:t>
      </w:r>
    </w:p>
    <w:p>
      <w:pPr>
        <w:pStyle w:val="Normal"/>
        <w:rPr/>
      </w:pPr>
      <w:r>
        <w:rPr/>
        <w:t>1=prese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9. Maxilla, anterior border of antorbital process. Modified from Fitzgerald (2010: 9), Marx (2010: 12), Fordyce and Marx (2013: 10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maxilla closely approximates or underlies frontal</w:t>
      </w:r>
    </w:p>
    <w:p>
      <w:pPr>
        <w:pStyle w:val="Normal"/>
        <w:rPr/>
      </w:pPr>
      <w:r>
        <w:rPr/>
        <w:t>1=separated by a basi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0. Maxilla, posterior portion. Modified from Kimura and Ozawa (2002: 15), Deméré et al. (2005: 14), Deméré and Berta (2008: 46), Deméré et al. (2008: 13). Fitzgerald (2010: 44), Kimura and Hasegawa (2010: 19), Marx (2011: 14), Fordyce and Marx (2013: 12), El Adli et al. (2014: 16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situated lateral to frontal</w:t>
      </w:r>
    </w:p>
    <w:p>
      <w:pPr>
        <w:pStyle w:val="Normal"/>
        <w:rPr/>
      </w:pPr>
      <w:r>
        <w:rPr/>
        <w:t>1=situated lateral to nasal</w:t>
      </w:r>
    </w:p>
    <w:p>
      <w:pPr>
        <w:pStyle w:val="Normal"/>
        <w:rPr/>
      </w:pPr>
      <w:r>
        <w:rPr/>
        <w:t>2=situated lateral to nasals and premaxill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1. Maxilla, posterior end of ascending process. Modified from Geisler and Sanders (2003: 14), Deméré et al. (2005: 20), Bouetel and Muizon (2006: 12), Fitzgerald (2006: 15), Steeman (2007: 6), Bisconti (2008: 77), Deméré et al. (2008: 18), Fitzgerald (2010: 43), Kimura and Hasegawa (2010: 20), Marx (2011: 15), Churchill et al. (2012: 8), Fordyce and Marx (2013: 13), El Adli et al. (2014: 24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lateral edges convergent, process tapers to point</w:t>
      </w:r>
    </w:p>
    <w:p>
      <w:pPr>
        <w:pStyle w:val="Normal"/>
        <w:rPr/>
      </w:pPr>
      <w:r>
        <w:rPr/>
        <w:t>1=lateral edges parallel</w:t>
      </w:r>
    </w:p>
    <w:p>
      <w:pPr>
        <w:pStyle w:val="Normal"/>
        <w:rPr/>
      </w:pPr>
      <w:r>
        <w:rPr/>
        <w:t>2=lateral edges divergent, process transversely expanded at posterior en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2. Maxilla, antorbital notch. Modified from Kimura and Ozawa (2002: 11), Bouetel and Muizon (2006: 8), Steeman (2007: 16), Bisconti (2008: 80), Kimura and Hasegawa (2010: 15), Marx (2011: 16), Churchill et al. (2012: 9), Bisconti et al. (2013: 10, 11), Fordyce and Marx (2013: 9, 14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antorbital notch absent</w:t>
      </w:r>
    </w:p>
    <w:p>
      <w:pPr>
        <w:pStyle w:val="Normal"/>
        <w:rPr/>
      </w:pPr>
      <w:r>
        <w:rPr/>
        <w:t>1=antorbital notch prese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3. Maxilla, antorbital process. Modified from Bouetel and Muizon (2006: 10), Kimura and Hasegawa (2010: 17), Marx (2011: 17), Bisconti et al. (2013: 8, 9, 10, 11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 does not extend anterior to notch</w:t>
      </w:r>
    </w:p>
    <w:p>
      <w:pPr>
        <w:pStyle w:val="Normal"/>
        <w:rPr/>
      </w:pPr>
      <w:r>
        <w:rPr/>
        <w:t>1=extends anterior to antorbital notch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4. Maxilla, nutrient foramina and sulci. Modified from Geisler and Sanders (2003: 17), Bouetel and Muizon (2006: 4), Fitzgerald (2006: 18), Steeman (2007: 2), Deméré and Berta (2008: 16), Deméré et al. (2008: 38), Fitzgerald (2010: 14), Kimura and Hasegawa (2010: 11), Marx (2011: 20), Churchill et al. (2012: 16), Bisconti et al. (2013: 12), Fordyce and Marx (2013: 19), El Adli et al. (2014: 50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absent</w:t>
      </w:r>
    </w:p>
    <w:p>
      <w:pPr>
        <w:pStyle w:val="Normal"/>
        <w:rPr/>
      </w:pPr>
      <w:r>
        <w:rPr/>
        <w:t>1=prese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5. Maxilla, geometry of lateral nutrient foramina and sulci. Modified from Deméré et al. (2005: 41), Deméré et al. (2008: 54), Marx (2011: 45), Churchill et al. (2012: 16), El Adli et al. (2014: 51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posterior foramina with radially arranged sulci, no associated open maxillary groove</w:t>
      </w:r>
    </w:p>
    <w:p>
      <w:pPr>
        <w:pStyle w:val="Normal"/>
        <w:rPr/>
      </w:pPr>
      <w:r>
        <w:rPr/>
        <w:t>1=posterior foramina coincide with open maxillary groove</w:t>
      </w:r>
    </w:p>
    <w:p>
      <w:pPr>
        <w:pStyle w:val="Normal"/>
        <w:rPr/>
      </w:pPr>
      <w:r>
        <w:rPr/>
        <w:t>2=foramina restricted to posterior 2/3 of palate, with isolated posterior foramina without sulci and 1-2 bilateral pairs of large foramina with elongate sulci anteriorly</w:t>
      </w:r>
    </w:p>
    <w:p>
      <w:pPr>
        <w:pStyle w:val="Normal"/>
        <w:rPr/>
      </w:pPr>
      <w:r>
        <w:rPr/>
        <w:t>3=posterior foramina present in two rows without well developed sulci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6. Maxilla, infraorbital plate. Modified from Bisconti (2000: 71), Geisler and Sanders (2003: 59), Bisconti (2005: 5, 58, 64), Deméré et al. (2005: 17), Bouetel and Muizon (2006: 7), Fitzgerald (2006: 60), Bisconti (2008: 6, 141), Deméré and Berta (2008: 29), Deméré et al. (2008: 16), Fitzgerald (2010: 34), Kimura and Hasegawa (2010: 14), Marx (2011: 39), Churchill et al. (2012: 12, 13), Bisconti et al. (2013: 114), Fordyce and Marx (2013: 30), El Adli et al. (2014: 23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absent</w:t>
      </w:r>
    </w:p>
    <w:p>
      <w:pPr>
        <w:pStyle w:val="Normal"/>
        <w:rPr/>
      </w:pPr>
      <w:r>
        <w:rPr/>
        <w:t>1=prese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7. Maxilla, window adjacent to infraorbital plate. Modified from Deméré et al. (2005: 40), Deméré et al. (2008: 37), Marx (2011: 40), Churchill et al. (2012: 14), Fordyce and Marx (2013: 31), El Adli et al. (2014: 49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absent</w:t>
      </w:r>
    </w:p>
    <w:p>
      <w:pPr>
        <w:pStyle w:val="Normal"/>
        <w:rPr/>
      </w:pPr>
      <w:r>
        <w:rPr/>
        <w:t>1=prese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8. Maxilla, angle between anterior margin of supraorbital process of frontal and ascending process of maxilla. Modified from Bisconti (2000: 26), Kimura and Ozawa (2002: 13), Geisler and Sanders (2003: 49), Bisconti (2005: 59), Bouetel and Muizon (2006: 25), Fitzgerald (2006: 50), Steeman (2007: 9), Bisconti (2008: 110, 130), Kimura and Hasegawa (2010: 24), Marx (2011: 28, 42), Bisconti et al. (2013: 20, 21) , Fordyce and Marx (2013: 23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larger than 90˚, frontal-maxilla suture trends posteromedially towards vertex</w:t>
      </w:r>
    </w:p>
    <w:p>
      <w:pPr>
        <w:pStyle w:val="Normal"/>
        <w:rPr/>
      </w:pPr>
      <w:r>
        <w:rPr/>
        <w:t>1=larger than 90˚, frontal-maxilla suture transverse or trends anteromedially towards vertex</w:t>
      </w:r>
    </w:p>
    <w:p>
      <w:pPr>
        <w:pStyle w:val="Normal"/>
        <w:rPr/>
      </w:pPr>
      <w:r>
        <w:rPr/>
        <w:t>2= less than 90˚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9. Maxilla, posterior edge of ascending process. Modified from Kimura and Ozawa (2002: 1), Geisler and Sanders (2003: 76), Dooley et al. (2004: 37), Bisconti (2005: 25), Deméré et al. (2005: 16), Bouetel and Muizon (2006: 11), Fitzgerald (2006: 78), Deméré and Berta (2008: 3), Deméré et al. (2008: 15), Fitzgerald (2010: 42), Kimura and Hasegawa (2010: 18), Marx (2011: 44), Bisconti et al. (2013: 18), El Adli et al. (2014: 22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at level of anterior half of supraorbital process of frontal or in line with halfway point</w:t>
      </w:r>
    </w:p>
    <w:p>
      <w:pPr>
        <w:pStyle w:val="Normal"/>
        <w:rPr/>
      </w:pPr>
      <w:r>
        <w:rPr/>
        <w:t>1=at level of posterior half or at position of postorbital process</w:t>
      </w:r>
    </w:p>
    <w:p>
      <w:pPr>
        <w:pStyle w:val="Normal"/>
        <w:rPr/>
      </w:pPr>
      <w:r>
        <w:rPr/>
        <w:t>2=extends posterior to postorbital process</w:t>
      </w:r>
    </w:p>
    <w:p>
      <w:pPr>
        <w:pStyle w:val="Normal"/>
        <w:rPr/>
      </w:pPr>
      <w:r>
        <w:rPr/>
        <w:t>3=well anterior to orbi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0. Maxilla, posterior edge of ascending process. Modified from Marx (2011: 47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anterior to orbitotemporal crest</w:t>
      </w:r>
    </w:p>
    <w:p>
      <w:pPr>
        <w:pStyle w:val="Normal"/>
        <w:rPr/>
      </w:pPr>
      <w:r>
        <w:rPr/>
        <w:t>1=posterior to anteriormost point of orbitotemporal cres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1. Maxilla, medial contact of ascending processes. Modified from Bouetel and Muizon (2006: 13), Kimura and Hasegawa (2010: 22), Marx (2011: 48), Bisconti et al. (2013: 23), Fordyce and Marx (2013: 34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absent, maxillae widely separated</w:t>
      </w:r>
    </w:p>
    <w:p>
      <w:pPr>
        <w:pStyle w:val="Normal"/>
        <w:rPr/>
      </w:pPr>
      <w:r>
        <w:rPr/>
        <w:t>1=processes contacting at tips or nearly contacting</w:t>
      </w:r>
    </w:p>
    <w:p>
      <w:pPr>
        <w:pStyle w:val="Normal"/>
        <w:rPr/>
      </w:pPr>
      <w:r>
        <w:rPr/>
        <w:t>2=long medial contact of ascending processes, anteroposteriorly longer than dorsal exposure of nasa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2. Maxilla, posterior border of ascending process. Modified from Marx (2011: 50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transversely oriented or medial corner more posterior</w:t>
      </w:r>
    </w:p>
    <w:p>
      <w:pPr>
        <w:pStyle w:val="Normal"/>
        <w:rPr/>
      </w:pPr>
      <w:r>
        <w:rPr/>
        <w:t>1=lateral corner more posterio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3. Maxilla, posterior border of ascending process. Modified from Geisler and Sanders (2003: 14), Bouetel and Muizon (2006: 12), Fitzgerald (2006: 15), Steeman (2007: 6), Bisconti (2008: 81), Deméré et al. (2008: 18), Marx (2011: 51), Bisconti et al. (2013: 18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pointed or rounded</w:t>
      </w:r>
    </w:p>
    <w:p>
      <w:pPr>
        <w:pStyle w:val="Normal"/>
        <w:rPr/>
      </w:pPr>
      <w:r>
        <w:rPr/>
        <w:t>1=squared off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4. Maxilla, ascending process in dorsal aspect. Modified from Geisler and Sanders (2003: 129), Steeman (2007: 7), Bouetel and Muizon (2006: 21), Marx (2011: 60), Bisconti et al. (2013: 24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posteriormost point anterior to supraoccipital</w:t>
      </w:r>
    </w:p>
    <w:p>
      <w:pPr>
        <w:pStyle w:val="Normal"/>
        <w:rPr/>
      </w:pPr>
      <w:r>
        <w:rPr/>
        <w:t>1=posterior to anteriormost point of supraoccipita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5. Maxilla and Mandible, open alveolar groove. New characte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dentition present, not implanted in alveolar groove</w:t>
      </w:r>
    </w:p>
    <w:p>
      <w:pPr>
        <w:pStyle w:val="Normal"/>
        <w:rPr/>
      </w:pPr>
      <w:r>
        <w:rPr/>
        <w:t>1=alveolar groove developed (dentition absent or present)</w:t>
      </w:r>
    </w:p>
    <w:p>
      <w:pPr>
        <w:pStyle w:val="Normal"/>
        <w:rPr/>
      </w:pPr>
      <w:r>
        <w:rPr/>
        <w:t>2=dentition and alveolar groove abse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6. Maxilla, dorsal infraorbital foramina. Modified from Kimura and Ozawa (2002: 14), Geisler and Sanders (2003: 64), Fitzgerald (2006: 66), Fitzgerald (2010: 38), Churchill et al. (2012: 11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single</w:t>
      </w:r>
    </w:p>
    <w:p>
      <w:pPr>
        <w:pStyle w:val="Normal"/>
        <w:rPr/>
      </w:pPr>
      <w:r>
        <w:rPr/>
        <w:t>1=two</w:t>
      </w:r>
    </w:p>
    <w:p>
      <w:pPr>
        <w:pStyle w:val="Normal"/>
        <w:rPr/>
      </w:pPr>
      <w:r>
        <w:rPr/>
        <w:t>2=three or mor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7. Maxilla, foramina in ascending process. New characte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foramina absent</w:t>
      </w:r>
    </w:p>
    <w:p>
      <w:pPr>
        <w:pStyle w:val="Normal"/>
        <w:rPr/>
      </w:pPr>
      <w:r>
        <w:rPr/>
        <w:t>1=large dorsally oriented foramen or pair of foramina in ascending proces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8. Maxilla, relative position of posterior edge. Modified from Bouetel and Muizon (2006: 14), Fitzgerald (2006: 80), Deméré and Berta (2008: 38), Bisconti et al. (2013: 22), Fordyce and Marx (2013: 35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at level of or posterior to posterior edge of nasal</w:t>
      </w:r>
    </w:p>
    <w:p>
      <w:pPr>
        <w:pStyle w:val="Normal"/>
        <w:rPr/>
      </w:pPr>
      <w:r>
        <w:rPr/>
        <w:t>1=anterior to posterior edge of nasa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9. Maxilla, development of ascending process. Modified from Bisconti (2005: 23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short, approximately as long as wide</w:t>
      </w:r>
    </w:p>
    <w:p>
      <w:pPr>
        <w:pStyle w:val="Normal"/>
        <w:rPr/>
      </w:pPr>
      <w:r>
        <w:rPr/>
        <w:t>1=absent or indistinct, transversely wider than long or not clearly differentiated from rostral portion of maxilla</w:t>
      </w:r>
    </w:p>
    <w:p>
      <w:pPr>
        <w:pStyle w:val="Normal"/>
        <w:rPr/>
      </w:pPr>
      <w:r>
        <w:rPr/>
        <w:t xml:space="preserve">2=long and narrow, approximately twice as long as wide or longer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0. Rostrum, proximal portion in lateral aspect. Modified from Bisconti (2008: 142), Marx (2011: 2), Fordyce and Marx (2013: 2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below SOS and frontal</w:t>
      </w:r>
    </w:p>
    <w:p>
      <w:pPr>
        <w:pStyle w:val="Normal"/>
        <w:rPr/>
      </w:pPr>
      <w:r>
        <w:rPr/>
        <w:t>1=at or above level of SOS and fronta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1. Rostrum, curvature in lateral aspect. Modified from Bisconti (2005: 62), Bisconti (2008: 139), Marx (2011: 4), Bisconti et al. (2013: 7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regular</w:t>
      </w:r>
    </w:p>
    <w:p>
      <w:pPr>
        <w:pStyle w:val="Normal"/>
        <w:rPr/>
      </w:pPr>
      <w:r>
        <w:rPr/>
        <w:t>1=anterior 1/4 abruptly deflected ventrall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2. Rostrum, width at antorbital notch. Modified from Geisler and Sanders (2003: 7), Deméré et al. (2005: 2), Fitzgerald (2006: 7), Bisconti (2008: 67), Deméré and Berta (2008: 1, 40), Deméré et al. (2008: 2), Fitzgerald (2010: 5), Kimura and Hasegawa (2010: 4), Marx (2011: 6), Churchill et al. (2012: 2), Bisconti et al. (2013: 2), El Adli et al. (2014: 2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wide, 40-54% of BZW</w:t>
      </w:r>
    </w:p>
    <w:p>
      <w:pPr>
        <w:pStyle w:val="Normal"/>
        <w:rPr/>
      </w:pPr>
      <w:r>
        <w:rPr/>
        <w:t>1=narrow, &lt;40% of BZW</w:t>
      </w:r>
    </w:p>
    <w:p>
      <w:pPr>
        <w:pStyle w:val="Normal"/>
        <w:rPr/>
      </w:pPr>
      <w:r>
        <w:rPr/>
        <w:t>2=very wide, &gt;55% of BZW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3. Rostrum, posterior rostral edge in dorsal aspect. Modified from Geisler and Sanders (2003: 11), Fitzgerald (2006: 12), Deméré et al. (2008: 78), Marx (2011: 10), Bisconti et al. (2013: 11), El Adli et al. (2014: 25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straight or gently concave</w:t>
      </w:r>
    </w:p>
    <w:p>
      <w:pPr>
        <w:pStyle w:val="Normal"/>
        <w:rPr/>
      </w:pPr>
      <w:r>
        <w:rPr/>
        <w:t>1=bowed laterally forming V or U shaped antorbital notch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4. Rostrum, maxilla-frontal contact. Modified from Deméré et al. (2008: 17), Fitzgerald (2010: 9), Kimura and Hasegawa (2010: 27), Marx (2011: 13), Bisconti et al. (2013: 29, 31), Fordyce and Marx (2013: 11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maxilla and frontal contact along ankylosed suture</w:t>
      </w:r>
    </w:p>
    <w:p>
      <w:pPr>
        <w:pStyle w:val="Normal"/>
        <w:rPr/>
      </w:pPr>
      <w:r>
        <w:rPr/>
        <w:t>1=frontal-maxilla contact is loose, groove developed</w:t>
      </w:r>
    </w:p>
    <w:p>
      <w:pPr>
        <w:pStyle w:val="Normal"/>
        <w:rPr/>
      </w:pPr>
      <w:r>
        <w:rPr/>
        <w:t xml:space="preserve">2=contact is loose with large vertical gap or pocket present anteromedially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5. Rostrum, palatal surface. Modified from Geisler and Sanders (2003: 16), Deméré et al. (2005: 39), Bouetel and Muizon (2006: 5), Fitzgerald (2006: 17), Steeman (2007: 23), Bisconti (2008: 25), Deméré and Berta (2008: 41), Deméré et al. (2008: 36), Fitzgerald (2010: 12), Kimura and Hasegawa (2010: 3, 33), Marx (2011: 18), Churchill et al. (2012: 5), Fordyce and Marx (2013: 15, 16), El Adli et al. (2014: 48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flat or gently concave</w:t>
      </w:r>
    </w:p>
    <w:p>
      <w:pPr>
        <w:pStyle w:val="Normal"/>
        <w:rPr/>
      </w:pPr>
      <w:r>
        <w:rPr/>
        <w:t>1=longitudinal keel formed by vomer and maxilla present, gently rounded in cross section and confined to posterior ½ of palate</w:t>
      </w:r>
    </w:p>
    <w:p>
      <w:pPr>
        <w:pStyle w:val="Normal"/>
        <w:rPr/>
      </w:pPr>
      <w:r>
        <w:rPr/>
        <w:t>2=longitudinal keel present, narrow and sharp in cross section and present along at least ¾ of rostru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6. Rostrum, maxilla/palatine suture in ventral aspect. Modified from Geisler and Sanders (2003: 20), Deméré et al. (2005: 43), Fitzgerald (2006: 21), Deméré et al. (2008: 40), Kimura and Hasegawa (2010: 32), Marx (2011: 21), Churchill et al. (2012: 29), Fordyce and Marx (2011: 20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straight and transverse or anteriorly bowed</w:t>
      </w:r>
    </w:p>
    <w:p>
      <w:pPr>
        <w:pStyle w:val="Normal"/>
        <w:rPr/>
      </w:pPr>
      <w:r>
        <w:rPr/>
        <w:t>1=V-shaped suture with maxillae medially separating palatin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7. Rostrum, anterior edge of narial fossa. Modified from Bisconti (2000: 4), Deméré et al. (2005: 7), Deméré and Berta (2008: 35), Marx (2011: 22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located in posterior 3/4 of rostrum</w:t>
      </w:r>
    </w:p>
    <w:p>
      <w:pPr>
        <w:pStyle w:val="Normal"/>
        <w:rPr/>
      </w:pPr>
      <w:r>
        <w:rPr/>
        <w:t>1=located in anterior 1/4 of rostru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8. Rostrum, lateral aspect. Modified from Bouetel and Muizon (2006: 2), Steeman (2007: 14), Fitzgerald (2010: 47), Kimura and Hasegawa (2010: 2, 7? ), Marx (2011: 23), Fordyce and Marx (2013: 21), El Adli et al. (2014: 5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step-like profile, depressed anterior to nasals</w:t>
      </w:r>
    </w:p>
    <w:p>
      <w:pPr>
        <w:pStyle w:val="Normal"/>
        <w:rPr/>
      </w:pPr>
      <w:r>
        <w:rPr/>
        <w:t>1=smooth profil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9. Rostrum, shape. Modified from Marx (2011: 24), Bisconti et al. (2013: 2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narrow, width at antorbital notches &lt;80% of rostrum length</w:t>
      </w:r>
    </w:p>
    <w:p>
      <w:pPr>
        <w:pStyle w:val="Normal"/>
        <w:rPr/>
      </w:pPr>
      <w:r>
        <w:rPr/>
        <w:t>1=broad, width &gt;80% of rostrum length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0. Rostrum, geometry of cranial and rostral element contact. Modified from Bisconti (2008: 140), Marx (2011: 52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smooth or angular transition</w:t>
      </w:r>
    </w:p>
    <w:p>
      <w:pPr>
        <w:pStyle w:val="Normal"/>
        <w:rPr/>
      </w:pPr>
      <w:r>
        <w:rPr/>
        <w:t>1=two sets of bones form distinct apex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1. Rostrum, fusion of maxilla-premaxilla suture. Modified from Geisler and Sanders (2003: 10), Deméré et al. (2005: 6), Fitzgerald (2006: 11), Deméré and Berta (2008: 44), Deméré et al. (2008: 5), Fitzgerald (2010: 8), Kimura and Hasegawa (2010: 25), El Adli et al. (2014: 6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firmly ankylosed</w:t>
      </w:r>
    </w:p>
    <w:p>
      <w:pPr>
        <w:pStyle w:val="Normal"/>
        <w:rPr/>
      </w:pPr>
      <w:r>
        <w:rPr/>
        <w:t>1=firmly ankylosed, deep longitudinal groove present</w:t>
      </w:r>
    </w:p>
    <w:p>
      <w:pPr>
        <w:pStyle w:val="Normal"/>
        <w:rPr/>
      </w:pPr>
      <w:r>
        <w:rPr/>
        <w:t>2=not suture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2. Rostrum, embrasure pits on palate. New characte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present</w:t>
      </w:r>
    </w:p>
    <w:p>
      <w:pPr>
        <w:pStyle w:val="Normal"/>
        <w:rPr/>
      </w:pPr>
      <w:r>
        <w:rPr/>
        <w:t>1=abse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3. Rostrum, scalloped edge on maxilla and premaxilla. New characte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present</w:t>
      </w:r>
    </w:p>
    <w:p>
      <w:pPr>
        <w:pStyle w:val="Normal"/>
        <w:rPr/>
      </w:pPr>
      <w:r>
        <w:rPr/>
        <w:t>1=abse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4. Vomer, exposure in palate. Modified from Deméré and Berta (2008: 13), Deméré et al. (2008: 96), Fitzgerald (2010: 15), Marx (2011: 19), Fordyce and Marx (2013: 18), El Adli et al. (2014: 55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not exposed</w:t>
      </w:r>
    </w:p>
    <w:p>
      <w:pPr>
        <w:pStyle w:val="Normal"/>
        <w:rPr/>
      </w:pPr>
      <w:r>
        <w:rPr/>
        <w:t>1=exposed in palatal window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5. Vomer, ventral border in ventral view. Modified from Bisconti (2005: 40), Deméré et al. (2005: 44), Deméré et al. (2008: 41), Churchill et al. (2012: 33), Fordyce and Marx (2013: 78), El Adli et al. (2014: 53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posteriormost portion projects beyond posterior tips of palatine and is visible in ventral view</w:t>
      </w:r>
    </w:p>
    <w:p>
      <w:pPr>
        <w:pStyle w:val="Normal"/>
        <w:rPr/>
      </w:pPr>
      <w:r>
        <w:rPr/>
        <w:t>1=completely covered by palatin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6. Lacrimal, dorsal aspect. Modified from Geisler and Sanders (2003: 50), Deméré et al. (2005: 21), Fitzgerald (2006: 51), Bisconti (2008: 165), Deméré and Berta (2008: 12), Deméré et al. (2008: 19), Fitzgerald (2010: 11, 121), Marx (2011: 38), Bisconti et al. (2013: 45), El Adli et al. (2014: 67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entirely lateral to ascending maxilla</w:t>
      </w:r>
    </w:p>
    <w:p>
      <w:pPr>
        <w:pStyle w:val="Normal"/>
        <w:rPr/>
      </w:pPr>
      <w:r>
        <w:rPr/>
        <w:t>1=extends medially between ascending maxilla and rostral portion of maxill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7. Lacrimal, articulation with maxilla and frontal. New characte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sutured to maxilla and frontal</w:t>
      </w:r>
    </w:p>
    <w:p>
      <w:pPr>
        <w:pStyle w:val="Normal"/>
        <w:rPr/>
      </w:pPr>
      <w:r>
        <w:rPr/>
        <w:t>1=unsuture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8. Nasal, lateral edges anterior to preorbital process. Modified from Bouetel and Muizon (2006: 19), Fitzgerald (2010: 52), Kimura and Hasegawa (2010: 38), Bisconti et al. (2013: 41), El Adli et al. (2014: 19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converge anteriorly</w:t>
      </w:r>
    </w:p>
    <w:p>
      <w:pPr>
        <w:pStyle w:val="Normal"/>
        <w:rPr/>
      </w:pPr>
      <w:r>
        <w:rPr/>
        <w:t>1=parallel</w:t>
      </w:r>
    </w:p>
    <w:p>
      <w:pPr>
        <w:pStyle w:val="Normal"/>
        <w:rPr/>
      </w:pPr>
      <w:r>
        <w:rPr/>
        <w:t>2=diverge anteriorl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9. Nasal, length. Modified from Bisconti (2000: 13), Deméré et al. (2005: 8), Deméré et al. (2008: 7), Kimura and Hasegawa (2010: 40), Marx (2011: 54), Churchill et al. (2012: 17), Bisconti et al. (2013: 43), Fordyce and Marx (2013: 36), El Adli et al. (2014: 10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long, &gt;40% BZW</w:t>
      </w:r>
    </w:p>
    <w:p>
      <w:pPr>
        <w:pStyle w:val="Normal"/>
        <w:rPr/>
      </w:pPr>
      <w:r>
        <w:rPr/>
        <w:t>1=short, &lt;40% BZW</w:t>
      </w:r>
    </w:p>
    <w:p>
      <w:pPr>
        <w:pStyle w:val="Normal"/>
        <w:rPr/>
      </w:pPr>
      <w:r>
        <w:rPr/>
        <w:t>2=very long, &gt;65% BZW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0. Nasal, posterior edge. Modified from Kimura and Ozawa (2002: 26), Geisler and Sanders (2003: 122), Deméré et al. (2005: 13), Fitzgerald (2006: 112), Bisconti (2008: 111), Deméré and Berta (2008: 28), Deméré et al. (2008: 12), Fitzgerald (2010: 54), Marx (2011: 55), Bisconti et al. (2013: 57), Fordyce and Marx (2013: 41), El Adli et al. (2014: 17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at level of anterior half of supraorbital process or halfway point</w:t>
      </w:r>
    </w:p>
    <w:p>
      <w:pPr>
        <w:pStyle w:val="Normal"/>
        <w:rPr/>
      </w:pPr>
      <w:r>
        <w:rPr/>
        <w:t>1=at level of posterior half of supraorbital process or postorbital process</w:t>
      </w:r>
    </w:p>
    <w:p>
      <w:pPr>
        <w:pStyle w:val="Normal"/>
        <w:rPr/>
      </w:pPr>
      <w:r>
        <w:rPr/>
        <w:t>2=posterior to postorbital process</w:t>
      </w:r>
    </w:p>
    <w:p>
      <w:pPr>
        <w:pStyle w:val="Normal"/>
        <w:rPr/>
      </w:pPr>
      <w:r>
        <w:rPr/>
        <w:t>3=just anterior to supraorbital proces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1. Nasals, dorsal profile of anterior tip. New characte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flat</w:t>
      </w:r>
    </w:p>
    <w:p>
      <w:pPr>
        <w:pStyle w:val="Normal"/>
        <w:rPr/>
      </w:pPr>
      <w:r>
        <w:rPr/>
        <w:t>1=anterodorsally flarin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2. Nasals, transverse arching. New characte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nasals and premaxillae transversely arched</w:t>
      </w:r>
    </w:p>
    <w:p>
      <w:pPr>
        <w:pStyle w:val="Normal"/>
        <w:rPr/>
      </w:pPr>
      <w:r>
        <w:rPr/>
        <w:t>1=nasals and adjacent rostral elements dorsally flat in cross sec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3. Nasal, longitudinal foramina. New characte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absent</w:t>
      </w:r>
    </w:p>
    <w:p>
      <w:pPr>
        <w:pStyle w:val="Normal"/>
        <w:rPr/>
      </w:pPr>
      <w:r>
        <w:rPr/>
        <w:t>1=prese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4. Nasals, anterior edge. Modified from Fitzgerald (2010: 72), Bisconti et al. (2013: 38), El Adli et al. (2014: 9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in line with p1 or anterior 4/5 of rostrum</w:t>
      </w:r>
    </w:p>
    <w:p>
      <w:pPr>
        <w:pStyle w:val="Normal"/>
        <w:rPr/>
      </w:pPr>
      <w:r>
        <w:rPr/>
        <w:t>1=in line with p2 or posterior 1/5 of rostrum</w:t>
      </w:r>
    </w:p>
    <w:p>
      <w:pPr>
        <w:pStyle w:val="Normal"/>
        <w:rPr/>
      </w:pPr>
      <w:r>
        <w:rPr/>
        <w:t>2=just anterior or at level of anterior edge of supraorbital process</w:t>
      </w:r>
    </w:p>
    <w:p>
      <w:pPr>
        <w:pStyle w:val="Normal"/>
        <w:rPr/>
      </w:pPr>
      <w:r>
        <w:rPr/>
        <w:t>3=in line with anterior half or midpoint of supraorbital proces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5. Nasal, posterior portion. Modified from Bisconti et al. (2013: 40), Fordyce and Marx (2013: 37), El Adli et al. (2014: 18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blocky or triangular with medially converging lateral margins</w:t>
      </w:r>
    </w:p>
    <w:p>
      <w:pPr>
        <w:pStyle w:val="Normal"/>
        <w:rPr/>
      </w:pPr>
      <w:r>
        <w:rPr/>
        <w:t>1=transversely thin sheet barely exposed dorsall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6. Nasal, dorsal surface. Modified from Deméré et al. (2005: 12), Deméré et al. (2008: 11), Kimura and Hasegawa (2010: 43), Churchill et al. (2012: 22), Bisconti et al. (2013: 44), Fordyce and Marx (2013: 39), El Adli et al. (2014: 15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flattened</w:t>
      </w:r>
    </w:p>
    <w:p>
      <w:pPr>
        <w:pStyle w:val="Normal"/>
        <w:rPr/>
      </w:pPr>
      <w:r>
        <w:rPr/>
        <w:t>1=forms sagittal kee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7. Nasal, anterior margin. Modified from Deméré et al. (2005: 10), Fitzgerald (2006: 106), Bisconti (2008: 100), Deméré et al. (2008: 9), Kimura and Hasegawa (2010: 42), Churchill et al. (2012: 20), Bisconti et al. (2013: 42), Fordyce and Marx (2013: 38), El Adli et al. (2014: 13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roughly straight or U shape</w:t>
      </w:r>
    </w:p>
    <w:p>
      <w:pPr>
        <w:pStyle w:val="Normal"/>
        <w:rPr/>
      </w:pPr>
      <w:r>
        <w:rPr/>
        <w:t>1=forms posteriorly pointing W shape</w:t>
      </w:r>
    </w:p>
    <w:p>
      <w:pPr>
        <w:pStyle w:val="Normal"/>
        <w:rPr/>
      </w:pPr>
      <w:r>
        <w:rPr/>
        <w:t>2=with point on midline and gap between nasal and premaxill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8. Orbit, anteroposterior diameter. Modified from Marx (2011: 27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 &lt;25% BZW</w:t>
      </w:r>
    </w:p>
    <w:p>
      <w:pPr>
        <w:pStyle w:val="Normal"/>
        <w:rPr/>
      </w:pPr>
      <w:r>
        <w:rPr/>
        <w:t>1= &gt;25% BZW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9. Orbit, dorsal edge in dorsal aspect. Modified from Kimura and Ozawa (2002: 5), Bouetel and Muizon (2006: 30, 34), Deméré and Berta (2008: 6), Kimura and Hasegawa (2010: 52), Marx (2011: 35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roughly straight or slightly concave</w:t>
      </w:r>
    </w:p>
    <w:p>
      <w:pPr>
        <w:pStyle w:val="Normal"/>
        <w:rPr/>
      </w:pPr>
      <w:r>
        <w:rPr/>
        <w:t>1=deeply notche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0. Orbit, dorsal edge relative to lateral edge of rostrum. Modified from Geisler and Sanders (2003: 47), Bouetel and Muizon (2006: 33), Fitzgerald (2006: 48), Kimura and Hasegawa (2010: 53), Marx (2011: 37), Fordyce and Marx (2013: 28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orbit elevated above rostrum edge</w:t>
      </w:r>
    </w:p>
    <w:p>
      <w:pPr>
        <w:pStyle w:val="Normal"/>
        <w:rPr/>
      </w:pPr>
      <w:r>
        <w:rPr/>
        <w:t>1=orbit low, in line with edge or slightly above</w:t>
      </w:r>
    </w:p>
    <w:p>
      <w:pPr>
        <w:pStyle w:val="Normal"/>
        <w:rPr/>
      </w:pPr>
      <w:r>
        <w:rPr/>
        <w:t>2=below rostrum edg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1. Frontal, posterior margin of supraorbital process. Modified from Geisler and Sanders (2003: 60), Bouetel and Muizon (2006: 29), Fitzgerald (2006: 61), Fitzgerald (2010: 35), Kimura and Hasegawa (2010: 50), Marx (2011: 30), Bisconti et al. (2013: 49), Fordyce and Marx (2013: 24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concave</w:t>
      </w:r>
    </w:p>
    <w:p>
      <w:pPr>
        <w:pStyle w:val="Normal"/>
        <w:rPr/>
      </w:pPr>
      <w:r>
        <w:rPr/>
        <w:t>1=straigh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2. Frontal, supraorbital process. Modified from Bisconti (2000: 25), Kimura and Ozawa (2002: 3), Geisler and Sanders (2003: 46), Dooley et al. (2004: 29), Bisconti (2005: 20), Deméré et al. (2005: 25), Bouetel and Muizon (2006: 28), Fitzgerald (2006: 47), Steeman (2007: 11), Bisconti (2008: 24), Deméré and Berta (2008: 31), Deméré et al. (2008: 23),  Fitzgerald (2010: 32), Kimura and Hasegawa (2010: 49), Marx (2011: 31), Churchill et al. (2012: 24?, 25?, 26), Bisconti et al. (2013: 46), Fordyce and Marx (2013: 25), El Adli et al. (2014: 32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horizontal</w:t>
      </w:r>
    </w:p>
    <w:p>
      <w:pPr>
        <w:pStyle w:val="Normal"/>
        <w:rPr/>
      </w:pPr>
      <w:r>
        <w:rPr/>
        <w:t>1=gradually slope ventrolaterally from vertex</w:t>
      </w:r>
    </w:p>
    <w:p>
      <w:pPr>
        <w:pStyle w:val="Normal"/>
        <w:rPr/>
      </w:pPr>
      <w:r>
        <w:rPr/>
        <w:t>2=abruptly depressed below vertex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73. Frontal, anterior border of supraorbital process in dorsal aspect. Modified from Marx (2011: 32),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bordered by lacrimal and maxilla</w:t>
      </w:r>
    </w:p>
    <w:p>
      <w:pPr>
        <w:pStyle w:val="Normal"/>
        <w:rPr/>
      </w:pPr>
      <w:r>
        <w:rPr/>
        <w:t>1=bordered by lacrimal onl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4. Frontal, supraorbital process in dorsal aspect. Modified from Deméré et al. (2005: 24), Bouetel and Muizon (2006: 26), Steeman (2007: 10), Bisconti (2008: 108, 152), Deméré et al. (2008: 22), Fitzgerald (2010: 31), Marx (2011: 33), Bisconti et al. (2013: 50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medial portion as long as lateral portion</w:t>
      </w:r>
    </w:p>
    <w:p>
      <w:pPr>
        <w:pStyle w:val="Normal"/>
        <w:rPr/>
      </w:pPr>
      <w:r>
        <w:rPr/>
        <w:t>1=medial portion distinctly shorter, SOPF is triangular</w:t>
      </w:r>
    </w:p>
    <w:p>
      <w:pPr>
        <w:pStyle w:val="Normal"/>
        <w:rPr/>
      </w:pPr>
      <w:r>
        <w:rPr/>
        <w:t>2=medial portion longer than latera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5. Frontal, anteroposterior length of supraorbital process. Modified from Kimura and Ozawa (2002: 6, 7), Bisconti (2005: 18), Bouetel and Muizon (2006: 27), Steeman (2007: 19), Bisconti (2008: 2), Deméré and Berta (2008: 22), Kimura and Hasegawa (2010: 48), Marx (2011: 34), Bisconti et al. (2013: 47, 48), Fordyce and Marx (2013: 26), El Adli et al. (2014: 29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roughly as long as wide</w:t>
      </w:r>
    </w:p>
    <w:p>
      <w:pPr>
        <w:pStyle w:val="Normal"/>
        <w:rPr/>
      </w:pPr>
      <w:r>
        <w:rPr/>
        <w:t>1=wider than long</w:t>
      </w:r>
    </w:p>
    <w:p>
      <w:pPr>
        <w:pStyle w:val="Normal"/>
        <w:rPr/>
      </w:pPr>
      <w:r>
        <w:rPr/>
        <w:t>2=more than twice as long as wid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6. Frontal, position of line joining anteriormost points of supraorbital process. Modified from Geisler and Sanders (2003: 80), Bouetel and Muizon (2006: 23), Fitzgerald (2006: 83), Steeman (2007: 4), Bisconti (2008: 112), Deméré et al. (2008: 6), Kimura and Hasegawa (2010: 39), Marx (2011: 36), Fordyce and Marx (2013: 27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passing through nasals</w:t>
      </w:r>
    </w:p>
    <w:p>
      <w:pPr>
        <w:pStyle w:val="Normal"/>
        <w:rPr/>
      </w:pPr>
      <w:r>
        <w:rPr/>
        <w:t>1=posterior to or at posterior edge of nasals</w:t>
      </w:r>
    </w:p>
    <w:p>
      <w:pPr>
        <w:pStyle w:val="Normal"/>
        <w:rPr/>
      </w:pPr>
      <w:r>
        <w:rPr/>
        <w:t>2=at anterior edge of nasals</w:t>
      </w:r>
    </w:p>
    <w:p>
      <w:pPr>
        <w:pStyle w:val="Normal"/>
        <w:rPr/>
      </w:pPr>
      <w:r>
        <w:rPr/>
        <w:t>3=anterior to nasal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7. Frontal, anteromedial corner of supraorbital process. Modified from Marx (2011: 41), Fordyce and Marx (2013: 32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lacks anterior projection</w:t>
      </w:r>
    </w:p>
    <w:p>
      <w:pPr>
        <w:pStyle w:val="Normal"/>
        <w:rPr/>
      </w:pPr>
      <w:r>
        <w:rPr/>
        <w:t>1=triangular projection prese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8. Frontal, maxilla/frontal overlap. Modified from Kimura and Ozawa (2002: 1), Geisler and Sanders (2003: 12, 76, 127), Dooley et al. (2004: 37), Deméré et al. (2005: 18), Fitzgerald (2006: 13, 78, 117), Deméré and Berta (2008: 3), Deméré et al. (2008: 17), Kimura and Hasegawa (2010: 23), Marx (2011: 44), Churchill et al. (2012: 15), Fordyce and Marx (2013: 42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maxilla overlaps anteromedial corner of supraorbital process of frontal</w:t>
      </w:r>
    </w:p>
    <w:p>
      <w:pPr>
        <w:pStyle w:val="Normal"/>
        <w:rPr/>
      </w:pPr>
      <w:r>
        <w:rPr/>
        <w:t>1=maxilla almost completely overlaps fronta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9. Frontal, orbitotemporal crest. Modified from Bisconti (2000: 34), Geisler and Sanders (2003: 131), Bisconti (2005: 3, 57), Bouetel and Muizon (2006: 24), Fitzgerald (2006: 121), Steeman (2007: 19), Bisconti (2008: 3, 19, 90), Deméré and Berta (2008: 43), Deméré et al. (2008: 79), Kimura and Hasegawa (2010: 46), Marx (2011: 56), Churchill et al. (2012: 23), Bisconti et al. (2013: 51, 52), Fordyce and Marx (2013: 43), El Adli et al. (2014: 33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forms posterior margin of supraorbital process</w:t>
      </w:r>
    </w:p>
    <w:p>
      <w:pPr>
        <w:pStyle w:val="Normal"/>
        <w:rPr/>
      </w:pPr>
      <w:r>
        <w:rPr/>
        <w:t>1=anteriorly retracted from posterior margin, within posterior 50% of SOPF</w:t>
      </w:r>
    </w:p>
    <w:p>
      <w:pPr>
        <w:pStyle w:val="Normal"/>
        <w:rPr/>
      </w:pPr>
      <w:r>
        <w:rPr/>
        <w:t>2=positioned within anterior 50% of SOPF</w:t>
      </w:r>
    </w:p>
    <w:p>
      <w:pPr>
        <w:pStyle w:val="Normal"/>
        <w:rPr/>
      </w:pPr>
      <w:r>
        <w:rPr/>
        <w:t>3=indistinc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0. Frontal, orbitotemporal crest, shape. Modified from Bisconti (2008: 151), Marx (2011: 57), Bisconti et al. (2013: 52), Fordyce and Marx (2013: 44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straight</w:t>
      </w:r>
    </w:p>
    <w:p>
      <w:pPr>
        <w:pStyle w:val="Normal"/>
        <w:rPr/>
      </w:pPr>
      <w:r>
        <w:rPr/>
        <w:t>1=distal half abruptly projecting posterolaterall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1. Frontal, supraorbital process. New characte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foramina absent</w:t>
      </w:r>
    </w:p>
    <w:p>
      <w:pPr>
        <w:pStyle w:val="Normal"/>
        <w:rPr/>
      </w:pPr>
      <w:r>
        <w:rPr/>
        <w:t>1=numerous foramina and sulci present on dorsal surfac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2. Frontal, triangular extension of frontal anteriorly separating nasals. Modified from Geisler and Sanders (2003: 121), Deméré et al. (2005: 11), Bouetel and Muizon (2006: 20), Fitzgerald (2006: 111), Deméré et al. (2008: 10), Fitzgerald (2010: 53), Kimura and Hasegawa (2010: 45), Churchill et al. (2012: 21), Fordyce and Marx (2013: 40), El Adli et al. (2014: 14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present</w:t>
      </w:r>
    </w:p>
    <w:p>
      <w:pPr>
        <w:pStyle w:val="Normal"/>
        <w:rPr/>
      </w:pPr>
      <w:r>
        <w:rPr/>
        <w:t>1=abse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3. Frontal, preorbital process. Modified from Fitzgerald (2010: 33), El Adli et al. (2014: 30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anterior edge of preorbital process has squared off or slightly concave margin</w:t>
      </w:r>
    </w:p>
    <w:p>
      <w:pPr>
        <w:pStyle w:val="Normal"/>
        <w:rPr/>
      </w:pPr>
      <w:r>
        <w:rPr/>
        <w:t>1=rounded off, anteriorly convex margi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4. Frontal, postorbital ridge. Modified from Geisler and Sanders (2003: 62), Fitzgerald (2006: 64), Fitzgerald (2010: 36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present, forms well defined ridge posterior to optic canal</w:t>
      </w:r>
    </w:p>
    <w:p>
      <w:pPr>
        <w:pStyle w:val="Normal"/>
        <w:rPr/>
      </w:pPr>
      <w:r>
        <w:rPr/>
        <w:t>1=no well defined ridge, smoothly convex surfac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5. Frontal, position of optic groove. Modified from Bisconti et al. (2013: 115).</w:t>
      </w:r>
    </w:p>
    <w:p>
      <w:pPr>
        <w:pStyle w:val="Normal"/>
        <w:rPr/>
      </w:pPr>
      <w:r>
        <w:rPr/>
        <w:t>0=positioned about anteromedial midpoint of supraorbital process</w:t>
      </w:r>
    </w:p>
    <w:p>
      <w:pPr>
        <w:pStyle w:val="Normal"/>
        <w:rPr/>
      </w:pPr>
      <w:r>
        <w:rPr/>
        <w:t>1=positioned in posterior 1/3 of supraorbital proces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6. Frontal, height relative to nasals. Modified from Geisler and Sanders (2003: 124), Bisconti (2005: 19), Fitzgerald (2006: 114), Fitzgerald (2010: 56), Churchill et al. (2012: 25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higher than nasals</w:t>
      </w:r>
    </w:p>
    <w:p>
      <w:pPr>
        <w:pStyle w:val="Normal"/>
        <w:rPr/>
      </w:pPr>
      <w:r>
        <w:rPr/>
        <w:t>1=same height as nasal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7. Frontal, orbitotemporal crest roofs over entire temporal fossa. Modified from Fitzgerald (2006: 122), Fitzgerald (2010: 58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absent</w:t>
      </w:r>
    </w:p>
    <w:p>
      <w:pPr>
        <w:pStyle w:val="Normal"/>
        <w:rPr/>
      </w:pPr>
      <w:r>
        <w:rPr/>
        <w:t>1=prese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8. Cranium, shape of temporal fossa. Modified from Bisconti (2000: 30, 31), Bouetel and Muizon (2006: 32), Steeman (2007: 12), Kimura and Hasegawa (2010: 77), Marx (2011: 58), Fordyce and Marx (2013: 45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longer than wide, or roughly equidimensional</w:t>
      </w:r>
    </w:p>
    <w:p>
      <w:pPr>
        <w:pStyle w:val="Normal"/>
        <w:rPr/>
      </w:pPr>
      <w:r>
        <w:rPr/>
        <w:t>1=wider than lon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9. Parietal, intertemporal constriction. Modified from Bisconti (2000: 32), Bisconti (2005: 31), Fitzgerald (2006: 127), Bisconti (2008: 126), Deméré and Berta (2008: 8), Kimura and Hasegawa (2010: 59, 60), Marx (2011: 59), Bisconti et al. (2013: 63, 69, 70), Fordyce and Marx (2013: 46), El Adli et al. (2014: 31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longer anteroposteriorly than transversely wide, straight medial margins of temporal fossae</w:t>
      </w:r>
    </w:p>
    <w:p>
      <w:pPr>
        <w:pStyle w:val="Normal"/>
        <w:rPr/>
      </w:pPr>
      <w:r>
        <w:rPr/>
        <w:t>1=longer anteroposteriorly than transversely wide, concave medial margins of temporal fossae</w:t>
      </w:r>
    </w:p>
    <w:p>
      <w:pPr>
        <w:pStyle w:val="Normal"/>
        <w:rPr/>
      </w:pPr>
      <w:r>
        <w:rPr/>
        <w:t>2=wider transversely than lon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0. Parietal and interparietal. Modified from Bisconti (2008: 22), Deméré and Berta (2008: 4), Deméré et al. (2008: 95), Marx (2010: 61), Bisconti et al. (2013: 77), Fordyce and Marx (2013: 47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anteriormost point behind supraorbital process of frontal or at level of postorbital process</w:t>
      </w:r>
    </w:p>
    <w:p>
      <w:pPr>
        <w:pStyle w:val="Normal"/>
        <w:rPr/>
      </w:pPr>
      <w:r>
        <w:rPr/>
        <w:t>1=anteriormost point in line with supraorbital proces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1. Parietal, dorsal aspect. Modified from Bisconti (2000: 41), Geisler and Sanders (2003: 134), Deméré et al. (2005: 27), Bouetel and Muizon (2006: 35), Fitzgerald (2006: 124), Bisconti (2008: 34, 74), Deméré et al. (2008: 25),  Fitzgerald (2010: 59), Kimura and Hasegawa (2010: 55, 59), Marx (2011: 62), Churchill et al. (2012: 36), Bisconti et al. (2014: 78), El Adli et al. (2014: 34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contact medially or separated by interparietal</w:t>
      </w:r>
    </w:p>
    <w:p>
      <w:pPr>
        <w:pStyle w:val="Normal"/>
        <w:rPr/>
      </w:pPr>
      <w:r>
        <w:rPr/>
        <w:t>1=present in skull roof as small triangular exposures in intertemporal constriction</w:t>
      </w:r>
    </w:p>
    <w:p>
      <w:pPr>
        <w:pStyle w:val="Normal"/>
        <w:rPr/>
      </w:pPr>
      <w:r>
        <w:rPr/>
        <w:t>2=completely absent in skull roof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2. Parietal and Interparietal, anteriormost point. Modified from Kimura and Ozawa (2002: 28), Geisler and Sanders (2003: 133), Deméré et al. (2005: 22), Fitzgerald (2006: 123), Bisconti (2008: 163), Marx (2011: 63), Deméré et al. (2008: 20), Kimura and Hasegawa (2010: 21), Bisconti et al. (2013: 56, 76), Fordyce and Marx (2013: 49), El Adli et al. (2014: 27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posterior to or at position of posteriormost ascending maxilla</w:t>
      </w:r>
    </w:p>
    <w:p>
      <w:pPr>
        <w:pStyle w:val="Normal"/>
        <w:rPr/>
      </w:pPr>
      <w:r>
        <w:rPr/>
        <w:t>1=more anterio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3. Parietal, intertemporal constriction. Modified from Bisconti (2000: 33), Fitzgerald (2006: 126), Bisconti (2008: 79), Bisconti et al. (2013: 64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high sagittal crest present</w:t>
      </w:r>
    </w:p>
    <w:p>
      <w:pPr>
        <w:pStyle w:val="Normal"/>
        <w:rPr/>
      </w:pPr>
      <w:r>
        <w:rPr/>
        <w:t>1=sagittal crest absent or present as low ridg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4. Parietal, orbitotemporal crest. New characte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extends posteriorly onto parietal</w:t>
      </w:r>
    </w:p>
    <w:p>
      <w:pPr>
        <w:pStyle w:val="Normal"/>
        <w:rPr/>
      </w:pPr>
      <w:r>
        <w:rPr/>
        <w:t>1=on frontals onl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5. Alisphenoid, contacts in temporal fossa. Modified from Geisler and Sanders (2003: 141), Fitzgerald (2006: 131), Bisconti (2008: 113, 114), Marx (2011: 66), Churchill et al. (2012: 32), Bisconti et al. (2013: 97) Fordyce and Marx (2013: 53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contacts frontal, squamosal, parietal, palatine, and pterygoid</w:t>
      </w:r>
    </w:p>
    <w:p>
      <w:pPr>
        <w:pStyle w:val="Normal"/>
        <w:rPr/>
      </w:pPr>
      <w:r>
        <w:rPr/>
        <w:t>1=contacts frontal, squamosal, parietal, pterygoid, not palatine</w:t>
      </w:r>
    </w:p>
    <w:p>
      <w:pPr>
        <w:pStyle w:val="Normal"/>
        <w:rPr/>
      </w:pPr>
      <w:r>
        <w:rPr/>
        <w:t>2=contacts squamosal, parietal, pterygoid, not frontal or palatine</w:t>
      </w:r>
    </w:p>
    <w:p>
      <w:pPr>
        <w:pStyle w:val="Normal"/>
        <w:rPr/>
      </w:pPr>
      <w:r>
        <w:rPr/>
        <w:t>3=contacts parietal and pterygoid, not squamosal, palatine, or frontal</w:t>
      </w:r>
    </w:p>
    <w:p>
      <w:pPr>
        <w:pStyle w:val="Normal"/>
        <w:rPr/>
      </w:pPr>
      <w:r>
        <w:rPr/>
        <w:t>4=no alisphenoid expose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6. Alisphenoid, exposure. Modified from Fitzgerald (2006: 132), Bisconti (2008: 114), Bisconti et al. (2013: 96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small or not exposed</w:t>
      </w:r>
    </w:p>
    <w:p>
      <w:pPr>
        <w:pStyle w:val="Normal"/>
        <w:rPr/>
      </w:pPr>
      <w:r>
        <w:rPr/>
        <w:t>1=hypertrophie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7. Braincase, frontoparietal suture. Modified from Fitzgerald (2010: 60), Bisconti et al. (2013: 55), El Adli et al. (2014: 36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transversely oriented</w:t>
      </w:r>
    </w:p>
    <w:p>
      <w:pPr>
        <w:pStyle w:val="Normal"/>
        <w:rPr/>
      </w:pPr>
      <w:r>
        <w:rPr/>
        <w:t>1=suture is strongly V or U-shaped, with sutures converging posteriorly and frontal penetrating between parietal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8. Braincase, posterior apex of nuchal crest. Modified from Bisconti (2008: 83), Marx (2011: 65), Bisconti et al. (2013: 73) Fordyce and Marx (2013: 51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anterior to or at level of posteriormost point of occipital condyles</w:t>
      </w:r>
    </w:p>
    <w:p>
      <w:pPr>
        <w:pStyle w:val="Normal"/>
        <w:rPr/>
      </w:pPr>
      <w:r>
        <w:rPr/>
        <w:t>1=posterior to condyl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9. Braincase, postparietal foramen. Modified from Bisconti et al. (2013: 71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absent</w:t>
      </w:r>
    </w:p>
    <w:p>
      <w:pPr>
        <w:pStyle w:val="Normal"/>
        <w:rPr/>
      </w:pPr>
      <w:r>
        <w:rPr/>
        <w:t>1=prese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0. Braincase, shape of parieto-squamosal suture. Modified from Bisconti (2005: 4?), Bouetel and Muizon (2006: 37), Bisconti (2008: 4?), Churchill et al. (2012: 38), Bisconti et al. (2013: 74), Fordyce and Marx (2013: 59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ridge absent</w:t>
      </w:r>
    </w:p>
    <w:p>
      <w:pPr>
        <w:pStyle w:val="Normal"/>
        <w:rPr/>
      </w:pPr>
      <w:r>
        <w:rPr/>
        <w:t>1=present and low</w:t>
      </w:r>
    </w:p>
    <w:p>
      <w:pPr>
        <w:pStyle w:val="Normal"/>
        <w:rPr/>
      </w:pPr>
      <w:r>
        <w:rPr/>
        <w:t>2=present and distinctly elevate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1. Braincase, squamosal-alisphenoid suture. Modified from Geisler and Sanders (2003: 180), Fitzgerald (2006: 170), Bisconti (2008: 115), Fitzgerald (2010: 75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anterior to external foramen ovale</w:t>
      </w:r>
    </w:p>
    <w:p>
      <w:pPr>
        <w:pStyle w:val="Normal"/>
        <w:rPr/>
      </w:pPr>
      <w:r>
        <w:rPr/>
        <w:t>1=courses along branch of trigeminal nerve</w:t>
      </w:r>
    </w:p>
    <w:p>
      <w:pPr>
        <w:pStyle w:val="Normal"/>
        <w:rPr/>
      </w:pPr>
      <w:r>
        <w:rPr/>
        <w:t>2=just medial to anterior edge of squamosal foss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2. Braincase, tubercle on parieto-squamosal suture. Modified from Fordyce and Marx (2013: 52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absent</w:t>
      </w:r>
    </w:p>
    <w:p>
      <w:pPr>
        <w:pStyle w:val="Normal"/>
        <w:rPr/>
      </w:pPr>
      <w:r>
        <w:rPr/>
        <w:t>1=tubercle developed at junction of suture and occipital shiel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3. Occipital, anteriormost point of supraoccipital. Modified from Bisconti (2000: 42), Kimura and Ozawa (2002: 2), Geisler and Sanders (2003: 139), Deméré et al. (2005: 29), Bouetel and Muizon (2006: 39), Fitzgerald (2006: 129), Steeman (2007: 5), Bisconti (2008: 78), Deméré et al. (2008: 27), Fitzgerald (2010: 62), Kimura and Hasegawa (2010: 78), Marx (2011: 64), Churchill et al. (2012: 49), Bisconti et al. (2013: 56, 98), Fordyce and Marx (2013: 50), El Adli et al. (2014: 37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at level of braincase between subtemporal crest and posteriormost skull</w:t>
      </w:r>
    </w:p>
    <w:p>
      <w:pPr>
        <w:pStyle w:val="Normal"/>
        <w:rPr/>
      </w:pPr>
      <w:r>
        <w:rPr/>
        <w:t>1=at level of gap between postorbital process and subtemporal crest</w:t>
      </w:r>
    </w:p>
    <w:p>
      <w:pPr>
        <w:pStyle w:val="Normal"/>
        <w:rPr/>
      </w:pPr>
      <w:r>
        <w:rPr/>
        <w:t>2=at level of posterior half of supraorbital process or postorbital process</w:t>
      </w:r>
    </w:p>
    <w:p>
      <w:pPr>
        <w:pStyle w:val="Normal"/>
        <w:rPr/>
      </w:pPr>
      <w:r>
        <w:rPr/>
        <w:t>3=at level of anterior half of supraorbital process</w:t>
      </w:r>
    </w:p>
    <w:p>
      <w:pPr>
        <w:pStyle w:val="Normal"/>
        <w:rPr/>
      </w:pPr>
      <w:r>
        <w:rPr/>
        <w:t>4=anterior to or at level of anterior edge of supraorbital proces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4. Occipital, paired tubercles on occipital shield. Modified from Bisconti (2000: 51), Marx (2011: 76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absent</w:t>
      </w:r>
    </w:p>
    <w:p>
      <w:pPr>
        <w:pStyle w:val="Normal"/>
        <w:rPr/>
      </w:pPr>
      <w:r>
        <w:rPr/>
        <w:t>1=prese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5. Occipital, lateral margins of occipital shield in dorsal aspect. Modified from Deméré et al. (2005: 31), Bisconti (2008: 62), Deméré et al. (2008: 29), Kimura and Hasegawa (2010: 81), Marx (2011: 77), Churchill et al. (2012: 50), Bisconti et al. (2013: 107, 109), Fordyce and Marx (2013: 69), El Adli et al. (2014: 39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convex</w:t>
      </w:r>
    </w:p>
    <w:p>
      <w:pPr>
        <w:pStyle w:val="Normal"/>
        <w:rPr/>
      </w:pPr>
      <w:r>
        <w:rPr/>
        <w:t>1=straight or concave</w:t>
      </w:r>
    </w:p>
    <w:p>
      <w:pPr>
        <w:pStyle w:val="Normal"/>
        <w:rPr/>
      </w:pPr>
      <w:r>
        <w:rPr/>
        <w:t>2=sinuou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6. Occipital, paroccipital process in dorsal aspect. Modified from Bisconti (2000: 55), Kimura and Ozawa (2002: 29), Geisler and Sanders (2003: 197), Bisconti (2005: 28), Deméré et al. (2005: 46), Bouetel and Muizon (2006: 55), Fitzgerald (2006: 187), Deméré et al. (2008: 43), Fitzgerald (2010: 78), Kimura and Hasegawa (2010: 83), Marx (2011: 83), Churchill et al. (2012: 35), Bisconti et al. (2013: 110), Fordyce and Marx (2013: 81), El Adli et al. (2014: 60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extends anterior to posterior edge of condyles</w:t>
      </w:r>
    </w:p>
    <w:p>
      <w:pPr>
        <w:pStyle w:val="Normal"/>
        <w:rPr/>
      </w:pPr>
      <w:r>
        <w:rPr/>
        <w:t>1=at level of or posterior to posterior edge of condyl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7. Occipital, nuchal crests in dorsal view. Modified from Bisconti (2000: 40, 47), Geisler and Sanders (2003: 153, 154), Bouetel and Muizon (2006: 54), Fitzgerald (2006: 143, 144), Bisconti (2008: 82, 132), Deméré and Berta (2008: 34), Fitzgerald (2010: 69), Kimura and Hasegawa (2010: 80), Churchill et al. (2012: 55), Bisconti et al. (2013: 67, 68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vertical and posteriorly or dorsally directed, not obscuring temporal fossa</w:t>
      </w:r>
    </w:p>
    <w:p>
      <w:pPr>
        <w:pStyle w:val="Normal"/>
        <w:rPr/>
      </w:pPr>
      <w:r>
        <w:rPr/>
        <w:t>1=subvertical to horizontal and anterolaterally directed, obscuring temporal wall but not temporal fossa</w:t>
      </w:r>
    </w:p>
    <w:p>
      <w:pPr>
        <w:pStyle w:val="Normal"/>
        <w:rPr/>
      </w:pPr>
      <w:r>
        <w:rPr/>
        <w:t>2=subvertical to horizontal and anterolaterally directed, obscuring temporal foss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8. Occipital, paroccipital process. New characte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forms a vertical, plate-like process</w:t>
      </w:r>
    </w:p>
    <w:p>
      <w:pPr>
        <w:pStyle w:val="Normal"/>
        <w:rPr/>
      </w:pPr>
      <w:r>
        <w:rPr/>
        <w:t>1=anteroposteriorly swollen in ventral aspect</w:t>
      </w:r>
    </w:p>
    <w:p>
      <w:pPr>
        <w:pStyle w:val="Normal"/>
        <w:rPr/>
      </w:pPr>
      <w:r>
        <w:rPr/>
        <w:t>2=anteroposteriorly swollen with anteroventral pit for stylohyoi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9. Occipital, shape in posterior view. Modified from Bisconti (2005: 69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trefoil shaped</w:t>
      </w:r>
    </w:p>
    <w:p>
      <w:pPr>
        <w:pStyle w:val="Normal"/>
        <w:rPr/>
      </w:pPr>
      <w:r>
        <w:rPr/>
        <w:t>1=triangular or subtriangul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0. Supraoccipital, shape of apex. Modified from Bisconti (2000: 48), Geisler and Sanders (2003: 152), Bisconti (2005: 60), Deméré et al. (2005: 30), Bouetel and Muizon (2006: 53), Fitzgerald (2006: 142), Bisconti (2008: 63), Deméré et al. (2008: 28), Fitzgerald (2010: 68), Kimura and Hasegawa (2010: 79), Churchill et al. (2012: 51), Bisconti et al. (2013: 105, 106), El Adli et al. (2014: 38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rounded or triangular</w:t>
      </w:r>
    </w:p>
    <w:p>
      <w:pPr>
        <w:pStyle w:val="Normal"/>
        <w:rPr/>
      </w:pPr>
      <w:r>
        <w:rPr/>
        <w:t>1=flattened apex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7. Cranium, dorsally highest part. Modified from Geisler and Sanders (2003: 128), Bouetel and Muizon (2006: 38), Fitzgerald (2006: 118), Bisconti (2008: 164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apex of occipital shield</w:t>
      </w:r>
    </w:p>
    <w:p>
      <w:pPr>
        <w:pStyle w:val="Normal"/>
        <w:rPr/>
      </w:pPr>
      <w:r>
        <w:rPr/>
        <w:t>1=nuchal crest elevated above occipital apex</w:t>
      </w:r>
    </w:p>
    <w:p>
      <w:pPr>
        <w:pStyle w:val="Normal"/>
        <w:rPr/>
      </w:pPr>
      <w:r>
        <w:rPr/>
        <w:t>2=rostral elements elevated above occipita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1. Occipital, external occipital crest. Modified from Bisconti (2000: 49, 50), Geisler and Sanders (2003: 155), Bisconti (2005: 22, 68), Bouetel and Muizon (2006: 40), Fitzgerald (2006: 145), Bisconti (2008: 145?, 157), Fitzgerald (2010: 70), Kimura and Hasegawa (2010: 82), Churchill et al. (2012: 52, 54), Bisconti et al. (2013: 103), Fordyce and Marx (2013: 70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sharp ridge present dividing shield into two concave fossae</w:t>
      </w:r>
    </w:p>
    <w:p>
      <w:pPr>
        <w:pStyle w:val="Normal"/>
        <w:rPr/>
      </w:pPr>
      <w:r>
        <w:rPr/>
        <w:t>1=blunt ridge dividing anterior half of shield into two dorsolaterally sloping facets</w:t>
      </w:r>
    </w:p>
    <w:p>
      <w:pPr>
        <w:pStyle w:val="Normal"/>
        <w:rPr/>
      </w:pPr>
      <w:r>
        <w:rPr/>
        <w:t>2=abse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2. Occipital, dorsal condyloid fossae. Modified from Geisler and Sanders (2003: 156), Fitzgerald (2006: 146), Fitzgerald (2010: 71), Kimura and Hasegawa (2010: 85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present</w:t>
      </w:r>
    </w:p>
    <w:p>
      <w:pPr>
        <w:pStyle w:val="Normal"/>
        <w:rPr/>
      </w:pPr>
      <w:r>
        <w:rPr/>
        <w:t>1=abse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4. Occipital, posterior margin of exoccipital. New characte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straight</w:t>
      </w:r>
    </w:p>
    <w:p>
      <w:pPr>
        <w:pStyle w:val="Normal"/>
        <w:rPr/>
      </w:pPr>
      <w:r>
        <w:rPr/>
        <w:t>1=posteriorly convex and bulbou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5. Squamosal, zygomatic process. Modified from Geisler and Sanders (2003: 142), Deméré et al. (2005: 32), Bouetel and Muizon (2006: 42), Fitzgerald (2006: 132), Bisconti (2008: 91), Deméré et al. (2008: 30), Fitzgerald (2010: 63), Kimura and Hasegawa (2010: 64), Marx (2011: 67), Churchill et al. (2012: 41, 45), Bisconti et al. (2013:92), Fordyce and Marx (2013: 54), El Adli et al. (2014: 40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directed anteromedially</w:t>
      </w:r>
    </w:p>
    <w:p>
      <w:pPr>
        <w:pStyle w:val="Normal"/>
        <w:rPr/>
      </w:pPr>
      <w:r>
        <w:rPr/>
        <w:t>1=directed anteriorly</w:t>
      </w:r>
    </w:p>
    <w:p>
      <w:pPr>
        <w:pStyle w:val="Normal"/>
        <w:rPr/>
      </w:pPr>
      <w:r>
        <w:rPr/>
        <w:t>2=directed anterolaterall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6. Squamosal, zygomatic process in lateral aspect. Modified from Deméré and Berta (2008: 10), Fitzgerald (2010: 64), Marx (2011: 68), Fordyce and Marx (2013: 55), El Adli et al. (2014: 45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dorsal and ventral margins convergent</w:t>
      </w:r>
    </w:p>
    <w:p>
      <w:pPr>
        <w:pStyle w:val="Normal"/>
        <w:rPr/>
      </w:pPr>
      <w:r>
        <w:rPr/>
        <w:t>1=zygomatic expanded anteriorly and posteriorly with constriction in middl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7. Squamosal, zygomatic process. Modified from Kimura and Ozawa (2002: 21), Deméré et al. (2005: 23), Bouetel and Muizon (2006: 31), Bisconti (2008: 93), Deméré and Berta (2008: 11), Deméré et al. (2008: 21), Fitzgerald (2010: 65), Kimura and Hasegawa (2010: 62), Marx (2011: 69), Churchill et al. (2012: 46), Bisconti et al. (2013: 54), Fordyce and Marx (2013: 56), El Adli et al. (2014: 28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does not contact postorbital process, entirely posterior to frontal</w:t>
      </w:r>
    </w:p>
    <w:p>
      <w:pPr>
        <w:pStyle w:val="Normal"/>
        <w:rPr/>
      </w:pPr>
      <w:r>
        <w:rPr/>
        <w:t>1=does not contact postorbital process, anterior tip is lateral to frontal</w:t>
      </w:r>
    </w:p>
    <w:p>
      <w:pPr>
        <w:pStyle w:val="Normal"/>
        <w:rPr/>
      </w:pPr>
      <w:r>
        <w:rPr/>
        <w:t>2=contacts or situated below postorbital proces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8. Squamosal, supramastoid crest. Modified from Bisconti (2000: 39), Bisconti (2005: 14), Bouetel and Muizon (2006: 43), Fitzgerald (2006: 139), Bisconti (2008: 18, 134?, 158), Kimura and Hasegawa (2010: 65), Marx (2011: 70), Churchill et al. (2012: 40), Bisconti et al. (2013: 87, 88), Fordyce and Marx (2013: 57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present along length of zygomatic</w:t>
      </w:r>
    </w:p>
    <w:p>
      <w:pPr>
        <w:pStyle w:val="Normal"/>
        <w:rPr/>
      </w:pPr>
      <w:r>
        <w:rPr/>
        <w:t>1=extends past posterior margin of temporal fossa but not to tip of zygomatic</w:t>
      </w:r>
    </w:p>
    <w:p>
      <w:pPr>
        <w:pStyle w:val="Normal"/>
        <w:rPr/>
      </w:pPr>
      <w:r>
        <w:rPr/>
        <w:t>2=does not extend anterior to posterior margin of temporal foss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9. Squamosal, axis of development. Modified from Bisconti (2000: 68), Kimura and Ozawa (2002: 19), Bisconti (2005: 33), Deméré et al. (2005: 35), Bisconti (2008: 35), Deméré et al. (2008: 33), Marx (2011: 71), Churchill et al. (2012: 42), Bisconti et al. (2013: 86), Fordyce and Marx (2013: 58), El Adli et al. (2014: 43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anteroposterior</w:t>
      </w:r>
    </w:p>
    <w:p>
      <w:pPr>
        <w:pStyle w:val="Normal"/>
        <w:rPr/>
      </w:pPr>
      <w:r>
        <w:rPr/>
        <w:t>1=dorsoventra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20. Squamosal, transverse width lateral to exoccipital (posterior aspect). Modified from Geisler and Sanders (2003: 145), Deméré et al. (2005: 36), Fitzgerald (2006: 135), Deméré et al. (2008: 34), Fitzgerald (2010: 66), Kimura and Hasegawa (2010: 73), Marx (2011: 72), Fordyce and Marx (2013: 61), El Adli et al. (2014: 44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intermediate width, 10-40% of distance from midline to lateral edge of exoccipital</w:t>
      </w:r>
    </w:p>
    <w:p>
      <w:pPr>
        <w:pStyle w:val="Normal"/>
        <w:rPr/>
      </w:pPr>
      <w:r>
        <w:rPr/>
        <w:t>1=wide, 35-49% of distance</w:t>
      </w:r>
    </w:p>
    <w:p>
      <w:pPr>
        <w:pStyle w:val="Normal"/>
        <w:rPr/>
      </w:pPr>
      <w:r>
        <w:rPr/>
        <w:t>2=very wide, &gt;50% of distance</w:t>
      </w:r>
    </w:p>
    <w:p>
      <w:pPr>
        <w:pStyle w:val="Normal"/>
        <w:rPr/>
      </w:pPr>
      <w:r>
        <w:rPr/>
        <w:t>3=narrow, &lt;10% of distanc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21. Squamosal, orientation of postglenoid process in lateral aspect. Modified from Bouetel and Muizon (2006: 45), Marx (2011: 73), Bisconti et al. (2013: 94), Fordyce and Marx (2013: 63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subvertical to anteriorly projecting</w:t>
      </w:r>
    </w:p>
    <w:p>
      <w:pPr>
        <w:pStyle w:val="Normal"/>
        <w:rPr/>
      </w:pPr>
      <w:r>
        <w:rPr/>
        <w:t>1=subvertical to posteroventrally projecting</w:t>
      </w:r>
    </w:p>
    <w:p>
      <w:pPr>
        <w:pStyle w:val="Normal"/>
        <w:rPr/>
      </w:pPr>
      <w:r>
        <w:rPr/>
        <w:t>2=concave posterior margin, horizontal and posteriorly directed postglenoid proces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22. Squamosal, orientation of postglenoid process in ventral view. Modified from Bouetel and Muizon (2006: 46), Kimura and Hasegawa (2010: 67), Marx (2011: 74), Fordyce and Marx (2013: 65), El Adli et al. (2014: 46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ventrally oriented</w:t>
      </w:r>
    </w:p>
    <w:p>
      <w:pPr>
        <w:pStyle w:val="Normal"/>
        <w:rPr/>
      </w:pPr>
      <w:r>
        <w:rPr/>
        <w:t>1=ventrolaterally oriente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23. Squamosal, squamosal cleft. Modified from Bisconti (2005: 26), Deméré et al. (2005: 34), Bisconti (2008: 69), Deméré et al. (2008: 32), Kimura and Hasegawa (2010: 70), Marx (2011: 75), Churchill et al. (2012: 43), Bisconti et al. (2013: 80), Fordyce and Marx (2013: 68), El Adli et al. (2014: 42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absent</w:t>
      </w:r>
    </w:p>
    <w:p>
      <w:pPr>
        <w:pStyle w:val="Normal"/>
        <w:rPr/>
      </w:pPr>
      <w:r>
        <w:rPr/>
        <w:t>1=prese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24. Squamosal, twisting of postglenoid process in ventral aspect. Modified from Bouetel and Muizon (2006: 47), Kimura and Hasegawa (2010: 68), Marx (2011: 78), Fordyce and Marx (2013: 67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not twisted, oriented transversely</w:t>
      </w:r>
    </w:p>
    <w:p>
      <w:pPr>
        <w:pStyle w:val="Normal"/>
        <w:rPr/>
      </w:pPr>
      <w:r>
        <w:rPr/>
        <w:t>1=twisted clockwise on left and counterclockwise on righ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25. Squamosal, zygomatic shape in dorsal aspect. Modified from Bouetel and Muizon (2006: 41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zygomatic tapers anteriorly</w:t>
      </w:r>
    </w:p>
    <w:p>
      <w:pPr>
        <w:pStyle w:val="Normal"/>
        <w:rPr/>
      </w:pPr>
      <w:r>
        <w:rPr/>
        <w:t>1=medial and lateral margins paralle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26. Squamosal, subtemporal crest. Modified from Deméré and Berta (2008: 33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well developed horizontal crest that is anterolaterally convex or bulges into temporal fossa</w:t>
      </w:r>
    </w:p>
    <w:p>
      <w:pPr>
        <w:pStyle w:val="Normal"/>
        <w:rPr/>
      </w:pPr>
      <w:r>
        <w:rPr/>
        <w:t>1=well developed anterolaterally concave horizontal crest</w:t>
      </w:r>
    </w:p>
    <w:p>
      <w:pPr>
        <w:pStyle w:val="Normal"/>
        <w:rPr/>
      </w:pPr>
      <w:r>
        <w:rPr/>
        <w:t>2=crest absent, squamosal is anteroventrally smooth and convex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27. Squamosal, secondary squamosal fossa. Modified from Bisconti (2008: 162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absent</w:t>
      </w:r>
    </w:p>
    <w:p>
      <w:pPr>
        <w:pStyle w:val="Normal"/>
        <w:rPr/>
      </w:pPr>
      <w:r>
        <w:rPr/>
        <w:t>1=developed as a pit or trough lateral to squamosal foss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28. Squamosal, glenoid fossa. Modified from Bisconti (2000: 23), Kimura and Ozawa (2002: 22), Bisconti (2005: 15, 55), Bouetel and Muizon (2006: 49), Bisconti (2008: 20, 36), Kimura and Hasegawa (2010: 72), Bisconti et al. (2013: 84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margins of fossa clearly developed</w:t>
      </w:r>
    </w:p>
    <w:p>
      <w:pPr>
        <w:pStyle w:val="Normal"/>
        <w:rPr/>
      </w:pPr>
      <w:r>
        <w:rPr/>
        <w:t>1=absent, margins of fossa indistinct or convex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29. Squamosal, squamosal prominence on supramastoid crest. Modified from Geisler and Sanders (2003: 149), Fitzgerald (2006: 139), Fordyce and Marx (2013: 60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absent</w:t>
      </w:r>
    </w:p>
    <w:p>
      <w:pPr>
        <w:pStyle w:val="Normal"/>
        <w:rPr/>
      </w:pPr>
      <w:r>
        <w:rPr/>
        <w:t>1=developed as large knob or tubercle</w:t>
      </w:r>
    </w:p>
    <w:p>
      <w:pPr>
        <w:pStyle w:val="Normal"/>
        <w:rPr/>
      </w:pPr>
      <w:r>
        <w:rPr/>
        <w:t>2=developed as a dorsally arched, narrow flang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30. Squamosal, ventromedial fossa on zygomatic process. New characte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fossa absent</w:t>
      </w:r>
    </w:p>
    <w:p>
      <w:pPr>
        <w:pStyle w:val="Normal"/>
        <w:rPr/>
      </w:pPr>
      <w:r>
        <w:rPr/>
        <w:t>1=ventral or ventromedial fossa present at apex</w:t>
      </w:r>
    </w:p>
    <w:p>
      <w:pPr>
        <w:pStyle w:val="Normal"/>
        <w:rPr/>
      </w:pPr>
      <w:r>
        <w:rPr/>
        <w:t>2=longitudinal groove for masseter insertion present on ventral surface of zygomatic bas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31. Squamosal, longitudinal twisting of zygomatic process. Modified from Bisconti et al. (2013: 93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absent</w:t>
      </w:r>
    </w:p>
    <w:p>
      <w:pPr>
        <w:pStyle w:val="Normal"/>
        <w:rPr/>
      </w:pPr>
      <w:r>
        <w:rPr/>
        <w:t>1=zygomatic process twisted so that lateral surface faces dorsolaterall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32. Squamosal, curvature of zygomatic process in dorsal view. Modified from Bisconti (2000: 38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lateral margin is straight or laterally convex, concave medial margin</w:t>
      </w:r>
    </w:p>
    <w:p>
      <w:pPr>
        <w:pStyle w:val="Normal"/>
        <w:rPr/>
      </w:pPr>
      <w:r>
        <w:rPr/>
        <w:t>1=medially bowed with laterally concave medial and lateral margin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33. Squamosal, postglenoid process in lateral view. Modified from Bouetel and Muizon (2006: 48), Fitzgerald (2006: 141), Fitzgerald (2010: 67), Kimura and Hasegawa (2010: 66), Churchill et al. (2012: 48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anteroposteriorly flattened</w:t>
      </w:r>
    </w:p>
    <w:p>
      <w:pPr>
        <w:pStyle w:val="Normal"/>
        <w:rPr/>
      </w:pPr>
      <w:r>
        <w:rPr/>
        <w:t>1=anteroposteriorly inflate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34. Squamosal, squamosal crease. Modified from Bisconti (2008: 149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absent</w:t>
      </w:r>
    </w:p>
    <w:p>
      <w:pPr>
        <w:pStyle w:val="Normal"/>
        <w:rPr/>
      </w:pPr>
      <w:r>
        <w:rPr/>
        <w:t>1=prese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35. Squamosal, proportions of zygomatic process in lateral view. Modified from Bisconti (2000: 37), Geisler and Sanders (2003: 188), Bisconti (2005: 27, 38), Bouetel and Muizon (2006: 41), Fitzgerald (2006: 178), Bisconti (2008: 37), Kimura and Hasegawa (2010: 63), Churchill et al. (2012: 44), Bisconti et al. (2013: 89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anteroposterior length is twice as long as dorsoventral depth at base of process or longer</w:t>
      </w:r>
    </w:p>
    <w:p>
      <w:pPr>
        <w:pStyle w:val="Normal"/>
        <w:rPr/>
      </w:pPr>
      <w:r>
        <w:rPr/>
        <w:t>1=dorsoventral depth and anteroposterior length are approximately equal</w:t>
      </w:r>
    </w:p>
    <w:p>
      <w:pPr>
        <w:pStyle w:val="Normal"/>
        <w:rPr/>
      </w:pPr>
      <w:r>
        <w:rPr/>
        <w:t>2=dorsoventrally deeper than lon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36. Squamosal, dorsal arching in lateral view. Modified from Bisconti (2013: 90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absent</w:t>
      </w:r>
    </w:p>
    <w:p>
      <w:pPr>
        <w:pStyle w:val="Normal"/>
        <w:rPr/>
      </w:pPr>
      <w:r>
        <w:rPr/>
        <w:t>1=prese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37. Squamosal, tympanosquamosal recess. Modified from Geisler and Sanders (2003: 178, 260), Fitzgerald (2006: 168, 250), Fitzgerald (2010: 74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absent, but small pit for sigmoid process is present</w:t>
      </w:r>
    </w:p>
    <w:p>
      <w:pPr>
        <w:pStyle w:val="Normal"/>
        <w:rPr/>
      </w:pPr>
      <w:r>
        <w:rPr/>
        <w:t>1=absent</w:t>
      </w:r>
    </w:p>
    <w:p>
      <w:pPr>
        <w:pStyle w:val="Normal"/>
        <w:rPr/>
      </w:pPr>
      <w:r>
        <w:rPr/>
        <w:t>2=prese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38. Squamosal, shape of lateral skull border. Modified from Fordyce and Marx (2013: 42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lateral skull border forms an angle</w:t>
      </w:r>
    </w:p>
    <w:p>
      <w:pPr>
        <w:pStyle w:val="Normal"/>
        <w:rPr/>
      </w:pPr>
      <w:r>
        <w:rPr/>
        <w:t>1=continuous lateral skull borde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39. Squamosal, length of squamosal fossa. Modified from Geisler and Sanders (2003: 146, 147, 148), Deméré et al. (2005: 33), Fitzgerald (2006: 136, 137, 138), Deméré and Berta (2008: 17), Deméré et al. (2008: 31), Kimura and Hasegawa (2010: 74, 75), Fordyce and Marx (2013: 62), El Adli et al. (2014: 41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length of fossa equal to or exceeds width of temporal fossa</w:t>
      </w:r>
    </w:p>
    <w:p>
      <w:pPr>
        <w:pStyle w:val="Normal"/>
        <w:rPr/>
      </w:pPr>
      <w:r>
        <w:rPr/>
        <w:t>1=length of fossa is 3/4 of temporal fossa width or longer</w:t>
      </w:r>
    </w:p>
    <w:p>
      <w:pPr>
        <w:pStyle w:val="Normal"/>
        <w:rPr/>
      </w:pPr>
      <w:r>
        <w:rPr/>
        <w:t>2=length of squamosal fossa is under 3/4 of temporal fossa width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40. Squamosal, ventral extension of postglenoid process. Modified from Bisconti (2008: 120, 133), Fordyce and Marx (2013: 64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ventral edge of postglenoid process approximately in line with or dorsal to ventral edge of exoccipital</w:t>
      </w:r>
    </w:p>
    <w:p>
      <w:pPr>
        <w:pStyle w:val="Normal"/>
        <w:rPr/>
      </w:pPr>
      <w:r>
        <w:rPr/>
        <w:t>1=extends ventral to ventral edge of exoccipita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41. Squamosal, outline of postglenoid process in anterior or posterior view. Modified from Geisler and Sanders (2003: 151), Fordyce and Marx (2013: 66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parabolic</w:t>
      </w:r>
    </w:p>
    <w:p>
      <w:pPr>
        <w:pStyle w:val="Normal"/>
        <w:rPr/>
      </w:pPr>
      <w:r>
        <w:rPr/>
        <w:t>1=parabolic but with parallel or concave lateral and medial edges</w:t>
      </w:r>
    </w:p>
    <w:p>
      <w:pPr>
        <w:pStyle w:val="Normal"/>
        <w:rPr/>
      </w:pPr>
      <w:r>
        <w:rPr/>
        <w:t>2=triangular</w:t>
      </w:r>
    </w:p>
    <w:p>
      <w:pPr>
        <w:pStyle w:val="Normal"/>
        <w:rPr/>
      </w:pPr>
      <w:r>
        <w:rPr/>
        <w:t>3=trapezoidal with ventrally deflected medial borde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42. Squamosal, base of postglenoid process in ventral view. Modified from Steeman (2007: 19), Bisconti (2008: 76?), Kimura and Hasegawa (2010: 69), Bisconti et al. (2013: 111), Fordyce and Marx (2013: 77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 in line with center of tympanic bulla</w:t>
      </w:r>
    </w:p>
    <w:p>
      <w:pPr>
        <w:pStyle w:val="Normal"/>
        <w:rPr/>
      </w:pPr>
      <w:r>
        <w:rPr/>
        <w:t>1= in line with anterior half of tympanic bulla or further anterior</w:t>
      </w:r>
    </w:p>
    <w:p>
      <w:pPr>
        <w:pStyle w:val="Normal"/>
        <w:rPr/>
      </w:pPr>
      <w:r>
        <w:rPr/>
        <w:t>2= posterior to the longitudinal midpoint of the tympanic bull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43. Pterygoid, ventral aspect. Modified from Kimura and Ozawa (2002: 18), Bisconti (2005: 48, 50), Deméré et al. (2005: 42), Steeman (2007: 22), Bisconti (2008: 46), Deméré and Berta (2008: 15), Deméré et al. (2008: 39), Kimura and Hasegawa (2010: 31), Marx (2011: 79), Churchill et al. (2012: 30), Bisconti et al. (2013: 117), Fordyce and Marx (2013: 71), El Adli et al. (2014: 52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exposed for entire or most of their length</w:t>
      </w:r>
    </w:p>
    <w:p>
      <w:pPr>
        <w:pStyle w:val="Normal"/>
        <w:rPr/>
      </w:pPr>
      <w:r>
        <w:rPr/>
        <w:t>1=anterior half covered by palatines</w:t>
      </w:r>
    </w:p>
    <w:p>
      <w:pPr>
        <w:pStyle w:val="Normal"/>
        <w:rPr/>
      </w:pPr>
      <w:r>
        <w:rPr/>
        <w:t>2=almost entirely covered by palatin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44. Pterygoid, shape of hamulus. Modified from Geisler and Sanders (2003: 172), Fitzgerald (2006: 162), Bisconti (2008: 150), Deméré et al. (2008: 80), Kimura and Hasegawa (2010: 35), Churchill et al. (2012: 31), Fordyce and Marx (2013: 74), El Adli et al. (2014: 58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fingerlike</w:t>
      </w:r>
    </w:p>
    <w:p>
      <w:pPr>
        <w:pStyle w:val="Normal"/>
        <w:rPr/>
      </w:pPr>
      <w:r>
        <w:rPr/>
        <w:t>1=expanded into dorsoventrally flattened plate partially flooring pterygoid sinus fossa</w:t>
      </w:r>
    </w:p>
    <w:p>
      <w:pPr>
        <w:pStyle w:val="Normal"/>
        <w:rPr/>
      </w:pPr>
      <w:r>
        <w:rPr/>
        <w:t>2=reduced in size or almost abse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45. Braincase, foramen pseudovale. Modified from Bisconti (2000: 59, 60), Bisconti (2005: 8), Deméré et al. (2005: 38), Bouetel and Muizon (2006: 52), Bisconti (2008: 11, 117), Deméré et al. (2008: 35), Kimura and Hasegawa (2010: 76), Marx (2011: 80), Bisconti et al. (2013: 121), Fordyce and Marx (2013: 75), El Adli et al. (2014: 47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absent</w:t>
      </w:r>
    </w:p>
    <w:p>
      <w:pPr>
        <w:pStyle w:val="Normal"/>
        <w:rPr/>
      </w:pPr>
      <w:r>
        <w:rPr/>
        <w:t>1=within pterygoid</w:t>
      </w:r>
    </w:p>
    <w:p>
      <w:pPr>
        <w:pStyle w:val="Normal"/>
        <w:rPr/>
      </w:pPr>
      <w:r>
        <w:rPr/>
        <w:t>2=between squamosal and pterygoi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46. Basioccipital, basioccipital crest. Modified from Bisconti (2000: 65), Geisler and Sanders (2003: 191), Deméré et al. (2005: 45), Bouetel and Muizon (2006: 50, 51), Fitzgerald (2006: 181), Steeman (2007: 21), Bisconti (2008: 8), Deméré and Berta (2008: 42), Deméré et al. (2008: 42), Fitzgerald (2010: 76), Kimura and Hasegawa (2010: 84), Marx (2011: 81), Churchill et al. (2012: 34), Fordyce and Marx (2013: 79), El Adli et al. (2014: 59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 transversely narrow</w:t>
      </w:r>
    </w:p>
    <w:p>
      <w:pPr>
        <w:pStyle w:val="Normal"/>
        <w:rPr/>
      </w:pPr>
      <w:r>
        <w:rPr/>
        <w:t>1= wide and bulbou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47. Basioccipital, basioccipital crest orientation. Modified from Geisler and Sanders (2003: 194), Fitzgerald (2006: 184), Deméré and Berta (2008: 18), Fitzgerald (2010: 77), Marx (2011: 82), Bisconti (2008: 194), Marx (2011: 82), Fordyce and Marx (2013: 80)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 diverging posteriorly</w:t>
      </w:r>
    </w:p>
    <w:p>
      <w:pPr>
        <w:pStyle w:val="Normal"/>
        <w:rPr/>
      </w:pPr>
      <w:r>
        <w:rPr/>
        <w:t>1= parallel or subparalle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48. Basioccipital, width relative to basisphenoid. New characte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basisphenoid abruptly narrower than basioccipital, &lt;2/3 basioccipital width</w:t>
      </w:r>
    </w:p>
    <w:p>
      <w:pPr>
        <w:pStyle w:val="Normal"/>
        <w:rPr/>
      </w:pPr>
      <w:r>
        <w:rPr/>
        <w:t>1=basisphenoid and basioccipital roughly equivalent, &gt;2/3 basioccipital width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49. Periotic, cerebral elongation of pars cochlearis. Modified from Geisler and Luo (1996: 12), Kimura and Ozawa (2002: 61), Geisler and Sanders (2003: 230), Dooley et al. (2004: 12), Bisconti (2005: 81), Deméré et al. (2005: 50), Bouetel and Muizon (2006: 77), Fitzgerald (2006: 220), Steeman (2007: 75), Deméré and Berta (2008: 46), Deméré et al. (2008: 46), Fitzgerald (2010: 98), Kimura and Hasegawa (2010: 92, 94?), Ekdale et al. (2011: 27), Marx (2011: 84), Churchill et al. (2012: 69), Bisconti et al. (2013: 134), Fordyce and Marx (2013: 84), El Adli et al. (2014: 86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absent</w:t>
      </w:r>
    </w:p>
    <w:p>
      <w:pPr>
        <w:pStyle w:val="Normal"/>
        <w:rPr/>
      </w:pPr>
      <w:r>
        <w:rPr/>
        <w:t>1=present, pars cochlearis dorsoventrally longer than anteroposteriorly wid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50. Periotic, contact of anterior process with tympanic bulla. Modified from Geisler and Luo (1996: 3, 5, 6, 27), Kimura and Ozawa (2002: 53, 55), Geisler and Sanders (2003: 209, 253, 255), Dooley et al. (2004: 3, 6), Fitzgerald (2006: 199, 243, 245), Bisconti (2008: 29), Fitzgerald (2010: 114), Marx (2011: 85), Churchill et al. (2012: 63), Fordyce and Marx (2013: 91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little or no contact, or contact with accessory ossicle</w:t>
      </w:r>
    </w:p>
    <w:p>
      <w:pPr>
        <w:pStyle w:val="Normal"/>
        <w:rPr/>
      </w:pPr>
      <w:r>
        <w:rPr/>
        <w:t>1=fused into anterior pedicl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51. Periotic, lateral tuberosity. Modified from Geisler and Luo (1996: 4, 11), Kimura and Ozawa (2002: 54, 60?), Geisler and Sanders (2003: 210, 211), Dooley et al. (2004: 4, 11?), Bisconti (2005: 53), Deméré et al. (2005: 51), Bouetel and Muizon (2006: 69), Fitzgerald (2006: 200, 201), Steeman (2007: 28), Bisconti (2008: 55), Deméré et al. (2008: 47), Fitzgerald (2010: 85), Kimura and Hasegawa (2010: 89), Ekdale et al. (2011: 18), Marx (2011: 86), Churchill et al. (2012: 65), Bisconti et al. (2013: 152, 154), Fordyce and Marx (2013: 92), El Adli et al. (2014: 78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absent or blunt projection</w:t>
      </w:r>
    </w:p>
    <w:p>
      <w:pPr>
        <w:pStyle w:val="Normal"/>
        <w:rPr/>
      </w:pPr>
      <w:r>
        <w:rPr/>
        <w:t>1=conical and laterally projecting</w:t>
      </w:r>
    </w:p>
    <w:p>
      <w:pPr>
        <w:pStyle w:val="Normal"/>
        <w:rPr/>
      </w:pPr>
      <w:r>
        <w:rPr/>
        <w:t>2=long, ventrally directed blade-like projection half the length of the anterior process or longer</w:t>
      </w:r>
    </w:p>
    <w:p>
      <w:pPr>
        <w:pStyle w:val="Normal"/>
        <w:rPr/>
      </w:pPr>
      <w:r>
        <w:rPr/>
        <w:t>3=flattened triangular shelf, anteroposteriorly longer than wid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52. Periotic, hiatus epitympanicus. Modified from Geisler and Luo (1996: 8), Kimura and Ozawa (2002: 57), Dooley et al. (2004: 8), Marx (2011: 87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present</w:t>
      </w:r>
    </w:p>
    <w:p>
      <w:pPr>
        <w:pStyle w:val="Normal"/>
        <w:rPr/>
      </w:pPr>
      <w:r>
        <w:rPr/>
        <w:t>1=absent or indistinc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53. Periotic, facial canal, internal acoustic meatus and perilymphatic foramen aligned. Modified from Geisler and Luo (1996: 20), Steeman (2007: 39), Marx (2011: 88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absent</w:t>
      </w:r>
    </w:p>
    <w:p>
      <w:pPr>
        <w:pStyle w:val="Normal"/>
        <w:rPr/>
      </w:pPr>
      <w:r>
        <w:rPr/>
        <w:t>1=prese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54. Periotic, aperture for cochlear aqueduct. Modified from Geisler and Sanders (2003: 227), Marx (2011: 89), Fordyce and Marx (2013: 102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smaller than aperture for vestibular aqueduct</w:t>
      </w:r>
    </w:p>
    <w:p>
      <w:pPr>
        <w:pStyle w:val="Normal"/>
        <w:rPr/>
      </w:pPr>
      <w:r>
        <w:rPr/>
        <w:t>1=approximately similar in siz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55. Periotic, facial canal. Modified from Kimura and Ozawa (2002: 69), Geisler and Sanders (2003: 238), Dooley et al. (2004: 20), Deméré et al. (2005: 56), Bouetel and Muizon (2006: 75), Fitzgerald (2006: 228), Deméré et al. (2008: 52), Fitzgerald (2010: 105), Kimura and Hasegawa (2010: 105), Ekdale et al. (2011: 47), Marx (2011: 90), Bisconti et al. (2013: 131, 132), Fordyce and Marx (2013: 105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roughly circular and contiguous with broad hiatus fallopii</w:t>
      </w:r>
    </w:p>
    <w:p>
      <w:pPr>
        <w:pStyle w:val="Normal"/>
        <w:rPr/>
      </w:pPr>
      <w:r>
        <w:rPr/>
        <w:t>1=continuous with fissure-like hiatus fallopii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56. Periotic, articulation with tympanic bulla. Modified from Kimura and Ozawa (2002: 76), Geisler and Sanders (2003: 241), Dooley et al. (2004: 27), Bouetel and Muizon (2006: 62), Fitzgerald (2006: 231), Steeman (2007: 37), Bisconti (2008: 28), Fitzgerald (2010: 107), Marx (2011: 91), Churchill et al. (2012: 66), Fordyce and Marx (2013: 107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unfused</w:t>
      </w:r>
    </w:p>
    <w:p>
      <w:pPr>
        <w:pStyle w:val="Normal"/>
        <w:rPr/>
      </w:pPr>
      <w:r>
        <w:rPr/>
        <w:t>1=fused in adult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57. Periotic, facial sulcus distal to stylomastoid notch. Modified from Geisler and Luo (1996: 26), Kimura and Ozawa (2002: 75), Geisler and Sanders (2003: 244), Dooley et al. (2004: 26), Bouetel and Muizon (2006: 83), Fitzgerald (2006: 234), Bisconti (2008: 105), Fitzgerald (2010: 108), Kimura and Hasegawa (2010: 111), Marx (2011: 92), Bisconti et al. (2013: 158), Fordyce and Marx (2013: 108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short, no sulcus posterior to notch</w:t>
      </w:r>
    </w:p>
    <w:p>
      <w:pPr>
        <w:pStyle w:val="Normal"/>
        <w:rPr/>
      </w:pPr>
      <w:r>
        <w:rPr/>
        <w:t>1=long but relatively shallow sulcus, disappearing distall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58. Periotic, morphology of compound posterior process. Modified from Geisler and Luo (1996: 23, 28), Kimura and Ozawa (2002: 72, 77), Geisler and Sanders (2003: 245, 248, 249), Dooley et al. (2004: 23, 28), Bouetel and Muizon (2006: 84, 85), Fitzgerald (2006: 239, 235, 238), Steeman (2007: 35), Bisconti (2008: 23), Fitzgerald (2010: 109, 112), Kimura and Hasegawa (2010: 107, 112, 113), Marx (2011: 93), Bisconti et al. (2013: 155, 156), Fordyce and Marx (2013: 110, 111), El Adli et al. (2014: 103).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rPr/>
      </w:pPr>
      <w:r>
        <w:rPr/>
        <w:t>0=short, processes not exposed or barely exposed on skull wall</w:t>
      </w:r>
    </w:p>
    <w:p>
      <w:pPr>
        <w:pStyle w:val="Normal"/>
        <w:rPr/>
      </w:pPr>
      <w:r>
        <w:rPr/>
        <w:t>1=conical-tetrahedral process exposed laterally, widening distally</w:t>
      </w:r>
    </w:p>
    <w:p>
      <w:pPr>
        <w:pStyle w:val="Normal"/>
        <w:rPr/>
      </w:pPr>
      <w:r>
        <w:rPr/>
        <w:t>2=process exposed and cylindrical or flattene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59. Periotic, neck of posterior process. Modified from Geisler and Luo (1996: 24), Kimura and Ozawa (2002: 73), Geisler and Sanders (2003: 247), Dooley et al. (2004: 24), Bouetel and Muizon (2006: 56), Fitzgerald (2006: 237), Steeman (2007: 36), Kimura and Hasegawa (2010: 109), Marx (2011: 94), Churchill et al. (2012: 67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transversely constricted</w:t>
      </w:r>
    </w:p>
    <w:p>
      <w:pPr>
        <w:pStyle w:val="Normal"/>
        <w:rPr/>
      </w:pPr>
      <w:r>
        <w:rPr/>
        <w:t>1=transversely and dorsoventrally constricted</w:t>
      </w:r>
    </w:p>
    <w:p>
      <w:pPr>
        <w:pStyle w:val="Normal"/>
        <w:rPr/>
      </w:pPr>
      <w:r>
        <w:rPr/>
        <w:t>2=abse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60. Periotic, apex of anterior process. Modified from Geisler and Sanders (2003: 208), Fitzgerald (2006: 198), Bisconti (2008: 82, 127), Kimura and Hasegawa (2010: 88), Ekdale et al. (2011: 20), Bisconti et al. (2013: 147), El Adli et al. (2014: 80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transversely blunt or massive</w:t>
      </w:r>
    </w:p>
    <w:p>
      <w:pPr>
        <w:pStyle w:val="Normal"/>
        <w:rPr/>
      </w:pPr>
      <w:r>
        <w:rPr/>
        <w:t>1=conical or sharply bladelik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61. Periotic, superior process. Modified from Geisler and Luo (1996: 17), Geisler and Sanders (2003: 231?, 232, 233), Fitzgerald (2006: 221?, 222, 223), Bisconti (2008: 66, 75?), Fordyce and Marx (2013: 103), El Adli et al. (2014: 84, 91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continuous, well developed</w:t>
      </w:r>
    </w:p>
    <w:p>
      <w:pPr>
        <w:pStyle w:val="Normal"/>
        <w:rPr/>
      </w:pPr>
      <w:r>
        <w:rPr/>
        <w:t>1=discontinuous with anterior and posterior apices</w:t>
      </w:r>
    </w:p>
    <w:p>
      <w:pPr>
        <w:pStyle w:val="Normal"/>
        <w:rPr/>
      </w:pPr>
      <w:r>
        <w:rPr/>
        <w:t>2=discontinuous, posterior apex only, anterior apex missing</w:t>
      </w:r>
    </w:p>
    <w:p>
      <w:pPr>
        <w:pStyle w:val="Normal"/>
        <w:rPr/>
      </w:pPr>
      <w:r>
        <w:rPr/>
        <w:t>3=absent or poorly develope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62. Periotic, conical projection on dorsal surface posteriorly adjacent to IAM. Modified from Geisler and Sanders (2003: 235), Fitzgerald (2006: 225), Fitzgerald (2010: 103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absent</w:t>
      </w:r>
    </w:p>
    <w:p>
      <w:pPr>
        <w:pStyle w:val="Normal"/>
        <w:rPr/>
      </w:pPr>
      <w:r>
        <w:rPr/>
        <w:t>1=prese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63. Periotic, vestibular and cochlear nerve canals. Modified from Geisler and Sanders (2003: 236), Fitzgerald (2006: 226), Fitzgerald (2010: 101, 104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separated by crest, crest is dorsally higher than crista transversa</w:t>
      </w:r>
    </w:p>
    <w:p>
      <w:pPr>
        <w:pStyle w:val="Normal"/>
        <w:rPr/>
      </w:pPr>
      <w:r>
        <w:rPr/>
        <w:t>1=separated by crest</w:t>
      </w:r>
    </w:p>
    <w:p>
      <w:pPr>
        <w:pStyle w:val="Normal"/>
        <w:rPr/>
      </w:pPr>
      <w:r>
        <w:rPr/>
        <w:t>2=confluent, or separated by crest deeply recessed within internal acoustic meatu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64. Periotic, posterior bullar facet. Modified from Geisler and Sanders (2003: 242), Fitzgerald (2006: 232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flat</w:t>
      </w:r>
    </w:p>
    <w:p>
      <w:pPr>
        <w:pStyle w:val="Normal"/>
        <w:rPr/>
      </w:pPr>
      <w:r>
        <w:rPr/>
        <w:t>1=transversely concave</w:t>
      </w:r>
    </w:p>
    <w:p>
      <w:pPr>
        <w:pStyle w:val="Normal"/>
        <w:rPr/>
      </w:pPr>
      <w:r>
        <w:rPr/>
        <w:t>2=transversely convex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65. Periotic, pars cochlearis. Modified from Geisler and Sanders (2003: 221), Fitzgerald (2006: 211), Fitzgerald (2010: 92), Ekdale et al. (2011: 30), El Adli et al. (2014: 102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longitudinal ridge present on ventral surface</w:t>
      </w:r>
    </w:p>
    <w:p>
      <w:pPr>
        <w:pStyle w:val="Normal"/>
        <w:rPr/>
      </w:pPr>
      <w:r>
        <w:rPr/>
        <w:t>1=ridge absent, pars cochlearis smooth and convex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66. Periotic, anterior process. Modified from Geisler and Luo (1996: 2), Kimura and Ozawa (2002: 52), Dooley et al. (2004: 2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Deep pit present on lateral surface</w:t>
      </w:r>
    </w:p>
    <w:p>
      <w:pPr>
        <w:pStyle w:val="Normal"/>
        <w:rPr/>
      </w:pPr>
      <w:r>
        <w:rPr/>
        <w:t>1=pit shallow or abse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67. Periotic, position of fenestra ovalis. New characte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present ~2/3 of a/p distance from anterior margin of pars cochlearis</w:t>
      </w:r>
    </w:p>
    <w:p>
      <w:pPr>
        <w:pStyle w:val="Normal"/>
        <w:rPr/>
      </w:pPr>
      <w:r>
        <w:rPr/>
        <w:t>1=present within anterior 2/3 of pars cochleari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68. Periotic, incisural flange appressed to anterior pars cochlearis. New characte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absent</w:t>
      </w:r>
    </w:p>
    <w:p>
      <w:pPr>
        <w:pStyle w:val="Normal"/>
        <w:rPr/>
      </w:pPr>
      <w:r>
        <w:rPr/>
        <w:t>1=prese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69. Periotic, posterior bullar facet divided into two distinct facets divided by transverse hingeline. Modified from Geisler and Sanders (2003: 243), Fitzgerald (2006: 233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absent</w:t>
      </w:r>
    </w:p>
    <w:p>
      <w:pPr>
        <w:pStyle w:val="Normal"/>
        <w:rPr/>
      </w:pPr>
      <w:r>
        <w:rPr/>
        <w:t>1=present</w:t>
      </w:r>
    </w:p>
    <w:p>
      <w:pPr>
        <w:pStyle w:val="Normal"/>
        <w:rPr/>
      </w:pPr>
      <w:r>
        <w:rPr/>
        <w:t>2=posterior processes fuse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70. Periotic, position of mallear fossa relative to lateral tuberosity. New characte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posterior to lateral tuberosity</w:t>
      </w:r>
    </w:p>
    <w:p>
      <w:pPr>
        <w:pStyle w:val="Normal"/>
        <w:rPr/>
      </w:pPr>
      <w:r>
        <w:rPr/>
        <w:t>1=medial to lateral tuberosit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71. Periotic, orientation of anterolateral sulcus. Modified from Fitzgerald (2010: 82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transverse</w:t>
      </w:r>
    </w:p>
    <w:p>
      <w:pPr>
        <w:pStyle w:val="Normal"/>
        <w:rPr/>
      </w:pPr>
      <w:r>
        <w:rPr/>
        <w:t>1=anterolaterall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72. Periotic, groove on dorsal side of posterior process. Modified from Geisler and Sanders (2003: 239), Fitzgerald (2006: 229).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rPr/>
      </w:pPr>
      <w:r>
        <w:rPr/>
        <w:t>0=absent</w:t>
      </w:r>
    </w:p>
    <w:p>
      <w:pPr>
        <w:pStyle w:val="Normal"/>
        <w:rPr/>
      </w:pPr>
      <w:r>
        <w:rPr/>
        <w:t>1=groove on dorsomedial side of posterior process</w:t>
      </w:r>
    </w:p>
    <w:p>
      <w:pPr>
        <w:pStyle w:val="Normal"/>
        <w:rPr/>
      </w:pPr>
      <w:r>
        <w:rPr/>
        <w:t>2=grooves present on dorsomedial and dorsolateral sides of posterior process</w:t>
      </w:r>
    </w:p>
    <w:p>
      <w:pPr>
        <w:pStyle w:val="Normal"/>
        <w:rPr/>
      </w:pPr>
      <w:r>
        <w:rPr/>
        <w:t>3=deep dorsolateral groove, poorly developed dorsomedial groov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73. Periotic, longitudinal grooves on posterior bullar facet. New characte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absent</w:t>
      </w:r>
    </w:p>
    <w:p>
      <w:pPr>
        <w:pStyle w:val="Normal"/>
        <w:rPr/>
      </w:pPr>
      <w:r>
        <w:rPr/>
        <w:t>1=prese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74. Periotic, anteromedial margin of pars cochlearis. Modified from Geisler and Sanders (2003: 219), Fitzgerald (2006: 209), Fitzgerald (2010: 90), Kimura and Hasegawa (2010: 91), Fordyce and Marx (2013: 94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forms corner</w:t>
      </w:r>
    </w:p>
    <w:p>
      <w:pPr>
        <w:pStyle w:val="Normal"/>
        <w:rPr/>
      </w:pPr>
      <w:r>
        <w:rPr/>
        <w:t>1=smoothly convex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75. Periotic, posteroexternal foramen. New characte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small pore</w:t>
      </w:r>
    </w:p>
    <w:p>
      <w:pPr>
        <w:pStyle w:val="Normal"/>
        <w:rPr/>
      </w:pPr>
      <w:r>
        <w:rPr/>
        <w:t>1=foramen opens into anteroposteriorly directed fissure or furrow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76. Periotic, ventral margin of anterior process in medial view. Modified from Geisler and Sanders (2003: 202), Bouetel and Muizon (2006: 64), Fitzgerald (2006: 129), Fitzgerald (2010: 80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at same level or dorsal to ventral edge of pars cochlearis</w:t>
      </w:r>
    </w:p>
    <w:p>
      <w:pPr>
        <w:pStyle w:val="Normal"/>
        <w:rPr/>
      </w:pPr>
      <w:r>
        <w:rPr/>
        <w:t>1=well ventral to ventral edge of pars cochlearis, process is ventrally deflecte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77. Periotic, length of anterior process. Modified from Geisler and Luo (1996: 1), Kimura and Ozawa (2002: 51), Geisler and Sanders (2003: 203), Dooley et al. (2004: 1), Bouetel and Muizon (2006: 63), Fitzgerald (2006: 193), Fitzgerald (2010: 81), Kimura and Hasegawa (2010: 86), Ekdale et al. (2011: 37), Bisconti et al. (2013: 146), Fordyce and Marx (2013: 87), El Adli et al. (2014: 95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present but very short, length &lt;36% of the length of the pars cochlearis</w:t>
      </w:r>
    </w:p>
    <w:p>
      <w:pPr>
        <w:pStyle w:val="Normal"/>
        <w:rPr/>
      </w:pPr>
      <w:r>
        <w:rPr/>
        <w:t>1=short, length between 59 and 94% of pars cochlearis length.</w:t>
      </w:r>
    </w:p>
    <w:p>
      <w:pPr>
        <w:pStyle w:val="Normal"/>
        <w:rPr/>
      </w:pPr>
      <w:r>
        <w:rPr/>
        <w:t>2=approximately same length as pars cochlearis, 100-134%</w:t>
      </w:r>
    </w:p>
    <w:p>
      <w:pPr>
        <w:pStyle w:val="Normal"/>
        <w:rPr/>
      </w:pPr>
      <w:r>
        <w:rPr/>
        <w:t>3=long, length between 141% and 174% of pars cochlearis length</w:t>
      </w:r>
    </w:p>
    <w:p>
      <w:pPr>
        <w:pStyle w:val="Normal"/>
        <w:rPr/>
      </w:pPr>
      <w:r>
        <w:rPr/>
        <w:t>4=very long, &gt;212% of pars cochlearis length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78. Periotic, angle formed by dorsal and posterior margins. Modified from Geisler and Sanders (2003: 246), Fitzgerald (2006: 236), Fitzgerald (2010: 110), Fordyce and Marx (2013: 109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broadly rounded or forms corner &gt;90º</w:t>
      </w:r>
    </w:p>
    <w:p>
      <w:pPr>
        <w:pStyle w:val="Normal"/>
        <w:rPr/>
      </w:pPr>
      <w:r>
        <w:rPr/>
        <w:t>1=forms corner ≤ 90º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79. Periotic, shape of dorsal margin of anterior process (between anteroventral and anterodorsal angles). New characte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straight or dorsally convex</w:t>
      </w:r>
    </w:p>
    <w:p>
      <w:pPr>
        <w:pStyle w:val="Normal"/>
        <w:rPr/>
      </w:pPr>
      <w:r>
        <w:rPr/>
        <w:t>1=dorsally concav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80. Periotic, position of dorsoventrally deepest part of anterior process. Modified from Geisler and Sanders (2003: 201), Bisconti (2005: 30), Bouetel and Muizon (2006: 70), Fitzgerald (2006: 191), Bisconti (2008: 84), Bisconti et al. (2013: 148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 within posterior 50% of anterior process, process is rounded in medial/lateral view</w:t>
      </w:r>
    </w:p>
    <w:p>
      <w:pPr>
        <w:pStyle w:val="Normal"/>
        <w:rPr/>
      </w:pPr>
      <w:r>
        <w:rPr/>
        <w:t xml:space="preserve">1=within anterior 50% of anterior process, or dorsal and ventral margins parallel </w:t>
      </w:r>
    </w:p>
    <w:p>
      <w:pPr>
        <w:pStyle w:val="Normal"/>
        <w:rPr/>
      </w:pPr>
      <w:r>
        <w:rPr/>
        <w:t>2=within posterior 50% of anterior process, process is triangular in medial/lateral view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81. Periotic, lateral face of anterior process. New characte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surface anterior to anterolateral sulcus smooth or smoothly convex</w:t>
      </w:r>
    </w:p>
    <w:p>
      <w:pPr>
        <w:pStyle w:val="Normal"/>
        <w:rPr/>
      </w:pPr>
      <w:r>
        <w:rPr/>
        <w:t>1=distinct tubercle present immediately anterior to anterolateral sulcus and lateral tuberosit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82. Periotic, shape of lateral face of posterior process (if exposed on lateral skull wall). New characte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oval or circular</w:t>
      </w:r>
    </w:p>
    <w:p>
      <w:pPr>
        <w:pStyle w:val="Normal"/>
        <w:rPr/>
      </w:pPr>
      <w:r>
        <w:rPr/>
        <w:t xml:space="preserve">1=triangular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83. Periotic, lateral face of posterior process. New characte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convex or tapering</w:t>
      </w:r>
    </w:p>
    <w:p>
      <w:pPr>
        <w:pStyle w:val="Normal"/>
        <w:rPr/>
      </w:pPr>
      <w:r>
        <w:rPr/>
        <w:t>1=flat or concav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84. Periotic, shape of facial and vestibulocochlear canals if separated by crista transversa. New characte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circular</w:t>
      </w:r>
    </w:p>
    <w:p>
      <w:pPr>
        <w:pStyle w:val="Normal"/>
        <w:rPr/>
      </w:pPr>
      <w:r>
        <w:rPr/>
        <w:t>1=oval, transversely compressed and anteroposteriorly aligne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85. Periotic, squamosal flange. New characte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absent</w:t>
      </w:r>
    </w:p>
    <w:p>
      <w:pPr>
        <w:pStyle w:val="Normal"/>
        <w:rPr/>
      </w:pPr>
      <w:r>
        <w:rPr/>
        <w:t>1=secondary squamosal flange present lateral to fossa for stapedial muscl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86. Periotic, relative size of facial and vestibulocochlear canals. Modified from Ekdale et al. (2011: 40), Fordyce and Marx (2013: 106), El Adli et al. (2014: 97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approximately equal</w:t>
      </w:r>
    </w:p>
    <w:p>
      <w:pPr>
        <w:pStyle w:val="Normal"/>
        <w:rPr/>
      </w:pPr>
      <w:r>
        <w:rPr/>
        <w:t>1=facial canal measures less than or equal to 2/3 transverse diameter of vestibulocochlear cana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87. Periotic, articulation with squamosal. New characte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petrosal and squamosal share vertical butt joint</w:t>
      </w:r>
    </w:p>
    <w:p>
      <w:pPr>
        <w:pStyle w:val="Normal"/>
        <w:rPr/>
      </w:pPr>
      <w:r>
        <w:rPr/>
        <w:t>1=lateral projection of falciform process fits into groove on anterior margin of lateral tuberosit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88. Periotic, lateral portion of facial sulcus. New characte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distinct or indistinct sulcus</w:t>
      </w:r>
    </w:p>
    <w:p>
      <w:pPr>
        <w:pStyle w:val="Normal"/>
        <w:rPr/>
      </w:pPr>
      <w:r>
        <w:rPr/>
        <w:t>1=sulcus nearly encircled by bon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89. Periotic, thickness of crista transversa. Modified from Bouetel and Muizon (2006: 74), Kimura and Hasegawa (2010: 104), Bisconti et al. (2013: 128, 129), El Adli et al. (2014: 93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anteroposteriorly thin or absent</w:t>
      </w:r>
    </w:p>
    <w:p>
      <w:pPr>
        <w:pStyle w:val="Normal"/>
        <w:rPr/>
      </w:pPr>
      <w:r>
        <w:rPr/>
        <w:t>1=anteroposteriorly as thick or thicker than transverse width of facial canal</w:t>
      </w:r>
    </w:p>
    <w:p>
      <w:pPr>
        <w:pStyle w:val="Normal"/>
        <w:rPr/>
      </w:pPr>
      <w:r>
        <w:rPr/>
        <w:t>2=facial canal and IAM separated by approximately 200% of maximum IAM diamete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90. Periotic, relative size of facial canal and aperture for vestibular aqueduct. Modified from Steeman (2007: 40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facial canal larger than or similar in size to endolymphatic foramen</w:t>
      </w:r>
    </w:p>
    <w:p>
      <w:pPr>
        <w:pStyle w:val="Normal"/>
        <w:rPr/>
      </w:pPr>
      <w:r>
        <w:rPr/>
        <w:t>1=endolymphatic foramen transversely wider than facial cana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91. Periotic, transversely thickest part of body in ventral view. New characte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apex of lateral margin positioned posterior to or at level of pars cochlearis</w:t>
      </w:r>
    </w:p>
    <w:p>
      <w:pPr>
        <w:pStyle w:val="Normal"/>
        <w:rPr/>
      </w:pPr>
      <w:r>
        <w:rPr/>
        <w:t>1=apex of lateral margin positioned anterior to or at anterior margin of pars cochleari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92. Periotic, ventral margin of anterior process. Modified from Bouetel and Muizon (2006: 64), Fitzgerald (2006: 194), Bisconti (2008: 103?), Kimura and Hasegawa (2010: 87), Bisconti et al. (2013: 150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straight or convex in medial view</w:t>
      </w:r>
    </w:p>
    <w:p>
      <w:pPr>
        <w:pStyle w:val="Normal"/>
        <w:rPr/>
      </w:pPr>
      <w:r>
        <w:rPr/>
        <w:t>1=concave, apex of anterior process is ventrally deflecte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93. Periotic, lateral surface. Modified from Geisler and Sanders (2003: 216), Fitzgerald (2006: 206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smooth</w:t>
      </w:r>
    </w:p>
    <w:p>
      <w:pPr>
        <w:pStyle w:val="Normal"/>
        <w:rPr/>
      </w:pPr>
      <w:r>
        <w:rPr/>
        <w:t>1=rugose</w:t>
      </w:r>
    </w:p>
    <w:p>
      <w:pPr>
        <w:pStyle w:val="Normal"/>
        <w:rPr/>
      </w:pPr>
      <w:r>
        <w:rPr/>
        <w:t>2=rugose anterior to anterolateral sulcus onl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94. Periotic, mallear fossa. Modified from Geisler and Luo (1996: 9), Kimura and Ozawa (2002: 58), Geisler and Sanders (2003: 214), Dooley et al. (2004: 9), Bouetel and Muizon (2006: 78), Fitzgerald (2006: 204), Steeman (2007: 42), Bisconti (2008: 27), Fitzgerald (2010: 86), Kimura and Hasegawa (2010: 96), Ekdale et al. (2011: 43), El Adli et al. (2014: 100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present as distinct pit</w:t>
      </w:r>
    </w:p>
    <w:p>
      <w:pPr>
        <w:pStyle w:val="Normal"/>
        <w:rPr/>
      </w:pPr>
      <w:r>
        <w:rPr/>
        <w:t>1=absent or poorly define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95. Periotic, ventrolateral ridge. Modified from Geisler and Luo (1996: 16), Kimura and Ozawa (2002: 65), Geisler and Sanders (2003: 215), Dooley et al. (2004: 16), Bouetel and Muizon (2006: 66), Fitzgerald (2006: 205), Fitzgerald (2010: 87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absent</w:t>
      </w:r>
    </w:p>
    <w:p>
      <w:pPr>
        <w:pStyle w:val="Normal"/>
        <w:rPr/>
      </w:pPr>
      <w:r>
        <w:rPr/>
        <w:t>1=present</w:t>
      </w:r>
    </w:p>
    <w:p>
      <w:pPr>
        <w:pStyle w:val="Normal"/>
        <w:rPr/>
      </w:pPr>
      <w:r>
        <w:rPr/>
        <w:t>2=present and expande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96. Periotic, shape of fenestra rotunda. Modified from Geisler and Sanders (2003: 222), Bouetel and Muizon (2006: 68), Fitzgerald (2006: 212), Fitzgerald (2010: 93), Kimura and Hasegawa (2010: 93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oval</w:t>
      </w:r>
    </w:p>
    <w:p>
      <w:pPr>
        <w:pStyle w:val="Normal"/>
        <w:rPr/>
      </w:pPr>
      <w:r>
        <w:rPr/>
        <w:t>1=teardrop with fissure directed toward aperture for cochlear aqueduc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97. Periotic, caudal tympanic process. Modified from Geisler and Sanders (2003: 225), Bouetel and Muizon (2006: 82), Fitzgerald (2006: 215), Steeman (2007: 32), Fitzgerald (2010: 94), Kimura and Hasegawa (2010: 101), Ekdale et al. (2011: 26), Fordyce and Marx (2013: 98), El Adli et al. (2014: 85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low, semicircular in medial view</w:t>
      </w:r>
    </w:p>
    <w:p>
      <w:pPr>
        <w:pStyle w:val="Normal"/>
        <w:rPr/>
      </w:pPr>
      <w:r>
        <w:rPr/>
        <w:t>1=prominent, forms an acute point in medial view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98. Periotic, caudal tympanic process in posteromedial view. Modified from Kimura and Ozawa (2002: 64), Geisler and Sanders (2003: 226), Dooley et al. (2004: 15), Fitzgerald (2006: 216), Fitzgerald (2010: 95), Kimura and Hasegawa (2010: 100?), Bisconti et al. (2013: 144), Fordyce and Marx (2013: 96), El Adli et al. (2014: 101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separated from crista parotica, no division between stapedial muscle fossa and stylomastoid fossa</w:t>
      </w:r>
    </w:p>
    <w:p>
      <w:pPr>
        <w:pStyle w:val="Normal"/>
        <w:rPr/>
      </w:pPr>
      <w:r>
        <w:rPr/>
        <w:t>1=narrow separation or contact, clear separation of fossa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99. Periotic, fundus of IAM. Modified from Geisler and Luo (1996: 19), Kimura and Ozawa (2002: 68), Geisler and Sanders (2003: 234), Dooley et al. (2004: 19), Bisconti (2005: 37), Bouetel and Muizon (2006: 73), Fitzgerald (2006: 224), Bisconti (2008: 59), Fitzgerald (2010: 102), Kimura and Hasegawa (2010: 103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funnel-shaped</w:t>
      </w:r>
    </w:p>
    <w:p>
      <w:pPr>
        <w:pStyle w:val="Normal"/>
        <w:rPr/>
      </w:pPr>
      <w:r>
        <w:rPr/>
        <w:t>1=tube-shape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00. Periotic, orientation of caudal tympanic process in ventral view. New characte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posteromedially divergent</w:t>
      </w:r>
    </w:p>
    <w:p>
      <w:pPr>
        <w:pStyle w:val="Normal"/>
        <w:rPr/>
      </w:pPr>
      <w:r>
        <w:rPr/>
        <w:t>1=parallel with longitudinal axis of pars cochleari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01. Periotic, suprameatal area. Modified from Kimura and Ozawa (2002: 67), Dooley et al. (2004: 18), Bouetel and Muizon (2006: 67), Deméré et al. (2008: 50), Ekdale et al. (2011: 33), El Adli et al. (2014: 91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smooth or rugose compact bone</w:t>
      </w:r>
    </w:p>
    <w:p>
      <w:pPr>
        <w:pStyle w:val="Normal"/>
        <w:rPr/>
      </w:pPr>
      <w:r>
        <w:rPr/>
        <w:t>1=distinct pit floored by cancellous bone</w:t>
      </w:r>
    </w:p>
    <w:p>
      <w:pPr>
        <w:pStyle w:val="Normal"/>
        <w:rPr/>
      </w:pPr>
      <w:r>
        <w:rPr/>
        <w:t>2=cancellous bone exposed along dorsal surface of pars cochlearis and suprameatal are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02. Periotic, dorsal surface of pars cochlearis. Modified from Geisler and Luo (1996: 18), Bisconti et al. (2013: 141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dorsal surface is flat or convex and aligned anteroposteriorly</w:t>
      </w:r>
    </w:p>
    <w:p>
      <w:pPr>
        <w:pStyle w:val="Normal"/>
        <w:rPr/>
      </w:pPr>
      <w:r>
        <w:rPr/>
        <w:t>1=pars cochlearis is anterodorsally extended, entire dorsal surface visible in posterior view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03. Periotic, fenestra rotunda. Modified from Steeman (2007: 31?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bone dorsally adjacent to fenestra rotunda is smooth</w:t>
      </w:r>
    </w:p>
    <w:p>
      <w:pPr>
        <w:pStyle w:val="Normal"/>
        <w:rPr/>
      </w:pPr>
      <w:r>
        <w:rPr/>
        <w:t>1=tubercle with transverse sulci and ridges bulging into dorsal margin of fenestra rotund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04. Periotic, anterior margin of fenestra rotunda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anterior margin is posterior to or at level of posterior margin of fenestra ovalis</w:t>
      </w:r>
    </w:p>
    <w:p>
      <w:pPr>
        <w:pStyle w:val="Normal"/>
        <w:rPr/>
      </w:pPr>
      <w:r>
        <w:rPr/>
        <w:t>1=anterior margin of fenestra rotunda overlaps fenestra ovalis in ventral view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05. Periotic, pinching of IAM. New characte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high crista transversa present, or margins of IAM not pinched</w:t>
      </w:r>
    </w:p>
    <w:p>
      <w:pPr>
        <w:pStyle w:val="Normal"/>
        <w:rPr/>
      </w:pPr>
      <w:r>
        <w:rPr/>
        <w:t>1=crista transversa absent and medial and lateral projections from IAM rim pinch the IAM between the facial canal and foramen singular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06. Periotic, sharp transverse crest between stylomastoid and suprameatal fossae. New characte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absent</w:t>
      </w:r>
    </w:p>
    <w:p>
      <w:pPr>
        <w:pStyle w:val="Normal"/>
        <w:rPr/>
      </w:pPr>
      <w:r>
        <w:rPr/>
        <w:t>1=present</w:t>
      </w:r>
    </w:p>
    <w:p>
      <w:pPr>
        <w:pStyle w:val="Normal"/>
        <w:rPr/>
      </w:pPr>
      <w:r>
        <w:rPr/>
        <w:t>2=present as small semicircular ridge ventrally encircling small stylomastoid fossa, suprameatal fossa indistinc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07. Periotic, attachment of anterior process to pars cochlearis in taxa with cranially elongated pars cochlearis. Modified from Ekdale et al. (2011: 19), Fordyce and Marx (2013: 88), El Adli et al. (2014: 79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absent</w:t>
      </w:r>
    </w:p>
    <w:p>
      <w:pPr>
        <w:pStyle w:val="Normal"/>
        <w:rPr/>
      </w:pPr>
      <w:r>
        <w:rPr/>
        <w:t>1=prese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08. Periotic, anteroexternal sulcus. Modified from Geisler and Sanders (2003: 205), Bouetel and Muizon (2006: 65), Fitzgerald (2006: 195), Ekdale et al. (2011: 23), Fordyce and Marx (2013: 89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present</w:t>
      </w:r>
    </w:p>
    <w:p>
      <w:pPr>
        <w:pStyle w:val="Normal"/>
        <w:rPr/>
      </w:pPr>
      <w:r>
        <w:rPr/>
        <w:t>1=abse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09. Periotic, distinct ridge delimiting insertion surface of tensor tympani. Modified from Geisler and Luo (1996: 7), Kimura and Ozawa (2002: 56), Geisler and Sanders (2003: 217), Dooley et al. (2004: 7), Bisconti (2005: 82), Deméré et al. (2005: 52), Bouetel and Muizon (2006: 80), Fitzgerald (2006: 207), Bisconti (2008: 148), Deméré et al. (2008: 48), Fitzgerald (2010: 88), Kimura and Hasegawa (2010: 98), Ekdale et al. (2011: 28), Churchill et al. (2012: 72), Bisconti et al. (2013: 138), Fordyce and Marx (2013: 93), El Adli et al. (2014: 87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absent</w:t>
      </w:r>
    </w:p>
    <w:p>
      <w:pPr>
        <w:pStyle w:val="Normal"/>
        <w:rPr/>
      </w:pPr>
      <w:r>
        <w:rPr/>
        <w:t>1=absent, but insertion is excavated</w:t>
      </w:r>
    </w:p>
    <w:p>
      <w:pPr>
        <w:pStyle w:val="Normal"/>
        <w:rPr/>
      </w:pPr>
      <w:r>
        <w:rPr/>
        <w:t>2=prese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10. Periotic, promontorial groove. Modified from Geisler and Luo (1996: 13), Kimura and Ozawa (2002: 62), Dooley et al. (2004: 13), Deméré et al. (2005: 53), Bouetel and Muizon (2006: 81), Deméré et al. (2008: 49), Kimura and Hasegawa (2010: 99), Ekdale et al. (2011: 29), Churchill et al. (2012: 70), Fordyce and Marx (2013: 95), El Adli et al. (2014: 88, 137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present</w:t>
      </w:r>
    </w:p>
    <w:p>
      <w:pPr>
        <w:pStyle w:val="Normal"/>
        <w:rPr/>
      </w:pPr>
      <w:r>
        <w:rPr/>
        <w:t>1=present and deeply excavated</w:t>
      </w:r>
    </w:p>
    <w:p>
      <w:pPr>
        <w:pStyle w:val="Normal"/>
        <w:rPr/>
      </w:pPr>
      <w:r>
        <w:rPr/>
        <w:t>2=abse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11. Periotic, anteroposterior alignment of apertures for cochlear and vestibular aqueducts. Modified from Ekdale et al. (2011: 38), Fordyce and Marx (2013: 100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absent</w:t>
      </w:r>
    </w:p>
    <w:p>
      <w:pPr>
        <w:pStyle w:val="Normal"/>
        <w:rPr/>
      </w:pPr>
      <w:r>
        <w:rPr/>
        <w:t>1=prese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12. Periotic, path of anterointernal sulcus. Modified from Ekdale et al. (2011: 21), El Adli et al. (2014: 81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sulcus absent</w:t>
      </w:r>
    </w:p>
    <w:p>
      <w:pPr>
        <w:pStyle w:val="Normal"/>
        <w:rPr/>
      </w:pPr>
      <w:r>
        <w:rPr/>
        <w:t>1=directed towards anteroventral angle</w:t>
      </w:r>
    </w:p>
    <w:p>
      <w:pPr>
        <w:pStyle w:val="Normal"/>
        <w:rPr/>
      </w:pPr>
      <w:r>
        <w:rPr/>
        <w:t>2=directed towards anterodorsal angle or ascends dorsally at level of anterior pars cochleari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13. Periotic, aperture for vestibular aqueduct. New characte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opens dorsally</w:t>
      </w:r>
    </w:p>
    <w:p>
      <w:pPr>
        <w:pStyle w:val="Normal"/>
        <w:rPr/>
      </w:pPr>
      <w:r>
        <w:rPr/>
        <w:t>1=forms laterally directed elongate sulcu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14. Periotic, accessory promontorial groove immediately medial to IAM. New characte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absent</w:t>
      </w:r>
    </w:p>
    <w:p>
      <w:pPr>
        <w:pStyle w:val="Normal"/>
        <w:rPr/>
      </w:pPr>
      <w:r>
        <w:rPr/>
        <w:t>1=prese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15. Periotic, shape of posterior bullar facet. New characte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oval or quadrate</w:t>
      </w:r>
    </w:p>
    <w:p>
      <w:pPr>
        <w:pStyle w:val="Normal"/>
        <w:rPr/>
      </w:pPr>
      <w:r>
        <w:rPr/>
        <w:t>1=teardrop shaped, narrowing proximally and broadly rounded distally</w:t>
      </w:r>
    </w:p>
    <w:p>
      <w:pPr>
        <w:pStyle w:val="Normal"/>
        <w:rPr/>
      </w:pPr>
      <w:r>
        <w:rPr/>
        <w:t>2=diamond-shaped, narrowing proximally and distally and widest in middle with medial and lateral apic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16. Periotic, posteromedial corner of pars cochlearis in ventral view. Modified from Geisler and Luo (1996: 21), Kimura and Ozawa (2002: 70), Geisler and Sanders (2003: 228), Dooley et al. (2004: 21), Deméré et al. (2005: 55), Fitzgerald (2006: 218), Bisconti (2008: 92), Deméré et al. (2008: 51), Kimura and Hasegawa (2010: 95), Ekdale et al. (2011: 32), Bisconti et al. (2013: 139), Fordyce and Marx (2013: 97), El Adli et al. (2014: 90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pars cochlearis visible medial to fenestra rotunda</w:t>
      </w:r>
    </w:p>
    <w:p>
      <w:pPr>
        <w:pStyle w:val="Normal"/>
        <w:rPr/>
      </w:pPr>
      <w:r>
        <w:rPr/>
        <w:t>1=dorsally ascending sulcus begins at fenestra rotunda, pars cochlearis not visible</w:t>
      </w:r>
    </w:p>
    <w:p>
      <w:pPr>
        <w:pStyle w:val="Normal"/>
        <w:rPr/>
      </w:pPr>
      <w:r>
        <w:rPr/>
        <w:t>2=as in state 1, but fenestra rotunda is confluent with aperture for cochlear aqueduct or connected by deep sulcu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17. Periotic, stylomastoid fossa. Modified from Geisler and Luo (1996: 14), Kimura and Ozawa (2002: 63), Geisler and Sanders (2003: 224), Dooley et al. (2004: 14), Bisconti (2005: 51), Steeman (2007: 29), Bisconti (2008: 53, 54), Kimura and Hasegawa (2010: 106), Ekdale et al. (2011: 31), Churchill et al. (2012: 75), Bisconti et al. (2013: 143), El Adli et al. (2014: 89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absent or poorly developed</w:t>
      </w:r>
    </w:p>
    <w:p>
      <w:pPr>
        <w:pStyle w:val="Normal"/>
        <w:rPr/>
      </w:pPr>
      <w:r>
        <w:rPr/>
        <w:t>1=developed on much of posterior “base” of pars cochlearis</w:t>
      </w:r>
    </w:p>
    <w:p>
      <w:pPr>
        <w:pStyle w:val="Normal"/>
        <w:rPr/>
      </w:pPr>
      <w:r>
        <w:rPr/>
        <w:t>2=extends distally onto posterior proces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18. Periotic, suprameatal fossa. Modified from Bouetel and Muizon (2006: 71), Ekdale et al. (2011: 33, 34), Bisconti et al. (2013: 133), El Adli et al. (2014: 91, 92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deep</w:t>
      </w:r>
    </w:p>
    <w:p>
      <w:pPr>
        <w:pStyle w:val="Normal"/>
        <w:rPr/>
      </w:pPr>
      <w:r>
        <w:rPr/>
        <w:t>1=shallow or abse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19. Periotic, crista transversa and internal acoustic meatus. Modified from Bisconti (2005: 21), Bouetel and Muizon (2006: 72), Bisconti (2008: 65), Kimura and Hasegawa (2010: 102), Ekdale et al. (2011: 35), Churchill et al. (2012: 71), Bisconti et al. (2013: 129), El Adli et al. (2014: 93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crista transversa elevated and easily seen within meatus or elevated to meatal rim</w:t>
      </w:r>
    </w:p>
    <w:p>
      <w:pPr>
        <w:pStyle w:val="Normal"/>
        <w:rPr/>
      </w:pPr>
      <w:r>
        <w:rPr/>
        <w:t>1=crista transversa deeply recessed within meatus or poorly develope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20. Tympanic bulla, orientation of main axis in ventral aspect. Modified from Bouetel and Muizon (2006: 56), Kimura and Hasegawa (2010: 115), Marx (2011: 95), El Adli et al. (2014: 75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parallel</w:t>
      </w:r>
    </w:p>
    <w:p>
      <w:pPr>
        <w:pStyle w:val="Normal"/>
        <w:rPr/>
      </w:pPr>
      <w:r>
        <w:rPr/>
        <w:t>1=diverging posteriorly</w:t>
      </w:r>
    </w:p>
    <w:p>
      <w:pPr>
        <w:pStyle w:val="Normal"/>
        <w:rPr/>
      </w:pPr>
      <w:r>
        <w:rPr/>
        <w:t>2=diverging anteriorl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21. Tympanic bulla, orientation of outer lip. Modified from Bouetel and Muizon (2006: 61), Marx (2011: 96), Fordyce and Marx (2013: 115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faces laterally</w:t>
      </w:r>
    </w:p>
    <w:p>
      <w:pPr>
        <w:pStyle w:val="Normal"/>
        <w:rPr/>
      </w:pPr>
      <w:r>
        <w:rPr/>
        <w:t>1=faces ventrolaterally to ventrall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22. Tympanic bulla, sigmoid fissure curving anteriorly. Modified from Geisler and Sanders (2003: 2593), Fitzgerald (2010: 115), Kimura and Hasegawa (2010: 120), Marx (2011: 97), Fordyce and Marx (2013: 119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present as distinct horizontal crease that curves anteriorly past level of sigmoid process tip</w:t>
      </w:r>
    </w:p>
    <w:p>
      <w:pPr>
        <w:pStyle w:val="Normal"/>
        <w:rPr/>
      </w:pPr>
      <w:r>
        <w:rPr/>
        <w:t>1=absent, present as vertical sigmoid fissur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23. Tympanic bulla, elliptical foramen. Modified from Geisler and Sanders (2003: 261), Fitzgerald (2006: 251), Bisconti (2008: 31), Marx (2011: 98, 99), Bisconti et al. (2013: 165), Fordyce and Marx (2013: 121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present as distinct notch separating two pedicles</w:t>
      </w:r>
    </w:p>
    <w:p>
      <w:pPr>
        <w:pStyle w:val="Normal"/>
        <w:rPr/>
      </w:pPr>
      <w:r>
        <w:rPr/>
        <w:t>1=elliptical foramen absent, single posterior pedicle prese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24. Tympanic bulla, medial lobe. Modified from Dooley et al. (2004: 41), Steeman (2007: 44), Ekdale et al. (2011: 5), Marx (2011: 100), Churchill et al. (2012: 61), Bisconti et al. (2013: 173), El Adli et al. (2014: 66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present and distinct from lateral lobe, separated by median furrow on posterior surface</w:t>
      </w:r>
    </w:p>
    <w:p>
      <w:pPr>
        <w:pStyle w:val="Normal"/>
        <w:rPr/>
      </w:pPr>
      <w:r>
        <w:rPr/>
        <w:t>1=present as robust dorsal posterior prominence on posterior surface of involucrum</w:t>
      </w:r>
    </w:p>
    <w:p>
      <w:pPr>
        <w:pStyle w:val="Normal"/>
        <w:rPr/>
      </w:pPr>
      <w:r>
        <w:rPr/>
        <w:t xml:space="preserve">2=dorsal posterior prominence not developed, medial lobe indistinct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25. Tympanic bulla, eustachian opening in anterior aspect. Modified from Marx (2011: 101), Bisconti et al. (2013: 163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well-developed groove, ventrally depressed below dorsal margin of involucrum</w:t>
      </w:r>
    </w:p>
    <w:p>
      <w:pPr>
        <w:pStyle w:val="Normal"/>
        <w:rPr/>
      </w:pPr>
      <w:r>
        <w:rPr/>
        <w:t>1=above or at level of dorsal margin of involucru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26. Tympanic bulla, sigmoid process in lateral aspect. Modified from Marx (2011: 102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overlaps anterior half or more of conical process</w:t>
      </w:r>
    </w:p>
    <w:p>
      <w:pPr>
        <w:pStyle w:val="Normal"/>
        <w:rPr/>
      </w:pPr>
      <w:r>
        <w:rPr/>
        <w:t>1=no overlap or slight overlap, gap between sigmoid and apex of conical proces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27. Tympanic bulla, transverse ridge dividing tympanic cavity. Modified from Geisler and Sanders (2003: 272), Fitzgerald (2006: 262), Bisconti (2008: 154), Fitzgerald (2010: 118), Marx (2011: 103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present</w:t>
      </w:r>
    </w:p>
    <w:p>
      <w:pPr>
        <w:pStyle w:val="Normal"/>
        <w:rPr/>
      </w:pPr>
      <w:r>
        <w:rPr/>
        <w:t>1=abse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28. Tympanic bulla, ventral surface. Modified from Kimura and Ozawa (2002: 32), Geisler and Sanders (2003: 266), Deméré et al. (2005: 49), Bouetel and Muizon (2006: 59), Fitzgerald (2006: 256), Deméré et al. (2008: 45), Fitzgerald (2010: 116), Kimura and Hasegawa (2010: 118), Ekdale et al. (2011: 4), Marx (2011: 104), Churchill et al. (2012: 59), Bisconti et al. (2013: 166), Fordyce and Marx (2013: 132), El Adli et al. (2014: 65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transversely concave</w:t>
      </w:r>
    </w:p>
    <w:p>
      <w:pPr>
        <w:pStyle w:val="Normal"/>
        <w:rPr/>
      </w:pPr>
      <w:r>
        <w:rPr/>
        <w:t>1=flat or convex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29. Tympanic bulla, medial lobe. Modified from Geisler and Sanders (2003: 252, 267), Fitzgerald (2006: 242, 257), Bisconti (2008: 153), Fordyce and Marx (2013: 124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horizontal crest present on posterior surface</w:t>
      </w:r>
    </w:p>
    <w:p>
      <w:pPr>
        <w:pStyle w:val="Normal"/>
        <w:rPr/>
      </w:pPr>
      <w:r>
        <w:rPr/>
        <w:t>1=crest abse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30. Tympanic bulla, posterior margin in ventral aspect. Modified from Geisler and Sanders (2003: 266), Bouetel and Muizon (2006: 57), Fitzgerald (2006: 256), Steeman (2007: 43), Bisconti (2008: 30), Deméré et al. (2008: 45), Kimura and Hasegawa (2010: 116, 117), Ekdale et al. (2011: 16), Churchill et al. (2012: 59), Fordyce and Marx (2013: 122), El Adli et al. (2014: 76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lateral lobe extends posterior to medial lobe, not separated by notch</w:t>
      </w:r>
    </w:p>
    <w:p>
      <w:pPr>
        <w:pStyle w:val="Normal"/>
        <w:rPr/>
      </w:pPr>
      <w:r>
        <w:rPr/>
        <w:t>1=lateral lobe extends posterior to medial lobe, separated by notch</w:t>
      </w:r>
    </w:p>
    <w:p>
      <w:pPr>
        <w:pStyle w:val="Normal"/>
        <w:rPr/>
      </w:pPr>
      <w:r>
        <w:rPr/>
        <w:t>2=medial and lateral lobes not clearly differentiate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31. Tympanic bulla, involucral ridge. Modified from Geisler and Sanders (2003: 273), Fitzgerald (2006: 263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present as sharp ventromedial ridge</w:t>
      </w:r>
    </w:p>
    <w:p>
      <w:pPr>
        <w:pStyle w:val="Normal"/>
        <w:rPr/>
      </w:pPr>
      <w:r>
        <w:rPr/>
        <w:t>1=low ridge or abse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32. Tympanic bulla, articular facet for basioccipital. New characte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present</w:t>
      </w:r>
    </w:p>
    <w:p>
      <w:pPr>
        <w:pStyle w:val="Normal"/>
        <w:rPr/>
      </w:pPr>
      <w:r>
        <w:rPr/>
        <w:t>1=abse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33. Tympanic bulla, inner posterior pedicle. New characte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present as thin flange</w:t>
      </w:r>
    </w:p>
    <w:p>
      <w:pPr>
        <w:pStyle w:val="Normal"/>
        <w:rPr/>
      </w:pPr>
      <w:r>
        <w:rPr/>
        <w:t>1=present on swollen tubercl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34. Tympanic bulla, anterior margin in medial view. New characte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ventral and dorsal margins form near right angle</w:t>
      </w:r>
    </w:p>
    <w:p>
      <w:pPr>
        <w:pStyle w:val="Normal"/>
        <w:rPr/>
      </w:pPr>
      <w:r>
        <w:rPr/>
        <w:t>1=evenly curved, oval-shaped anterior margi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35. Tympanic bulla, posterior margin of medial lobe in medial view. New characte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forms sharp corner, posterior and ventral margins form ≤ 90º angle</w:t>
      </w:r>
    </w:p>
    <w:p>
      <w:pPr>
        <w:pStyle w:val="Normal"/>
        <w:rPr/>
      </w:pPr>
      <w:r>
        <w:rPr/>
        <w:t>1=forms corner or rounded margins, posterior and ventral margins form &gt; 90º angl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36. Tympanic bulla, posterior spur on medial lobe. New characte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absent</w:t>
      </w:r>
    </w:p>
    <w:p>
      <w:pPr>
        <w:pStyle w:val="Normal"/>
        <w:rPr/>
      </w:pPr>
      <w:r>
        <w:rPr/>
        <w:t>1=ventral spur present on posteroventral tip of medial lob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37. Tympanic bulla, position of main ridge in ventral view. Modified from Ekdale et al. (2011: 3), El Adli et al. (2014: 67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main ridge positioned on lateral half of ventral surface</w:t>
      </w:r>
    </w:p>
    <w:p>
      <w:pPr>
        <w:pStyle w:val="Normal"/>
        <w:rPr/>
      </w:pPr>
      <w:r>
        <w:rPr/>
        <w:t>1=main ridge divides medial and lateral sides of bulla</w:t>
      </w:r>
    </w:p>
    <w:p>
      <w:pPr>
        <w:pStyle w:val="Normal"/>
        <w:rPr/>
      </w:pPr>
      <w:r>
        <w:rPr/>
        <w:t>2=main ridge and involucral ridge positioned close to medial edg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38. Tympanic bulla, involucral and main ridges in medial view. Modified from Ekdale et al. (2011: 6), Fordyce and Marx (2013: 117), El Adli et al. (2014: 67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involucral ridge present along ventral margin</w:t>
      </w:r>
    </w:p>
    <w:p>
      <w:pPr>
        <w:pStyle w:val="Normal"/>
        <w:rPr/>
      </w:pPr>
      <w:r>
        <w:rPr/>
        <w:t>1=involucral ridge retracted medially along entire ventral margi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39. Tympanic bulla, anteromedial shelf. Modified from Ekdale et al. (2011: 7), Fordyce and Marx (2013: 134), El Adli et al. (2014: 68, 72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absent</w:t>
      </w:r>
    </w:p>
    <w:p>
      <w:pPr>
        <w:pStyle w:val="Normal"/>
        <w:rPr/>
      </w:pPr>
      <w:r>
        <w:rPr/>
        <w:t>1=vertical, anteriorly directed flange develope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40. Tympanic bulla, anterior lobe in dorsal view. Modified from Bisconti (2008: 44), Fordyce and Marx (2013: 112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convex, continuous with curvature of posterior lobe</w:t>
      </w:r>
    </w:p>
    <w:p>
      <w:pPr>
        <w:pStyle w:val="Normal"/>
        <w:rPr/>
      </w:pPr>
      <w:r>
        <w:rPr/>
        <w:t>1=strongly convex, deviates from curvature of posterior lobe</w:t>
      </w:r>
    </w:p>
    <w:p>
      <w:pPr>
        <w:pStyle w:val="Normal"/>
        <w:rPr/>
      </w:pPr>
      <w:r>
        <w:rPr/>
        <w:t>2=forms right angle, forming rectangular anterior margin of bull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41. Tympanic bulla, longitudinal furrow lateral to main ridge. New characte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absent</w:t>
      </w:r>
    </w:p>
    <w:p>
      <w:pPr>
        <w:pStyle w:val="Normal"/>
        <w:rPr/>
      </w:pPr>
      <w:r>
        <w:rPr/>
        <w:t>1=prese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42. Tympanic bulla, proportions. Modified from Kimura and Ozawa (2002: 31), Geisler and Sanders (2003: 251), Bisconti (2005: 34, 36), Deméré et al. (2005: 47, 48), Bouetel and Muizon (2006: 60), Fitzgerald (2006: 241), Steeman (2007: 49), Bisconti (2008: 41), Deméré et al. (2008: 44), Fitzgerald (2010: 113), Kimura and Hasegawa (2010: 119), Ekdale et al. (2011: 2), Churchill et al. (2012: 58), El Adli et al. (2014: 63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wide, width of bulla &gt;65% of length</w:t>
      </w:r>
    </w:p>
    <w:p>
      <w:pPr>
        <w:pStyle w:val="Normal"/>
        <w:rPr/>
      </w:pPr>
      <w:r>
        <w:rPr/>
        <w:t>1=narrow, width of bulla &lt;65% of length</w:t>
      </w:r>
    </w:p>
    <w:p>
      <w:pPr>
        <w:pStyle w:val="Normal"/>
        <w:rPr/>
      </w:pPr>
      <w:r>
        <w:rPr/>
        <w:t>2=very narrow, width of bulla &lt;50% of length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43. Tympanic bulla, involucrum. Modified from Geisler and Sanders (2003: 271), Fitzgerald (2006: 261), Fitzgerald (2010: 117), Bisconti et al. (2013: 171), El Adli et al. (2014: 71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dorsal margin is stepped, divided into narrow anterior part and bulbous posterior part</w:t>
      </w:r>
    </w:p>
    <w:p>
      <w:pPr>
        <w:pStyle w:val="Normal"/>
        <w:rPr/>
      </w:pPr>
      <w:r>
        <w:rPr/>
        <w:t>1=smooth dorsal margi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44. Tympanic bulla, width of medial lobe. Modified from Fordyce and Marx (2013: 126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medial lobe transversely wider than lateral lobe</w:t>
      </w:r>
    </w:p>
    <w:p>
      <w:pPr>
        <w:pStyle w:val="Normal"/>
        <w:rPr/>
      </w:pPr>
      <w:r>
        <w:rPr/>
        <w:t>1=equivalent in width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45. Tympanic bulla, anterior end in dorsal or ventral view. Modified from Fordyce and Marx (2013: 112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pointed or rounded</w:t>
      </w:r>
    </w:p>
    <w:p>
      <w:pPr>
        <w:pStyle w:val="Normal"/>
        <w:rPr/>
      </w:pPr>
      <w:r>
        <w:rPr/>
        <w:t>1=square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46. Tympanic bulla, position of dorsal origin of lateral furrow. Modified from Ekdale et al. (2011: 14), Fordyce and Marx (2013: 113), El Adli et al. (2014: 74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located along posterior 2/3 of bulla</w:t>
      </w:r>
    </w:p>
    <w:p>
      <w:pPr>
        <w:pStyle w:val="Normal"/>
        <w:rPr/>
      </w:pPr>
      <w:r>
        <w:rPr/>
        <w:t>1=located in anterior 1/3 of bull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47. Tympanic bulla, orientation of lateral furrow. Modified from Fordyce and Marx (2013: 114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vertical</w:t>
      </w:r>
    </w:p>
    <w:p>
      <w:pPr>
        <w:pStyle w:val="Normal"/>
        <w:rPr/>
      </w:pPr>
      <w:r>
        <w:rPr/>
        <w:t>1=anteroventrally oriente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48. Tympanic bulla, separation of sigmoid process and malleus. Modified from Fordyce and Marx (2013: 118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separated from pedicle of malleus</w:t>
      </w:r>
    </w:p>
    <w:p>
      <w:pPr>
        <w:pStyle w:val="Normal"/>
        <w:rPr/>
      </w:pPr>
      <w:r>
        <w:rPr/>
        <w:t>1=confluent with pedicle of malleu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49. Tympanic bulla, shape of conical process. Modified from Bisconti (2005: 35), Ekdale et al. (2011: 8, 9), Churchill et al. (2012: 62), Fordyce and Marx (2013: 120), El Adli et al. (2014: 69, 70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well developed and dorsally convex</w:t>
      </w:r>
    </w:p>
    <w:p>
      <w:pPr>
        <w:pStyle w:val="Normal"/>
        <w:rPr/>
      </w:pPr>
      <w:r>
        <w:rPr/>
        <w:t>1=reduced to a low ridge or absent</w:t>
      </w:r>
    </w:p>
    <w:p>
      <w:pPr>
        <w:pStyle w:val="Normal"/>
        <w:rPr/>
      </w:pPr>
      <w:r>
        <w:rPr/>
        <w:t>2=developed as robust triangular proces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50. Tympanic bulla, orientation of crest on posterior surface of medial lobe. Modified from Fordyce and Marx (2013: 125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horizontal</w:t>
      </w:r>
    </w:p>
    <w:p>
      <w:pPr>
        <w:pStyle w:val="Normal"/>
        <w:rPr/>
      </w:pPr>
      <w:r>
        <w:rPr/>
        <w:t>1=ventromedially slopin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51. Tympanic bulla, anteriormost point of involucral ridge. Modified from Ekdale et al. (2011: 17), Fordyce and Marx (2013: 127), El Adli et al. (2014: 77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extends anteriorly to form the anteriormost point of the bulla</w:t>
      </w:r>
    </w:p>
    <w:p>
      <w:pPr>
        <w:pStyle w:val="Normal"/>
        <w:rPr/>
      </w:pPr>
      <w:r>
        <w:rPr/>
        <w:t>1=in line with posterior or anterior border of the bull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52. Hyoid, cross section of stylohyal. Modified from Churchill et al. (2012: 91), Fordyce and Marx (2013: 82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cylindrical</w:t>
      </w:r>
    </w:p>
    <w:p>
      <w:pPr>
        <w:pStyle w:val="Normal"/>
        <w:rPr/>
      </w:pPr>
      <w:r>
        <w:rPr/>
        <w:t>1=flattene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53. Hyoid, ankylosed basihyal and thyrohyals. Modified from Deméré et al. (2008: 92), Kimura and Hasegawa (2010: 155), Fordyce and Marx (2013: 83), El Adli et al. (2014: 129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absent</w:t>
      </w:r>
    </w:p>
    <w:p>
      <w:pPr>
        <w:pStyle w:val="Normal"/>
        <w:rPr/>
      </w:pPr>
      <w:r>
        <w:rPr/>
        <w:t>1=prese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54. Mandible, medial surface of middle part. Modified from Kimura and Ozawa (2002: 42), Bouetel and Muizon (2006: 91), Bisconti (2008: 94), Deméré et al. (2008: 88), Kimura and Hasegawa (2010: 124), Marx (2011: 105), Fordyce and Marx (2013: 135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flat or convex, similar to lateral surface</w:t>
      </w:r>
    </w:p>
    <w:p>
      <w:pPr>
        <w:pStyle w:val="Normal"/>
        <w:rPr/>
      </w:pPr>
      <w:r>
        <w:rPr/>
        <w:t>1=distinctly flattened relative to lateral surfac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55. Mandible, symphysis. Modified from Bisconti (2000: 17), Kimura and Ozawa (2002: 33), Geisler and Sanders (2003: 40), Bisconti (2005: 6), Deméré et al. (2005: 57, 58), Bouetel and Muizon (2006: 88), Fitzgerald (2006: 41), Bisconti (2008: 9), Deméré and Berta (2008: 26), Deméré et al. (2008: 53), Fitzgerald (2010: 26), Kimura and Hasegawa (2010: 121), Marx (2011: 106), Churchill et al. (2012: 82), Bisconti et al. (2013: 174), Fordyce and Marx (2013: 136), El Adli et al. (2014: 104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sutured or fused</w:t>
      </w:r>
    </w:p>
    <w:p>
      <w:pPr>
        <w:pStyle w:val="Normal"/>
        <w:rPr/>
      </w:pPr>
      <w:r>
        <w:rPr/>
        <w:t>1=not suture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56. Mandible, condyle and neck. Modified from Deméré et al. (2005: 59), Deméré et al. (2008: 55), Marx (2011: 108), Fordyce and Marx (2013: 137), El Adli et al. (2014: 105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forms part of curvature of horizontal ramus</w:t>
      </w:r>
    </w:p>
    <w:p>
      <w:pPr>
        <w:pStyle w:val="Normal"/>
        <w:rPr/>
      </w:pPr>
      <w:r>
        <w:rPr/>
        <w:t>1=medially curved giving mandible sinusoidal profile in dorsal aspec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57. Mandible, curvature of horizontal ramus in dorsal aspect. Modified from Bisconti (2000: 20), Deméré et al. (2005: 61), Fitzgerald (2010: 27), Kimura and Hasegawa (2010: 125), Marx (2011: 109), Churchill et al. (2012: 76), Bisconti et al. (2013: 198), Fordyce and Marx (2013: 138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medially bowed</w:t>
      </w:r>
    </w:p>
    <w:p>
      <w:pPr>
        <w:pStyle w:val="Normal"/>
        <w:rPr/>
      </w:pPr>
      <w:r>
        <w:rPr/>
        <w:t>1=straight or slightly bowed laterally, line connecting anterior and posterior tips stays within body of mandible</w:t>
      </w:r>
    </w:p>
    <w:p>
      <w:pPr>
        <w:pStyle w:val="Normal"/>
        <w:rPr/>
      </w:pPr>
      <w:r>
        <w:rPr/>
        <w:t>2=strongly bowed laterally, line connecting anterior and posterior tips medial to ramu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58. Mandible, anterior extremity relative to middle portion. Modified from Kimura and Ozawa (2002: 39), Bisconti (2005: 46), Bouetel and Muizon (2006: 89), Steeman (2007: 60), Bisconti 2008: 50), Deméré et al. (2008: 89), Kimura and Hasegawa (2010: 122), Marx (2011: 110), Churchill et al. (2012: 78), Bisconti et al. (2013: 190), Fordyce and Marx (2013: 139), El Adli et al. (2014: 109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vertical</w:t>
      </w:r>
    </w:p>
    <w:p>
      <w:pPr>
        <w:pStyle w:val="Normal"/>
        <w:rPr/>
      </w:pPr>
      <w:r>
        <w:rPr/>
        <w:t>1=twisted with the ventral edge shifted medially</w:t>
      </w:r>
    </w:p>
    <w:p>
      <w:pPr>
        <w:pStyle w:val="Normal"/>
        <w:rPr/>
      </w:pPr>
      <w:r>
        <w:rPr/>
        <w:t>2=apex of mandible rotated nearly horizontall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59. Mandible, height of ramus in lateral aspect. Modified from Kimura and Ozawa (2002: 43), Bouetel and Muizon (2006: 90), Bisconti (2008: 95), Fitzgerald (2010: 120),  Kimura and Hasegawa (2010: 123), Marx (2011: 111), Churchill et al. (2012: 77), Fordyce and Marx (2013: 140), El Adli et al. (2014: 117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constant height</w:t>
      </w:r>
    </w:p>
    <w:p>
      <w:pPr>
        <w:pStyle w:val="Normal"/>
        <w:rPr/>
      </w:pPr>
      <w:r>
        <w:rPr/>
        <w:t>1=dorsoventrally constricted in middle portion</w:t>
      </w:r>
    </w:p>
    <w:p>
      <w:pPr>
        <w:pStyle w:val="Normal"/>
        <w:rPr/>
      </w:pPr>
      <w:r>
        <w:rPr/>
        <w:t>2=ramus increases in height posteriorl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60. Mandible, mandibular foramen. Modified from Kimura and Ozawa (2002: 38), Deméré et al. (2005: 62), Bouetel and Muizon (2006: 98), Steeman (2007: 58), Bisconti (2008: 26?, 159), Deméré et al. (2008: 58), Fitzgerald (2010: 28), Kimura and Hasegawa (2010: 132), Marx (2011: 112), Bisconti et al. (2013: 193), Fordyce and Marx (2013: 141), El Adli et al. (2014: 107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dorsoventral height approximates that of mandible</w:t>
      </w:r>
    </w:p>
    <w:p>
      <w:pPr>
        <w:pStyle w:val="Normal"/>
        <w:rPr/>
      </w:pPr>
      <w:r>
        <w:rPr/>
        <w:t>1=dorsoventral height about half that of mandible or les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61. Mandible, anterior margin of mandibular foramen. Modified from Bisconti (2008: 160), Marx (2011: 113), Bisconti et al. (2013: 194), Fordyce and Marx (2013: 142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round</w:t>
      </w:r>
    </w:p>
    <w:p>
      <w:pPr>
        <w:pStyle w:val="Normal"/>
        <w:rPr/>
      </w:pPr>
      <w:r>
        <w:rPr/>
        <w:t>1=triangul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62. Mandible, satellite process. Modified from Marx (2011: 114), Bisconti et al. (2013: 181, 182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absent</w:t>
      </w:r>
    </w:p>
    <w:p>
      <w:pPr>
        <w:pStyle w:val="Normal"/>
        <w:rPr/>
      </w:pPr>
      <w:r>
        <w:rPr/>
        <w:t>1=prese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63. Mandible, relative position of anterior margin of mandibular foramen. Modified from Bouetel and Muizon (2006: 97), Fitzgerald (2006: 58), Deméré et al. (2008: 87), Kimura and Hasegawa (2010: 129, 130), Marx (2011: 115), Bisconti et al. (2013: 178), Fordyce and Marx (2013: 143), El Adli et al. (2014: 111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anterior to apex of coronoid process</w:t>
      </w:r>
    </w:p>
    <w:p>
      <w:pPr>
        <w:pStyle w:val="Normal"/>
        <w:rPr/>
      </w:pPr>
      <w:r>
        <w:rPr/>
        <w:t>1=at level of tip or posterior edge of coronoid</w:t>
      </w:r>
    </w:p>
    <w:p>
      <w:pPr>
        <w:pStyle w:val="Normal"/>
        <w:rPr/>
      </w:pPr>
      <w:r>
        <w:rPr/>
        <w:t>2=posterior to coronoid proces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64. Mandible, subcondylar furrow. Modified from Bisconti (2005: 17), Bouetel and Muizon (2006: 95), Steeman (2007: 59), Deméré et al. (2008: 86), Kimura and Hasegawa (2010: 138), Fordyce and Marx (2013: 144), El Adli et al. (2014: 112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absent</w:t>
      </w:r>
    </w:p>
    <w:p>
      <w:pPr>
        <w:pStyle w:val="Normal"/>
        <w:rPr/>
      </w:pPr>
      <w:r>
        <w:rPr/>
        <w:t>1=only present medially</w:t>
      </w:r>
    </w:p>
    <w:p>
      <w:pPr>
        <w:pStyle w:val="Normal"/>
        <w:rPr/>
      </w:pPr>
      <w:r>
        <w:rPr/>
        <w:t>2=deep groove posteriorly separating condyle and angular proces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65. Mandible, coronoid process. Modified from Bisconti (2000: 22), Kimura and Ozawa (2002: 34), Geisler and Sanders (2003: 44), Dooley et al. (2004: 30), Bisconti (2005: 41), Deméré et al. (2005: 64), Bouetel and Muizon (2006: 92), Fitzgerald (2006: 45), Steeman (2007: 56), Bisconti (2008: 32, 121), Deméré and Berta (2008: 27), Deméré et al. (2008: 60), Fitzgerald (2010: 29), Kimura and Hasegawa (2010: 128), Marx (2011: 117), Churchill et al. (2012: 81), Bisconti et al. (2013: 176, 177), Fordyce and Marx (2013: 145), El Adli et al. (2014: 108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anterior margin convex and merging into a horizontal dorsal margin, posterior margin vertical; length of coronoid greater than height</w:t>
      </w:r>
    </w:p>
    <w:p>
      <w:pPr>
        <w:pStyle w:val="Normal"/>
        <w:rPr/>
      </w:pPr>
      <w:r>
        <w:rPr/>
        <w:t>1=anterior and posterior margins parallel, coronoid posterodorsally directed overhanging neck, coronoid higher than long</w:t>
      </w:r>
    </w:p>
    <w:p>
      <w:pPr>
        <w:pStyle w:val="Normal"/>
        <w:rPr/>
      </w:pPr>
      <w:r>
        <w:rPr/>
        <w:t>2=triangular process, anterior and posterior margins convergent, higher than or equal to length</w:t>
      </w:r>
    </w:p>
    <w:p>
      <w:pPr>
        <w:pStyle w:val="Normal"/>
        <w:rPr/>
      </w:pPr>
      <w:r>
        <w:rPr/>
        <w:t>3=triangular process, anteroposteriorly longer than high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66. Mandible, postcoronoid elevation. Modified from Bisconti (2008: 64), Deméré et al. (2008: 82), Kimura and Hasegawa (2010: 131), Marx (2011: 118), Bisconti et al. (2013: 179), Fordyce and Marx (2013: 146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absent</w:t>
      </w:r>
    </w:p>
    <w:p>
      <w:pPr>
        <w:pStyle w:val="Normal"/>
        <w:rPr/>
      </w:pPr>
      <w:r>
        <w:rPr/>
        <w:t>1=prese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67. Mandible, articular surface of condyle. Modified from Bisconti (2000: 24), Kimura and Ozawa (2002: 35), Bisconti (2005: 42), Deméré et al. (2005: 63), Bouetel and Muizon (2006: 99), Steeman (2007: 57), Bisconti (2008: 38), Deméré et al. (2008: 59), Fitzgerald (2010: 30), Kimura and Hasegawa (2010: 136), Marx (2011: 119), Churchill et al. (2012: 80), Fordyce and Marx (2013: 148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posterior or posterodorsal</w:t>
      </w:r>
    </w:p>
    <w:p>
      <w:pPr>
        <w:pStyle w:val="Normal"/>
        <w:rPr/>
      </w:pPr>
      <w:r>
        <w:rPr/>
        <w:t>1=directed dorsally, neck and angular process not elevated above ventral margin of mandible</w:t>
      </w:r>
    </w:p>
    <w:p>
      <w:pPr>
        <w:pStyle w:val="Normal"/>
        <w:rPr/>
      </w:pPr>
      <w:r>
        <w:rPr/>
        <w:t>2=directed dorsally, neck and angular process directed dorsoventrally and elevated above ventral margi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68. Mandible, gingival foramina. Modified from Steeman (2007: 61), Marx (2011: 120), Bisconti et al. (2013: 196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absent</w:t>
      </w:r>
    </w:p>
    <w:p>
      <w:pPr>
        <w:pStyle w:val="Normal"/>
        <w:rPr/>
      </w:pPr>
      <w:r>
        <w:rPr/>
        <w:t>1=prese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69. Mandible, sulcus for mylohyoid muscle attachment. Modified from Bisconti (2000: 19), Bisconti (2005: 45), Deméré et al. (2005: 60), Bisconti (2008: 49), Deméré et al. (2008: 56), Marx (2011: 121), Churchill et al. (2012: 79), Bisconti et al. (2013: 191), Fordyce and Marx (2013: 149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absent</w:t>
      </w:r>
    </w:p>
    <w:p>
      <w:pPr>
        <w:pStyle w:val="Normal"/>
        <w:rPr/>
      </w:pPr>
      <w:r>
        <w:rPr/>
        <w:t>1=prese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70. Mandible, angular process. Modified from Bisconti (2005: 16, 17), Bouetel and Muizon (2006: 94), Kimura and Hasegawa (2010: 134), Bisconti et al. (2013: 186), Fordyce and Marx (2013: 147), El Adli et al. (2014: 118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positioned below condyle</w:t>
      </w:r>
    </w:p>
    <w:p>
      <w:pPr>
        <w:pStyle w:val="Normal"/>
        <w:rPr/>
      </w:pPr>
      <w:r>
        <w:rPr/>
        <w:t>1=projects far posterior to condyl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71. Mandible, mandibular condyle. Modified from Bouetel and Muizon (2006: 101), Steeman (2007: 57), Deméré et al. (2008: 83), Kimura and Hasegawa (2010: 137), Bisconti et al. (2013: 189), El Adli et al. (2014: 115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convex articular surface</w:t>
      </w:r>
    </w:p>
    <w:p>
      <w:pPr>
        <w:pStyle w:val="Normal"/>
        <w:rPr/>
      </w:pPr>
      <w:r>
        <w:rPr/>
        <w:t>1=flattened condyl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72. Mandible, orientation of coronoid process. Modified from Bouetel and Muizon (2006: 92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vertical</w:t>
      </w:r>
    </w:p>
    <w:p>
      <w:pPr>
        <w:pStyle w:val="Normal"/>
        <w:rPr/>
      </w:pPr>
      <w:r>
        <w:rPr/>
        <w:t>1=laterally hooke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73. Mandible, height of condyle. Modified from Geisler and Sanders (2003: 45), Bouetel and Muizon (2006: 10), Fitzgerald (2006: 46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condyle at or slightly above level of ramus anterior to coronoid process</w:t>
      </w:r>
    </w:p>
    <w:p>
      <w:pPr>
        <w:pStyle w:val="Normal"/>
        <w:rPr/>
      </w:pPr>
      <w:r>
        <w:rPr/>
        <w:t>1=dorsal margin of ramus elevated far above condyle</w:t>
      </w:r>
    </w:p>
    <w:p>
      <w:pPr>
        <w:pStyle w:val="Normal"/>
        <w:rPr/>
      </w:pPr>
      <w:r>
        <w:rPr/>
        <w:t>2=condyle elevated far above tip of coronoid proces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74. Mandible, orientation of angular process. Modified from Deméré et al. (2008: 84), Kimura and Hasegawa (2010: 135), Bisconti et al. (2013: 186), El Adli et al. (2014: 114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horizontal (posteriorly directed)</w:t>
      </w:r>
    </w:p>
    <w:p>
      <w:pPr>
        <w:pStyle w:val="Normal"/>
        <w:rPr/>
      </w:pPr>
      <w:r>
        <w:rPr/>
        <w:t>1=posteroventrally curve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75. Mandible, longitudinal furrow on dorsomedial surface of proximal ramus. New characte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absent</w:t>
      </w:r>
    </w:p>
    <w:p>
      <w:pPr>
        <w:pStyle w:val="Normal"/>
        <w:rPr/>
      </w:pPr>
      <w:r>
        <w:rPr/>
        <w:t>1=prese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76. Mandible, apex of mandibular terminus. New characte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mandible tapers gradually</w:t>
      </w:r>
    </w:p>
    <w:p>
      <w:pPr>
        <w:pStyle w:val="Normal"/>
        <w:rPr/>
      </w:pPr>
      <w:r>
        <w:rPr/>
        <w:t>1=apex positioned closer to dorsal margin</w:t>
      </w:r>
    </w:p>
    <w:p>
      <w:pPr>
        <w:pStyle w:val="Normal"/>
        <w:rPr/>
      </w:pPr>
      <w:r>
        <w:rPr/>
        <w:t>2=positioned halfway between dorsal and ventral margin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77. Mandible, shape of mandibular terminus. New characte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rounded or rectangular in lateral view</w:t>
      </w:r>
    </w:p>
    <w:p>
      <w:pPr>
        <w:pStyle w:val="Normal"/>
        <w:rPr/>
      </w:pPr>
      <w:r>
        <w:rPr/>
        <w:t>1=spear-shaped in lateral view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78. Mandible, symphyseal groove. Modified from Geisler and Sanders (2003: 41), Deméré et al. (2005: 57), Fitzgerald (2006: 42), Bisconti et al. (2013: 175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absent in adults</w:t>
      </w:r>
    </w:p>
    <w:p>
      <w:pPr>
        <w:pStyle w:val="Normal"/>
        <w:rPr/>
      </w:pPr>
      <w:r>
        <w:rPr/>
        <w:t>1=prominent in adult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79. Mandible, angular process. Modified from Bisconti (2005: 16), Bouetel and Muizon (2006: 93), Bisconti (2008: 84), Kimura and Hasegawa (2010: 133), Bisconti et al. (2013: 187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dorsoventrally flattened and flange-like</w:t>
      </w:r>
    </w:p>
    <w:p>
      <w:pPr>
        <w:pStyle w:val="Normal"/>
        <w:rPr/>
      </w:pPr>
      <w:r>
        <w:rPr/>
        <w:t>1=developed as a swollen tubercl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80. Mandible, groove for insertion for internal pterygoid muscle. Modified from Bouetel and Muizon (2006: 96), Bisconti et al. (2013: 183, 184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absent</w:t>
      </w:r>
    </w:p>
    <w:p>
      <w:pPr>
        <w:pStyle w:val="Normal"/>
        <w:rPr/>
      </w:pPr>
      <w:r>
        <w:rPr/>
        <w:t>1=shallow groove present along medial edge of mandibular forame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81. Dentition, teeth. Modified from Bisconti (2000: 6, 18), Bisconti (2005: 11), Deméré et al. (2005: 65, 66), Steeman (2007: 1), Bisconti (2008: 15), Deméré and Berta (2008: 42), Deméré et al. (2008: 61), Fitzgerald (2010: 17, 25), Kimura and Hasegawa (2010: 28), Marx (2011: 25), Churchill et al. (2012: 83), Bisconti et al. (2013: 36, 173), Fordyce and Marx (2013: 22), El Adli et al. (2014: 119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present in adult</w:t>
      </w:r>
    </w:p>
    <w:p>
      <w:pPr>
        <w:pStyle w:val="Normal"/>
        <w:rPr/>
      </w:pPr>
      <w:r>
        <w:rPr/>
        <w:t>1=absent in adul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82. Dentition, orientation of accessory cusps on posterior cheek tooth. New characte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parallel with central cusp</w:t>
      </w:r>
    </w:p>
    <w:p>
      <w:pPr>
        <w:pStyle w:val="Normal"/>
        <w:rPr/>
      </w:pPr>
      <w:r>
        <w:rPr/>
        <w:t>1=cusps arranged radiall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83. Dentition, extent of division between roots. Modified from Fitzgerald (2010: 123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extends past basalmost enamel of crown</w:t>
      </w:r>
    </w:p>
    <w:p>
      <w:pPr>
        <w:pStyle w:val="Normal"/>
        <w:rPr/>
      </w:pPr>
      <w:r>
        <w:rPr/>
        <w:t>1=does not pass enamel of crown, or does not emerge from alveolu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84. Dentition, upper anterior incisors. Modified from Deméré et al. (2008: 100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procumbent</w:t>
      </w:r>
    </w:p>
    <w:p>
      <w:pPr>
        <w:pStyle w:val="Normal"/>
        <w:rPr/>
      </w:pPr>
      <w:r>
        <w:rPr/>
        <w:t>1=vertica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85. Dentition, lower anterior incisors. Modified from Geisler and Sanders (2003: 35), Fitzgerald (2006: (36), Deméré et al. (2008: 100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procumbent</w:t>
      </w:r>
    </w:p>
    <w:p>
      <w:pPr>
        <w:pStyle w:val="Normal"/>
        <w:rPr/>
      </w:pPr>
      <w:r>
        <w:rPr/>
        <w:t>1=vertica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86. Dentition, number of double rooted teeth in maxilla. Modified from Geisler and Sanders (2003: 23), Fitzgerald (2006: 24), Deméré and Berta (2008: 20, 21), Deméré et al. (2008: 99), Fitzgerald (2010: 16), El Adli et al. (2014: 122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5 or more</w:t>
      </w:r>
    </w:p>
    <w:p>
      <w:pPr>
        <w:pStyle w:val="Normal"/>
        <w:rPr/>
      </w:pPr>
      <w:r>
        <w:rPr/>
        <w:t>1=1 or 2</w:t>
      </w:r>
    </w:p>
    <w:p>
      <w:pPr>
        <w:pStyle w:val="Normal"/>
        <w:rPr/>
      </w:pPr>
      <w:r>
        <w:rPr/>
        <w:t>2=non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87. Dentition, diastemata. Modified from Geisler and Sanders (2003: 25), Fitzgerald (2006: 26), Deméré and Berta (2008: 24), Fitzgerald (2010: 18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diastemata absent</w:t>
      </w:r>
    </w:p>
    <w:p>
      <w:pPr>
        <w:pStyle w:val="Normal"/>
        <w:rPr/>
      </w:pPr>
      <w:r>
        <w:rPr/>
        <w:t>1=wide diastemata between cheek teeth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88. Dentition, longitudinal fluting on postcanine teeth. Modified from Geisler and Sanders (2003: 26), Fitzgerald (2006: 27), Deméré and Berta (2008: 22), Deméré et al. (2008: 101), Fitzgerald (2010: 19), El Adli et al. (2014: 121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on lingual surface only</w:t>
      </w:r>
    </w:p>
    <w:p>
      <w:pPr>
        <w:pStyle w:val="Normal"/>
        <w:rPr/>
      </w:pPr>
      <w:r>
        <w:rPr/>
        <w:t>1=well developed lingually and labially</w:t>
      </w:r>
    </w:p>
    <w:p>
      <w:pPr>
        <w:pStyle w:val="Normal"/>
        <w:rPr/>
      </w:pPr>
      <w:r>
        <w:rPr/>
        <w:t>2=poorly developed or abse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89. Dentition, shape of posterior cheek teeth. Modified from Geisler and Sanders (2003: 30), Fitzgerald (2006: 31), Fitzgerald (2010: 20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high, peg-like teeth, crown base is &lt;37% of crown height</w:t>
      </w:r>
    </w:p>
    <w:p>
      <w:pPr>
        <w:pStyle w:val="Normal"/>
        <w:rPr/>
      </w:pPr>
      <w:r>
        <w:rPr/>
        <w:t>1=equilaterally triangular in shape, approximately as high as anteroposteriorly long</w:t>
      </w:r>
    </w:p>
    <w:p>
      <w:pPr>
        <w:pStyle w:val="Normal"/>
        <w:rPr/>
      </w:pPr>
      <w:r>
        <w:rPr/>
        <w:t>2=wide, low teeth, crown base is &gt;120% of crown heigh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90. Dentition, labial cingulum on upper cheek teeth. Modified from Geisler and Sanders (2003: 31), Fitzgerald (2006: 32), Fitzgerald (2010: 21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present</w:t>
      </w:r>
    </w:p>
    <w:p>
      <w:pPr>
        <w:pStyle w:val="Normal"/>
        <w:rPr/>
      </w:pPr>
      <w:r>
        <w:rPr/>
        <w:t>1=abse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91. Dentition, lingual cingulum on upper cheek teeth. Modified from Geisler and Sanders (2003: 32), Fitzgerald (2006: 33), Fitzgerald (2010: 22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present</w:t>
      </w:r>
    </w:p>
    <w:p>
      <w:pPr>
        <w:pStyle w:val="Normal"/>
        <w:rPr/>
      </w:pPr>
      <w:r>
        <w:rPr/>
        <w:t>1=abse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92. Dentition, accessory denticles on posterior cheek teeth. Modified from Geisler and Sanders (2003: 33), Deméré et al. (2005: 66), Fitzgerald (2006: 34), Deméré and Berta (2008: 23), Deméré et al. (2008: 102), Fitzgerald (2010: 23), El Adli et al. (2014: 120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absent</w:t>
      </w:r>
    </w:p>
    <w:p>
      <w:pPr>
        <w:pStyle w:val="Normal"/>
        <w:rPr/>
      </w:pPr>
      <w:r>
        <w:rPr/>
        <w:t>1=prese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93. Dentition, central denticle. Modified from Geisler and Sanders (2003: 34), Fitzgerald (2006: 35), Fitzgerald (2010: 24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larger than accessory denticles</w:t>
      </w:r>
    </w:p>
    <w:p>
      <w:pPr>
        <w:pStyle w:val="Normal"/>
        <w:rPr/>
      </w:pPr>
      <w:r>
        <w:rPr/>
        <w:t>1=subequa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94. Dentition, posteriormost upper tooth. Modified from Fitzgerald (2010: 122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at level of or posterior to antorbital notch</w:t>
      </w:r>
    </w:p>
    <w:p>
      <w:pPr>
        <w:pStyle w:val="Normal"/>
        <w:rPr/>
      </w:pPr>
      <w:r>
        <w:rPr/>
        <w:t>1=anterior to antorbital notch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95. Dentition, heterodonty. New characte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present, incisors, canine, and anterior cheek teeth incisiform and posterior cheek teeth are multicuspate</w:t>
      </w:r>
    </w:p>
    <w:p>
      <w:pPr>
        <w:pStyle w:val="Normal"/>
        <w:rPr/>
      </w:pPr>
      <w:r>
        <w:rPr/>
        <w:t>1=homodont, all teeth are incisifor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96. Cervical vertebrae, fusion. Modified from Bisconti (2005: 39), Deméré et al. (2005: 67), Kimura and Hasegawa (2010: 139), Marx (2011: 124), Churchill et al. (2012: 93), Fordyce and Marx (2013: 152), Bisconti et al. (2013: 200, 216), El Adli et al. (2014: 124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separate</w:t>
      </w:r>
    </w:p>
    <w:p>
      <w:pPr>
        <w:pStyle w:val="Normal"/>
        <w:rPr/>
      </w:pPr>
      <w:r>
        <w:rPr/>
        <w:t>1=partially fused</w:t>
      </w:r>
    </w:p>
    <w:p>
      <w:pPr>
        <w:pStyle w:val="Normal"/>
        <w:rPr/>
      </w:pPr>
      <w:r>
        <w:rPr/>
        <w:t>2=fuse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97. Atlas and Axis, ventral tubercle/hypophysis. New characte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present</w:t>
      </w:r>
    </w:p>
    <w:p>
      <w:pPr>
        <w:pStyle w:val="Normal"/>
        <w:rPr/>
      </w:pPr>
      <w:r>
        <w:rPr/>
        <w:t>1=abse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98. Atlas, base of transverse process. Modified from Marx (2011: 122), Fordyce and Marx (2013: 150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greater than half height of articular surface, process has dorsal and ventral processes</w:t>
      </w:r>
    </w:p>
    <w:p>
      <w:pPr>
        <w:pStyle w:val="Normal"/>
        <w:rPr/>
      </w:pPr>
      <w:r>
        <w:rPr/>
        <w:t>1=less than or equal to half height of articular surface, rectangular or triangular, anteroposteriorly thin</w:t>
      </w:r>
    </w:p>
    <w:p>
      <w:pPr>
        <w:pStyle w:val="Normal"/>
        <w:rPr/>
      </w:pPr>
      <w:r>
        <w:rPr/>
        <w:t>2=greater than half height of articular surface, process is rectangular and anteroposteriorly thick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99. Atlas, shape of neural canal. New characte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circular or rectangular, approximately as wide as high</w:t>
      </w:r>
    </w:p>
    <w:p>
      <w:pPr>
        <w:pStyle w:val="Normal"/>
        <w:rPr/>
      </w:pPr>
      <w:r>
        <w:rPr/>
        <w:t>1=circular or rectangular, transverse width approximately 2/3 of dorsoventral height</w:t>
      </w:r>
    </w:p>
    <w:p>
      <w:pPr>
        <w:pStyle w:val="Normal"/>
        <w:rPr/>
      </w:pPr>
      <w:r>
        <w:rPr/>
        <w:t>2=figure-8 shape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00. Atlas, dorsoventral thickness of neural canal. New characte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large, neural canal constitutes more than 2/3 of dorsoventral height of arch and body</w:t>
      </w:r>
    </w:p>
    <w:p>
      <w:pPr>
        <w:pStyle w:val="Normal"/>
        <w:rPr/>
      </w:pPr>
      <w:r>
        <w:rPr/>
        <w:t>1=small, neural canal constitutes 2/3 or less of dorsoventral height of arch and bod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01. Atlas, neural arch in dorsal view. New characte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arch anteroposteriorly shorter than body, retracted from anterior margin or from both anterior and posterior  margins</w:t>
      </w:r>
    </w:p>
    <w:p>
      <w:pPr>
        <w:pStyle w:val="Normal"/>
        <w:rPr/>
      </w:pPr>
      <w:r>
        <w:rPr/>
        <w:t>1=arch anteroposteriorly shorter than body, positioned anteriorly</w:t>
      </w:r>
    </w:p>
    <w:p>
      <w:pPr>
        <w:pStyle w:val="Normal"/>
        <w:rPr/>
      </w:pPr>
      <w:r>
        <w:rPr/>
        <w:t>2=arch equivalent to anteroposterior length of bod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02. Atlas, neural spine. New characte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present and small, less than dorsoventral thickness of medial part of arch</w:t>
      </w:r>
    </w:p>
    <w:p>
      <w:pPr>
        <w:pStyle w:val="Normal"/>
        <w:rPr/>
      </w:pPr>
      <w:r>
        <w:rPr/>
        <w:t>1=present and tall, higher than dorsoventral thickness of medial part of arch</w:t>
      </w:r>
    </w:p>
    <w:p>
      <w:pPr>
        <w:pStyle w:val="Normal"/>
        <w:rPr/>
      </w:pPr>
      <w:r>
        <w:rPr/>
        <w:t>2=abse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03. Axis, transverse foramen. Modified from Marx (2011: 123), Fordyce and Marx (2013: 151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present</w:t>
      </w:r>
    </w:p>
    <w:p>
      <w:pPr>
        <w:pStyle w:val="Normal"/>
        <w:rPr/>
      </w:pPr>
      <w:r>
        <w:rPr/>
        <w:t>1=abse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04. Axis, transverse width relative to atlas. Modified from Steeman (2007: 65), Kimura and Hasegawa (2010: 141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less than or equal to width of atlas</w:t>
      </w:r>
    </w:p>
    <w:p>
      <w:pPr>
        <w:pStyle w:val="Normal"/>
        <w:rPr/>
      </w:pPr>
      <w:r>
        <w:rPr/>
        <w:t>1=much wider than atla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05. Axis, shape of neural canal. New characte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oval, rectangular, or triangular, flat ventral margin</w:t>
      </w:r>
    </w:p>
    <w:p>
      <w:pPr>
        <w:pStyle w:val="Normal"/>
        <w:rPr/>
      </w:pPr>
      <w:r>
        <w:rPr/>
        <w:t>1=dorsally convex ventral margin giving canal crescent-shap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06. Axis, anterior projection of neural spine. New characte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present, extends far anterior to anterior articular surface</w:t>
      </w:r>
    </w:p>
    <w:p>
      <w:pPr>
        <w:pStyle w:val="Normal"/>
        <w:rPr/>
      </w:pPr>
      <w:r>
        <w:rPr/>
        <w:t>1=absent or reduced, does not extend anteriorly past articular surfac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07. Axis, lateral margin of pedicle. New characte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postzygapophysis extends dorsolaterally, visible as thickening of arch in anterior view</w:t>
      </w:r>
    </w:p>
    <w:p>
      <w:pPr>
        <w:pStyle w:val="Normal"/>
        <w:rPr/>
      </w:pPr>
      <w:r>
        <w:rPr/>
        <w:t>1=postzygapophysis extends posteriorly, not visible in anterior view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08. Axis, ventral margin of body (excluding tubercle/hypophysis and transverse process) . New characte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straight or convex</w:t>
      </w:r>
    </w:p>
    <w:p>
      <w:pPr>
        <w:pStyle w:val="Normal"/>
        <w:rPr/>
      </w:pPr>
      <w:r>
        <w:rPr/>
        <w:t>1=ventrally concav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09. Axis, dorsoventral height of neural foramen. New characte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less than 2/3 height of anterior articular surface</w:t>
      </w:r>
    </w:p>
    <w:p>
      <w:pPr>
        <w:pStyle w:val="Normal"/>
        <w:rPr/>
      </w:pPr>
      <w:r>
        <w:rPr/>
        <w:t>1=greater than or equal to 2/3 height of anterior articular surfac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10. C3-C6, size of lateral vertebral canals. Modified from Bisconti (2013: 211, 212, 213, 214, 215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small, less than dorsoventral thickness of ventral transverse process</w:t>
      </w:r>
    </w:p>
    <w:p>
      <w:pPr>
        <w:pStyle w:val="Normal"/>
        <w:rPr/>
      </w:pPr>
      <w:r>
        <w:rPr/>
        <w:t>1=large, much larger than dorsoventral thickness of ventral transverse proces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11. C4-C7, dimensions of neural canal. New characte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approximately as transversely wide as dorsoventrally high</w:t>
      </w:r>
    </w:p>
    <w:p>
      <w:pPr>
        <w:pStyle w:val="Normal"/>
        <w:rPr/>
      </w:pPr>
      <w:r>
        <w:rPr/>
        <w:t>1=transversely wide, greater than twice the dorsoventral heigh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12. C3-C7, shape of neural canal. New characte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oval, rectangular, or triangular, flat ventral margin</w:t>
      </w:r>
    </w:p>
    <w:p>
      <w:pPr>
        <w:pStyle w:val="Normal"/>
        <w:rPr/>
      </w:pPr>
      <w:r>
        <w:rPr/>
        <w:t>1=dorsally convex ventral margin giving canal crescent-shap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13. C7, position of transverse process. New characte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ventral margin positioned within ventral 50% of body</w:t>
      </w:r>
    </w:p>
    <w:p>
      <w:pPr>
        <w:pStyle w:val="Normal"/>
        <w:rPr/>
      </w:pPr>
      <w:r>
        <w:rPr/>
        <w:t>1=ventral margin positioned within dorsal 50% of body or highe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14. C7, parapophysis. Modified from Fordyce and Marx (2013: 153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present</w:t>
      </w:r>
    </w:p>
    <w:p>
      <w:pPr>
        <w:pStyle w:val="Normal"/>
        <w:rPr/>
      </w:pPr>
      <w:r>
        <w:rPr/>
        <w:t>1=abse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15. Lumbar vertebrae, transverse process. Modified from Geisler and Sanders (2003: 284), Churchill et al. (2012: 96), Fordyce and Marx (2013: 155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ventrolaterally directed</w:t>
      </w:r>
    </w:p>
    <w:p>
      <w:pPr>
        <w:pStyle w:val="Normal"/>
        <w:rPr/>
      </w:pPr>
      <w:r>
        <w:rPr/>
        <w:t>1=laterally directe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16. Lumbar vertebrae, shape of transverse process. Modified from Geisler and Sanders (2003: 285), Fordyce and Marx (2013: 155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slender and transversely wider than anteroposteriorly long</w:t>
      </w:r>
    </w:p>
    <w:p>
      <w:pPr>
        <w:pStyle w:val="Normal"/>
        <w:rPr/>
      </w:pPr>
      <w:r>
        <w:rPr/>
        <w:t>1=shaped like a broad plate and equidimensional</w:t>
      </w:r>
    </w:p>
    <w:p>
      <w:pPr>
        <w:pStyle w:val="Normal"/>
        <w:rPr/>
      </w:pPr>
      <w:r>
        <w:rPr/>
        <w:t>2=wider than long with distinct projection on anterior margi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17. Sternum, composition. Modified from Bisconti (2005: 9), Kimura and Hasegawa (2010: 154), Marx (2011: 125), Bisconti et al. (2013: 246), Fordyce and Marx (2013: 156), El Adli et al. (2014: 127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composed of several bones</w:t>
      </w:r>
    </w:p>
    <w:p>
      <w:pPr>
        <w:pStyle w:val="Normal"/>
        <w:rPr/>
      </w:pPr>
      <w:r>
        <w:rPr/>
        <w:t>1=single eleme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18. Sternum, articulation with ribs. Modified from Bisconti (2005: 10), Marx (2011: 126), Bisconti et al. (2013: 235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several ribs articulate with sternum</w:t>
      </w:r>
    </w:p>
    <w:p>
      <w:pPr>
        <w:pStyle w:val="Normal"/>
        <w:rPr/>
      </w:pPr>
      <w:r>
        <w:rPr/>
        <w:t>1=single pair articulat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19. Scapula, coracoid process. Modified from Kimura and Ozawa (2002: 48), Geisler and Sanders (2003: 292), Bisconti (2005: 76), Deméré et al. (2005: 69), Kimura and Hasegawa (2010: 146), Marx (2011: 127), Churchill et al. (2012: 99), Bisconti et al. (2013: 222), Fordyce and Marx (2013: 158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present</w:t>
      </w:r>
    </w:p>
    <w:p>
      <w:pPr>
        <w:pStyle w:val="Normal"/>
        <w:rPr/>
      </w:pPr>
      <w:r>
        <w:rPr/>
        <w:t>1=abse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20. Scapula, acromion process. Modified from Bisconti (2005: 75), Deméré et al. (2005: 68), Kimura and Hasegawa (2010: 145), Marx (2011: 128), Churchill et al. (2012: 98), Bisconti et al. (2013: 221), Fordyce and Marx (2013: 159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present</w:t>
      </w:r>
    </w:p>
    <w:p>
      <w:pPr>
        <w:pStyle w:val="Normal"/>
        <w:rPr/>
      </w:pPr>
      <w:r>
        <w:rPr/>
        <w:t>1=abse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21. Scapula, shape. Modified from Bisconti (2005: 77), Bisconti (2008: 68), Kimura and Hasegawa (2010: 147), Fordyce and Marx (2013: 157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anteroposterior length equivalent to proximodistal length</w:t>
      </w:r>
    </w:p>
    <w:p>
      <w:pPr>
        <w:pStyle w:val="Normal"/>
        <w:rPr/>
      </w:pPr>
      <w:r>
        <w:rPr/>
        <w:t>1=anteroposteriorly longer than proximodistal length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22. Scapula, supraspinous fossa. Modified from Geisler and Sanders (2003: 293), Bisconti et al. (2013: 219), Fordyce and Marx (2013: 160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present</w:t>
      </w:r>
    </w:p>
    <w:p>
      <w:pPr>
        <w:pStyle w:val="Normal"/>
        <w:rPr/>
      </w:pPr>
      <w:r>
        <w:rPr/>
        <w:t>1=absent or nearly absent with acromion located near anterior edge of scapul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23. Humerus, length. Modified from Kimura and Ozawa (2002: 50), Geisler and Sanders (2003: 297), Dooley et al. (2004: 40), Bisconti (2005: 78), Deméré et al. (2005: 70), Bisconti (2008: 96), Deméré et al. (2008: 66), Kimura and Hasegawa (2010: 150), Marx (2011: 129), Churchill et al. (2012: 100), Bisconti et al. (2013: 224), Fordyce and Marx (2013: 162), El Adli et al. (2014: 125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longer than radius/ulna</w:t>
      </w:r>
    </w:p>
    <w:p>
      <w:pPr>
        <w:pStyle w:val="Normal"/>
        <w:rPr/>
      </w:pPr>
      <w:r>
        <w:rPr/>
        <w:t>1=same length</w:t>
      </w:r>
    </w:p>
    <w:p>
      <w:pPr>
        <w:pStyle w:val="Normal"/>
        <w:rPr/>
      </w:pPr>
      <w:r>
        <w:rPr/>
        <w:t>2=shorter than radius/uln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24. Humerus, deltopectoral crest. Modified from Geisler and Sanders (2003: 294), Kimura and Hasegawa (2010: 148), Churchill et al. (2012: 102), Bisconti et al. (2013: 225), Fordyce and Marx (2013: 161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present as distinct crest</w:t>
      </w:r>
    </w:p>
    <w:p>
      <w:pPr>
        <w:pStyle w:val="Normal"/>
        <w:rPr/>
      </w:pPr>
      <w:r>
        <w:rPr/>
        <w:t>1=absent or reduced to a variably developed rugosit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25. Humerus, humeral head in lateral or medial view. Modified from Churchill et al. (2012: 101), Fordyce and Marx (2013: 163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angled</w:t>
      </w:r>
    </w:p>
    <w:p>
      <w:pPr>
        <w:pStyle w:val="Normal"/>
        <w:rPr/>
      </w:pPr>
      <w:r>
        <w:rPr/>
        <w:t>1=vertica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26. Humerus, distal end. Modified from Churchill et al. (2012: 103), Fordyce and Marx (2013: 164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distal trochlea is narrower than distal shaft</w:t>
      </w:r>
    </w:p>
    <w:p>
      <w:pPr>
        <w:pStyle w:val="Normal"/>
        <w:rPr/>
      </w:pPr>
      <w:r>
        <w:rPr/>
        <w:t>1=distal trochlea is equal to or wider than distal shaf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27. Humerus, head. New characte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small, maximum diameter less than 1/3 length of humerus</w:t>
      </w:r>
    </w:p>
    <w:p>
      <w:pPr>
        <w:pStyle w:val="Normal"/>
        <w:rPr/>
      </w:pPr>
      <w:r>
        <w:rPr/>
        <w:t>1=large, maximum diameter approximately 1/2 length of humeru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28. Humerus, position of apex of deltopectoral crest. New characte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positioned on distal 1/2 of humerus</w:t>
      </w:r>
    </w:p>
    <w:p>
      <w:pPr>
        <w:pStyle w:val="Normal"/>
        <w:rPr/>
      </w:pPr>
      <w:r>
        <w:rPr/>
        <w:t>1=positioned on proximal 1/2 of humeru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29. Humerus, lesser tuberosity. New characte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present</w:t>
      </w:r>
    </w:p>
    <w:p>
      <w:pPr>
        <w:pStyle w:val="Normal"/>
        <w:rPr/>
      </w:pPr>
      <w:r>
        <w:rPr/>
        <w:t>1=abse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30. Humerus, distal trochlea. Modified from Bisconti et al. (2013: 226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single convex articular surface for ulna and radius</w:t>
      </w:r>
    </w:p>
    <w:p>
      <w:pPr>
        <w:pStyle w:val="Normal"/>
        <w:rPr/>
      </w:pPr>
      <w:r>
        <w:rPr/>
        <w:t>1=developed as two oval-rectangular planar facet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31. Radius, curvature. Modified from Bisconti (2005: 79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anteriorly bowed</w:t>
      </w:r>
    </w:p>
    <w:p>
      <w:pPr>
        <w:pStyle w:val="Normal"/>
        <w:rPr/>
      </w:pPr>
      <w:r>
        <w:rPr/>
        <w:t>1=straigh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32. Radius, proximal end in lateral view. New characte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proximally narrow and abruptly widens in proximal 1/4 of shaft</w:t>
      </w:r>
    </w:p>
    <w:p>
      <w:pPr>
        <w:pStyle w:val="Normal"/>
        <w:rPr/>
      </w:pPr>
      <w:r>
        <w:rPr/>
        <w:t>1=widest proximally, tapers distally</w:t>
      </w:r>
    </w:p>
    <w:p>
      <w:pPr>
        <w:pStyle w:val="Normal"/>
        <w:rPr/>
      </w:pPr>
      <w:r>
        <w:rPr/>
        <w:t>2=roughly parallel anterior and posterior margin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33. Radius, length relative to ulna. New characte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shorter than ulna</w:t>
      </w:r>
    </w:p>
    <w:p>
      <w:pPr>
        <w:pStyle w:val="Normal"/>
        <w:rPr/>
      </w:pPr>
      <w:r>
        <w:rPr/>
        <w:t>1=equal to or longer than uln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34. Radius and Ulna, shaft (excluding olecranon process). New characte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ulna anteroposteriorly wider than radius</w:t>
      </w:r>
    </w:p>
    <w:p>
      <w:pPr>
        <w:pStyle w:val="Normal"/>
        <w:rPr/>
      </w:pPr>
      <w:r>
        <w:rPr/>
        <w:t>1=ulna anteroposteriorly equal to or narrower than radiu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35. Ulna, olecranon process. Modified from Geisler and Sanders (2003: 298), Bisconti (2005: 74), Marx (2011: 130), Bisconti et al. (2013: 227), Fordyce and Marx (2013: 165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present</w:t>
      </w:r>
    </w:p>
    <w:p>
      <w:pPr>
        <w:pStyle w:val="Normal"/>
        <w:rPr/>
      </w:pPr>
      <w:r>
        <w:rPr/>
        <w:t>1=abse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36. Ulna, distal 1/2 of shaft. New characte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widens distally</w:t>
      </w:r>
    </w:p>
    <w:p>
      <w:pPr>
        <w:pStyle w:val="Normal"/>
        <w:rPr/>
      </w:pPr>
      <w:r>
        <w:rPr/>
        <w:t>1=parallel margins, rectangular shaf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37. Ulna, olecranon process. Modified from Churchill et al. (2012: 104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extends proximal to humeral articular surface</w:t>
      </w:r>
    </w:p>
    <w:p>
      <w:pPr>
        <w:pStyle w:val="Normal"/>
        <w:rPr/>
      </w:pPr>
      <w:r>
        <w:rPr/>
        <w:t>1=does not extend proximal to humeral articular surfac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38. Ulna, distal olecranon process. New characte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concave posterior margin, smoothly transitions to shaft</w:t>
      </w:r>
    </w:p>
    <w:p>
      <w:pPr>
        <w:pStyle w:val="Normal"/>
        <w:rPr/>
      </w:pPr>
      <w:r>
        <w:rPr/>
        <w:t>1=distinct notch present between olecranon and shaf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39. Manus, number of digits. Modified from Kimura and Ozawa (2002: 49), Geisler and Sanders (2003: 299), Dooley et al. (2004: 35), Deméré et al. (2005: 71), Bouetel and Muizon (2006: 70), Deméré et al. (2008: 67), Kimura and Hasegawa (2010: 151), Marx (2011: 131), Churchill et al. (2012: 106), Bisconti et al. (2014: 229, 230), El Adli et al. (2014: 126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pentadactyl</w:t>
      </w:r>
    </w:p>
    <w:p>
      <w:pPr>
        <w:pStyle w:val="Normal"/>
        <w:rPr/>
      </w:pPr>
      <w:r>
        <w:rPr/>
        <w:t>1=tetradacty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40. Soft tissue, ventral throat grooves. Modified from Bisconti (2000: 75), Geisler and Sanders (2003: 301), Deméré et al. (2005: 73), Bisconti (2008: 52), Deméré et al. (2008: 69), Kimura and Hasegawa (2010: 159), Marx (2011: 132), Churchill et al. (2012: 112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absent or few (2-10) confined to throat region</w:t>
      </w:r>
    </w:p>
    <w:p>
      <w:pPr>
        <w:pStyle w:val="Normal"/>
        <w:rPr/>
      </w:pPr>
      <w:r>
        <w:rPr/>
        <w:t>1=numerous and terminate midbody</w:t>
      </w:r>
    </w:p>
    <w:p>
      <w:pPr>
        <w:pStyle w:val="Normal"/>
        <w:rPr/>
      </w:pPr>
      <w:r>
        <w:rPr/>
        <w:t>2=numerous and extend to or posterior to umbilicu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41. Soft tissue, ventral throat pouch. Modified from Deméré et al. (2005: 74), Deméré et al. (2008: 70), Kimura and Hasegawa (2010: 160), Marx (2011: 133), Churchill et al. (2012: 110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absent</w:t>
      </w:r>
    </w:p>
    <w:p>
      <w:pPr>
        <w:pStyle w:val="Normal"/>
        <w:rPr/>
      </w:pPr>
      <w:r>
        <w:rPr/>
        <w:t>1=prese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42. Soft tissue, tongue. Modified from Deméré et al. (2005: 79), Deméré et al. (2008: 75), Kimura and Hasegawa (2010: 161), Marx (2011: 134), Churchill et al. (2012: 109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muscular</w:t>
      </w:r>
    </w:p>
    <w:p>
      <w:pPr>
        <w:pStyle w:val="Normal"/>
        <w:rPr/>
      </w:pPr>
      <w:r>
        <w:rPr/>
        <w:t>1=reduced and predominantly connective tissu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43. Soft tissue, temporomandibular joint. Modified from Marx (2011: 135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synovial</w:t>
      </w:r>
    </w:p>
    <w:p>
      <w:pPr>
        <w:pStyle w:val="Normal"/>
        <w:rPr/>
      </w:pPr>
      <w:r>
        <w:rPr/>
        <w:t>1=non-synovial, fibrocartilaginous pa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44. Soft tissue, longitudinal ridges on rostrum. Modified from Deméré et al. (2005: 85), Deméré et al. (2008: 76), Kimura and Hasegawa (2010: 158), Marx (2011: 136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absent or indistinct</w:t>
      </w:r>
    </w:p>
    <w:p>
      <w:pPr>
        <w:pStyle w:val="Normal"/>
        <w:rPr/>
      </w:pPr>
      <w:r>
        <w:rPr/>
        <w:t>1=single median ridge</w:t>
      </w:r>
    </w:p>
    <w:p>
      <w:pPr>
        <w:pStyle w:val="Normal"/>
        <w:rPr/>
      </w:pPr>
      <w:r>
        <w:rPr/>
        <w:t>2=three longitudinal ridg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45. Soft tissue, dorsal fin. Modified from Geisler and Sanders (2003: 304), Deméré et al. (2005: 72), Bisconti (2008: 51), Deméré et al. (2008: 68), Marx (2011: 137), Churchill et al. (2012: 115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present as fin or dorsal hump</w:t>
      </w:r>
    </w:p>
    <w:p>
      <w:pPr>
        <w:pStyle w:val="Normal"/>
        <w:rPr/>
      </w:pPr>
      <w:r>
        <w:rPr/>
        <w:t>1=abse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46. Soft tissue, baleen. Modified from Bisconti (2000: 16), Kimura and Ozawa (2002: 30), Geisler and Sanders (2003: 1), Bisconti (2005: 13), Deméré et al. (2005: 75), Fitzgerald (2006: 1), Steeman (2007: 1), Bisconti (2008: 17), Deméré et al. (2008: 71), Marx (2011: 138), Bisconti et al. (2013: 13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absent</w:t>
      </w:r>
    </w:p>
    <w:p>
      <w:pPr>
        <w:pStyle w:val="Normal"/>
        <w:rPr/>
      </w:pPr>
      <w:r>
        <w:rPr/>
        <w:t>1=prese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47. Soft tissue, profile of mouth in lateral view. New characte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straight or dorsally concave</w:t>
      </w:r>
    </w:p>
    <w:p>
      <w:pPr>
        <w:pStyle w:val="Normal"/>
        <w:rPr/>
      </w:pPr>
      <w:r>
        <w:rPr/>
        <w:t>1=mostly straight and downturned near eye</w:t>
      </w:r>
    </w:p>
    <w:p>
      <w:pPr>
        <w:pStyle w:val="Normal"/>
        <w:rPr/>
      </w:pPr>
      <w:r>
        <w:rPr/>
        <w:t>2=dorsally arched and evenly curve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48. Soft tissue, number of baleen plates. Modified from Deméré et al. (2005: 75), Churchill et al. (2012: 86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fewer than 200</w:t>
      </w:r>
    </w:p>
    <w:p>
      <w:pPr>
        <w:pStyle w:val="Normal"/>
        <w:rPr/>
      </w:pPr>
      <w:r>
        <w:rPr/>
        <w:t>1=200 to 270</w:t>
      </w:r>
    </w:p>
    <w:p>
      <w:pPr>
        <w:pStyle w:val="Normal"/>
        <w:rPr/>
      </w:pPr>
      <w:r>
        <w:rPr/>
        <w:t>2=greater than 27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49. Soft tissue, length of baleen plates. Modified from Bisconti (2005: 54), Bisconti (2008: 39), Kimura and Hasegawa (2010: 163), Bisconti et al. (2013: 14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shorter than ½ length of rostrum</w:t>
      </w:r>
    </w:p>
    <w:p>
      <w:pPr>
        <w:pStyle w:val="Normal"/>
        <w:rPr/>
      </w:pPr>
      <w:r>
        <w:rPr/>
        <w:t>1=longer than ½ length of rostru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50. Soft tissue, subrostral gap. Modified from Deméré et al. (2005: 76), Churchill et al. (2012: 87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absent, baleen racks converge at midline</w:t>
      </w:r>
    </w:p>
    <w:p>
      <w:pPr>
        <w:pStyle w:val="Normal"/>
        <w:rPr/>
      </w:pPr>
      <w:r>
        <w:rPr/>
        <w:t>1=present, baleen racks separated by gap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51. Color patterns, rostral saddle. Modified from Arnold et al. (2005: 1), Marx (2011: 139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absent</w:t>
      </w:r>
    </w:p>
    <w:p>
      <w:pPr>
        <w:pStyle w:val="Normal"/>
        <w:rPr/>
      </w:pPr>
      <w:r>
        <w:rPr/>
        <w:t>1=present</w:t>
      </w:r>
    </w:p>
    <w:p>
      <w:pPr>
        <w:pStyle w:val="Normal"/>
        <w:rPr/>
      </w:pPr>
      <w:r>
        <w:rPr/>
        <w:t>2=well develope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52. Color patterns, blowhole streaks. Modified from Arnold et al. (2005: 2), Marx (2011: 140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absent</w:t>
      </w:r>
    </w:p>
    <w:p>
      <w:pPr>
        <w:pStyle w:val="Normal"/>
        <w:rPr/>
      </w:pPr>
      <w:r>
        <w:rPr/>
        <w:t>1=present</w:t>
      </w:r>
    </w:p>
    <w:p>
      <w:pPr>
        <w:pStyle w:val="Normal"/>
        <w:rPr/>
      </w:pPr>
      <w:r>
        <w:rPr/>
        <w:t>2=well develope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53. Color patterns, dark nape field. Modified from Arnold et al. (2005: 3), Marx (2011: 141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absent</w:t>
      </w:r>
    </w:p>
    <w:p>
      <w:pPr>
        <w:pStyle w:val="Normal"/>
        <w:rPr/>
      </w:pPr>
      <w:r>
        <w:rPr/>
        <w:t>1=dark nape present</w:t>
      </w:r>
    </w:p>
    <w:p>
      <w:pPr>
        <w:pStyle w:val="Normal"/>
        <w:rPr/>
      </w:pPr>
      <w:r>
        <w:rPr/>
        <w:t>2=nape ligh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54. Color patterns, shape of dorsal nape field. Modified from Arnold et al. (2005: 4), Marx (2011: 142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nape streak absent</w:t>
      </w:r>
    </w:p>
    <w:p>
      <w:pPr>
        <w:pStyle w:val="Normal"/>
        <w:rPr/>
      </w:pPr>
      <w:r>
        <w:rPr/>
        <w:t>1=V-shaped chevron</w:t>
      </w:r>
    </w:p>
    <w:p>
      <w:pPr>
        <w:pStyle w:val="Normal"/>
        <w:rPr/>
      </w:pPr>
      <w:r>
        <w:rPr/>
        <w:t>2=nape blaze linear to diffus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55. Color patterns, ventral nape streak. Modified from Arnold et al. (2005: 5), Marx (2011: 143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absent</w:t>
      </w:r>
    </w:p>
    <w:p>
      <w:pPr>
        <w:pStyle w:val="Normal"/>
        <w:rPr/>
      </w:pPr>
      <w:r>
        <w:rPr/>
        <w:t>1=prese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56. Color patterns, ear stripe. Modified from Arnold et al. (2005: 6), Marx (2011: 144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absent</w:t>
      </w:r>
    </w:p>
    <w:p>
      <w:pPr>
        <w:pStyle w:val="Normal"/>
        <w:rPr/>
      </w:pPr>
      <w:r>
        <w:rPr/>
        <w:t>1=prese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57. Color patterns, basal flipper color. Modified from Arnold et al. (2005: 7), Deméré et al. (2005: 81), Marx (2011: 145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uniformly colored</w:t>
      </w:r>
    </w:p>
    <w:p>
      <w:pPr>
        <w:pStyle w:val="Normal"/>
        <w:rPr/>
      </w:pPr>
      <w:r>
        <w:rPr/>
        <w:t>1=uniform with white leading edge</w:t>
      </w:r>
    </w:p>
    <w:p>
      <w:pPr>
        <w:pStyle w:val="Normal"/>
        <w:rPr/>
      </w:pPr>
      <w:r>
        <w:rPr/>
        <w:t>2=white</w:t>
      </w:r>
    </w:p>
    <w:p>
      <w:pPr>
        <w:pStyle w:val="Normal"/>
        <w:rPr/>
      </w:pPr>
      <w:r>
        <w:rPr/>
        <w:t>3=dark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58. Color patterns, distal flipper color. Modified from Arnold et al. (2005: 8), Marx (2011: 146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uniformly colored</w:t>
      </w:r>
    </w:p>
    <w:p>
      <w:pPr>
        <w:pStyle w:val="Normal"/>
        <w:rPr/>
      </w:pPr>
      <w:r>
        <w:rPr/>
        <w:t>1=uniform with light leading edge</w:t>
      </w:r>
    </w:p>
    <w:p>
      <w:pPr>
        <w:pStyle w:val="Normal"/>
        <w:rPr/>
      </w:pPr>
      <w:r>
        <w:rPr/>
        <w:t>2=dark gre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59. Color patterns, axillary patch. Modified from Arnold et al. (2005: 9), Marx (2011: 147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absent</w:t>
      </w:r>
    </w:p>
    <w:p>
      <w:pPr>
        <w:pStyle w:val="Normal"/>
        <w:rPr/>
      </w:pPr>
      <w:r>
        <w:rPr/>
        <w:t>1=prese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60. Color patterns, thorax field. Modified from Arnold et al. (2005: 10), Marx (2011: 148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body uniformly colored</w:t>
      </w:r>
    </w:p>
    <w:p>
      <w:pPr>
        <w:pStyle w:val="Normal"/>
        <w:rPr/>
      </w:pPr>
      <w:r>
        <w:rPr/>
        <w:t>1=dark dorsum and lighter ventrum, no intermediate gray</w:t>
      </w:r>
    </w:p>
    <w:p>
      <w:pPr>
        <w:pStyle w:val="Normal"/>
        <w:rPr/>
      </w:pPr>
      <w:r>
        <w:rPr/>
        <w:t>2=light gray transitional field prese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61. Color patterns, caudal chevron. Modified from Arnold et al. (2005: 11), Marx (2011: 149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absent</w:t>
      </w:r>
    </w:p>
    <w:p>
      <w:pPr>
        <w:pStyle w:val="Normal"/>
        <w:rPr/>
      </w:pPr>
      <w:r>
        <w:rPr/>
        <w:t>1=single chevron</w:t>
      </w:r>
    </w:p>
    <w:p>
      <w:pPr>
        <w:pStyle w:val="Normal"/>
        <w:rPr/>
      </w:pPr>
      <w:r>
        <w:rPr/>
        <w:t>2=double chevr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62. Color patterns, asymmetry. Modified from Arnold et al. (2005: 13), Deméré et al. (2005: 82), Marx (2011: 150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absent</w:t>
      </w:r>
    </w:p>
    <w:p>
      <w:pPr>
        <w:pStyle w:val="Normal"/>
        <w:rPr/>
      </w:pPr>
      <w:r>
        <w:rPr/>
        <w:t>1=present but subtle</w:t>
      </w:r>
    </w:p>
    <w:p>
      <w:pPr>
        <w:pStyle w:val="Normal"/>
        <w:rPr/>
      </w:pPr>
      <w:r>
        <w:rPr/>
        <w:t>2=well develope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63. Color patterns, baleen. Modified from Churchill et al. (2012: 89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=uniformly light</w:t>
      </w:r>
    </w:p>
    <w:p>
      <w:pPr>
        <w:pStyle w:val="Normal"/>
        <w:rPr/>
      </w:pPr>
      <w:r>
        <w:rPr/>
        <w:t>1=uniformly black or dark grey</w:t>
      </w:r>
    </w:p>
    <w:p>
      <w:pPr>
        <w:pStyle w:val="Normal"/>
        <w:rPr/>
      </w:pPr>
      <w:r>
        <w:rPr/>
        <w:t>2=dark and light, asymmetrical pigmentation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References 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left="720" w:hanging="720"/>
        <w:rPr/>
      </w:pPr>
      <w:bookmarkStart w:id="0" w:name="_ENREF_1"/>
      <w:r>
        <w:rPr>
          <w:b/>
        </w:rPr>
        <w:t>Arnold PW, Birtles RA, Dunstan A, Lukoschek V, Matthews M. 2005.</w:t>
      </w:r>
      <w:r>
        <w:rPr/>
        <w:t xml:space="preserve"> Colour patterns of the dwarf minke whale </w:t>
      </w:r>
      <w:r>
        <w:rPr>
          <w:i/>
        </w:rPr>
        <w:t>Balaenoptera acutorostrata sensu lato</w:t>
      </w:r>
      <w:r>
        <w:rPr/>
        <w:t xml:space="preserve">: description, phylogenetic analysis, and taxonomic implications. </w:t>
      </w:r>
      <w:r>
        <w:rPr>
          <w:i/>
        </w:rPr>
        <w:t>Memoirs of the Queensland Museum</w:t>
      </w:r>
      <w:r>
        <w:rPr>
          <w:b/>
        </w:rPr>
        <w:t xml:space="preserve"> 51:</w:t>
      </w:r>
      <w:r>
        <w:rPr/>
        <w:t xml:space="preserve"> 277-307.</w:t>
      </w:r>
      <w:bookmarkEnd w:id="0"/>
    </w:p>
    <w:p>
      <w:pPr>
        <w:pStyle w:val="Normal"/>
        <w:ind w:left="720" w:hanging="720"/>
        <w:rPr/>
      </w:pPr>
      <w:bookmarkStart w:id="1" w:name="_ENREF_2"/>
      <w:r>
        <w:rPr>
          <w:b/>
        </w:rPr>
        <w:t>Bisconti M. 2000.</w:t>
      </w:r>
      <w:r>
        <w:rPr/>
        <w:t xml:space="preserve"> New description, character analysis and preliminary phyletic assessment of two Balaenidae skulls from the Italian Pliocene. </w:t>
      </w:r>
      <w:r>
        <w:rPr>
          <w:i/>
        </w:rPr>
        <w:t>Palaeontographia Italica</w:t>
      </w:r>
      <w:r>
        <w:rPr>
          <w:b/>
        </w:rPr>
        <w:t xml:space="preserve"> 87:</w:t>
      </w:r>
      <w:r>
        <w:rPr/>
        <w:t xml:space="preserve"> 37-66.</w:t>
      </w:r>
      <w:bookmarkEnd w:id="1"/>
    </w:p>
    <w:p>
      <w:pPr>
        <w:pStyle w:val="Normal"/>
        <w:ind w:left="720" w:hanging="720"/>
        <w:rPr/>
      </w:pPr>
      <w:bookmarkStart w:id="2" w:name="_ENREF_3"/>
      <w:r>
        <w:rPr>
          <w:b/>
        </w:rPr>
        <w:t>Bisconti M. 2005.</w:t>
      </w:r>
      <w:r>
        <w:rPr/>
        <w:t xml:space="preserve"> Skull morphology and phylogenetic relationships of a new diminutive balaenid from the lower Pliocene of Belgium. </w:t>
      </w:r>
      <w:r>
        <w:rPr>
          <w:i/>
        </w:rPr>
        <w:t>Palaeontology</w:t>
      </w:r>
      <w:r>
        <w:rPr>
          <w:b/>
        </w:rPr>
        <w:t xml:space="preserve"> 48:</w:t>
      </w:r>
      <w:r>
        <w:rPr/>
        <w:t xml:space="preserve"> 793-816.</w:t>
      </w:r>
      <w:bookmarkEnd w:id="2"/>
    </w:p>
    <w:p>
      <w:pPr>
        <w:pStyle w:val="Normal"/>
        <w:ind w:left="720" w:hanging="720"/>
        <w:rPr/>
      </w:pPr>
      <w:bookmarkStart w:id="3" w:name="_ENREF_4"/>
      <w:r>
        <w:rPr>
          <w:b/>
        </w:rPr>
        <w:t>Bisconti M. 2008.</w:t>
      </w:r>
      <w:r>
        <w:rPr/>
        <w:t xml:space="preserve"> Morphology and phylogenetic relationships of a new eschrichtiid genus (Cetacea: Mysticeti) from the early Pliocene of northern Italy. </w:t>
      </w:r>
      <w:r>
        <w:rPr>
          <w:i/>
        </w:rPr>
        <w:t>Zoological Journal of the Linnean Society</w:t>
      </w:r>
      <w:r>
        <w:rPr>
          <w:b/>
        </w:rPr>
        <w:t xml:space="preserve"> 153:</w:t>
      </w:r>
      <w:r>
        <w:rPr/>
        <w:t xml:space="preserve"> 161-186.</w:t>
      </w:r>
      <w:bookmarkEnd w:id="3"/>
    </w:p>
    <w:p>
      <w:pPr>
        <w:pStyle w:val="Normal"/>
        <w:ind w:left="720" w:hanging="720"/>
        <w:rPr/>
      </w:pPr>
      <w:bookmarkStart w:id="4" w:name="_ENREF_5"/>
      <w:r>
        <w:rPr>
          <w:b/>
        </w:rPr>
        <w:t>Bisconti M, Lambert O, Bosselaers M. 2013.</w:t>
      </w:r>
      <w:r>
        <w:rPr/>
        <w:t xml:space="preserve"> Taxonomic revision of </w:t>
      </w:r>
      <w:r>
        <w:rPr>
          <w:i/>
        </w:rPr>
        <w:t>Isocetus depauwi</w:t>
      </w:r>
      <w:r>
        <w:rPr/>
        <w:t xml:space="preserve"> (Mammalia, Cetacea, Mysticeti) and the phylogenetic relationships of archaic 'cetothere' mysticetes. </w:t>
      </w:r>
      <w:r>
        <w:rPr>
          <w:i/>
        </w:rPr>
        <w:t>Palaeontology</w:t>
      </w:r>
      <w:r>
        <w:rPr>
          <w:b/>
        </w:rPr>
        <w:t xml:space="preserve"> 56:</w:t>
      </w:r>
      <w:r>
        <w:rPr/>
        <w:t xml:space="preserve"> 95-127.</w:t>
      </w:r>
      <w:bookmarkEnd w:id="4"/>
    </w:p>
    <w:p>
      <w:pPr>
        <w:pStyle w:val="Normal"/>
        <w:ind w:left="720" w:hanging="720"/>
        <w:rPr/>
      </w:pPr>
      <w:bookmarkStart w:id="5" w:name="_ENREF_6"/>
      <w:r>
        <w:rPr>
          <w:b/>
        </w:rPr>
        <w:t>Bouetel V, Muizon C de . 2006.</w:t>
      </w:r>
      <w:r>
        <w:rPr/>
        <w:t xml:space="preserve"> The anatomy and relationships of </w:t>
      </w:r>
      <w:r>
        <w:rPr>
          <w:i/>
        </w:rPr>
        <w:t>Piscobalaena nana</w:t>
      </w:r>
      <w:r>
        <w:rPr/>
        <w:t xml:space="preserve"> (Cetacea, Mysticeti), a Cetotheriidae s.s. from the early Pliocene of Peru. </w:t>
      </w:r>
      <w:r>
        <w:rPr>
          <w:i/>
        </w:rPr>
        <w:t>Geodiversitas</w:t>
      </w:r>
      <w:r>
        <w:rPr>
          <w:b/>
        </w:rPr>
        <w:t xml:space="preserve"> 28:</w:t>
      </w:r>
      <w:r>
        <w:rPr/>
        <w:t xml:space="preserve"> 319-395.</w:t>
      </w:r>
      <w:bookmarkEnd w:id="5"/>
    </w:p>
    <w:p>
      <w:pPr>
        <w:pStyle w:val="Normal"/>
        <w:ind w:left="720" w:hanging="720"/>
        <w:rPr/>
      </w:pPr>
      <w:bookmarkStart w:id="6" w:name="_ENREF_7"/>
      <w:r>
        <w:rPr>
          <w:b/>
        </w:rPr>
        <w:t>Churchill M, Berta A, Deméré TA. 2012.</w:t>
      </w:r>
      <w:r>
        <w:rPr/>
        <w:t xml:space="preserve"> The systematics of right whales (Mysticeti: Balaenidae). </w:t>
      </w:r>
      <w:r>
        <w:rPr>
          <w:i/>
        </w:rPr>
        <w:t>Marine Mammal Science</w:t>
      </w:r>
      <w:r>
        <w:rPr>
          <w:b/>
        </w:rPr>
        <w:t xml:space="preserve"> 28:</w:t>
      </w:r>
      <w:r>
        <w:rPr/>
        <w:t xml:space="preserve"> 497-521.</w:t>
      </w:r>
      <w:bookmarkEnd w:id="6"/>
    </w:p>
    <w:p>
      <w:pPr>
        <w:pStyle w:val="Normal"/>
        <w:ind w:left="720" w:hanging="720"/>
        <w:rPr/>
      </w:pPr>
      <w:bookmarkStart w:id="7" w:name="_ENREF_8"/>
      <w:r>
        <w:rPr>
          <w:b/>
        </w:rPr>
        <w:t>Deméré TA, Berta A. 2008.</w:t>
      </w:r>
      <w:r>
        <w:rPr/>
        <w:t xml:space="preserve"> Skull anatomy of the Oligocene toothed mysticete </w:t>
      </w:r>
      <w:r>
        <w:rPr>
          <w:i/>
        </w:rPr>
        <w:t>Aetiocetus weltoni</w:t>
      </w:r>
      <w:r>
        <w:rPr/>
        <w:t xml:space="preserve"> (Mammalia; Cetacea): implications for mysticete evolution and functional anatomy. </w:t>
      </w:r>
      <w:r>
        <w:rPr>
          <w:i/>
        </w:rPr>
        <w:t>Zoological Journal of the Linnaean Society</w:t>
      </w:r>
      <w:r>
        <w:rPr>
          <w:b/>
        </w:rPr>
        <w:t xml:space="preserve"> 154:</w:t>
      </w:r>
      <w:r>
        <w:rPr/>
        <w:t xml:space="preserve"> 308-352.</w:t>
      </w:r>
      <w:bookmarkEnd w:id="7"/>
    </w:p>
    <w:p>
      <w:pPr>
        <w:pStyle w:val="Normal"/>
        <w:ind w:left="720" w:hanging="720"/>
        <w:rPr/>
      </w:pPr>
      <w:bookmarkStart w:id="8" w:name="_ENREF_9"/>
      <w:r>
        <w:rPr>
          <w:b/>
        </w:rPr>
        <w:t>Deméré TA, Berta A, McGowen MR. 2005.</w:t>
      </w:r>
      <w:r>
        <w:rPr/>
        <w:t xml:space="preserve"> The taxonomic and evolutionary history of modern balaenopteroid mysticetes. </w:t>
      </w:r>
      <w:r>
        <w:rPr>
          <w:i/>
        </w:rPr>
        <w:t>Journal of Mammalian Evolution</w:t>
      </w:r>
      <w:r>
        <w:rPr>
          <w:b/>
        </w:rPr>
        <w:t xml:space="preserve"> 12:</w:t>
      </w:r>
      <w:r>
        <w:rPr/>
        <w:t xml:space="preserve"> 99-143.</w:t>
      </w:r>
      <w:bookmarkEnd w:id="8"/>
    </w:p>
    <w:p>
      <w:pPr>
        <w:pStyle w:val="Normal"/>
        <w:ind w:left="720" w:hanging="720"/>
        <w:rPr/>
      </w:pPr>
      <w:bookmarkStart w:id="9" w:name="_ENREF_10"/>
      <w:r>
        <w:rPr>
          <w:b/>
        </w:rPr>
        <w:t>Deméré TA, McGowen MR, Berta A, Gatesy J. 2008.</w:t>
      </w:r>
      <w:r>
        <w:rPr/>
        <w:t xml:space="preserve"> Morphological and molecular evidence for a stepwise evolutionary transition from teeth to baleen in mysticete whales. </w:t>
      </w:r>
      <w:r>
        <w:rPr>
          <w:i/>
        </w:rPr>
        <w:t>Systematic Biology</w:t>
      </w:r>
      <w:r>
        <w:rPr>
          <w:b/>
        </w:rPr>
        <w:t xml:space="preserve"> 57:</w:t>
      </w:r>
      <w:r>
        <w:rPr/>
        <w:t xml:space="preserve"> 15-37.</w:t>
      </w:r>
      <w:bookmarkEnd w:id="9"/>
    </w:p>
    <w:p>
      <w:pPr>
        <w:pStyle w:val="Normal"/>
        <w:ind w:left="720" w:hanging="720"/>
        <w:rPr/>
      </w:pPr>
      <w:bookmarkStart w:id="10" w:name="_ENREF_11"/>
      <w:r>
        <w:rPr>
          <w:b/>
        </w:rPr>
        <w:t>Dooley AC, Fraser NS, Luo Z. 2004.</w:t>
      </w:r>
      <w:r>
        <w:rPr/>
        <w:t xml:space="preserve"> The earliest known member of the rorqual-gray whale clade (Mammalia, Cetacea). </w:t>
      </w:r>
      <w:r>
        <w:rPr>
          <w:i/>
        </w:rPr>
        <w:t>Journal of Vertebrate Paleontology</w:t>
      </w:r>
      <w:r>
        <w:rPr>
          <w:b/>
        </w:rPr>
        <w:t xml:space="preserve"> 24:</w:t>
      </w:r>
      <w:r>
        <w:rPr/>
        <w:t xml:space="preserve"> 453-463.</w:t>
      </w:r>
      <w:bookmarkEnd w:id="10"/>
    </w:p>
    <w:p>
      <w:pPr>
        <w:pStyle w:val="Normal"/>
        <w:ind w:left="720" w:hanging="720"/>
        <w:rPr/>
      </w:pPr>
      <w:bookmarkStart w:id="11" w:name="_ENREF_12"/>
      <w:r>
        <w:rPr>
          <w:b/>
        </w:rPr>
        <w:t>Ekdale EG, Berta A, Deméré TA. 2011.</w:t>
      </w:r>
      <w:r>
        <w:rPr/>
        <w:t xml:space="preserve"> The comparative osteology of the petrotympanic complex (ear region) of extant baleen whales (Cetacea: Mysticeti). </w:t>
      </w:r>
      <w:r>
        <w:rPr>
          <w:i/>
        </w:rPr>
        <w:t>PLoS ONE</w:t>
      </w:r>
      <w:r>
        <w:rPr>
          <w:b/>
        </w:rPr>
        <w:t xml:space="preserve"> 6:</w:t>
      </w:r>
      <w:r>
        <w:rPr/>
        <w:t xml:space="preserve"> 1-42.</w:t>
      </w:r>
      <w:bookmarkEnd w:id="11"/>
    </w:p>
    <w:p>
      <w:pPr>
        <w:pStyle w:val="Normal"/>
        <w:ind w:left="720" w:hanging="720"/>
        <w:rPr/>
      </w:pPr>
      <w:bookmarkStart w:id="12" w:name="_ENREF_13"/>
      <w:r>
        <w:rPr>
          <w:b/>
        </w:rPr>
        <w:t>El Adli JJ, Deméré TA, Boessenecker RW. 2014.</w:t>
      </w:r>
      <w:r>
        <w:rPr/>
        <w:t xml:space="preserve"> </w:t>
      </w:r>
      <w:r>
        <w:rPr>
          <w:i/>
        </w:rPr>
        <w:t>Herpetocetus morrowi</w:t>
      </w:r>
      <w:r>
        <w:rPr/>
        <w:t xml:space="preserve"> (Cetacea:Mysticeti) a new species of diminutive baleen whale from the Upper Pliocene (Piacenzian) of California, USA, with observations on the evolution and relationships of the Cetotheriidae. </w:t>
      </w:r>
      <w:r>
        <w:rPr>
          <w:i/>
        </w:rPr>
        <w:t>Zoological Journal of the Linnaean Society</w:t>
      </w:r>
      <w:r>
        <w:rPr>
          <w:b/>
        </w:rPr>
        <w:t xml:space="preserve"> 170:</w:t>
      </w:r>
      <w:r>
        <w:rPr/>
        <w:t xml:space="preserve"> 400-466.</w:t>
      </w:r>
      <w:bookmarkEnd w:id="12"/>
    </w:p>
    <w:p>
      <w:pPr>
        <w:pStyle w:val="Normal"/>
        <w:ind w:left="720" w:hanging="720"/>
        <w:rPr/>
      </w:pPr>
      <w:bookmarkStart w:id="13" w:name="_ENREF_14"/>
      <w:r>
        <w:rPr>
          <w:b/>
        </w:rPr>
        <w:t>Fitzgerald EMG. 2006.</w:t>
      </w:r>
      <w:r>
        <w:rPr/>
        <w:t xml:space="preserve"> A bizarre new toothed mysticete (Cetacea) from Australia and the early evolution of baleen whales. </w:t>
      </w:r>
      <w:r>
        <w:rPr>
          <w:i/>
        </w:rPr>
        <w:t>Proceedings of the Royal Society B</w:t>
      </w:r>
      <w:r>
        <w:rPr>
          <w:b/>
        </w:rPr>
        <w:t xml:space="preserve"> 273:</w:t>
      </w:r>
      <w:r>
        <w:rPr/>
        <w:t xml:space="preserve"> 2955-2963.</w:t>
      </w:r>
      <w:bookmarkEnd w:id="13"/>
    </w:p>
    <w:p>
      <w:pPr>
        <w:pStyle w:val="Normal"/>
        <w:ind w:left="720" w:hanging="720"/>
        <w:rPr/>
      </w:pPr>
      <w:bookmarkStart w:id="14" w:name="_ENREF_15"/>
      <w:r>
        <w:rPr>
          <w:b/>
        </w:rPr>
        <w:t>Fitzgerald EMG. 2010.</w:t>
      </w:r>
      <w:r>
        <w:rPr/>
        <w:t xml:space="preserve"> The morphology and systematics of </w:t>
      </w:r>
      <w:r>
        <w:rPr>
          <w:i/>
        </w:rPr>
        <w:t>Mammalodon colliveri</w:t>
      </w:r>
      <w:r>
        <w:rPr/>
        <w:t xml:space="preserve"> (Cetacea: Mysticeti), a toothed mysticete from the Oligocene of Australia. </w:t>
      </w:r>
      <w:r>
        <w:rPr>
          <w:i/>
        </w:rPr>
        <w:t>Zoological Journal of the Linnaean Society</w:t>
      </w:r>
      <w:r>
        <w:rPr>
          <w:b/>
        </w:rPr>
        <w:t xml:space="preserve"> 158:</w:t>
      </w:r>
      <w:r>
        <w:rPr/>
        <w:t xml:space="preserve"> 367-476.</w:t>
      </w:r>
      <w:bookmarkEnd w:id="14"/>
    </w:p>
    <w:p>
      <w:pPr>
        <w:pStyle w:val="Normal"/>
        <w:ind w:left="720" w:hanging="720"/>
        <w:rPr/>
      </w:pPr>
      <w:bookmarkStart w:id="15" w:name="_ENREF_16"/>
      <w:r>
        <w:rPr>
          <w:b/>
        </w:rPr>
        <w:t>Fordyce RE, Marx FG. 2013.</w:t>
      </w:r>
      <w:r>
        <w:rPr/>
        <w:t xml:space="preserve"> The pygmy right whale </w:t>
      </w:r>
      <w:r>
        <w:rPr>
          <w:i/>
          <w:iCs/>
        </w:rPr>
        <w:t>Caperea marginata</w:t>
      </w:r>
      <w:r>
        <w:rPr/>
        <w:t xml:space="preserve">: the last of the cetotheres. </w:t>
      </w:r>
      <w:r>
        <w:rPr>
          <w:i/>
        </w:rPr>
        <w:t>Proceedings of the Royal Society B</w:t>
      </w:r>
      <w:r>
        <w:rPr>
          <w:b/>
        </w:rPr>
        <w:t xml:space="preserve"> 280:</w:t>
      </w:r>
      <w:r>
        <w:rPr/>
        <w:t xml:space="preserve"> 20122645.</w:t>
      </w:r>
      <w:bookmarkEnd w:id="15"/>
    </w:p>
    <w:p>
      <w:pPr>
        <w:pStyle w:val="Normal"/>
        <w:ind w:left="720" w:hanging="720"/>
        <w:rPr/>
      </w:pPr>
      <w:bookmarkStart w:id="16" w:name="_ENREF_17"/>
      <w:r>
        <w:rPr>
          <w:b/>
        </w:rPr>
        <w:t>Geisler JH, A.E. S. 2003.</w:t>
      </w:r>
      <w:r>
        <w:rPr/>
        <w:t xml:space="preserve"> Morphological evidence for the phylogeny of Cetacea. </w:t>
      </w:r>
      <w:r>
        <w:rPr>
          <w:i/>
        </w:rPr>
        <w:t>Journal of Mammalian Evolution</w:t>
      </w:r>
      <w:r>
        <w:rPr>
          <w:b/>
        </w:rPr>
        <w:t xml:space="preserve"> 10:</w:t>
      </w:r>
      <w:r>
        <w:rPr/>
        <w:t xml:space="preserve"> 23-129.</w:t>
      </w:r>
      <w:bookmarkEnd w:id="16"/>
    </w:p>
    <w:p>
      <w:pPr>
        <w:pStyle w:val="Normal"/>
        <w:ind w:left="720" w:hanging="720"/>
        <w:rPr/>
      </w:pPr>
      <w:bookmarkStart w:id="17" w:name="_ENREF_18"/>
      <w:r>
        <w:rPr>
          <w:b/>
        </w:rPr>
        <w:t>Geisler JH, Luo Z. 1996.</w:t>
      </w:r>
      <w:r>
        <w:rPr/>
        <w:t xml:space="preserve"> The petrosal and inner ear of </w:t>
      </w:r>
      <w:r>
        <w:rPr>
          <w:i/>
          <w:iCs/>
        </w:rPr>
        <w:t>Herpetocetus</w:t>
      </w:r>
      <w:r>
        <w:rPr/>
        <w:t xml:space="preserve"> sp. (Mammalia: Cetacea) and their implications for the phylogeny and hearing of archaic mysticetes. </w:t>
      </w:r>
      <w:r>
        <w:rPr>
          <w:i/>
        </w:rPr>
        <w:t>Journal of Paleontology</w:t>
      </w:r>
      <w:r>
        <w:rPr>
          <w:b/>
        </w:rPr>
        <w:t xml:space="preserve"> 70:</w:t>
      </w:r>
      <w:r>
        <w:rPr/>
        <w:t xml:space="preserve"> 1045-1066.</w:t>
      </w:r>
      <w:bookmarkEnd w:id="17"/>
    </w:p>
    <w:p>
      <w:pPr>
        <w:pStyle w:val="Normal"/>
        <w:ind w:left="720" w:hanging="720"/>
        <w:rPr/>
      </w:pPr>
      <w:bookmarkStart w:id="18" w:name="_ENREF_19"/>
      <w:r>
        <w:rPr>
          <w:b/>
        </w:rPr>
        <w:t>Kimura T, Hasegawa Y. 2010.</w:t>
      </w:r>
      <w:r>
        <w:rPr/>
        <w:t xml:space="preserve"> A new baleen whale (Mysticeti: Cetotheriidae) from the earliest late Miocene of Japan and a reconsideration of the phylogeny of cetotheres. </w:t>
      </w:r>
      <w:r>
        <w:rPr>
          <w:i/>
        </w:rPr>
        <w:t>Journal of Vertebrate Paleontology</w:t>
      </w:r>
      <w:r>
        <w:rPr>
          <w:b/>
        </w:rPr>
        <w:t xml:space="preserve"> 30:</w:t>
      </w:r>
      <w:r>
        <w:rPr/>
        <w:t xml:space="preserve"> 577-591.</w:t>
      </w:r>
      <w:bookmarkEnd w:id="18"/>
    </w:p>
    <w:p>
      <w:pPr>
        <w:pStyle w:val="Normal"/>
        <w:ind w:left="720" w:hanging="720"/>
        <w:rPr/>
      </w:pPr>
      <w:bookmarkStart w:id="19" w:name="_ENREF_20"/>
      <w:r>
        <w:rPr>
          <w:b/>
        </w:rPr>
        <w:t>Kimura T, Ozawa T. 2002.</w:t>
      </w:r>
      <w:r>
        <w:rPr/>
        <w:t xml:space="preserve"> A new cetothere (Cetacea: Mysticeti) from the early Miocene of Japan. </w:t>
      </w:r>
      <w:r>
        <w:rPr>
          <w:i/>
        </w:rPr>
        <w:t>Journal of Vertebrate Paleontology</w:t>
      </w:r>
      <w:r>
        <w:rPr>
          <w:b/>
        </w:rPr>
        <w:t xml:space="preserve"> 22:</w:t>
      </w:r>
      <w:r>
        <w:rPr/>
        <w:t xml:space="preserve"> 684-702.</w:t>
      </w:r>
      <w:bookmarkEnd w:id="19"/>
    </w:p>
    <w:p>
      <w:pPr>
        <w:pStyle w:val="Normal"/>
        <w:ind w:left="720" w:hanging="720"/>
        <w:rPr/>
      </w:pPr>
      <w:bookmarkStart w:id="20" w:name="_ENREF_21"/>
      <w:r>
        <w:rPr>
          <w:b/>
        </w:rPr>
        <w:t>Marx FG. 2011.</w:t>
      </w:r>
      <w:r>
        <w:rPr/>
        <w:t xml:space="preserve"> The more the merrier? A large cladistic analysis of mysticetes, and comments on the transition from teeth to baleen. </w:t>
      </w:r>
      <w:r>
        <w:rPr>
          <w:i/>
        </w:rPr>
        <w:t>Journal of Mammalian Evolution</w:t>
      </w:r>
      <w:r>
        <w:rPr>
          <w:b/>
        </w:rPr>
        <w:t xml:space="preserve"> 18:</w:t>
      </w:r>
      <w:r>
        <w:rPr/>
        <w:t xml:space="preserve"> 77-100.</w:t>
      </w:r>
      <w:bookmarkEnd w:id="20"/>
    </w:p>
    <w:p>
      <w:pPr>
        <w:pStyle w:val="Normal"/>
        <w:ind w:left="720" w:hanging="720"/>
        <w:rPr/>
      </w:pPr>
      <w:bookmarkStart w:id="21" w:name="_ENREF_22"/>
      <w:r>
        <w:rPr>
          <w:b/>
        </w:rPr>
        <w:t>Steeman ME. 2007.</w:t>
      </w:r>
      <w:r>
        <w:rPr/>
        <w:t xml:space="preserve"> Cladistic analysis and a revised classification of fossil and recent mysticetes. </w:t>
      </w:r>
      <w:r>
        <w:rPr>
          <w:i/>
        </w:rPr>
        <w:t>Zoological Journal of the Linnean Society</w:t>
      </w:r>
      <w:r>
        <w:rPr>
          <w:b/>
        </w:rPr>
        <w:t xml:space="preserve"> 150:</w:t>
      </w:r>
      <w:r>
        <w:rPr/>
        <w:t xml:space="preserve"> 875-894.</w:t>
      </w:r>
      <w:bookmarkEnd w:id="21"/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201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7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6T21:54:00Z</dcterms:created>
  <dc:creator>Bobby</dc:creator>
  <dc:description/>
  <dc:language>en-US</dc:language>
  <cp:lastModifiedBy>Bobby</cp:lastModifiedBy>
  <dcterms:modified xsi:type="dcterms:W3CDTF">2015-06-24T05:07:00Z</dcterms:modified>
  <cp:revision>7</cp:revision>
  <dc:subject/>
  <dc:title>ELECTRONIC 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